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1C1CD" w14:textId="401EA36D" w:rsidR="00C22B89" w:rsidRPr="00C22B89" w:rsidRDefault="00C22B89" w:rsidP="002454FF">
      <w:pPr>
        <w:pStyle w:val="Ttulo1"/>
        <w:numPr>
          <w:ilvl w:val="0"/>
          <w:numId w:val="1"/>
        </w:numPr>
        <w:spacing w:before="0" w:after="160" w:line="360" w:lineRule="auto"/>
        <w:ind w:left="435" w:hanging="435"/>
        <w:jc w:val="both"/>
        <w:rPr>
          <w:rFonts w:asciiTheme="minorHAnsi" w:hAnsiTheme="minorHAnsi" w:cstheme="minorHAnsi"/>
          <w:b/>
          <w:bCs/>
          <w:color w:val="auto"/>
          <w:sz w:val="24"/>
          <w:szCs w:val="24"/>
          <w:lang w:val="en-US"/>
        </w:rPr>
      </w:pPr>
      <w:r w:rsidRPr="00C22B89">
        <w:rPr>
          <w:rFonts w:asciiTheme="minorHAnsi" w:hAnsiTheme="minorHAnsi" w:cstheme="minorHAnsi"/>
          <w:b/>
          <w:bCs/>
          <w:color w:val="auto"/>
          <w:sz w:val="24"/>
          <w:szCs w:val="24"/>
          <w:lang w:val="en-US"/>
        </w:rPr>
        <w:t xml:space="preserve">MATERIALS AND METHODS </w:t>
      </w:r>
    </w:p>
    <w:p w14:paraId="17F58D40" w14:textId="5389D82E" w:rsidR="00C22B89" w:rsidRPr="00C22B89" w:rsidRDefault="00C22B89" w:rsidP="002454FF">
      <w:pPr>
        <w:pStyle w:val="Ttulo2"/>
        <w:numPr>
          <w:ilvl w:val="1"/>
          <w:numId w:val="1"/>
        </w:numPr>
        <w:spacing w:before="0" w:after="160" w:line="360" w:lineRule="auto"/>
        <w:ind w:left="435" w:hanging="435"/>
        <w:jc w:val="both"/>
        <w:rPr>
          <w:rFonts w:asciiTheme="minorHAnsi" w:hAnsiTheme="minorHAnsi" w:cstheme="minorHAnsi"/>
          <w:b/>
          <w:bCs/>
          <w:color w:val="auto"/>
          <w:sz w:val="24"/>
          <w:szCs w:val="24"/>
          <w:lang w:val="en-US"/>
        </w:rPr>
      </w:pPr>
      <w:r w:rsidRPr="00C22B89">
        <w:rPr>
          <w:rFonts w:asciiTheme="minorHAnsi" w:hAnsiTheme="minorHAnsi" w:cstheme="minorHAnsi"/>
          <w:b/>
          <w:bCs/>
          <w:color w:val="auto"/>
          <w:sz w:val="24"/>
          <w:szCs w:val="24"/>
          <w:lang w:val="en-US"/>
        </w:rPr>
        <w:t>Confirmation of elimination of endobacteria in fungal strains</w:t>
      </w:r>
    </w:p>
    <w:p w14:paraId="621A6797" w14:textId="2345ECEF" w:rsidR="00526AB4" w:rsidRPr="00C22B89" w:rsidRDefault="00526AB4" w:rsidP="002454FF">
      <w:pPr>
        <w:pStyle w:val="Ttulo2"/>
        <w:numPr>
          <w:ilvl w:val="2"/>
          <w:numId w:val="1"/>
        </w:numPr>
        <w:spacing w:before="0" w:after="160" w:line="360" w:lineRule="auto"/>
        <w:jc w:val="both"/>
        <w:rPr>
          <w:rFonts w:asciiTheme="minorHAnsi" w:hAnsiTheme="minorHAnsi" w:cstheme="minorHAnsi"/>
          <w:b/>
          <w:bCs/>
          <w:color w:val="auto"/>
          <w:sz w:val="24"/>
          <w:szCs w:val="24"/>
          <w:lang w:val="en-US"/>
        </w:rPr>
      </w:pPr>
      <w:r w:rsidRPr="00C22B89">
        <w:rPr>
          <w:rFonts w:asciiTheme="minorHAnsi" w:hAnsiTheme="minorHAnsi" w:cstheme="minorHAnsi"/>
          <w:b/>
          <w:bCs/>
          <w:color w:val="auto"/>
          <w:sz w:val="24"/>
          <w:szCs w:val="24"/>
          <w:lang w:val="en-US"/>
        </w:rPr>
        <w:t xml:space="preserve">Analysis of cured strains by PCR amplification </w:t>
      </w:r>
    </w:p>
    <w:p w14:paraId="12451EC5" w14:textId="657BAD04" w:rsidR="00526AB4" w:rsidRDefault="00526AB4" w:rsidP="002454FF">
      <w:pPr>
        <w:shd w:val="clear" w:color="auto" w:fill="FFFFFF"/>
        <w:spacing w:line="360" w:lineRule="auto"/>
        <w:jc w:val="both"/>
        <w:rPr>
          <w:rFonts w:asciiTheme="minorHAnsi" w:hAnsiTheme="minorHAnsi" w:cstheme="minorHAnsi"/>
          <w:bCs/>
          <w:sz w:val="24"/>
          <w:szCs w:val="24"/>
          <w:lang w:val="en-US"/>
        </w:rPr>
      </w:pPr>
      <w:r w:rsidRPr="00C22B89">
        <w:rPr>
          <w:rFonts w:asciiTheme="minorHAnsi" w:hAnsiTheme="minorHAnsi" w:cstheme="minorHAnsi"/>
          <w:bCs/>
          <w:sz w:val="24"/>
          <w:szCs w:val="24"/>
          <w:lang w:val="en-US"/>
        </w:rPr>
        <w:t>Total genomic DNA was extracted from 5-day-old mycelia (0.5 cm² fragment</w:t>
      </w:r>
      <w:r w:rsidR="00345939">
        <w:rPr>
          <w:rFonts w:asciiTheme="minorHAnsi" w:hAnsiTheme="minorHAnsi" w:cstheme="minorHAnsi"/>
          <w:bCs/>
          <w:sz w:val="24"/>
          <w:szCs w:val="24"/>
          <w:lang w:val="en-US"/>
        </w:rPr>
        <w:t>s</w:t>
      </w:r>
      <w:r w:rsidRPr="00C22B89">
        <w:rPr>
          <w:rFonts w:asciiTheme="minorHAnsi" w:hAnsiTheme="minorHAnsi" w:cstheme="minorHAnsi"/>
          <w:bCs/>
          <w:sz w:val="24"/>
          <w:szCs w:val="24"/>
          <w:lang w:val="en-US"/>
        </w:rPr>
        <w:t xml:space="preserve">) grown on PDA at 30 °C in darkness, following a modified protocol of Müller </w:t>
      </w:r>
      <w:r w:rsidRPr="00204189">
        <w:rPr>
          <w:rFonts w:asciiTheme="minorHAnsi" w:hAnsiTheme="minorHAnsi" w:cstheme="minorHAnsi"/>
          <w:bCs/>
          <w:i/>
          <w:iCs/>
          <w:sz w:val="24"/>
          <w:szCs w:val="24"/>
          <w:lang w:val="en-US"/>
        </w:rPr>
        <w:t>et al</w:t>
      </w:r>
      <w:r w:rsidRPr="00C22B89">
        <w:rPr>
          <w:rFonts w:asciiTheme="minorHAnsi" w:hAnsiTheme="minorHAnsi" w:cstheme="minorHAnsi"/>
          <w:bCs/>
          <w:sz w:val="24"/>
          <w:szCs w:val="24"/>
          <w:lang w:val="en-US"/>
        </w:rPr>
        <w:t xml:space="preserve">. </w:t>
      </w:r>
      <w:sdt>
        <w:sdtPr>
          <w:rPr>
            <w:rFonts w:cs="Calibri"/>
            <w:bCs/>
            <w:color w:val="000000"/>
            <w:sz w:val="24"/>
            <w:szCs w:val="24"/>
            <w:lang w:val="en-US"/>
          </w:rPr>
          <w:tag w:val="MENDELEY_CITATION_v3_eyJjaXRhdGlvbklEIjoiTUVOREVMRVlfQ0lUQVRJT05fZTYyNzk1YjItZjY1YS00MzA5LTk0OGUtNjIxNjg0M2FlZGEzIiwicHJvcGVydGllcyI6eyJub3RlSW5kZXgiOjB9LCJpc0VkaXRlZCI6ZmFsc2UsIm1hbnVhbE92ZXJyaWRlIjp7ImlzTWFudWFsbHlPdmVycmlkZGVuIjpmYWxzZSwiY2l0ZXByb2NUZXh0IjoiWzFdIiwibWFudWFsT3ZlcnJpZGVUZXh0IjoiIn0sImNpdGF0aW9uSXRlbXMiOlt7ImlkIjoiMmM1MGJmZDAtMGUyNC0zMjc5LTgxYzktN2U5ZDRlMzM1YmJjIiwiaXRlbURhdGEiOnsidHlwZSI6ImFydGljbGUtam91cm5hbCIsImlkIjoiMmM1MGJmZDAtMGUyNC0zMjc5LTgxYzktN2U5ZDRlMzM1YmJjIiwidGl0bGUiOiJSYXBpZCBFeHRyYWN0aW9uIG9mIEdlbm9taWMgRE5BIGZyb20gTWVkaWNhbGx5IEltcG9ydGFudCBZZWFzdHMgYW5kIEZpbGFtZW50b3VzIEZ1bmdpIGJ5IEhpZ2gtU3BlZWQgQ2VsbCBEaXNydXB0aW9uIiwiYXV0aG9yIjpbeyJmYW1pbHkiOiJNw7xsbGVyIiwiZ2l2ZW4iOiJGcmFuayBNaWNoYWVsIEMuIiwicGFyc2UtbmFtZXMiOmZhbHNlLCJkcm9wcGluZy1wYXJ0aWNsZSI6IiIsIm5vbi1kcm9wcGluZy1wYXJ0aWNsZSI6IiJ9LHsiZmFtaWx5IjoiV2VybmVyIiwiZ2l2ZW4iOiJLYXRoZXJpbmUgRS4iLCJwYXJzZS1uYW1lcyI6ZmFsc2UsImRyb3BwaW5nLXBhcnRpY2xlIjoiIiwibm9uLWRyb3BwaW5nLXBhcnRpY2xlIjoiIn0seyJmYW1pbHkiOiJLYXNhaSIsImdpdmVuIjoiTWlraSIsInBhcnNlLW5hbWVzIjpmYWxzZSwiZHJvcHBpbmctcGFydGljbGUiOiIiLCJub24tZHJvcHBpbmctcGFydGljbGUiOiIifSx7ImZhbWlseSI6IkZyYW5jZXNjb25pIiwiZ2l2ZW4iOiJBbmRyZWEiLCJwYXJzZS1uYW1lcyI6ZmFsc2UsImRyb3BwaW5nLXBhcnRpY2xlIjoiIiwibm9uLWRyb3BwaW5nLXBhcnRpY2xlIjoiIn0seyJmYW1pbHkiOiJDaGFub2NrIiwiZ2l2ZW4iOiJTdGVwaGVuIEouIiwicGFyc2UtbmFtZXMiOmZhbHNlLCJkcm9wcGluZy1wYXJ0aWNsZSI6IiIsIm5vbi1kcm9wcGluZy1wYXJ0aWNsZSI6IiJ9LHsiZmFtaWx5IjoiV2Fsc2giLCJnaXZlbiI6IlRob21hcyBKLiIsInBhcnNlLW5hbWVzIjpmYWxzZSwiZHJvcHBpbmctcGFydGljbGUiOiIiLCJub24tZHJvcHBpbmctcGFydGljbGUiOiIifV0sImNvbnRhaW5lci10aXRsZSI6IkpvdXJuYWwgb2YgQ2xpbmljYWwgTWljcm9iaW9sb2d5IiwiY29udGFpbmVyLXRpdGxlLXNob3J0IjoiSiBDbGluIE1pY3JvYmlvbCIsImFjY2Vzc2VkIjp7ImRhdGUtcGFydHMiOltbMjAyNCwxMSwxMF1dfSwiRE9JIjoiMTAuMTEyOC9KQ00uMzYuNi4xNjI1LTE2MjkuMTk5OCIsIklTU04iOiIwMDk1MTEzNyIsIlBNSUQiOiI5NjIwMzkwIiwiVVJMIjoiaHR0cHM6Ly9wbWMubmNiaS5ubG0ubmloLmdvdi9hcnRpY2xlcy9QTUMxMDQ4OTAvIiwiaXNzdWVkIjp7ImRhdGUtcGFydHMiOltbMTk5OF1dfSwicGFnZSI6IjE2MjUiLCJhYnN0cmFjdCI6IkN1cnJlbnQgbWV0aG9kcyBvZiBETkEgZXh0cmFjdGlvbiBmcm9tIGRpZmZlcmVudCBmdW5nYWwgcGF0aG9nZW5zIGFyZSBvZnRlbiB0aW1lLWNvbnN1bWluZyBhbmQgcmVxdWlyZSB0aGUgdXNlIG9mIHRveGljIGNoZW1pY2Fscy4gRE5BIGlzb2xhdGlvbiBmcm9tIHNvbWUgZnVuZ2FsIG9yZ2FuaXNtcyBpcyBkaWZmaWN1bHQgZHVlIHRvIGNlbGwgd2FsbHMgb3IgY2Fwc3VsZXMgdGhhdCBhcmUgbm90IHJlYWRpbHkgc3VzY2VwdGlibGUgdG8gbHlzaXMuIFdlIHRoZXJlZm9yZSBpbnZlc3RpZ2F0ZWQgYSBuZXcgYW5kIHJhcGlkIEROQSBpc29sYXRpb24gbWV0aG9kIHVzaW5nIGhpZ2gtc3BlZWQgY2VsbCBkaXNydXB0aW9uIChIU0NEKSBpbmNvcnBvcmF0aW5nIGNoYW90cm9waWMgcmVhZ2VudHMgYW5kIGx5c2luZyBtYXRyaWNlcyBpbiBjb21wYXJpc29uIHRvIHN0YW5kYXJkIHBoZW5vbC1jaGxvcm9mb3JtIChQQykgZXh0cmFjdGlvbiBwcm90b2NvbHMgZm9yIGlzb2xhdGlvbiBvZiBETkEgZnJvbSB0aHJlZSBtZWRpY2FsbHkgaW1wb3J0YW50IHllYXN0cyAoQ2FuZGlkYSBhbGJpY2FucywgQ3J5cHRvY29jY3VzIG5lb2Zvcm1hbnMsIGFuZCBUcmljaG9zcG9yb24gYmVpZ2VsaWkpIGFuZCB0d28gZmlsYW1lbnRvdXMgZnVuZ2kgKEFzcGVyZ2lsbHVzIGZ1bWlnYXR1cyBhbmQgRnVzYXJpdW0gc29sYW5pKS4gQWRkaXRpb25hbCBleHRyYWN0aW9ucyBieSBIU0NEIHdlcmUgcGVyZm9ybWVkIG9uIFNhY2NoYXJvbXljZXMgY2VyZXZpc2lhZSwgUHNldWRhbGxlc2NoZXJpYSBib3lkaWksIGFuZCBSaGl6b3B1cyBhcnJoaXp1cy4gVHdvIGRpZmZlcmVudCBpbm9jdWxhICgxMDggYW5kIDEwNyBDRlUpIHdlcmUgY29tcGFyZWQgZm9yIG9wdGltaXphdGlvbiBvZiBvYnRhaW5lZCB5aWVsZHMuIFRoZSBlbnRpcmUgZXh0cmFjdGlvbiBwcm9jZWR1cmUgd2FzIHBlcmZvcm1lZCBvbiBhcyBtYW55IGFzIDEyIHNhbXBsZXMgd2l0aGluIDEgaCBjb21wYXJlZCB0byA2IGggZm9yIFBDIGV4dHJhY3Rpb24uIEluIGNvbXBhcmlzb24gdG8gdGhlIFBDIHByb2NlZHVyZSwgSFNDRCBETkEgZXh0cmFjdGlvbiBkZW1vbnN0cmF0ZWQgc2lnbmlmaWNhbnRseSBncmVhdGVyIHlpZWxkcyBmb3IgMTA4IENGVSBvZiBDLiBhbGJpY2FucywgVC4gYmVpZ2VsaWksIEEuIGZ1bWlnYXR1cywgYW5kIEYuIHNvbGFuaSAoUCDiiaQgMC4wMDUpLCAxMDcgQ0ZVIG9mIEMuIG5lb2Zvcm1hbnMgKFAg4omkIDAuMDUpLCBhbmQgMTA3IENGVSBvZiBBLiBmdW1pZ2F0dXMgKFAg4omkIDAuMDEpLiBZaWVsZHMgd2VyZSB3aXRoaW4gdGhlIHNhbWUgcmFuZ2UgZm9yIDEwOCBDRlUgb2YgQy4gbmVvZm9ybWFucyBhbmQgMTA3IENGVSBvZiBDLiBhbGJpY2FucyBmb3IgYm90aCBIU0NEIGV4dHJhY3Rpb24gYW5kIFBDIGV4dHJhY3Rpb24uIEZvciAxMDcgQ0ZVIG9mIFQuIGJlaWdlbGlpLCBQQyBleHRyYWN0aW9uIHJlc3VsdGVkIGluIGEgZ3JlYXRlciB5aWVsZCB0aGFuIGRpZCBIU0NEIChQIOKJpCAwLjA1KS4gWWllbGRzIG9idGFpbmVkIGZyb20gMTA4IGFuZCAxMDcgQ0ZVIHdlcmUgc2lnbmlmaWNhbnRseSBncmVhdGVyIGZvciBmaWxhbWVudG91cyBmdW5naSB0aGFuIGZvciB5ZWFzdHMgYnkgdGhlIEhTQ0QgZXh0cmFjdGlvbiBwcm9jZWR1cmUgKFAgPCAwLjAwMDEpLiBCeSB0aGUgUEMgZXh0cmFjdGlvbiBwcm9jZWR1cmUsIGRpZmZlcmVuY2VzIHdlcmUgbm90IHNpZ25pZmljYW50LiBGb3IgYWxsIGVpZ2h0IG9yZ2FuaXNtcywgdGhlIHJhcGlkIGV4dHJhY3Rpb24gcHJvY2VkdXJlIHJlc3VsdGVkIGluIGdvb2QgeWllbGQsIGludGVncml0eSwgYW5kIHF1YWxpdHkgb2YgRE5BIGFzIGRlbW9uc3RyYXRlZCBieSByZXN0cmljdGlvbiBmcmFnbWVudCBsZW5ndGggcG9seW1vcnBoaXNtLCBQQ1IsIGFuZCByYW5kb20gYW1wbGlmaWVkIHBvbHltb3JwaGljIEROQS4gV2UgY29uY2x1ZGUgdGhhdCBtZWNoYW5pY2FsIGRpc3J1cHRpb24gb2YgZnVuZ2FsIGNlbGxzIGJ5IEhTQ0QgaXMgYSBzYWZlLCByYXBpZCwgYW5kIGVmZmljaWVudCBwcm9jZWR1cmUgZm9yIGV4dHJhY3RpbmcgZ2Vub21pYyBETkEgZnJvbSBtZWRpY2FsbHkgaW1wb3J0YW50IHllYXN0cyBhbmQgZXNwZWNpYWxseSBmcm9tIGZpbGFtZW50b3VzIGZ1bmdpLiIsInB1Ymxpc2hlciI6IkFtZXJpY2FuIFNvY2lldHkgZm9yIE1pY3JvYmlvbG9neSIsImlzc3VlIjoiNiIsInZvbHVtZSI6IjM2In0sImlzVGVtcG9yYXJ5IjpmYWxzZX1dfQ=="/>
          <w:id w:val="-540512565"/>
          <w:placeholder>
            <w:docPart w:val="BD7966AA937D4430949CD002704E3D02"/>
          </w:placeholder>
        </w:sdtPr>
        <w:sdtContent>
          <w:r w:rsidR="00D9668B" w:rsidRPr="00D9668B">
            <w:rPr>
              <w:rFonts w:cs="Calibri"/>
              <w:bCs/>
              <w:color w:val="000000"/>
              <w:sz w:val="24"/>
              <w:szCs w:val="24"/>
              <w:lang w:val="en-US"/>
            </w:rPr>
            <w:t>[1]</w:t>
          </w:r>
        </w:sdtContent>
      </w:sdt>
      <w:r w:rsidR="00204189">
        <w:rPr>
          <w:rFonts w:asciiTheme="minorHAnsi" w:hAnsiTheme="minorHAnsi" w:cstheme="minorHAnsi"/>
          <w:bCs/>
          <w:sz w:val="24"/>
          <w:szCs w:val="24"/>
          <w:lang w:val="en-US"/>
        </w:rPr>
        <w:t xml:space="preserve">, </w:t>
      </w:r>
      <w:r w:rsidRPr="00C22B89">
        <w:rPr>
          <w:rFonts w:asciiTheme="minorHAnsi" w:hAnsiTheme="minorHAnsi" w:cstheme="minorHAnsi"/>
          <w:bCs/>
          <w:sz w:val="24"/>
          <w:szCs w:val="24"/>
          <w:lang w:val="en-US"/>
        </w:rPr>
        <w:t xml:space="preserve">and quantified using a Nanodrop 2000 (Thermo Scientific, Madrid, Spain). Detection of endosymbionts was conducted by amplification of 23S rRNA gene using </w:t>
      </w:r>
      <w:proofErr w:type="spellStart"/>
      <w:r w:rsidRPr="00C22B89">
        <w:rPr>
          <w:rFonts w:asciiTheme="minorHAnsi" w:hAnsiTheme="minorHAnsi" w:cstheme="minorHAnsi"/>
          <w:bCs/>
          <w:sz w:val="24"/>
          <w:szCs w:val="24"/>
          <w:lang w:val="en-US"/>
        </w:rPr>
        <w:t>GlomGiGf</w:t>
      </w:r>
      <w:proofErr w:type="spellEnd"/>
      <w:r w:rsidRPr="00C22B89">
        <w:rPr>
          <w:rFonts w:asciiTheme="minorHAnsi" w:hAnsiTheme="minorHAnsi" w:cstheme="minorHAnsi"/>
          <w:bCs/>
          <w:sz w:val="24"/>
          <w:szCs w:val="24"/>
          <w:lang w:val="en-US"/>
        </w:rPr>
        <w:t xml:space="preserve"> (GGGTCCATTGCGGATTACTTC) </w:t>
      </w:r>
      <w:sdt>
        <w:sdtPr>
          <w:rPr>
            <w:rFonts w:cs="Calibri"/>
            <w:bCs/>
            <w:color w:val="000000"/>
            <w:sz w:val="24"/>
            <w:szCs w:val="24"/>
            <w:lang w:val="en-US"/>
          </w:rPr>
          <w:tag w:val="MENDELEY_CITATION_v3_eyJjaXRhdGlvbklEIjoiTUVOREVMRVlfQ0lUQVRJT05fODhmY2FlMDktMDZmOC00ZDc1LWI5MTAtNWEwZTFkNmM1NTkzIiwicHJvcGVydGllcyI6eyJub3RlSW5kZXgiOjB9LCJpc0VkaXRlZCI6ZmFsc2UsIm1hbnVhbE92ZXJyaWRlIjp7ImlzTWFudWFsbHlPdmVycmlkZGVuIjpmYWxzZSwiY2l0ZXByb2NUZXh0IjoiWzJdIiwibWFudWFsT3ZlcnJpZGVUZXh0IjoiIn0sImNpdGF0aW9uSXRlbXMiOlt7ImlkIjoiOGIzNjUyZjYtMmQ3NC0zMGNiLTlkZGItN2E5NWVkYWQzMThjIiwiaXRlbURhdGEiOnsidHlwZSI6ImFydGljbGUtam91cm5hbCIsImlkIjoiOGIzNjUyZjYtMmQ3NC0zMGNiLTlkZGItN2E5NWVkYWQzMThjIiwidGl0bGUiOiJWZXJ0aWNhbCB0cmFuc21pc3Npb24gb2YgZW5kb2JhY3RlcmlhIGluIHRoZSBhcmJ1c2N1bGFyIG15Y29ycmhpemFsIGZ1bmd1cyBHaWdhc3BvcmEgbWFyZ2FyaXRhIHRocm91Z2ggZ2VuZXJhdGlvbiBvZiB2ZWdldGF0aXZlIHNwb3JlcyIsImF1dGhvciI6W3siZmFtaWx5IjoiQmlhbmNpb3R0byIsImdpdmVuIjoiVi4iLCJwYXJzZS1uYW1lcyI6ZmFsc2UsImRyb3BwaW5nLXBhcnRpY2xlIjoiIiwibm9uLWRyb3BwaW5nLXBhcnRpY2xlIjoiIn0seyJmYW1pbHkiOiJHZW5yZSIsImdpdmVuIjoiQS4iLCJwYXJzZS1uYW1lcyI6ZmFsc2UsImRyb3BwaW5nLXBhcnRpY2xlIjoiIiwibm9uLWRyb3BwaW5nLXBhcnRpY2xlIjoiIn0seyJmYW1pbHkiOiJKYXJnZWF0IiwiZ2l2ZW4iOiJQLiIsInBhcnNlLW5hbWVzIjpmYWxzZSwiZHJvcHBpbmctcGFydGljbGUiOiIiLCJub24tZHJvcHBpbmctcGFydGljbGUiOiIifSx7ImZhbWlseSI6Ikx1bWluaSIsImdpdmVuIjoiRS4iLCJwYXJzZS1uYW1lcyI6ZmFsc2UsImRyb3BwaW5nLXBhcnRpY2xlIjoiIiwibm9uLWRyb3BwaW5nLXBhcnRpY2xlIjoiIn0seyJmYW1pbHkiOiJCw6ljYXJkIiwiZ2l2ZW4iOiJHLiIsInBhcnNlLW5hbWVzIjpmYWxzZSwiZHJvcHBpbmctcGFydGljbGUiOiIiLCJub24tZHJvcHBpbmctcGFydGljbGUiOiIifSx7ImZhbWlseSI6IkJvbmZhbnRlIiwiZ2l2ZW4iOiJQLiIsInBhcnNlLW5hbWVzIjpmYWxzZSwiZHJvcHBpbmctcGFydGljbGUiOiIiLCJub24tZHJvcHBpbmctcGFydGljbGUiOiIifV0sImNvbnRhaW5lci10aXRsZSI6IkFwcGxpZWQgYW5kIEVudmlyb25tZW50YWwgTWljcm9iaW9sb2d5IiwiY29udGFpbmVyLXRpdGxlLXNob3J0IjoiQXBwbCBFbnZpcm9uIE1pY3JvYmlvbCIsImFjY2Vzc2VkIjp7ImRhdGUtcGFydHMiOltbMjAyMiwxMCw1XV19LCJET0kiOiIxMC4xMTI4L0FFTS43MC42LjM2MDAtMzYwOC4yMDA0L0FTU0VULzc2OTBGOUNFLTExRUYtNDI1Ny1CODFGLTU5NUE5OEVBRUJGQi9BU1NFVFMvR1JBUEhJQy9aQU0wMDYwNDQ0ODgwMDA2LkpQRUciLCJJU1NOIjoiMDA5OTIyNDAiLCJQTUlEIjoiMTUxODQxNjMiLCJVUkwiOiJodHRwczovL2pvdXJuYWxzLmFzbS5vcmcvZG9pLzEwLjExMjgvQUVNLjcwLjYuMzYwMC0zNjA4LjIwMDQiLCJpc3N1ZWQiOnsiZGF0ZS1wYXJ0cyI6W1syMDA0LDZdXX0sInBhZ2UiOiIzNjAwLTM2MDgiLCJhYnN0cmFjdCI6IkFyYnVzY3VsYXIgbXljb3JyaGl6YWwgKEFNKSBmdW5naSBsaXZpbmcgaW4gc3ltYmlvdGljIGFzc29jaWF0aW9uIHdpdGggdGhlIHJvb3RzIG9mIHZhc2N1bGFyIHBsYW50cyBoYXZlIGFsc28gYmVlbiBzaG93biB0byBob3N0IGVuZG9jZWxsdWxhciByb2Qtc2hhcGVkIGJhY3RlcmlhLiBCYXNlZCBvbiB0aGVpciByaWJvc29tYWwgc2VxdWVuY2VzLCB0aGVzZSBlbmRvYmFjdGVyaWEgaGF2ZSByZWNlbnRseSBiZWVuIGlkZW50aWZpZWQgYXMgYSBuZXcgdGF4b24sIENhbmRpZGF0dXMgR2xvbWVyaWJhY3RlciBnaWdhc3BvcmFydW0uIEluIG9yZGVyIHRvIGludmVzdGlnYXRlIHRoZSBjeXRvcGxhc21pYyBzdGFiaWxpdHkgb2YgdGhlIGVuZG9iYWN0ZXJpYSBpbiB0aGVpciBmdW5nYWwgaG9zdCBhbmQgdGhlaXIgdHJhbnNtaXNzaW9uIGR1cmluZyBBTSBmdW5nYWwgcmVwcm9kdWN0aW9uIChhc2V4dWFsKSwgYSBzeXN0ZW0gYmFzZWQgb24gdHJhbnNmb3JtZWQgY2Fycm90IHJvb3RzIGFuZCBzaW5nbGUtc3BvcmUgaW5vY3VsYSBvZiBHaWdhc3BvcmEgbWFyZ2FyaXRhIHdhcyB1c2VkLiBVbmRlciB0aGVzZSBpbiB2aXRybyBzdGVyaWxlIGNvbmRpdGlvbnMsIHdpdGggbm8gcmlzayBvZiBob3Jpem9udGFsIGNvbnRhbWluYXRpb24sIHRoZSBwcm9wYWdhdGlvbiBvZiBlbmRvYmFjdGVyaWEgY291bGQgYmUgbW9uaXRvcmVkLCBhbmQgaXQgd2FzIHNob3duLCBieSB1c2luZyBwcmltZXJzIGRlc2lnbmVkIGZvciBib3RoIDE2UyBhbmQgMjNTIHJpYm9zb21hbCBETkFzLCB0byBvY2N1ciB0aHJvdWdoIHNldmVyYWwgdmVnZXRhdGl2ZSBzcG9yZSBnZW5lcmF0aW9ucyAoU0cwIHRvIFNHNCkuIEEgbWV0aG9kIG9mIGNvbmZvY2FsIG1pY3Jvc2NvcHkgZm9yIHF1YW50aWZ5aW5nIHRoZSBkZW5zaXR5IG9mIGVuZG9iYWN0ZXJpYSBpbiBzcG9yZSBjeXRvcGxhc20gd2FzIGRlc2lnbmVkIGFuZCBhcHBsaWVkOyBlbmRvYmFjdGVyaWEgd2VyZSBjb25zaXN0ZW50bHkgZm91bmQgaW4gYWxsIG9mIHRoZSBzcG9yZSBnZW5lcmF0aW9ucywgYWx0aG91Z2ggdGhlaXIgbnVtYmVyIHJhcGlkbHkgZGVjcmVhc2VkIGZyb20gU0cwIHRvIFNHNC4gVGhlIHN0dWR5IGRlbW9uc3RyYXRlcyB0aGF0IGEgdmVydGljYWwgdHJhbnNtaXNzaW9uIG9mIGVuZG9iYWN0ZXJpYSB0YWtlcyBwbGFjZSB0aHJvdWdoIHRoZSBmdW5nYWwgdmVnZXRhdGl2ZSBnZW5lcmF0aW9ucyAoc3BvcnVsYXRpb24pIG9mIGFuIEFNIGZ1bmd1cywgaW5kaWNhdGluZyB0aGF0IGFjdGl2ZSBiYWN0ZXJpYWwgcHJvbGlmZXJhdGlvbiBvY2N1cnMgaW4gdGhlIGNvZW5vY3l0aWMgbXljZWxpdW0gb2YgdGhlIGZ1bmd1cywgYW5kIHN1Z2dlc3RzIHRoYXQgdGhlc2UgYmFjdGVyaWEgYXJlIG9ibGlnYXRlIGVuZG9jZWxsdWxhciBjb21wb25lbnRzIG9mIHRoZWlyIEFNIGZ1bmdhbCBob3N0LiIsInB1Ymxpc2hlciI6IlxuQW1lcmljYW4gU29jaWV0eSBmb3IgTWljcm9iaW9sb2d5XG4iLCJpc3N1ZSI6IjYiLCJ2b2x1bWUiOiI3MCJ9LCJpc1RlbXBvcmFyeSI6ZmFsc2V9XX0="/>
          <w:id w:val="-1846165016"/>
          <w:placeholder>
            <w:docPart w:val="3641A1D41AAF46A59B940776E45E810B"/>
          </w:placeholder>
        </w:sdtPr>
        <w:sdtContent>
          <w:r w:rsidR="00D9668B" w:rsidRPr="00D9668B">
            <w:rPr>
              <w:rFonts w:cs="Calibri"/>
              <w:bCs/>
              <w:color w:val="000000"/>
              <w:sz w:val="24"/>
              <w:szCs w:val="24"/>
              <w:lang w:val="en-US"/>
            </w:rPr>
            <w:t>[2]</w:t>
          </w:r>
        </w:sdtContent>
      </w:sdt>
      <w:r w:rsidRPr="00C22B89">
        <w:rPr>
          <w:rFonts w:asciiTheme="minorHAnsi" w:hAnsiTheme="minorHAnsi" w:cstheme="minorHAnsi"/>
          <w:bCs/>
          <w:sz w:val="24"/>
          <w:szCs w:val="24"/>
          <w:lang w:val="en-US"/>
        </w:rPr>
        <w:t xml:space="preserve"> and LSU483r (GGTGCAGGAATATTAACC) primers</w:t>
      </w:r>
      <w:r w:rsidR="00204189">
        <w:rPr>
          <w:rFonts w:asciiTheme="minorHAnsi" w:hAnsiTheme="minorHAnsi" w:cstheme="minorHAnsi"/>
          <w:bCs/>
          <w:sz w:val="24"/>
          <w:szCs w:val="24"/>
          <w:lang w:val="en-US"/>
        </w:rPr>
        <w:t xml:space="preserve"> </w:t>
      </w:r>
      <w:sdt>
        <w:sdtPr>
          <w:rPr>
            <w:rFonts w:cs="Calibri"/>
            <w:bCs/>
            <w:color w:val="000000"/>
            <w:sz w:val="24"/>
            <w:szCs w:val="24"/>
            <w:lang w:val="en-US"/>
          </w:rPr>
          <w:tag w:val="MENDELEY_CITATION_v3_eyJjaXRhdGlvbklEIjoiTUVOREVMRVlfQ0lUQVRJT05fNWE0MjU4YmEtMzk4MC00ZTI5LTllYmUtYTRlNTAzNzYzOGZjIiwicHJvcGVydGllcyI6eyJub3RlSW5kZXgiOjB9LCJpc0VkaXRlZCI6ZmFsc2UsIm1hbnVhbE92ZXJyaWRlIjp7ImlzTWFudWFsbHlPdmVycmlkZGVuIjpmYWxzZSwiY2l0ZXByb2NUZXh0IjoiWzNdIiwibWFudWFsT3ZlcnJpZGVUZXh0IjoiIn0sImNpdGF0aW9uSXRlbXMiOlt7ImlkIjoiYTRmNjcyN2QtNDIxYy0zMzNmLTkxMzEtYWVkZGRiMTQ0Y2Q3IiwiaXRlbURhdGEiOnsidHlwZSI6ImFydGljbGUtam91cm5hbCIsImlkIjoiYTRmNjcyN2QtNDIxYy0zMzNmLTkxMzEtYWVkZGRiMTQ0Y2Q3IiwidGl0bGUiOiJFVk9MVVRJT05BUlkgU1RBQklMSVRZIElOIEEgNDAwLU1JTExJT04tWUVBUi1PTEQgSEVSSVRBQkxFIEZBQ1VMVEFUSVZFIE1VVFVBTElTTSIsImF1dGhvciI6W3siZmFtaWx5IjoiTW9uZG8iLCJnaXZlbiI6IlN0ZXBoZW4gSi4iLCJwYXJzZS1uYW1lcyI6ZmFsc2UsImRyb3BwaW5nLXBhcnRpY2xlIjoiIiwibm9uLWRyb3BwaW5nLXBhcnRpY2xlIjoiIn0seyJmYW1pbHkiOiJUb29tZXIiLCJnaXZlbiI6IktldmluIEguIiwicGFyc2UtbmFtZXMiOmZhbHNlLCJkcm9wcGluZy1wYXJ0aWNsZSI6IiIsIm5vbi1kcm9wcGluZy1wYXJ0aWNsZSI6IiJ9LHsiZmFtaWx5IjoiTW9ydG9uIiwiZ2l2ZW4iOiJKb3NlcGggQi4iLCJwYXJzZS1uYW1lcyI6ZmFsc2UsImRyb3BwaW5nLXBhcnRpY2xlIjoiIiwibm9uLWRyb3BwaW5nLXBhcnRpY2xlIjoiIn0seyJmYW1pbHkiOiJMZWtiZXJnIiwiZ2l2ZW4iOiJZbHZhIiwicGFyc2UtbmFtZXMiOmZhbHNlLCJkcm9wcGluZy1wYXJ0aWNsZSI6IiIsIm5vbi1kcm9wcGluZy1wYXJ0aWNsZSI6IiJ9LHsiZmFtaWx5IjoiUGF3bG93c2thIiwiZ2l2ZW4iOiJUZXJlc2EgRS4iLCJwYXJzZS1uYW1lcyI6ZmFsc2UsImRyb3BwaW5nLXBhcnRpY2xlIjoiIiwibm9uLWRyb3BwaW5nLXBhcnRpY2xlIjoiIn1dLCJjb250YWluZXItdGl0bGUiOiJFdm9sdXRpb24iLCJjb250YWluZXItdGl0bGUtc2hvcnQiOiJFdm9sdXRpb24gKE4gWSkiLCJhY2Nlc3NlZCI6eyJkYXRlLXBhcnRzIjpbWzIwMjIsMTAsNV1dfSwiRE9JIjoiMTAuMTExMS9KLjE1NTgtNTY0Ni4yMDEyLjAxNjExLlgiLCJJU1NOIjoiMTU1OC01NjQ2IiwiUE1JRCI6IjIyODM0NzUzIiwiVVJMIjoiaHR0cHM6Ly9vbmxpbmVsaWJyYXJ5LndpbGV5LmNvbS9kb2kvZnVsbC8xMC4xMTExL2ouMTU1OC01NjQ2LjIwMTIuMDE2MTEueCIsImlzc3VlZCI6eyJkYXRlLXBhcnRzIjpbWzIwMTIsOCwxXV19LCJwYWdlIjoiMjU2NC0yNTc2IiwiYWJzdHJhY3QiOiJNYW55IGV1a2FyeW90ZXMgaW50ZXJhY3Qgd2l0aCBoZXJpdGFibGUgZW5kb2JhY3RlcmlhIHRvIHNhdGlzZnkgZGl2ZXJzZSBtZXRhYm9saWMgbmVlZHMuIFNvbWUgb2YgdGhlc2UgaW50ZXJhY3Rpb25zIGFyZSBmYWN1bHRhdGl2ZSBzeW1iaW9zZXMsIGluIHdoaWNoIG9uZSBwYXJ0bmVyIGlzIG5vdCBlc3NlbnRpYWwgdG8gdGhlIG90aGVyLiBGYWN1bHRhdGl2ZSBzeW1iaW9zZXMgYXJlIGV4cGVjdGVkIHRvIGJlIHRyYW5zaXRpb25hbCBzdGFnZXMgYWxvbmcgYW4gZXZvbHV0aW9uYXJ5IHRyYWplY3RvcnkgdG93YXJkIG9ibGlnYXRlIHJlbGF0aW9uc2hpcHMuIFdlIHRlc3RlZCB0aGlzIGV2b2x1dGlvbmFyeSB0aGVvcnkgcHJlZGljdGlvbiBpbiBDYS4gR2xvbWVyaWJhY3RlciBnaWdhc3BvcmFydW0sIG5vbmVzc2VudGlhbCBlbmRvc3ltYmlvbnRzIG9mIGFyYnVzY3VsYXIgbXljb3JyaGl6YWwgZnVuZ2kgKEdsb21lcm9teWNvdGEpLiBXZSBmb3VuZCB0aGF0IGhlcml0YWJsZSBmYWN1bHRhdGl2ZSBtdXR1YWxpc21zIGNhbiBiZSBib3RoIGFuY2llbnQgYW5kIGV2b2x1dGlvbmFyaWx5IHN0YWJsZS4gV2UgZGV0ZWN0ZWQgc2lnbmlmaWNhbnQgcGF0dGVybnMgb2YgY29kaXZlcmdlbmNlIGJldHdlZW4gdGhlIHBhcnRuZXJzIHRoYXQgd2Ugd291bGQgb25seSBleHBlY3QgaW4gb2JsaWdhdGUgYXNzb2NpYXRpb25zLiBVc2luZyBjb2RpdmVyZ2luZyBwYXJ0bmVyIHBhaXJzIGFuZCB0aGUgZnVuZ2FsIGZvc3NpbCByZWNvcmQsIHdlIGVzdGFibGlzaGVkIHRoYXQgdGhlIEdsb21lcm9teWNvdGEtR2xvbWVyaWJhY3RlciBzeW1iaW9zaXMgaXMgYXQgbGVhc3QgNDAwIG1pbGxpb24geWVhcnMgb2xkLiBEZXNwaXRlIGNsZWFyIHNpZ25zIG9mIGNvZGl2ZXJnZW5jZSwgd2UgZGV0ZXJtaW5lZCB0aGF0IHRoZSBHbG9tZXJpYmFjdGVyIGVuZG9iYWN0ZXJpYSBlbmdhZ2UgaW4gcmVjb21iaW5hdGlvbiBhbmQgaG9zdCBzd2l0Y2hpbmcsIHdoaWNoIGRpc3BsYXkgcGF0dGVybnMgaW5kaWNhdGluZyB0aGF0IHRoZSBhc3NvY2lhdGlvbiBpcyBub3QgZXZvbHZpbmcgdG93YXJkIHJlY2lwcm9jYWwgZGVwZW5kZW5jZS4gV2UgcG9zdHVsYXRlIHRoYXQgbG93IGZyZXF1ZW5jeSBvZiByZWNvbWJpbmF0aW9uIGluIGhlcml0YWJsZSBlbmRvc3ltYmlvbnRzIHRvZ2V0aGVyIHdpdGggaG9zdCBzd2l0Y2hpbmcgc3RhYmlsaXplIGZhY3VsdGF0aXZlIG11dHVhbGlzbXMgb3ZlciBleHRlbmRlZCBldm9sdXRpb25hcnkgdGltZXMuIMKpIDIwMTIgVGhlIEF1dGhvcihzKS4gRXZvbHV0aW9uIMKpIDIwMTIgVGhlIFNvY2lldHkgZm9yIHRoZSBTdHVkeSBvZiBFdm9sdXRpb24uIiwicHVibGlzaGVyIjoiSm9obiBXaWxleSAmIFNvbnMsIEx0ZCIsImlzc3VlIjoiOCIsInZvbHVtZSI6IjY2In0sImlzVGVtcG9yYXJ5IjpmYWxzZX1dfQ=="/>
          <w:id w:val="-1712879822"/>
          <w:placeholder>
            <w:docPart w:val="6DA54B6AF63B447BA195425B7EFFEB73"/>
          </w:placeholder>
        </w:sdtPr>
        <w:sdtContent>
          <w:r w:rsidR="00D9668B" w:rsidRPr="00D9668B">
            <w:rPr>
              <w:rFonts w:cs="Calibri"/>
              <w:bCs/>
              <w:color w:val="000000"/>
              <w:sz w:val="24"/>
              <w:szCs w:val="24"/>
              <w:lang w:val="en-US"/>
            </w:rPr>
            <w:t>[3]</w:t>
          </w:r>
        </w:sdtContent>
      </w:sdt>
      <w:r w:rsidRPr="00C22B89">
        <w:rPr>
          <w:rFonts w:asciiTheme="minorHAnsi" w:hAnsiTheme="minorHAnsi" w:cstheme="minorHAnsi"/>
          <w:bCs/>
          <w:sz w:val="24"/>
          <w:szCs w:val="24"/>
          <w:lang w:val="en-US"/>
        </w:rPr>
        <w:t xml:space="preserve">. The presence of endobacteria was confirmed by </w:t>
      </w:r>
      <w:r w:rsidR="00204189" w:rsidRPr="00C22B89">
        <w:rPr>
          <w:rFonts w:asciiTheme="minorHAnsi" w:hAnsiTheme="minorHAnsi" w:cstheme="minorHAnsi"/>
          <w:bCs/>
          <w:sz w:val="24"/>
          <w:szCs w:val="24"/>
          <w:lang w:val="en-US"/>
        </w:rPr>
        <w:t>the visualization</w:t>
      </w:r>
      <w:r w:rsidR="0021778B">
        <w:rPr>
          <w:rFonts w:asciiTheme="minorHAnsi" w:hAnsiTheme="minorHAnsi" w:cstheme="minorHAnsi"/>
          <w:bCs/>
          <w:sz w:val="24"/>
          <w:szCs w:val="24"/>
          <w:lang w:val="en-US"/>
        </w:rPr>
        <w:t xml:space="preserve"> </w:t>
      </w:r>
      <w:r w:rsidRPr="00C22B89">
        <w:rPr>
          <w:rFonts w:asciiTheme="minorHAnsi" w:hAnsiTheme="minorHAnsi" w:cstheme="minorHAnsi"/>
          <w:bCs/>
          <w:sz w:val="24"/>
          <w:szCs w:val="24"/>
          <w:lang w:val="en-US"/>
        </w:rPr>
        <w:t xml:space="preserve">of a single ~553 bp </w:t>
      </w:r>
      <w:r w:rsidR="007112E4">
        <w:rPr>
          <w:rFonts w:asciiTheme="minorHAnsi" w:hAnsiTheme="minorHAnsi" w:cstheme="minorHAnsi"/>
          <w:bCs/>
          <w:sz w:val="24"/>
          <w:szCs w:val="24"/>
          <w:lang w:val="en-US"/>
        </w:rPr>
        <w:t>amplicon after</w:t>
      </w:r>
      <w:r w:rsidRPr="00C22B89">
        <w:rPr>
          <w:rFonts w:asciiTheme="minorHAnsi" w:hAnsiTheme="minorHAnsi" w:cstheme="minorHAnsi"/>
          <w:bCs/>
          <w:sz w:val="24"/>
          <w:szCs w:val="24"/>
          <w:lang w:val="en-US"/>
        </w:rPr>
        <w:t xml:space="preserve"> agarose gel electrophoresis</w:t>
      </w:r>
      <w:r w:rsidR="00D9668B">
        <w:rPr>
          <w:rFonts w:asciiTheme="minorHAnsi" w:hAnsiTheme="minorHAnsi" w:cstheme="minorHAnsi"/>
          <w:bCs/>
          <w:sz w:val="24"/>
          <w:szCs w:val="24"/>
          <w:lang w:val="en-US"/>
        </w:rPr>
        <w:t>.</w:t>
      </w:r>
    </w:p>
    <w:p w14:paraId="00BA3634" w14:textId="77777777" w:rsidR="00526AB4" w:rsidRPr="00C22B89" w:rsidRDefault="00526AB4" w:rsidP="002454FF">
      <w:pPr>
        <w:pStyle w:val="Ttulo2"/>
        <w:numPr>
          <w:ilvl w:val="2"/>
          <w:numId w:val="1"/>
        </w:numPr>
        <w:shd w:val="clear" w:color="auto" w:fill="FFFFFF"/>
        <w:spacing w:before="0" w:after="160" w:line="360" w:lineRule="auto"/>
        <w:jc w:val="both"/>
        <w:rPr>
          <w:rFonts w:asciiTheme="minorHAnsi" w:hAnsiTheme="minorHAnsi" w:cstheme="minorHAnsi"/>
          <w:bCs/>
          <w:color w:val="auto"/>
          <w:sz w:val="24"/>
          <w:szCs w:val="24"/>
          <w:lang w:val="en-US"/>
        </w:rPr>
      </w:pPr>
      <w:r w:rsidRPr="00C22B89">
        <w:rPr>
          <w:rFonts w:asciiTheme="minorHAnsi" w:hAnsiTheme="minorHAnsi" w:cstheme="minorHAnsi"/>
          <w:b/>
          <w:bCs/>
          <w:color w:val="auto"/>
          <w:sz w:val="24"/>
          <w:szCs w:val="24"/>
          <w:lang w:val="en-US"/>
        </w:rPr>
        <w:t>Confocal microscopy</w:t>
      </w:r>
    </w:p>
    <w:p w14:paraId="02BE09B7" w14:textId="6FCEC022" w:rsidR="00526AB4" w:rsidRPr="00213064" w:rsidRDefault="00526AB4" w:rsidP="002454FF">
      <w:pPr>
        <w:shd w:val="clear" w:color="auto" w:fill="FFFFFF"/>
        <w:spacing w:line="360" w:lineRule="auto"/>
        <w:jc w:val="both"/>
        <w:rPr>
          <w:rFonts w:asciiTheme="minorHAnsi" w:hAnsiTheme="minorHAnsi" w:cstheme="minorHAnsi"/>
          <w:sz w:val="24"/>
          <w:szCs w:val="24"/>
          <w:lang w:val="en-US"/>
        </w:rPr>
      </w:pPr>
      <w:r w:rsidRPr="00C22B89">
        <w:rPr>
          <w:rFonts w:asciiTheme="minorHAnsi" w:hAnsiTheme="minorHAnsi" w:cstheme="minorHAnsi"/>
          <w:sz w:val="24"/>
          <w:szCs w:val="24"/>
          <w:lang w:val="en-US"/>
        </w:rPr>
        <w:t xml:space="preserve">The presence of endobacteria </w:t>
      </w:r>
      <w:r w:rsidR="00EF7B45">
        <w:rPr>
          <w:rFonts w:asciiTheme="minorHAnsi" w:hAnsiTheme="minorHAnsi" w:cstheme="minorHAnsi"/>
          <w:sz w:val="24"/>
          <w:szCs w:val="24"/>
          <w:lang w:val="en-US"/>
        </w:rPr>
        <w:t>in resting</w:t>
      </w:r>
      <w:r w:rsidR="00213064" w:rsidRPr="00213064">
        <w:rPr>
          <w:rFonts w:asciiTheme="minorHAnsi" w:hAnsiTheme="minorHAnsi" w:cstheme="minorHAnsi"/>
          <w:sz w:val="24"/>
          <w:szCs w:val="24"/>
          <w:lang w:val="en-US"/>
        </w:rPr>
        <w:t xml:space="preserve"> and germinated sporangiospores </w:t>
      </w:r>
      <w:r w:rsidR="00683400">
        <w:rPr>
          <w:rFonts w:asciiTheme="minorHAnsi" w:hAnsiTheme="minorHAnsi" w:cstheme="minorHAnsi"/>
          <w:sz w:val="24"/>
          <w:szCs w:val="24"/>
          <w:lang w:val="en-US"/>
        </w:rPr>
        <w:t>of both</w:t>
      </w:r>
      <w:r w:rsidR="00683400" w:rsidRPr="00213064">
        <w:rPr>
          <w:rFonts w:asciiTheme="minorHAnsi" w:hAnsiTheme="minorHAnsi" w:cstheme="minorHAnsi"/>
          <w:sz w:val="24"/>
          <w:szCs w:val="24"/>
          <w:lang w:val="en-US"/>
        </w:rPr>
        <w:t xml:space="preserve"> </w:t>
      </w:r>
      <w:r w:rsidR="00213064">
        <w:rPr>
          <w:rFonts w:asciiTheme="minorHAnsi" w:hAnsiTheme="minorHAnsi" w:cstheme="minorHAnsi"/>
          <w:sz w:val="24"/>
          <w:szCs w:val="24"/>
          <w:lang w:val="en-US"/>
        </w:rPr>
        <w:t>non-cured</w:t>
      </w:r>
      <w:r w:rsidR="00213064" w:rsidRPr="00213064">
        <w:rPr>
          <w:rFonts w:asciiTheme="minorHAnsi" w:hAnsiTheme="minorHAnsi" w:cstheme="minorHAnsi"/>
          <w:sz w:val="24"/>
          <w:szCs w:val="24"/>
          <w:lang w:val="en-US"/>
        </w:rPr>
        <w:t xml:space="preserve"> and cured strains of </w:t>
      </w:r>
      <w:r w:rsidR="00213064" w:rsidRPr="001A3BDA">
        <w:rPr>
          <w:rFonts w:asciiTheme="minorHAnsi" w:hAnsiTheme="minorHAnsi" w:cstheme="minorHAnsi"/>
          <w:i/>
          <w:iCs/>
          <w:sz w:val="24"/>
          <w:szCs w:val="24"/>
          <w:lang w:val="en-US"/>
        </w:rPr>
        <w:t>R. microsporus</w:t>
      </w:r>
      <w:r w:rsidR="00213064" w:rsidRPr="00213064">
        <w:rPr>
          <w:rFonts w:asciiTheme="minorHAnsi" w:hAnsiTheme="minorHAnsi" w:cstheme="minorHAnsi"/>
          <w:sz w:val="24"/>
          <w:szCs w:val="24"/>
          <w:lang w:val="en-US"/>
        </w:rPr>
        <w:t xml:space="preserve"> ATCC 52814 </w:t>
      </w:r>
      <w:r w:rsidRPr="00C22B89">
        <w:rPr>
          <w:rFonts w:asciiTheme="minorHAnsi" w:hAnsiTheme="minorHAnsi" w:cstheme="minorHAnsi"/>
          <w:sz w:val="24"/>
          <w:szCs w:val="24"/>
          <w:lang w:val="en-US"/>
        </w:rPr>
        <w:t xml:space="preserve">was </w:t>
      </w:r>
      <w:r w:rsidR="001F7373">
        <w:rPr>
          <w:rFonts w:asciiTheme="minorHAnsi" w:hAnsiTheme="minorHAnsi" w:cstheme="minorHAnsi"/>
          <w:sz w:val="24"/>
          <w:szCs w:val="24"/>
          <w:lang w:val="en-US"/>
        </w:rPr>
        <w:t>assessed</w:t>
      </w:r>
      <w:r w:rsidR="001F7373" w:rsidRPr="00C22B89">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using the Live/Dea</w:t>
      </w:r>
      <w:r w:rsidR="00F94332">
        <w:rPr>
          <w:rFonts w:asciiTheme="minorHAnsi" w:hAnsiTheme="minorHAnsi" w:cstheme="minorHAnsi"/>
          <w:sz w:val="24"/>
          <w:szCs w:val="24"/>
          <w:lang w:val="en-US"/>
        </w:rPr>
        <w:t>d</w:t>
      </w:r>
      <w:r w:rsidR="00EF7B45">
        <w:rPr>
          <w:rFonts w:asciiTheme="minorHAnsi" w:hAnsiTheme="minorHAnsi" w:cstheme="minorHAnsi"/>
          <w:sz w:val="24"/>
          <w:szCs w:val="24"/>
          <w:lang w:val="en-US"/>
        </w:rPr>
        <w:t xml:space="preserve"> </w:t>
      </w:r>
      <w:proofErr w:type="spellStart"/>
      <w:r w:rsidRPr="00C22B89">
        <w:rPr>
          <w:rFonts w:asciiTheme="minorHAnsi" w:hAnsiTheme="minorHAnsi" w:cstheme="minorHAnsi"/>
          <w:sz w:val="24"/>
          <w:szCs w:val="24"/>
          <w:lang w:val="en-US"/>
        </w:rPr>
        <w:t>BacLight</w:t>
      </w:r>
      <w:proofErr w:type="spellEnd"/>
      <w:r w:rsidR="001D7B3B">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 xml:space="preserve">Bacterial Viability Kit (Invitrogen, #L7012), which </w:t>
      </w:r>
      <w:r w:rsidR="001F7373">
        <w:rPr>
          <w:rFonts w:asciiTheme="minorHAnsi" w:hAnsiTheme="minorHAnsi" w:cstheme="minorHAnsi"/>
          <w:sz w:val="24"/>
          <w:szCs w:val="24"/>
          <w:lang w:val="en-US"/>
        </w:rPr>
        <w:t>includes</w:t>
      </w:r>
      <w:r w:rsidR="001F7373" w:rsidRPr="00C22B89">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 xml:space="preserve">the SYTO 9 stain </w:t>
      </w:r>
      <w:r w:rsidR="002623AA">
        <w:rPr>
          <w:rFonts w:asciiTheme="minorHAnsi" w:hAnsiTheme="minorHAnsi" w:cstheme="minorHAnsi"/>
          <w:sz w:val="24"/>
          <w:szCs w:val="24"/>
          <w:lang w:val="en-US"/>
        </w:rPr>
        <w:t xml:space="preserve">commonly used </w:t>
      </w:r>
      <w:r w:rsidRPr="00C22B89">
        <w:rPr>
          <w:rFonts w:asciiTheme="minorHAnsi" w:hAnsiTheme="minorHAnsi" w:cstheme="minorHAnsi"/>
          <w:sz w:val="24"/>
          <w:szCs w:val="24"/>
          <w:lang w:val="en-US"/>
        </w:rPr>
        <w:t xml:space="preserve">for endobacteria detection, following previously established protocols </w:t>
      </w:r>
      <w:sdt>
        <w:sdtPr>
          <w:rPr>
            <w:rFonts w:cs="Calibri"/>
            <w:color w:val="000000"/>
            <w:sz w:val="24"/>
            <w:szCs w:val="24"/>
            <w:lang w:val="en-US"/>
          </w:rPr>
          <w:tag w:val="MENDELEY_CITATION_v3_eyJjaXRhdGlvbklEIjoiTUVOREVMRVlfQ0lUQVRJT05fNGZlYjYzY2YtMDMzMC00ZTIwLWE3MzQtNjAxNjc0YjVmN2U1IiwicHJvcGVydGllcyI6eyJub3RlSW5kZXgiOjB9LCJpc0VkaXRlZCI6ZmFsc2UsIm1hbnVhbE92ZXJyaWRlIjp7ImlzTWFudWFsbHlPdmVycmlkZGVuIjpmYWxzZSwiY2l0ZXByb2NUZXh0IjoiWzQsIDVdIiwibWFudWFsT3ZlcnJpZGVUZXh0IjoiIn0sImNpdGF0aW9uSXRlbXMiOlt7ImlkIjoiYTY3YjlkZjgtY2RkOC0zZmQ2LTkzMDEtYjhmNDFlMTc0MzM2IiwiaXRlbURhdGEiOnsidHlwZSI6ImFydGljbGUtam91cm5hbCIsImlkIjoiYTY3YjlkZjgtY2RkOC0zZmQ2LTkzMDEtYjhmNDFlMTc0MzM2IiwidGl0bGUiOiJEZXRlY3RpbmcgYW5kIGNoYXJhY3Rlcml6aW5nIG5ldyBlbmRvZnVuZ2FsIGJhY3RlcmlhIGluIG5ldyBob3N0czogUGFuZG9yYWVhIHNwdXRvcnVtIGFuZCBNeWNldG9oYWJpdGFucyBlbmRvZnVuZ29ydW0gaW4gUmhpem9wdXMgYXJyaGl6dXMiLCJhdXRob3IiOlt7ImZhbWlseSI6IkxpdSIsImdpdmVuIjoiWGlhbyBMaW5nIiwicGFyc2UtbmFtZXMiOmZhbHNlLCJkcm9wcGluZy1wYXJ0aWNsZSI6IiIsIm5vbi1kcm9wcGluZy1wYXJ0aWNsZSI6IiJ9LHsiZmFtaWx5IjoiWmhhbyIsImdpdmVuIjoiSGVuZyIsInBhcnNlLW5hbWVzIjpmYWxzZSwiZHJvcHBpbmctcGFydGljbGUiOiIiLCJub24tZHJvcHBpbmctcGFydGljbGUiOiIifSx7ImZhbWlseSI6IldhbmciLCJnaXZlbiI6IllpIFhpbiIsInBhcnNlLW5hbWVzIjpmYWxzZSwiZHJvcHBpbmctcGFydGljbGUiOiIiLCJub24tZHJvcHBpbmctcGFydGljbGUiOiIifSx7ImZhbWlseSI6IkxpdSIsImdpdmVuIjoiWGluIFllIiwicGFyc2UtbmFtZXMiOmZhbHNlLCJkcm9wcGluZy1wYXJ0aWNsZSI6IiIsIm5vbi1kcm9wcGluZy1wYXJ0aWNsZSI6IiJ9LHsiZmFtaWx5IjoiSmlhbmciLCJnaXZlbiI6IllhbmciLCJwYXJzZS1uYW1lcyI6ZmFsc2UsImRyb3BwaW5nLXBhcnRpY2xlIjoiIiwibm9uLWRyb3BwaW5nLXBhcnRpY2xlIjoiIn0seyJmYW1pbHkiOiJUYW8iLCJnaXZlbiI6Ik1lbmcgRmVpIiwicGFyc2UtbmFtZXMiOmZhbHNlLCJkcm9wcGluZy1wYXJ0aWNsZSI6IiIsIm5vbi1kcm9wcGluZy1wYXJ0aWNsZSI6IiJ9LHsiZmFtaWx5IjoiTGl1IiwiZ2l2ZW4iOiJYaWFvIFlvbmciLCJwYXJzZS1uYW1lcyI6ZmFsc2UsImRyb3BwaW5nLXBhcnRpY2xlIjoiIiwibm9uLWRyb3BwaW5nLXBhcnRpY2xlIjoiIn1dLCJjb250YWluZXItdGl0bGUiOiJGcm9udGllcnMgaW4gTWljcm9iaW9sb2d5IiwiY29udGFpbmVyLXRpdGxlLXNob3J0IjoiRnJvbnQgTWljcm9iaW9sIiwiYWNjZXNzZWQiOnsiZGF0ZS1wYXJ0cyI6W1syMDI1LDMsOV1dfSwiRE9JIjoiMTAuMzM4OS9GTUlDQi4yMDI0LjEzNDYyNTIvQklCVEVYIiwiSVNTTiI6IjE2NjQzMDJYIiwiVVJMIjoiaHR0cHM6Ly9pdG9sLiIsImlzc3VlZCI6eyJkYXRlLXBhcnRzIjpbWzIwMjQsMiwyOV1dfSwicGFnZSI6IjEzNDYyNTIiLCJhYnN0cmFjdCI6IlRoZSBmdW5ndXMgUmhpem9wdXMgYXJyaGl6dXMgKD1SLiBvcnl6YWUpIGlzIGNvbW1vbmx5IHNhcHJvdHJvcGhpYywgZXhoaWJpdGluZyBhIG5hdHVyZSBvZiBkZWNvbXBvc2luZyBvcmdhbmljIG1hdHRlci4gQWRkaXRpb25hbGx5LCBpdCBzZXJ2ZXMgYXMgYSBjcnVjaWFsIHN0YXJ0ZXIgaW4gZm9vZCBmZXJtZW50YXRpb24gYW5kIGNhbiBhY3QgYXMgYSBwYXRob2dlbiBjYXVzaW5nIG11Y29ybXljb3NpcyBpbiBodW1hbnMgYW5kIGFuaW1hbHMuIEluIHRoaXMgc3R1ZHksIHR3byBkaXN0aW5jdCBlbmRvZnVuZ2FsIGJhY3RlcmlhIChFRkJzKSwgYXNzb2NpYXRlZCB3aXRoIGluZGl2aWR1YWwgc3RyYWlucyBvZiBSLiBhcnJoaXp1cywgd2VyZSBpZGVudGlmaWVkIHVzaW5nIGxpdmUvZGVhZCBzdGFpbmluZywgZmx1b3Jlc2NlbmNlIGluIHNpdHUgaHlicmlkaXphdGlvbiwgdHJhbnNtaXNzaW9uIGVsZWN0cm9uIG1pY3Jvc2NvcHksIGFuZCAxNlMgckROQSBzZXF1ZW5jaW5nLiBUaGUgcm9sZXMgb2YgdGhlc2UgYmFjdGVyaWEgd2VyZSBlbHVjaWRhdGVkIHRocm91Z2ggYW50aWJpb3RpYyB0cmVhdG1lbnQsIHB1cmUgY3VsdGl2YXRpb24sIGFuZCBjb21wYXJhdGl2ZSBnZW5vbWljcy4gVGhlIGJhY3RlcmlhbCBlbmRvc3ltYmlvbnRzLCBQYW5kb3JhZWEgc3B1dG9ydW0gRUZCMDM3OTIgYW5kIE15Y2V0b2hhYml0YW5zIGVuZG9mdW5nb3J1bSBFRkIwMzgyOSwgd2VyZSBwdXJpZmllZCBmcm9tIHRoZSBob3N0IGZ1bmdhbCBzdHJhaW5zIFIuIGFycmhpenVzIFhZMDM3OTIgYW5kIFhZMDM4MjksIHJlc3BlY3RpdmVseS4gTm90YWJseSwgdGhpcyBzdHVkeSBtYXJrcyB0aGUgZmlyc3QgcmVwb3J0IG9mIFBhbmRvcmFlYSBhcyBhbiBFRkIgZ2VudXMuIENvbXBhcmVkIHRvIGl0cyBmcmVlLWxpdmluZyBjb3VudGVycGFydHMsIFAuIHNwdXRvcnVtIEVGQjAzNzkyIGV4aGliaXRlZCAyOCBzcGVjaWZpYyB2aXJ1bGVuY2UgZmFjdG9yLXJlbGF0ZWQgZ2VuZXMsIHNpeCBzcGVjaWZpYyBDRTEwIGZhbWlseSBnZW5lcywgYW5kIDc0IGdlbmVzIGFzc29jaWF0ZWQgd2l0aCB0eXBlIElJSSBzZWNyZXRpb24gc3lzdGVtIChUM1NTKSwgZW1waGFzaXppbmcgaXRzIHBpdm90YWwgcm9sZSBpbiBpbnZhc2lvbiBhbmQgY29sb25pemF0aW9uLiBGdXJ0aGVybW9yZSwgdGhpcyBzdHVkeSBpbnRyb2R1Y2VzIFIuIGFycmhpenVzIGFzIGEgbmV3IGhvc3QgZm9yIEVGQiBNLiBlbmRvZnVuZ29ydW0sIHdpdGggRUZCIGNvbnRyaWJ1dGluZyB0byBob3N0IHNwb3J1bGF0aW9uLiBEZXNwaXRlIGEgdmlzaWJseSByZWR1Y2VkIGdlbm9tZSwgTS4gZW5kb2Z1bmdvcnVtIEVGQjAzODI5IGRpc3BsYXllZCBhIHN1YnN0YW50aWFsIG51bWJlciBvZiB2aXJ1bGVuY2UgZmFjdG9yLXJlbGF0ZWQgZ2VuZXMsIENFMTAgZmFtaWx5IGdlbmVzLCBUM1NTIGdlbmVzLCBtb2JpbGUgZWxlbWVudHMsIGFuZCBzaWduaWZpY2FudCBnZW5lIHJlYXJyYW5nZW1lbnQuIFdoaWxlIEVGQnMgaGF2ZSBiZWVuIHByZXZpb3VzbHkgaWRlbnRpZmllZCBpbiBSLiBhcnJoaXp1cywgdGhlaXIgdG94aW4tcHJvZHVjaW5nIHBvdGVudGlhbCBpbiBmb29kIGZlcm1lbnRhdGlvbiBoYXMgbm90IGJlZW4gZXhwbG9yZWQgdW50aWwgdGhpcyBzdHVkeS4gVGhlIGRpc2NvdmVyeSBvZiB0aGVzZSB0d28gbmV3IEVGQnMgaGlnaGxpZ2h0cyB0aGVpciBwb3RlbnRpYWwgZm9yIHRveGluIHByb2R1Y3Rpb24gd2l0aGluIFIuIGFycmhpenVzLCBsYXlpbmcgdGhlIGdyb3VuZHdvcmsgZm9yIGlkZW50aWZ5aW5nIHN1aXRhYmxlIFIuIGFycmhpenVzIHN0cmFpbnMgZm9yIGZlcm1lbnRhdGlvbiBwcm9jZXNzZXMuIiwicHVibGlzaGVyIjoiRnJvbnRpZXJzIE1lZGlhIFNBIiwidm9sdW1lIjoiMTUifSwiaXNUZW1wb3JhcnkiOmZhbHNlfSx7ImlkIjoiMTVjN2E2YTItMzE0ZS0zYTZlLTkyNTUtMmU0MTk4NjFiNTUyIiwiaXRlbURhdGEiOnsidHlwZSI6ImFydGljbGUtam91cm5hbCIsImlkIjoiMTVjN2E2YTItMzE0ZS0zYTZlLTkyNTUtMmU0MTk4NjFiNTUyIiwidGl0bGUiOiJBIGJhY3RlcmlhbCBlbmRvc3ltYmlvbnQgb2YgdGhlIGZ1bmd1cyBSaGl6b3B1cyBtaWNyb3Nwb3J1cyBkcml2ZXMgcGhhZ29jeXRlIGV2YXNpb24gYW5kIG9wcG9ydHVuaXN0aWMgdmlydWxlbmNlIiwiYXV0aG9yIjpbeyJmYW1pbHkiOiJJdGFiYW5naSIsImdpdmVuIjoiSGVyYmVydCIsInBhcnNlLW5hbWVzIjpmYWxzZSwiZHJvcHBpbmctcGFydGljbGUiOiIiLCJub24tZHJvcHBpbmctcGFydGljbGUiOiIifSx7ImZhbWlseSI6IlNlcGh0b24tQ2xhcmsiLCJnaXZlbiI6IlBvcHB5IEMuUy4iLCJwYXJzZS1uYW1lcyI6ZmFsc2UsImRyb3BwaW5nLXBhcnRpY2xlIjoiIiwibm9uLWRyb3BwaW5nLXBhcnRpY2xlIjoiIn0seyJmYW1pbHkiOiJUYW1heW8iLCJnaXZlbiI6IkRpYW5hIFAuIiwicGFyc2UtbmFtZXMiOmZhbHNlLCJkcm9wcGluZy1wYXJ0aWNsZSI6IiIsIm5vbi1kcm9wcGluZy1wYXJ0aWNsZSI6IiJ9LHsiZmFtaWx5IjoiWmhvdSIsImdpdmVuIjoiWGluIiwicGFyc2UtbmFtZXMiOmZhbHNlLCJkcm9wcGluZy1wYXJ0aWNsZSI6IiIsIm5vbi1kcm9wcGluZy1wYXJ0aWNsZSI6IiJ9LHsiZmFtaWx5IjoiU3RhcmxpbmciLCJnaXZlbiI6Ikdlb3JnaW5hIFAuIiwicGFyc2UtbmFtZXMiOmZhbHNlLCJkcm9wcGluZy1wYXJ0aWNsZSI6IiIsIm5vbi1kcm9wcGluZy1wYXJ0aWNsZSI6IiJ9LHsiZmFtaWx5IjoiTWFoYW1vdWQiLCJnaXZlbiI6IlphbXphbSIsInBhcnNlLW5hbWVzIjpmYWxzZSwiZHJvcHBpbmctcGFydGljbGUiOiIiLCJub24tZHJvcHBpbmctcGFydGljbGUiOiIifSx7ImZhbWlseSI6Ikluc3VhIiwiZ2l2ZW4iOiJJZ25hY2lvIiwicGFyc2UtbmFtZXMiOmZhbHNlLCJkcm9wcGluZy1wYXJ0aWNsZSI6IiIsIm5vbi1kcm9wcGluZy1wYXJ0aWNsZSI6IiJ9LHsiZmFtaWx5IjoiUHJvYmVydCIsImdpdmVuIjoiTWFyayIsInBhcnNlLW5hbWVzIjpmYWxzZSwiZHJvcHBpbmctcGFydGljbGUiOiIiLCJub24tZHJvcHBpbmctcGFydGljbGUiOiIifSx7ImZhbWlseSI6IkNvcnJlaWEiLCJnaXZlbiI6IkpvYW8iLCJwYXJzZS1uYW1lcyI6ZmFsc2UsImRyb3BwaW5nLXBhcnRpY2xlIjoiIiwibm9uLWRyb3BwaW5nLXBhcnRpY2xlIjoiIn0seyJmYW1pbHkiOiJNb3luaWhhbiIsImdpdmVuIjoiUGF0cmljayBKLiIsInBhcnNlLW5hbWVzIjpmYWxzZSwiZHJvcHBpbmctcGFydGljbGUiOiIiLCJub24tZHJvcHBpbmctcGFydGljbGUiOiIifSx7ImZhbWlseSI6IkdlYnJlbWFyaWFtIiwiZ2l2ZW4iOiJUZWNsZWdpb3JnaXMiLCJwYXJzZS1uYW1lcyI6ZmFsc2UsImRyb3BwaW5nLXBhcnRpY2xlIjoiIiwibm9uLWRyb3BwaW5nLXBhcnRpY2xlIjoiIn0seyJmYW1pbHkiOiJHdSIsImdpdmVuIjoiWWl5b3UiLCJwYXJzZS1uYW1lcyI6ZmFsc2UsImRyb3BwaW5nLXBhcnRpY2xlIjoiIiwibm9uLWRyb3BwaW5nLXBhcnRpY2xlIjoiIn0seyJmYW1pbHkiOiJJYnJhaGltIiwiZ2l2ZW4iOiJBc2hyYWYgUy4iLCJwYXJzZS1uYW1lcyI6ZmFsc2UsImRyb3BwaW5nLXBhcnRpY2xlIjoiIiwibm9uLWRyb3BwaW5nLXBhcnRpY2xlIjoiIn0seyJmYW1pbHkiOiJCcm93biIsImdpdmVuIjoiR29yZG9uIEQuIiwicGFyc2UtbmFtZXMiOmZhbHNlLCJkcm9wcGluZy1wYXJ0aWNsZSI6IiIsIm5vbi1kcm9wcGluZy1wYXJ0aWNsZSI6IiJ9LHsiZmFtaWx5IjoiS2luZyIsImdpdmVuIjoiSmFzb24gUy4iLCJwYXJzZS1uYW1lcyI6ZmFsc2UsImRyb3BwaW5nLXBhcnRpY2xlIjoiIiwibm9uLWRyb3BwaW5nLXBhcnRpY2xlIjoiIn0seyJmYW1pbHkiOiJCYWxsb3UiLCJnaXZlbiI6IkVsaXphYmV0aCBSLiIsInBhcnNlLW5hbWVzIjpmYWxzZSwiZHJvcHBpbmctcGFydGljbGUiOiIiLCJub24tZHJvcHBpbmctcGFydGljbGUiOiIifSx7ImZhbWlseSI6IlZvZWx6IiwiZ2l2ZW4iOiJLZXJzdGluIiwicGFyc2UtbmFtZXMiOmZhbHNlLCJkcm9wcGluZy1wYXJ0aWNsZSI6IiIsIm5vbi1kcm9wcGluZy1wYXJ0aWNsZSI6IiJ9XSwiY29udGFpbmVyLXRpdGxlIjoiQ3VycmVudCBCaW9sb2d5IiwiRE9JIjoiMTAuMTAxNi9qLmN1Yi4yMDIyLjAxLjAyOCIsIklTU04iOiIxODc5MDQ0NSIsImlzc3VlZCI6eyJkYXRlLXBhcnRzIjpbWzIwMjJdXX0sImFic3RyYWN0IjoiT3Bwb3J0dW5pc3RpYyBpbmZlY3Rpb25zIGJ5IGVudmlyb25tZW50YWwgZnVuZ2kgYXJlIGEgZ3Jvd2luZyBjbGluaWNhbCBwcm9ibGVtLCBkcml2ZW4gYnkgYW4gaW5jcmVhc2luZyBwb3B1bGF0aW9uIG9mIHBlb3BsZSB3aXRoIGltbXVub2NvbXByb21pc2luZyBjb25kaXRpb25zLiBTcG9yZXMgb2YgdGhlIE11Y29yYWxlcyBvcmRlciBhcmUgdWJpcXVpdG91cyBpbiB0aGUgZW52aXJvbm1lbnQgYnV0IGNhbiBhbHNvIGNhdXNlIGFjdXRlIGludmFzaXZlIGluZmVjdGlvbnMgaW4gaHVtYW5zIHRocm91Z2ggZ2VybWluYXRpb24gYW5kIGV2YXNpb24gb2YgdGhlIG1hbW1hbGlhbiBob3N0IGltbXVuZSBzeXN0ZW0uIEhvdyB0aGV5IGFjaGlldmUgdGhpcyBhbmQgdGhlIGV2b2x1dGlvbmFyeSBkcml2ZXJzIHVuZGVybHlpbmcgdGhlIGFjcXVpc2l0aW9uIG9mIHZpcnVsZW5jZSBtZWNoYW5pc21zIGFyZSBwb29ybHkgdW5kZXJzdG9vZC4gSGVyZSwgd2Ugc2hvdyB0aGF0IGEgY2xpbmljYWwgaXNvbGF0ZSBvZiBSaGl6b3B1cyBtaWNyb3Nwb3J1cyBjb250YWlucyBhIFJhbHN0b25pYSBwaWNrZXR0aWkgYmFjdGVyaWFsIGVuZG9zeW1iaW9udCByZXF1aXJlZCBmb3IgdmlydWxlbmNlIGluIGJvdGggemVicmFmaXNoIGFuZCBtaWNlIGFuZCB0aGF0IHRoaXMgZW5kb3N5bWJpb3NpcyBlbmFibGVzIHRoZSBzZWNyZXRpb24gb2YgZmFjdG9ycyB0aGF0IHBvdGVudGx5IHN1cHByZXNzIGdyb3d0aCBvZiB0aGUgc29pbCBhbW9lYmEgRGljdHlvc3RlbGl1bSBkaXNjb2lkZXVtLCBhcyB3ZWxsIGFzIHRoZWlyIGFiaWxpdHkgdG8gZW5ndWxmIGFuZCBraWxsIG90aGVyIG1pY3JvYmVzLiBBcyBhbW9lYmFzIGFyZSBuYXR1cmFsIGVudmlyb25tZW50YWwgcHJlZGF0b3JzIG9mIGJvdGggYmFjdGVyaWEgYW5kIGZ1bmdpLCB3ZSBwcm9wb3NlIHRoYXQgdGhpcyB0cmkta2luZ2RvbSBpbnRlcmFjdGlvbiBjb250cmlidXRlcyB0byBlc3RhYmxpc2hpbmcgZW5kb3N5bWJpb3NpcyBhbmQgdGhlIGFjcXVpc2l0aW9uIG9mIGFudGktcGhhZ29jeXRlIGFjdGl2aXR5LiBJbXBvcnRhbnRseSwgd2Ugc2hvdyB0aGF0IHRoaXMgYWN0aXZpdHkgYWxzbyBwcm90ZWN0cyBmdW5nYWwgc3BvcmVzIGZyb20gcGhhZ29jeXRvc2lzIGFuZCBjbGVhcmFuY2UgYnkgaHVtYW4gbWFjcm9waGFnZXMsIGFuZCBlbmRvc3ltYmlvbnQgcmVtb3ZhbCByZW5kZXJzIHRoZSBmdW5nYWwgc3BvcmVzIGF2aXJ1bGVudCBpbiB2aXZvLiBUb2dldGhlciwgdGhlc2UgZmluZGluZ3MgZGVzY3JpYmUgYSBuZXcgcm9sZSBmb3IgYSBiYWN0ZXJpYWwgZW5kb3N5bWJpb250IGluIFJoaXpvcHVzIG1pY3Jvc3BvcnVzIHBhdGhvZ2VuZXNpcyBpbiBhbmltYWxzIGFuZCBzdWdnZXN0IGEgbWVjaGFuaXNtIG9mIHZpcnVsZW5jZSBhY3F1aXNpdGlvbiB0aHJvdWdoIGVudmlyb25tZW50YWwgaW50ZXJhY3Rpb25zIHdpdGggYW1vZWJhcy4iLCJpc3N1ZSI6IjUiLCJ2b2x1bWUiOiIzMiIsImNvbnRhaW5lci10aXRsZS1zaG9ydCI6IiIsIlBNSUQiOiIzNTEzNDMyOSIsInBhZ2UiOiIxMTE1LTExMzAuZTYifSwiaXNUZW1wb3JhcnkiOmZhbHNlfV19"/>
          <w:id w:val="-859350230"/>
          <w:placeholder>
            <w:docPart w:val="BD7966AA937D4430949CD002704E3D02"/>
          </w:placeholder>
        </w:sdtPr>
        <w:sdtContent>
          <w:r w:rsidR="00D9668B" w:rsidRPr="00D9668B">
            <w:rPr>
              <w:rFonts w:cs="Calibri"/>
              <w:color w:val="000000"/>
              <w:sz w:val="24"/>
              <w:szCs w:val="24"/>
              <w:lang w:val="en-US"/>
            </w:rPr>
            <w:t>[4, 5]</w:t>
          </w:r>
        </w:sdtContent>
      </w:sdt>
      <w:r w:rsidRPr="00C22B89">
        <w:rPr>
          <w:rFonts w:asciiTheme="minorHAnsi" w:hAnsiTheme="minorHAnsi" w:cstheme="minorHAnsi"/>
          <w:sz w:val="24"/>
          <w:szCs w:val="24"/>
          <w:lang w:val="en-US"/>
        </w:rPr>
        <w:t>. A total of 1 × 10⁶ sporangiospores</w:t>
      </w:r>
      <w:r w:rsidR="0031765C">
        <w:rPr>
          <w:rFonts w:asciiTheme="minorHAnsi" w:hAnsiTheme="minorHAnsi" w:cstheme="minorHAnsi"/>
          <w:sz w:val="24"/>
          <w:szCs w:val="24"/>
          <w:lang w:val="en-US"/>
        </w:rPr>
        <w:t xml:space="preserve"> and germinated sporangiospores</w:t>
      </w:r>
      <w:r w:rsidRPr="00C22B89">
        <w:rPr>
          <w:rFonts w:asciiTheme="minorHAnsi" w:hAnsiTheme="minorHAnsi" w:cstheme="minorHAnsi"/>
          <w:sz w:val="24"/>
          <w:szCs w:val="24"/>
          <w:lang w:val="en-US"/>
        </w:rPr>
        <w:t xml:space="preserve"> from cured </w:t>
      </w:r>
      <w:r w:rsidR="00213064">
        <w:rPr>
          <w:rFonts w:asciiTheme="minorHAnsi" w:hAnsiTheme="minorHAnsi" w:cstheme="minorHAnsi"/>
          <w:sz w:val="24"/>
          <w:szCs w:val="24"/>
          <w:lang w:val="en-US"/>
        </w:rPr>
        <w:t xml:space="preserve">and non-cured </w:t>
      </w:r>
      <w:r w:rsidRPr="00C22B89">
        <w:rPr>
          <w:rFonts w:asciiTheme="minorHAnsi" w:hAnsiTheme="minorHAnsi" w:cstheme="minorHAnsi"/>
          <w:sz w:val="24"/>
          <w:szCs w:val="24"/>
          <w:lang w:val="en-US"/>
        </w:rPr>
        <w:t xml:space="preserve">ATCC 52814 (grown under light exposure) were washed twice with PBS and resuspended in 50 µl of 0.85% NaCl. Samples were incubated </w:t>
      </w:r>
      <w:r w:rsidR="00E231BF" w:rsidRPr="00E231BF">
        <w:rPr>
          <w:rFonts w:asciiTheme="minorHAnsi" w:hAnsiTheme="minorHAnsi" w:cstheme="minorHAnsi"/>
          <w:sz w:val="24"/>
          <w:szCs w:val="24"/>
          <w:lang w:val="en-US"/>
        </w:rPr>
        <w:t xml:space="preserve">for 5 min </w:t>
      </w:r>
      <w:r w:rsidRPr="00C22B89">
        <w:rPr>
          <w:rFonts w:asciiTheme="minorHAnsi" w:hAnsiTheme="minorHAnsi" w:cstheme="minorHAnsi"/>
          <w:sz w:val="24"/>
          <w:szCs w:val="24"/>
          <w:lang w:val="en-US"/>
        </w:rPr>
        <w:t>under light in the presence of 2</w:t>
      </w:r>
      <w:r w:rsidR="001A3BDA">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µg/ml calcofluor white (Merck, #18909) and 3 µl of SYTO 9</w:t>
      </w:r>
      <w:r w:rsidR="00A000BE">
        <w:rPr>
          <w:rFonts w:asciiTheme="minorHAnsi" w:hAnsiTheme="minorHAnsi" w:cstheme="minorHAnsi"/>
          <w:sz w:val="24"/>
          <w:szCs w:val="24"/>
          <w:lang w:val="en-US"/>
        </w:rPr>
        <w:t>,</w:t>
      </w:r>
      <w:r w:rsidR="00204189">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mounted on microscope slides</w:t>
      </w:r>
      <w:r w:rsidR="00A000BE">
        <w:rPr>
          <w:rFonts w:asciiTheme="minorHAnsi" w:hAnsiTheme="minorHAnsi" w:cstheme="minorHAnsi"/>
          <w:sz w:val="24"/>
          <w:szCs w:val="24"/>
          <w:lang w:val="en-US"/>
        </w:rPr>
        <w:t>,</w:t>
      </w:r>
      <w:r w:rsidRPr="00C22B89">
        <w:rPr>
          <w:rFonts w:asciiTheme="minorHAnsi" w:hAnsiTheme="minorHAnsi" w:cstheme="minorHAnsi"/>
          <w:sz w:val="24"/>
          <w:szCs w:val="24"/>
          <w:lang w:val="en-US"/>
        </w:rPr>
        <w:t xml:space="preserve"> </w:t>
      </w:r>
      <w:r w:rsidR="00A000BE">
        <w:rPr>
          <w:rFonts w:asciiTheme="minorHAnsi" w:hAnsiTheme="minorHAnsi" w:cstheme="minorHAnsi"/>
          <w:sz w:val="24"/>
          <w:szCs w:val="24"/>
          <w:lang w:val="en-US"/>
        </w:rPr>
        <w:t>and observed under a</w:t>
      </w:r>
      <w:r w:rsidRPr="00C22B89">
        <w:rPr>
          <w:rFonts w:asciiTheme="minorHAnsi" w:hAnsiTheme="minorHAnsi" w:cstheme="minorHAnsi"/>
          <w:sz w:val="24"/>
          <w:szCs w:val="24"/>
          <w:lang w:val="en-US"/>
        </w:rPr>
        <w:t xml:space="preserve"> Leica STELLARIS confocal microscope (Leica) with excitation at 483 nm and 350 nm, and emission collected at 503 nm and 432 nm, respectively. For germinated sporangiospores, spores were </w:t>
      </w:r>
      <w:r w:rsidR="00616C11">
        <w:rPr>
          <w:rFonts w:asciiTheme="minorHAnsi" w:hAnsiTheme="minorHAnsi" w:cstheme="minorHAnsi"/>
          <w:sz w:val="24"/>
          <w:szCs w:val="24"/>
          <w:lang w:val="en-US"/>
        </w:rPr>
        <w:t>incubated</w:t>
      </w:r>
      <w:r w:rsidR="00616C11" w:rsidRPr="00C22B89">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in liquid PDB medium at 30</w:t>
      </w:r>
      <w:r w:rsidR="00102EFB">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 xml:space="preserve">°C for 6 </w:t>
      </w:r>
      <w:r w:rsidR="00616C11">
        <w:rPr>
          <w:rFonts w:asciiTheme="minorHAnsi" w:hAnsiTheme="minorHAnsi" w:cstheme="minorHAnsi"/>
          <w:sz w:val="24"/>
          <w:szCs w:val="24"/>
          <w:lang w:val="en-US"/>
        </w:rPr>
        <w:t>h</w:t>
      </w:r>
      <w:r w:rsidR="001A3BDA">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in a rotary shaker (250 rpm)</w:t>
      </w:r>
      <w:r w:rsidR="00A61ED4">
        <w:rPr>
          <w:rFonts w:asciiTheme="minorHAnsi" w:hAnsiTheme="minorHAnsi" w:cstheme="minorHAnsi"/>
          <w:sz w:val="24"/>
          <w:szCs w:val="24"/>
          <w:lang w:val="en-US"/>
        </w:rPr>
        <w:t xml:space="preserve"> before </w:t>
      </w:r>
      <w:r w:rsidR="004F1013">
        <w:rPr>
          <w:rFonts w:asciiTheme="minorHAnsi" w:hAnsiTheme="minorHAnsi" w:cstheme="minorHAnsi"/>
          <w:sz w:val="24"/>
          <w:szCs w:val="24"/>
          <w:lang w:val="en-US"/>
        </w:rPr>
        <w:t xml:space="preserve">staining and </w:t>
      </w:r>
      <w:r w:rsidRPr="00C22B89">
        <w:rPr>
          <w:rFonts w:asciiTheme="minorHAnsi" w:hAnsiTheme="minorHAnsi" w:cstheme="minorHAnsi"/>
          <w:sz w:val="24"/>
          <w:szCs w:val="24"/>
          <w:lang w:val="en-US"/>
        </w:rPr>
        <w:t>imaging as described above.</w:t>
      </w:r>
    </w:p>
    <w:p w14:paraId="4F875406" w14:textId="77777777" w:rsidR="00526AB4" w:rsidRPr="00C22B89" w:rsidRDefault="00526AB4" w:rsidP="002454FF">
      <w:pPr>
        <w:pStyle w:val="Ttulo2"/>
        <w:numPr>
          <w:ilvl w:val="2"/>
          <w:numId w:val="1"/>
        </w:numPr>
        <w:spacing w:before="0" w:after="160" w:line="360" w:lineRule="auto"/>
        <w:jc w:val="both"/>
        <w:rPr>
          <w:rFonts w:asciiTheme="minorHAnsi" w:hAnsiTheme="minorHAnsi" w:cstheme="minorHAnsi"/>
          <w:b/>
          <w:bCs/>
          <w:color w:val="auto"/>
          <w:sz w:val="24"/>
          <w:szCs w:val="24"/>
          <w:lang w:val="en-US"/>
        </w:rPr>
      </w:pPr>
      <w:r w:rsidRPr="00C22B89">
        <w:rPr>
          <w:rFonts w:asciiTheme="minorHAnsi" w:hAnsiTheme="minorHAnsi" w:cstheme="minorHAnsi"/>
          <w:b/>
          <w:bCs/>
          <w:color w:val="auto"/>
          <w:sz w:val="24"/>
          <w:szCs w:val="24"/>
          <w:lang w:val="en-US"/>
        </w:rPr>
        <w:t>Rhizoxin determination</w:t>
      </w:r>
    </w:p>
    <w:p w14:paraId="15AF4568" w14:textId="6DD7A683" w:rsidR="00526AB4" w:rsidRPr="00C22B89" w:rsidRDefault="00526AB4" w:rsidP="002454FF">
      <w:pPr>
        <w:shd w:val="clear" w:color="auto" w:fill="FFFFFF"/>
        <w:spacing w:line="360" w:lineRule="auto"/>
        <w:jc w:val="both"/>
        <w:rPr>
          <w:rFonts w:asciiTheme="minorHAnsi" w:hAnsiTheme="minorHAnsi" w:cstheme="minorHAnsi"/>
          <w:sz w:val="24"/>
          <w:szCs w:val="24"/>
          <w:lang w:val="en-US"/>
        </w:rPr>
      </w:pPr>
      <w:r w:rsidRPr="00C22B89">
        <w:rPr>
          <w:rFonts w:asciiTheme="minorHAnsi" w:hAnsiTheme="minorHAnsi" w:cstheme="minorHAnsi"/>
          <w:sz w:val="24"/>
          <w:szCs w:val="24"/>
          <w:lang w:val="en-US"/>
        </w:rPr>
        <w:t xml:space="preserve">Rhizoxin </w:t>
      </w:r>
      <w:r w:rsidR="00A71ED0">
        <w:rPr>
          <w:rFonts w:asciiTheme="minorHAnsi" w:hAnsiTheme="minorHAnsi" w:cstheme="minorHAnsi"/>
          <w:sz w:val="24"/>
          <w:szCs w:val="24"/>
          <w:lang w:val="en-US"/>
        </w:rPr>
        <w:t>extraction and detection</w:t>
      </w:r>
      <w:r w:rsidRPr="00C22B89">
        <w:rPr>
          <w:rFonts w:asciiTheme="minorHAnsi" w:hAnsiTheme="minorHAnsi" w:cstheme="minorHAnsi"/>
          <w:sz w:val="24"/>
          <w:szCs w:val="24"/>
          <w:lang w:val="en-US"/>
        </w:rPr>
        <w:t xml:space="preserve"> </w:t>
      </w:r>
      <w:r w:rsidR="00A71ED0">
        <w:rPr>
          <w:rFonts w:asciiTheme="minorHAnsi" w:hAnsiTheme="minorHAnsi" w:cstheme="minorHAnsi"/>
          <w:sz w:val="24"/>
          <w:szCs w:val="24"/>
          <w:lang w:val="en-US"/>
        </w:rPr>
        <w:t xml:space="preserve">were performed </w:t>
      </w:r>
      <w:r w:rsidR="00342DB4">
        <w:rPr>
          <w:rFonts w:asciiTheme="minorHAnsi" w:hAnsiTheme="minorHAnsi" w:cstheme="minorHAnsi"/>
          <w:sz w:val="24"/>
          <w:szCs w:val="24"/>
          <w:lang w:val="en-US"/>
        </w:rPr>
        <w:t>according to</w:t>
      </w:r>
      <w:r w:rsidR="00A71ED0">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 xml:space="preserve">previously established protocols </w:t>
      </w:r>
      <w:sdt>
        <w:sdtPr>
          <w:rPr>
            <w:rFonts w:cs="Calibri"/>
            <w:color w:val="000000"/>
            <w:sz w:val="24"/>
            <w:szCs w:val="24"/>
            <w:lang w:val="en-US"/>
          </w:rPr>
          <w:tag w:val="MENDELEY_CITATION_v3_eyJjaXRhdGlvbklEIjoiTUVOREVMRVlfQ0lUQVRJT05fYWU0NGY4MmYtNjRiZi00NzkxLTkzODQtNTQ3YTZmNWY5YzI3IiwicHJvcGVydGllcyI6eyJub3RlSW5kZXgiOjB9LCJpc0VkaXRlZCI6ZmFsc2UsIm1hbnVhbE92ZXJyaWRlIjp7ImlzTWFudWFsbHlPdmVycmlkZGVuIjpmYWxzZSwiY2l0ZXByb2NUZXh0IjoiWzYsIDddIiwibWFudWFsT3ZlcnJpZGVUZXh0IjoiIn0sImNpdGF0aW9uSXRlbXMiOlt7ImlkIjoiNzg1NjM1ZjQtYzczYy0zMmE0LTkwZmQtNGFhYzliMzAyY2QxIiwiaXRlbURhdGEiOnsidHlwZSI6ImFydGljbGUtam91cm5hbCIsImlkIjoiNzg1NjM1ZjQtYzczYy0zMmE0LTkwZmQtNGFhYzliMzAyY2QxIiwidGl0bGUiOiJQYXRob2dlbmljIGZ1bmd1cyBoYXJib3VycyBlbmRvc3ltYmlvdGljIGJhY3RlcmlhIGZvciB0b3hpbiBwcm9kdWN0aW9uIiwiYXV0aG9yIjpbeyJmYW1pbHkiOiJQYXJ0aWRhLU1hcnRpbmV6IiwiZ2l2ZW4iOiJMYWlsYSBQLiIsInBhcnNlLW5hbWVzIjpmYWxzZSwiZHJvcHBpbmctcGFydGljbGUiOiIiLCJub24tZHJvcHBpbmctcGFydGljbGUiOiIifSx7ImZhbWlseSI6IkhlcnR3ZWNrIiwiZ2l2ZW4iOiJDaHJpc3RpYW4iLCJwYXJzZS1uYW1lcyI6ZmFsc2UsImRyb3BwaW5nLXBhcnRpY2xlIjoiIiwibm9uLWRyb3BwaW5nLXBhcnRpY2xlIjoiIn1dLCJjb250YWluZXItdGl0bGUiOiJOYXR1cmUiLCJjb250YWluZXItdGl0bGUtc2hvcnQiOiJOYXR1cmUiLCJhY2Nlc3NlZCI6eyJkYXRlLXBhcnRzIjpbWzIwMjQsMSwxMl1dfSwiRE9JIjoiMTAuMTAzOC9OQVRVUkUwMzk5NyIsIklTU04iOiIxNDc2LTQ2ODciLCJQTUlEIjoiMTYyMDgzNzEiLCJVUkwiOiJodHRwczovL3B1Ym1lZC5uY2JpLm5sbS5uaWguZ292LzE2MjA4MzcxLyIsImlzc3VlZCI6eyJkYXRlLXBhcnRzIjpbWzIwMDUsMTAsNl1dfSwicGFnZSI6Ijg4NC04ODgiLCJhYnN0cmFjdCI6IkEgbnVtYmVyIG9mIHBsYW50IHBhdGhvZ2VuaWMgZnVuZ2kgYmVsb25naW5nIHRvIHRoZSBnZW51cyBSaGl6b3B1cyBhcmUgaW5mYW1vdXMgZm9yIGNhdXNpbmcgcmljZSBzZWVkbGluZyBibGlnaHQuIFRoaXMgcGxhbnQgZGlzZWFzZSBpcyB0eXBpY2FsbHkgaW5pdGlhdGVkIGJ5IGFuIGFibm9ybWFsIHN3ZWxsaW5nIG9mIHRoZSBzZWVkbGluZyByb290cyB3aXRob3V0IGFueSBzaWduIG9mIGluZmVjdGlvbiBieSB0aGUgcGF0aG9nZW4uIFRoaXMgY2hhcmFjdGVyaXN0aWMgc3ltcHRvbSBpcyBpbiBmYWN0IGNhdXNlZCBieSB0aGUgbWFjcm9jeWNsaWMgcG9seWtldGlkZSBtZXRhYm9saXRlIHJoaXpveGluIHRoYXQgaGFzIGJlZW4gaXNvbGF0ZWQgZnJvbSBjdWx0dXJlcyBvZiBSaGl6b3B1cyBzcC4uIFRoZSBwaHl0b3RveGluIGV4ZXJ0cyBpdHMgZGVzdHJ1Y3RpdmUgZWZmZWN0IGJ5IGJpbmRpbmcgdG8gcmljZSDOki10dWJ1bGluLCB3aGljaCByZXN1bHRzIGluIGluaGliaXRpb24gb2YgbWl0b3NpcyBhbmQgY2VsbCBjeWNsZSBhcnJlc3QuIE93aW5nIHRvIGl0cyByZW1hcmthYmx5IHN0cm9uZyBhbnRpbWl0b3RpYyBhY3Rpdml0eSBpbiBtb3N0IGV1a2FyeW90aWMgY2VsbHMsIGluY2x1ZGluZyB2YXJpb3VzIGh1bWFuIGNhbmNlciBjZWxsIGxpbmVzLCByaGl6b3hpbiBoYXMgYXR0cmFjdGVkIGNvbnNpZGVyYWJsZSBpbnRlcmVzdCBhcyBhIHBvdGVudGlhbCBhbnRpdHVtb3VyIGRydWcuIEhlcmUgd2Ugc2hvdyB0aGF0IHJoaXpveGluIGlzIG5vdCBiaW9zeW50aGVzaXplZCBieSB0aGUgZnVuZ3VzIGl0c2VsZiwgYnV0IGJ5IGVuZG9zeW1iaW90aWMsIHRoYXQgaXMsIGludHJhY2VsbHVsYXIgbGl2aW5nLCBiYWN0ZXJpYSBvZiB0aGUgZ2VudXMgQnVya2hvbGRlcmlhLiBPdXIgdW5leHBlY3RlZCBmaW5kaW5ncyB1bnZlaWwgYSByZW1hcmthYmx5IGNvbXBsZXggc3ltYmlvdGljLXBhdGhvZ2VuaWMgcmVsYXRpb25zaGlwIHRoYXQgZXh0ZW5kcyB0aGUgZnVuZ3VzLXBsYW50IGludGVyYWN0aW9uIHRvIGEgdGhpcmQsIGJhY3RlcmlhbCwga2V5LXBsYXllciwgYW5kIG9wZW5zIG5ldyBwZXJzcGVjdGl2ZXMgZm9yIHBlc3QgY29udHJvbC4gwqkgMjAwNSBOYXR1cmUgUHVibGlzaGluZyBHcm91cC4iLCJwdWJsaXNoZXIiOiJOYXR1cmUiLCJpc3N1ZSI6IjcwNjAiLCJ2b2x1bWUiOiI0MzcifSwiaXNUZW1wb3JhcnkiOmZhbHNlfSx7ImlkIjoiOWQ5MzY3MDgtYTVmYy0zMTk2LTk4MTUtZjUzMGNlNDM3YzQyIiwiaXRlbURhdGEiOnsidHlwZSI6ImFydGljbGUtam91cm5hbCIsImlkIjoiOWQ5MzY3MDgtYTVmYy0zMTk2LTk4MTUtZjUzMGNlNDM3YzQyIiwidGl0bGUiOiJUb3hpbi1Qcm9kdWNpbmcgRW5kb3N5bWJpb250cyBTaGllbGQgUGF0aG9nZW5pYyBGdW5ndXMgYWdhaW5zdCBNaWNyb3ByZWRhdG9ycyIsImF1dGhvciI6W3siZmFtaWx5IjoiUmljaHRlciIsImdpdmVuIjoiSW5ncmlkIiwicGFyc2UtbmFtZXMiOmZhbHNlLCJkcm9wcGluZy1wYXJ0aWNsZSI6IiIsIm5vbi1kcm9wcGluZy1wYXJ0aWNsZSI6IiJ9LHsiZmFtaWx5IjoiUmFkb3NhIiwiZ2l2ZW4iOiJTaWx2aWEiLCJwYXJzZS1uYW1lcyI6ZmFsc2UsImRyb3BwaW5nLXBhcnRpY2xlIjoiIiwibm9uLWRyb3BwaW5nLXBhcnRpY2xlIjoiIn0seyJmYW1pbHkiOiJDc2VyZXNuecOpcyIsImdpdmVuIjoiWm9sdMOhbiIsInBhcnNlLW5hbWVzIjpmYWxzZSwiZHJvcHBpbmctcGFydGljbGUiOiIiLCJub24tZHJvcHBpbmctcGFydGljbGUiOiIifSx7ImZhbWlseSI6IkZlcmxpbmciLCJnaXZlbiI6Ikl1bGlpYSIsInBhcnNlLW5hbWVzIjpmYWxzZSwiZHJvcHBpbmctcGFydGljbGUiOiIiLCJub24tZHJvcHBpbmctcGFydGljbGUiOiIifSx7ImZhbWlseSI6IkLDvHR0bmVyIiwiZ2l2ZW4iOiJIYW5uYWgiLCJwYXJzZS1uYW1lcyI6ZmFsc2UsImRyb3BwaW5nLXBhcnRpY2xlIjoiIiwibm9uLWRyb3BwaW5nLXBhcnRpY2xlIjoiIn0seyJmYW1pbHkiOiJOaWVocyIsImdpdmVuIjoiU2FyYWggUC4iLCJwYXJzZS1uYW1lcyI6ZmFsc2UsImRyb3BwaW5nLXBhcnRpY2xlIjoiIiwibm9uLWRyb3BwaW5nLXBhcnRpY2xlIjoiIn0seyJmYW1pbHkiOiJHZXJzdCIsImdpdmVuIjoiUnVtYW4iLCJwYXJzZS1uYW1lcyI6ZmFsc2UsImRyb3BwaW5nLXBhcnRpY2xlIjoiIiwibm9uLWRyb3BwaW5nLXBhcnRpY2xlIjoiIn0seyJmYW1pbHkiOiJTY2hlcmxhY2giLCJnaXZlbiI6IktpcnN0aW4iLCJwYXJzZS1uYW1lcyI6ZmFsc2UsImRyb3BwaW5nLXBhcnRpY2xlIjoiIiwibm9uLWRyb3BwaW5nLXBhcnRpY2xlIjoiIn0seyJmYW1pbHkiOiJGaWdnZSIsImdpdmVuIjoiTWFyYyBUaGlsbyIsInBhcnNlLW5hbWVzIjpmYWxzZSwiZHJvcHBpbmctcGFydGljbGUiOiIiLCJub24tZHJvcHBpbmctcGFydGljbGUiOiIifSx7ImZhbWlseSI6IkhpbGxtYW5uIiwiZ2l2ZW4iOiJGYWxrIiwicGFyc2UtbmFtZXMiOmZhbHNlLCJkcm9wcGluZy1wYXJ0aWNsZSI6IiIsIm5vbi1kcm9wcGluZy1wYXJ0aWNsZSI6IiJ9LHsiZmFtaWx5IjoiSGVydHdlY2siLCJnaXZlbiI6IkNocmlzdGlhbiIsInBhcnNlLW5hbWVzIjpmYWxzZSwiZHJvcHBpbmctcGFydGljbGUiOiIiLCJub24tZHJvcHBpbmctcGFydGljbGUiOiIifV0sImNvbnRhaW5lci10aXRsZSI6Im1CaW8iLCJjb250YWluZXItdGl0bGUtc2hvcnQiOiJtQmlvIiwiYWNjZXNzZWQiOnsiZGF0ZS1wYXJ0cyI6W1syMDI0LDcsMTVdXX0sIkRPSSI6IjEwLjExMjgvTUJJTy4wMTQ0MC0yMiIsIklTU04iOiIyMTUwNzUxMSIsIlBNSUQiOiIzNjAwNTM5MiIsIlVSTCI6Ii9wbWMvYXJ0aWNsZXMvUE1DOTYwMDcwMy8iLCJpc3N1ZWQiOnsiZGF0ZS1wYXJ0cyI6W1syMDIyLDksMV1dfSwicGFnZSI6ImUwMTQ0MDIyIiwiYWJzdHJhY3QiOiJUaGUgZnVuZ3VzIFJoaXpvcHVzIG1pY3Jvc3BvcnVzIGhhcmJvcnMgYSBiYWN0ZXJpYWwgZW5kb3N5bWJpb250IChNeWNldG9oYWJpdGFucyByaGl6b3hpbmljYSkgZm9yIHRoZSBwcm9kdWN0aW9uIG9mIHRoZSBhbnRpbWl0b3RpYyB0b3hpbiByaGl6b3hpbi4gQWx0aG91Z2ggcmhpem94aW4gaXMgdGhlIGNhdXNhdGl2ZSBhZ2VudCBvZiByaWNlIHNlZWRsaW5nIGJsaWdodCwgdGhlIHRveGlub2dlbmljIGJhY3RlcmlhbC1mdW5nYWwgYWxsaWFuY2UgaXMsIG5vdCByZXN0cmljdGVkIHRvIHRoZSBwbGFudCBkaXNlYXNlLiBJdCBoYXMgYmVlbiBkZXRlY3RlZCBpbiBudW1lcm91cyBlbnZpcm9ubWVudGFsIGlzb2xhdGVzIGZyb20gZ2VvZ3JhcGhpY2FsbHkgZGlzdGluY3Qgc2l0ZXMgY292ZXJpbmcgYWxsIGZpdmUgY29udGluZW50cywgdGh1cyByYWlzaW5nIHF1ZXN0aW9ucyByZWdhcmRpbmcgdGhlIGVjb2xvZ2ljYWwgcm9sZSBvZiByaGl6b3hpbiBiZXlvbmQgcmljZSBzZWVkbGluZyBibGlnaHQuIEhlcmUsIHdlIHNob3cgdGhhdCByaGl6b3hpbiBzZXJ2ZXMgdGhlIGZ1bmdhbCBob3N0IGluIGZlbmRpbmcgb2ZmIHByb3Rvem9hbiBhbmQgbWV0YXpvYW4gcHJlZGF0b3JzLiBGbHVvcmVzY2VuY2UgbWljcm9zY29weSBhbmQgY29jdWx0dXJlIGV4cGVyaW1lbnRzIHdpdGggdGhlIGZ1bmdpdm9yb3VzIGFtb2ViYSBQcm90b3N0ZWxpdW0gYXVyYW50aXVtIHJldmVhbGVkIHRoYXQgaW5nZXN0aW9uIG9mIFIuIG1pY3Jvc3BvcnVzIHNwb3JlcyBpcyB0b3hpYyB0byBQLiBhdXJhbnRpdW0uIFRoaXMgYW1vZWJpY2lkYWwgZWZmZWN0IGlzIGNhdXNlZCBieSB0aGUgZG9taW5hbnQgYmFjdGVyaWFsIHJoaXpveGluIGNvbmdlbmVyIHJoaXpveGluIFMyLCB3aGljaCBpcyBhbHNvIGxldGhhbCB0b3dhcmQgdGhlIG1vZGVsIG5lbWF0b2RlIENhZW5vcmhhYmRpdGlzIGVsZWdhbnMuIEJ5IGNvbWJpbmluZyBzdGVyZW9taWNyb3Njb3B5LCBhdXRvbWF0ZWQgaW1hZ2UgYW5hbHlzaXMsIGFuZCBxdWFudGlmaWNhdGlvbiBvZiBuZW1hdG9kZSBtb3ZlbWVudCwgd2Ugc2hvdyB0aGF0IHRoZSBmdW5naXZvcm91cyBuZW1hdG9kZSBBcGhlbGVuY2h1cyBhdmVuYWUgYWN0aXZlbHkgZmVlZHMgb24gUi4gbWljcm9zcG9ydXMgdGhhdCBpcyBsYWNraW5nIGVuZG9zeW1iaW9udHMsIHdoZXJlYXMgd29ybXMgY29pbmN1YmF0ZWQgd2l0aCBzeW1iaW90aWMgUi4gbWljcm9zcG9ydXMgYXJlIHNpZ25pZmljYW50bHkgbGVzcyBsaXZlbHkuIFRoaXMgc3R1ZHkgdW5jb3ZlcnMgYW4gdW5leHBlY3RlZCBlY29sb2dpY2FsIHJvbGUgb2Ygcmhpem94aW4gYXMgc2hpZWxkIGFnYWluc3QgbWljcm9wcmVkYXRvcnMuIFRoaXMgZmluZGluZyBzdWdnZXN0cyB0aGF0IHByZWRhdG9ycyBtYXkgZnVuY3Rpb24gYXMgYW4gZXZvbHV0aW9uYXJ5IGRyaXZpbmcgZm9yY2UgdG8gbWFpbnRhaW4gdG94aW4tcHJvZHVjaW5nIGVuZG9zeW1iaW9udHMgaW4gbm9ucGF0aG9nZW5pYyBmdW5naS4iLCJwdWJsaXNoZXIiOiJBbWVyaWNhbiBTb2NpZXR5IGZvciBNaWNyb2Jpb2xvZ3kgKEFTTSkiLCJpc3N1ZSI6IjUiLCJ2b2x1bWUiOiIxMyJ9LCJpc1RlbXBvcmFyeSI6ZmFsc2V9XX0="/>
          <w:id w:val="-682512900"/>
          <w:placeholder>
            <w:docPart w:val="BD7966AA937D4430949CD002704E3D02"/>
          </w:placeholder>
        </w:sdtPr>
        <w:sdtContent>
          <w:r w:rsidR="00D9668B" w:rsidRPr="00D9668B">
            <w:rPr>
              <w:rFonts w:cs="Calibri"/>
              <w:color w:val="000000"/>
              <w:sz w:val="24"/>
              <w:szCs w:val="24"/>
              <w:lang w:val="en-US"/>
            </w:rPr>
            <w:t>[6, 7]</w:t>
          </w:r>
        </w:sdtContent>
      </w:sdt>
      <w:r w:rsidRPr="00C22B89">
        <w:rPr>
          <w:rFonts w:asciiTheme="minorHAnsi" w:hAnsiTheme="minorHAnsi" w:cstheme="minorHAnsi"/>
          <w:sz w:val="24"/>
          <w:szCs w:val="24"/>
          <w:lang w:val="en-US"/>
        </w:rPr>
        <w:t>. Briefly, 1 x 10</w:t>
      </w:r>
      <w:r w:rsidRPr="00C22B89">
        <w:rPr>
          <w:rFonts w:asciiTheme="minorHAnsi" w:hAnsiTheme="minorHAnsi" w:cstheme="minorHAnsi"/>
          <w:sz w:val="24"/>
          <w:szCs w:val="24"/>
          <w:vertAlign w:val="superscript"/>
          <w:lang w:val="en-US"/>
        </w:rPr>
        <w:t>5</w:t>
      </w:r>
      <w:r w:rsidRPr="00C22B89">
        <w:rPr>
          <w:rFonts w:asciiTheme="minorHAnsi" w:hAnsiTheme="minorHAnsi" w:cstheme="minorHAnsi"/>
          <w:sz w:val="24"/>
          <w:szCs w:val="24"/>
          <w:lang w:val="en-US"/>
        </w:rPr>
        <w:t xml:space="preserve"> sporangiospores </w:t>
      </w:r>
      <w:r w:rsidR="0013103D">
        <w:rPr>
          <w:rFonts w:asciiTheme="minorHAnsi" w:hAnsiTheme="minorHAnsi" w:cstheme="minorHAnsi"/>
          <w:sz w:val="24"/>
          <w:szCs w:val="24"/>
          <w:lang w:val="en-US"/>
        </w:rPr>
        <w:t xml:space="preserve">of </w:t>
      </w:r>
      <w:r w:rsidRPr="00C22B89">
        <w:rPr>
          <w:rFonts w:asciiTheme="minorHAnsi" w:hAnsiTheme="minorHAnsi" w:cstheme="minorHAnsi"/>
          <w:i/>
          <w:iCs/>
          <w:sz w:val="24"/>
          <w:szCs w:val="24"/>
          <w:lang w:val="en-US"/>
        </w:rPr>
        <w:t>R. microsporus</w:t>
      </w:r>
      <w:r w:rsidRPr="00C22B89">
        <w:rPr>
          <w:rFonts w:asciiTheme="minorHAnsi" w:hAnsiTheme="minorHAnsi" w:cstheme="minorHAnsi"/>
          <w:sz w:val="24"/>
          <w:szCs w:val="24"/>
          <w:lang w:val="en-US"/>
        </w:rPr>
        <w:t xml:space="preserve"> ATCC 11559, </w:t>
      </w:r>
      <w:r w:rsidR="0013103D">
        <w:rPr>
          <w:rFonts w:asciiTheme="minorHAnsi" w:hAnsiTheme="minorHAnsi" w:cstheme="minorHAnsi"/>
          <w:sz w:val="24"/>
          <w:szCs w:val="24"/>
          <w:lang w:val="en-US"/>
        </w:rPr>
        <w:t>and</w:t>
      </w:r>
      <w:r w:rsidRPr="00C22B89">
        <w:rPr>
          <w:rFonts w:asciiTheme="minorHAnsi" w:hAnsiTheme="minorHAnsi" w:cstheme="minorHAnsi"/>
          <w:sz w:val="24"/>
          <w:szCs w:val="24"/>
          <w:lang w:val="en-US"/>
        </w:rPr>
        <w:t xml:space="preserve"> cured and </w:t>
      </w:r>
      <w:r w:rsidR="00213064">
        <w:rPr>
          <w:rFonts w:asciiTheme="minorHAnsi" w:hAnsiTheme="minorHAnsi" w:cstheme="minorHAnsi"/>
          <w:sz w:val="24"/>
          <w:szCs w:val="24"/>
          <w:lang w:val="en-US"/>
        </w:rPr>
        <w:t>non-cured</w:t>
      </w:r>
      <w:r w:rsidRPr="00C22B89">
        <w:rPr>
          <w:rFonts w:asciiTheme="minorHAnsi" w:hAnsiTheme="minorHAnsi" w:cstheme="minorHAnsi"/>
          <w:sz w:val="24"/>
          <w:szCs w:val="24"/>
          <w:lang w:val="en-US"/>
        </w:rPr>
        <w:t xml:space="preserve"> strains of ATCC 52814, were cultured in liquid PBD medium at 30</w:t>
      </w:r>
      <w:r w:rsidR="00342DB4">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 xml:space="preserve">°C </w:t>
      </w:r>
      <w:r w:rsidR="0013103D">
        <w:rPr>
          <w:rFonts w:asciiTheme="minorHAnsi" w:hAnsiTheme="minorHAnsi" w:cstheme="minorHAnsi"/>
          <w:sz w:val="24"/>
          <w:szCs w:val="24"/>
          <w:lang w:val="en-US"/>
        </w:rPr>
        <w:t xml:space="preserve">for 4 days </w:t>
      </w:r>
      <w:r w:rsidR="00D13B33">
        <w:rPr>
          <w:rFonts w:asciiTheme="minorHAnsi" w:hAnsiTheme="minorHAnsi" w:cstheme="minorHAnsi"/>
          <w:sz w:val="24"/>
          <w:szCs w:val="24"/>
          <w:lang w:val="en-US"/>
        </w:rPr>
        <w:t>under</w:t>
      </w:r>
      <w:r w:rsidRPr="00C22B89">
        <w:rPr>
          <w:rFonts w:asciiTheme="minorHAnsi" w:hAnsiTheme="minorHAnsi" w:cstheme="minorHAnsi"/>
          <w:sz w:val="24"/>
          <w:szCs w:val="24"/>
          <w:lang w:val="en-US"/>
        </w:rPr>
        <w:t xml:space="preserve"> shak</w:t>
      </w:r>
      <w:r w:rsidR="00D13B33">
        <w:rPr>
          <w:rFonts w:asciiTheme="minorHAnsi" w:hAnsiTheme="minorHAnsi" w:cstheme="minorHAnsi"/>
          <w:sz w:val="24"/>
          <w:szCs w:val="24"/>
          <w:lang w:val="en-US"/>
        </w:rPr>
        <w:t>ing</w:t>
      </w:r>
      <w:r w:rsidRPr="00C22B89">
        <w:rPr>
          <w:rFonts w:asciiTheme="minorHAnsi" w:hAnsiTheme="minorHAnsi" w:cstheme="minorHAnsi"/>
          <w:sz w:val="24"/>
          <w:szCs w:val="24"/>
          <w:lang w:val="en-US"/>
        </w:rPr>
        <w:t xml:space="preserve"> (250 rpm). One volume of ethyl acetate (Merck,</w:t>
      </w:r>
      <w:r w:rsidR="00342DB4">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 xml:space="preserve">#319902) was added to each culture and vigorously </w:t>
      </w:r>
      <w:r w:rsidR="00D13B33">
        <w:rPr>
          <w:rFonts w:asciiTheme="minorHAnsi" w:hAnsiTheme="minorHAnsi" w:cstheme="minorHAnsi"/>
          <w:sz w:val="24"/>
          <w:szCs w:val="24"/>
          <w:lang w:val="en-US"/>
        </w:rPr>
        <w:t>mixed</w:t>
      </w:r>
      <w:r w:rsidRPr="00C22B89">
        <w:rPr>
          <w:rFonts w:asciiTheme="minorHAnsi" w:hAnsiTheme="minorHAnsi" w:cstheme="minorHAnsi"/>
          <w:sz w:val="24"/>
          <w:szCs w:val="24"/>
          <w:lang w:val="en-US"/>
        </w:rPr>
        <w:t xml:space="preserve"> for 1 </w:t>
      </w:r>
      <w:r w:rsidRPr="002454FF">
        <w:rPr>
          <w:rFonts w:asciiTheme="minorHAnsi" w:hAnsiTheme="minorHAnsi" w:cstheme="minorHAnsi"/>
          <w:sz w:val="24"/>
          <w:szCs w:val="24"/>
          <w:lang w:val="en-US"/>
        </w:rPr>
        <w:t>h.</w:t>
      </w:r>
      <w:r w:rsidRPr="00C22B89">
        <w:rPr>
          <w:rFonts w:asciiTheme="minorHAnsi" w:hAnsiTheme="minorHAnsi" w:cstheme="minorHAnsi"/>
          <w:sz w:val="24"/>
          <w:szCs w:val="24"/>
          <w:lang w:val="en-US"/>
        </w:rPr>
        <w:t xml:space="preserve"> The aqueous phase was discarded, and the organic phase was collected and evaporated using a rotary evaporator (Heidolph VV2000) under reduced </w:t>
      </w:r>
      <w:r w:rsidRPr="00C22B89">
        <w:rPr>
          <w:rFonts w:asciiTheme="minorHAnsi" w:hAnsiTheme="minorHAnsi" w:cstheme="minorHAnsi"/>
          <w:sz w:val="24"/>
          <w:szCs w:val="24"/>
          <w:lang w:val="en-US"/>
        </w:rPr>
        <w:lastRenderedPageBreak/>
        <w:t>pressure at &gt;40</w:t>
      </w:r>
      <w:r w:rsidR="00342DB4">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C. The resulting residue was</w:t>
      </w:r>
      <w:r w:rsidR="001B58CB">
        <w:rPr>
          <w:rFonts w:asciiTheme="minorHAnsi" w:hAnsiTheme="minorHAnsi" w:cstheme="minorHAnsi"/>
          <w:sz w:val="24"/>
          <w:szCs w:val="24"/>
          <w:lang w:val="en-US"/>
        </w:rPr>
        <w:t xml:space="preserve"> dissolved </w:t>
      </w:r>
      <w:r w:rsidRPr="00C22B89">
        <w:rPr>
          <w:rFonts w:asciiTheme="minorHAnsi" w:hAnsiTheme="minorHAnsi" w:cstheme="minorHAnsi"/>
          <w:sz w:val="24"/>
          <w:szCs w:val="24"/>
          <w:lang w:val="en-US"/>
        </w:rPr>
        <w:t>in 5 ml of HPLC-grade methanol (Merck,</w:t>
      </w:r>
      <w:r w:rsidR="00342DB4">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 xml:space="preserve">#34860) and concentrated to 500 µl </w:t>
      </w:r>
      <w:r w:rsidR="004F2075">
        <w:rPr>
          <w:rFonts w:asciiTheme="minorHAnsi" w:hAnsiTheme="minorHAnsi" w:cstheme="minorHAnsi"/>
          <w:sz w:val="24"/>
          <w:szCs w:val="24"/>
          <w:lang w:val="en-US"/>
        </w:rPr>
        <w:t>in</w:t>
      </w:r>
      <w:r w:rsidR="00342DB4">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 xml:space="preserve">a </w:t>
      </w:r>
      <w:proofErr w:type="spellStart"/>
      <w:r w:rsidRPr="00C22B89">
        <w:rPr>
          <w:rFonts w:asciiTheme="minorHAnsi" w:hAnsiTheme="minorHAnsi" w:cstheme="minorHAnsi"/>
          <w:sz w:val="24"/>
          <w:szCs w:val="24"/>
          <w:lang w:val="en-US"/>
        </w:rPr>
        <w:t>SpeedVac</w:t>
      </w:r>
      <w:proofErr w:type="spellEnd"/>
      <w:r w:rsidRPr="00C22B89">
        <w:rPr>
          <w:rFonts w:asciiTheme="minorHAnsi" w:hAnsiTheme="minorHAnsi" w:cstheme="minorHAnsi"/>
          <w:sz w:val="24"/>
          <w:szCs w:val="24"/>
          <w:lang w:val="en-US"/>
        </w:rPr>
        <w:t xml:space="preserve"> concentrator (Eppendorf). </w:t>
      </w:r>
      <w:r w:rsidR="00342DB4">
        <w:rPr>
          <w:rFonts w:asciiTheme="minorHAnsi" w:hAnsiTheme="minorHAnsi" w:cstheme="minorHAnsi"/>
          <w:sz w:val="24"/>
          <w:szCs w:val="24"/>
          <w:lang w:val="en-US"/>
        </w:rPr>
        <w:t xml:space="preserve">Chromatographic </w:t>
      </w:r>
      <w:r w:rsidR="00342DB4" w:rsidRPr="00C22B89">
        <w:rPr>
          <w:rFonts w:asciiTheme="minorHAnsi" w:hAnsiTheme="minorHAnsi" w:cstheme="minorHAnsi"/>
          <w:sz w:val="24"/>
          <w:szCs w:val="24"/>
          <w:lang w:val="en-US"/>
        </w:rPr>
        <w:t>separation</w:t>
      </w:r>
      <w:r w:rsidRPr="00C22B89">
        <w:rPr>
          <w:rFonts w:asciiTheme="minorHAnsi" w:hAnsiTheme="minorHAnsi" w:cstheme="minorHAnsi"/>
          <w:sz w:val="24"/>
          <w:szCs w:val="24"/>
          <w:lang w:val="en-US"/>
        </w:rPr>
        <w:t xml:space="preserve"> and </w:t>
      </w:r>
      <w:r w:rsidR="00365792">
        <w:rPr>
          <w:rFonts w:asciiTheme="minorHAnsi" w:hAnsiTheme="minorHAnsi" w:cstheme="minorHAnsi"/>
          <w:sz w:val="24"/>
          <w:szCs w:val="24"/>
          <w:lang w:val="en-US"/>
        </w:rPr>
        <w:t xml:space="preserve">mass spectrometric </w:t>
      </w:r>
      <w:r w:rsidRPr="00C22B89">
        <w:rPr>
          <w:rFonts w:asciiTheme="minorHAnsi" w:hAnsiTheme="minorHAnsi" w:cstheme="minorHAnsi"/>
          <w:sz w:val="24"/>
          <w:szCs w:val="24"/>
          <w:lang w:val="en-US"/>
        </w:rPr>
        <w:t>analys</w:t>
      </w:r>
      <w:r w:rsidR="00365792">
        <w:rPr>
          <w:rFonts w:asciiTheme="minorHAnsi" w:hAnsiTheme="minorHAnsi" w:cstheme="minorHAnsi"/>
          <w:sz w:val="24"/>
          <w:szCs w:val="24"/>
          <w:lang w:val="en-US"/>
        </w:rPr>
        <w:t>e</w:t>
      </w:r>
      <w:r w:rsidRPr="00C22B89">
        <w:rPr>
          <w:rFonts w:asciiTheme="minorHAnsi" w:hAnsiTheme="minorHAnsi" w:cstheme="minorHAnsi"/>
          <w:sz w:val="24"/>
          <w:szCs w:val="24"/>
          <w:lang w:val="en-US"/>
        </w:rPr>
        <w:t xml:space="preserve">s were performed </w:t>
      </w:r>
      <w:r w:rsidR="00BA67C8">
        <w:rPr>
          <w:rFonts w:asciiTheme="minorHAnsi" w:hAnsiTheme="minorHAnsi" w:cstheme="minorHAnsi"/>
          <w:sz w:val="24"/>
          <w:szCs w:val="24"/>
          <w:lang w:val="en-US"/>
        </w:rPr>
        <w:t xml:space="preserve">on </w:t>
      </w:r>
      <w:r w:rsidRPr="00C22B89">
        <w:rPr>
          <w:rFonts w:asciiTheme="minorHAnsi" w:hAnsiTheme="minorHAnsi" w:cstheme="minorHAnsi"/>
          <w:sz w:val="24"/>
          <w:szCs w:val="24"/>
          <w:lang w:val="en-US"/>
        </w:rPr>
        <w:t xml:space="preserve">an Agilent 1290 Infinity II Series HPLC </w:t>
      </w:r>
      <w:r w:rsidR="00BA67C8">
        <w:rPr>
          <w:rFonts w:asciiTheme="minorHAnsi" w:hAnsiTheme="minorHAnsi" w:cstheme="minorHAnsi"/>
          <w:sz w:val="24"/>
          <w:szCs w:val="24"/>
          <w:lang w:val="en-US"/>
        </w:rPr>
        <w:t>system</w:t>
      </w:r>
      <w:r w:rsidR="00B0524C">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 xml:space="preserve">(Agilent Technologies, Santa Clara, CA, USA) </w:t>
      </w:r>
      <w:r w:rsidR="00B0524C">
        <w:rPr>
          <w:rFonts w:asciiTheme="minorHAnsi" w:hAnsiTheme="minorHAnsi" w:cstheme="minorHAnsi"/>
          <w:sz w:val="24"/>
          <w:szCs w:val="24"/>
          <w:lang w:val="en-US"/>
        </w:rPr>
        <w:t>coupled to and</w:t>
      </w:r>
      <w:r w:rsidR="00B0524C" w:rsidRPr="00C22B89">
        <w:rPr>
          <w:rFonts w:asciiTheme="minorHAnsi" w:hAnsiTheme="minorHAnsi" w:cstheme="minorHAnsi"/>
          <w:sz w:val="24"/>
          <w:szCs w:val="24"/>
          <w:lang w:val="en-US"/>
        </w:rPr>
        <w:t xml:space="preserve"> </w:t>
      </w:r>
      <w:r w:rsidR="00BE6803" w:rsidRPr="00C22B89">
        <w:rPr>
          <w:rFonts w:asciiTheme="minorHAnsi" w:hAnsiTheme="minorHAnsi" w:cstheme="minorHAnsi"/>
          <w:sz w:val="24"/>
          <w:szCs w:val="24"/>
          <w:lang w:val="en-US"/>
        </w:rPr>
        <w:t xml:space="preserve">Agilent 6550 Q-TOF Mass </w:t>
      </w:r>
      <w:r w:rsidR="00BE6803">
        <w:rPr>
          <w:rFonts w:asciiTheme="minorHAnsi" w:hAnsiTheme="minorHAnsi" w:cstheme="minorHAnsi"/>
          <w:sz w:val="24"/>
          <w:szCs w:val="24"/>
          <w:lang w:val="en-US"/>
        </w:rPr>
        <w:t>s</w:t>
      </w:r>
      <w:r w:rsidR="00BE6803" w:rsidRPr="00C22B89">
        <w:rPr>
          <w:rFonts w:asciiTheme="minorHAnsi" w:hAnsiTheme="minorHAnsi" w:cstheme="minorHAnsi"/>
          <w:sz w:val="24"/>
          <w:szCs w:val="24"/>
          <w:lang w:val="en-US"/>
        </w:rPr>
        <w:t xml:space="preserve">pectrometer </w:t>
      </w:r>
      <w:r w:rsidRPr="00C22B89">
        <w:rPr>
          <w:rFonts w:asciiTheme="minorHAnsi" w:hAnsiTheme="minorHAnsi" w:cstheme="minorHAnsi"/>
          <w:sz w:val="24"/>
          <w:szCs w:val="24"/>
          <w:lang w:val="en-US"/>
        </w:rPr>
        <w:t xml:space="preserve">with an </w:t>
      </w:r>
      <w:r w:rsidR="00BE6803" w:rsidRPr="00C22B89">
        <w:rPr>
          <w:rFonts w:asciiTheme="minorHAnsi" w:hAnsiTheme="minorHAnsi" w:cstheme="minorHAnsi"/>
          <w:sz w:val="24"/>
          <w:szCs w:val="24"/>
          <w:lang w:val="en-US"/>
        </w:rPr>
        <w:t>AJS-Dual ESI</w:t>
      </w:r>
      <w:r w:rsidR="00BE6803" w:rsidRPr="00C22B89" w:rsidDel="00BE6803">
        <w:rPr>
          <w:rFonts w:asciiTheme="minorHAnsi" w:hAnsiTheme="minorHAnsi" w:cstheme="minorHAnsi"/>
          <w:sz w:val="24"/>
          <w:szCs w:val="24"/>
          <w:lang w:val="en-US"/>
        </w:rPr>
        <w:t xml:space="preserve"> </w:t>
      </w:r>
      <w:r w:rsidR="00D772FE">
        <w:rPr>
          <w:rFonts w:asciiTheme="minorHAnsi" w:hAnsiTheme="minorHAnsi" w:cstheme="minorHAnsi"/>
          <w:sz w:val="24"/>
          <w:szCs w:val="24"/>
          <w:lang w:val="en-US"/>
        </w:rPr>
        <w:t xml:space="preserve">interface </w:t>
      </w:r>
      <w:r w:rsidRPr="00C22B89">
        <w:rPr>
          <w:rFonts w:asciiTheme="minorHAnsi" w:hAnsiTheme="minorHAnsi" w:cstheme="minorHAnsi"/>
          <w:sz w:val="24"/>
          <w:szCs w:val="24"/>
          <w:lang w:val="en-US"/>
        </w:rPr>
        <w:t xml:space="preserve">(Agilent Technologies, Santa Clara, CA, USA). </w:t>
      </w:r>
      <w:r w:rsidR="00D772FE">
        <w:rPr>
          <w:rFonts w:asciiTheme="minorHAnsi" w:hAnsiTheme="minorHAnsi" w:cstheme="minorHAnsi"/>
          <w:sz w:val="24"/>
          <w:szCs w:val="24"/>
          <w:lang w:val="en-US"/>
        </w:rPr>
        <w:t xml:space="preserve">System </w:t>
      </w:r>
      <w:r w:rsidRPr="00C22B89">
        <w:rPr>
          <w:rFonts w:asciiTheme="minorHAnsi" w:hAnsiTheme="minorHAnsi" w:cstheme="minorHAnsi"/>
          <w:sz w:val="24"/>
          <w:szCs w:val="24"/>
          <w:lang w:val="en-US"/>
        </w:rPr>
        <w:t xml:space="preserve">parameters </w:t>
      </w:r>
      <w:r w:rsidR="00D772FE">
        <w:rPr>
          <w:rFonts w:asciiTheme="minorHAnsi" w:hAnsiTheme="minorHAnsi" w:cstheme="minorHAnsi"/>
          <w:sz w:val="24"/>
          <w:szCs w:val="24"/>
          <w:lang w:val="en-US"/>
        </w:rPr>
        <w:t>were configured using</w:t>
      </w:r>
      <w:r w:rsidRPr="00C22B89">
        <w:rPr>
          <w:rFonts w:asciiTheme="minorHAnsi" w:hAnsiTheme="minorHAnsi" w:cstheme="minorHAnsi"/>
          <w:sz w:val="24"/>
          <w:szCs w:val="24"/>
          <w:lang w:val="en-US"/>
        </w:rPr>
        <w:t xml:space="preserve"> </w:t>
      </w:r>
      <w:proofErr w:type="spellStart"/>
      <w:r w:rsidRPr="00C22B89">
        <w:rPr>
          <w:rFonts w:asciiTheme="minorHAnsi" w:hAnsiTheme="minorHAnsi" w:cstheme="minorHAnsi"/>
          <w:sz w:val="24"/>
          <w:szCs w:val="24"/>
          <w:lang w:val="en-US"/>
        </w:rPr>
        <w:t>MassHunter</w:t>
      </w:r>
      <w:proofErr w:type="spellEnd"/>
      <w:r w:rsidRPr="00C22B89">
        <w:rPr>
          <w:rFonts w:asciiTheme="minorHAnsi" w:hAnsiTheme="minorHAnsi" w:cstheme="minorHAnsi"/>
          <w:sz w:val="24"/>
          <w:szCs w:val="24"/>
          <w:lang w:val="en-US"/>
        </w:rPr>
        <w:t xml:space="preserve"> Workstation Data Acquisition software (Agilent Technologies, Rev. B.08.00). Samples (20 µl) </w:t>
      </w:r>
      <w:r w:rsidR="00C67673">
        <w:rPr>
          <w:rFonts w:asciiTheme="minorHAnsi" w:hAnsiTheme="minorHAnsi" w:cstheme="minorHAnsi"/>
          <w:sz w:val="24"/>
          <w:szCs w:val="24"/>
          <w:lang w:val="en-US"/>
        </w:rPr>
        <w:t>maintained</w:t>
      </w:r>
      <w:r w:rsidRPr="00C22B89">
        <w:rPr>
          <w:rFonts w:asciiTheme="minorHAnsi" w:hAnsiTheme="minorHAnsi" w:cstheme="minorHAnsi"/>
          <w:sz w:val="24"/>
          <w:szCs w:val="24"/>
          <w:lang w:val="en-US"/>
        </w:rPr>
        <w:t xml:space="preserve"> at 5 </w:t>
      </w:r>
      <w:r w:rsidR="00342DB4" w:rsidRPr="00C22B89">
        <w:rPr>
          <w:rFonts w:asciiTheme="minorHAnsi" w:hAnsiTheme="minorHAnsi" w:cstheme="minorHAnsi"/>
          <w:sz w:val="24"/>
          <w:szCs w:val="24"/>
          <w:lang w:val="en-US"/>
        </w:rPr>
        <w:t>°</w:t>
      </w:r>
      <w:r w:rsidRPr="00C22B89">
        <w:rPr>
          <w:rFonts w:asciiTheme="minorHAnsi" w:hAnsiTheme="minorHAnsi" w:cstheme="minorHAnsi"/>
          <w:sz w:val="24"/>
          <w:szCs w:val="24"/>
          <w:lang w:val="en-US"/>
        </w:rPr>
        <w:t xml:space="preserve">C </w:t>
      </w:r>
      <w:r w:rsidR="00C67673">
        <w:rPr>
          <w:rFonts w:asciiTheme="minorHAnsi" w:hAnsiTheme="minorHAnsi" w:cstheme="minorHAnsi"/>
          <w:sz w:val="24"/>
          <w:szCs w:val="24"/>
          <w:lang w:val="en-US"/>
        </w:rPr>
        <w:t>were</w:t>
      </w:r>
      <w:r w:rsidR="00C67673" w:rsidRPr="00C22B89">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 xml:space="preserve">injected onto a Phenomenex Luna Omega C18 (2.1x100 mm, 1.6 um) HPLC column. Absorbance </w:t>
      </w:r>
      <w:r w:rsidR="00C67673">
        <w:rPr>
          <w:rFonts w:asciiTheme="minorHAnsi" w:hAnsiTheme="minorHAnsi" w:cstheme="minorHAnsi"/>
          <w:sz w:val="24"/>
          <w:szCs w:val="24"/>
          <w:lang w:val="en-US"/>
        </w:rPr>
        <w:t>was monitored at</w:t>
      </w:r>
      <w:r w:rsidRPr="00C22B89">
        <w:rPr>
          <w:rFonts w:asciiTheme="minorHAnsi" w:hAnsiTheme="minorHAnsi" w:cstheme="minorHAnsi"/>
          <w:sz w:val="24"/>
          <w:szCs w:val="24"/>
          <w:lang w:val="en-US"/>
        </w:rPr>
        <w:t xml:space="preserve"> 310 nm. The </w:t>
      </w:r>
      <w:r w:rsidR="009973FC">
        <w:rPr>
          <w:rFonts w:asciiTheme="minorHAnsi" w:hAnsiTheme="minorHAnsi" w:cstheme="minorHAnsi"/>
          <w:sz w:val="24"/>
          <w:szCs w:val="24"/>
          <w:lang w:val="en-US"/>
        </w:rPr>
        <w:t>Q-</w:t>
      </w:r>
      <w:r w:rsidR="00342DB4">
        <w:rPr>
          <w:rFonts w:asciiTheme="minorHAnsi" w:hAnsiTheme="minorHAnsi" w:cstheme="minorHAnsi"/>
          <w:sz w:val="24"/>
          <w:szCs w:val="24"/>
          <w:lang w:val="en-US"/>
        </w:rPr>
        <w:t>TOF</w:t>
      </w:r>
      <w:r w:rsidR="00342DB4" w:rsidRPr="00C22B89">
        <w:rPr>
          <w:rFonts w:asciiTheme="minorHAnsi" w:hAnsiTheme="minorHAnsi" w:cstheme="minorHAnsi"/>
          <w:sz w:val="24"/>
          <w:szCs w:val="24"/>
          <w:lang w:val="en-US"/>
        </w:rPr>
        <w:t xml:space="preserve"> operated</w:t>
      </w:r>
      <w:r w:rsidRPr="00C22B89">
        <w:rPr>
          <w:rFonts w:asciiTheme="minorHAnsi" w:hAnsiTheme="minorHAnsi" w:cstheme="minorHAnsi"/>
          <w:sz w:val="24"/>
          <w:szCs w:val="24"/>
          <w:lang w:val="en-US"/>
        </w:rPr>
        <w:t xml:space="preserve"> </w:t>
      </w:r>
      <w:r w:rsidR="00342DB4" w:rsidRPr="00C22B89">
        <w:rPr>
          <w:rFonts w:asciiTheme="minorHAnsi" w:hAnsiTheme="minorHAnsi" w:cstheme="minorHAnsi"/>
          <w:sz w:val="24"/>
          <w:szCs w:val="24"/>
          <w:lang w:val="en-US"/>
        </w:rPr>
        <w:t>in positive</w:t>
      </w:r>
      <w:r w:rsidRPr="00C22B89">
        <w:rPr>
          <w:rFonts w:asciiTheme="minorHAnsi" w:hAnsiTheme="minorHAnsi" w:cstheme="minorHAnsi"/>
          <w:sz w:val="24"/>
          <w:szCs w:val="24"/>
          <w:lang w:val="en-US"/>
        </w:rPr>
        <w:t xml:space="preserve"> mode</w:t>
      </w:r>
      <w:r w:rsidR="009973FC">
        <w:rPr>
          <w:rFonts w:asciiTheme="minorHAnsi" w:hAnsiTheme="minorHAnsi" w:cstheme="minorHAnsi"/>
          <w:sz w:val="24"/>
          <w:szCs w:val="24"/>
          <w:lang w:val="en-US"/>
        </w:rPr>
        <w:t xml:space="preserve"> with a</w:t>
      </w:r>
      <w:r w:rsidRPr="00C22B89">
        <w:rPr>
          <w:rFonts w:asciiTheme="minorHAnsi" w:hAnsiTheme="minorHAnsi" w:cstheme="minorHAnsi"/>
          <w:sz w:val="24"/>
          <w:szCs w:val="24"/>
          <w:lang w:val="en-US"/>
        </w:rPr>
        <w:t xml:space="preserve"> nebulizer pressure </w:t>
      </w:r>
      <w:r w:rsidR="00925A9C">
        <w:rPr>
          <w:rFonts w:asciiTheme="minorHAnsi" w:hAnsiTheme="minorHAnsi" w:cstheme="minorHAnsi"/>
          <w:sz w:val="24"/>
          <w:szCs w:val="24"/>
          <w:lang w:val="en-US"/>
        </w:rPr>
        <w:t>of</w:t>
      </w:r>
      <w:r w:rsidRPr="00C22B89">
        <w:rPr>
          <w:rFonts w:asciiTheme="minorHAnsi" w:hAnsiTheme="minorHAnsi" w:cstheme="minorHAnsi"/>
          <w:sz w:val="24"/>
          <w:szCs w:val="24"/>
          <w:lang w:val="en-US"/>
        </w:rPr>
        <w:t xml:space="preserve"> 30 psi, drying gas </w:t>
      </w:r>
      <w:r w:rsidR="00925A9C">
        <w:rPr>
          <w:rFonts w:asciiTheme="minorHAnsi" w:hAnsiTheme="minorHAnsi" w:cstheme="minorHAnsi"/>
          <w:sz w:val="24"/>
          <w:szCs w:val="24"/>
          <w:lang w:val="en-US"/>
        </w:rPr>
        <w:t>at</w:t>
      </w:r>
      <w:r w:rsidRPr="00C22B89">
        <w:rPr>
          <w:rFonts w:asciiTheme="minorHAnsi" w:hAnsiTheme="minorHAnsi" w:cstheme="minorHAnsi"/>
          <w:sz w:val="24"/>
          <w:szCs w:val="24"/>
          <w:lang w:val="en-US"/>
        </w:rPr>
        <w:t xml:space="preserve"> 16 l/min </w:t>
      </w:r>
      <w:r w:rsidR="00925A9C">
        <w:rPr>
          <w:rFonts w:asciiTheme="minorHAnsi" w:hAnsiTheme="minorHAnsi" w:cstheme="minorHAnsi"/>
          <w:sz w:val="24"/>
          <w:szCs w:val="24"/>
          <w:lang w:val="en-US"/>
        </w:rPr>
        <w:t>and</w:t>
      </w:r>
      <w:r w:rsidRPr="00C22B89">
        <w:rPr>
          <w:rFonts w:asciiTheme="minorHAnsi" w:hAnsiTheme="minorHAnsi" w:cstheme="minorHAnsi"/>
          <w:sz w:val="24"/>
          <w:szCs w:val="24"/>
          <w:lang w:val="en-US"/>
        </w:rPr>
        <w:t xml:space="preserve"> 150°C, sheath gas </w:t>
      </w:r>
      <w:r w:rsidR="0079034A">
        <w:rPr>
          <w:rFonts w:asciiTheme="minorHAnsi" w:hAnsiTheme="minorHAnsi" w:cstheme="minorHAnsi"/>
          <w:sz w:val="24"/>
          <w:szCs w:val="24"/>
          <w:lang w:val="en-US"/>
        </w:rPr>
        <w:t>at</w:t>
      </w:r>
      <w:r w:rsidRPr="00C22B89">
        <w:rPr>
          <w:rFonts w:asciiTheme="minorHAnsi" w:hAnsiTheme="minorHAnsi" w:cstheme="minorHAnsi"/>
          <w:sz w:val="24"/>
          <w:szCs w:val="24"/>
          <w:lang w:val="en-US"/>
        </w:rPr>
        <w:t xml:space="preserve"> 11 l/min </w:t>
      </w:r>
      <w:r w:rsidR="0079034A">
        <w:rPr>
          <w:rFonts w:asciiTheme="minorHAnsi" w:hAnsiTheme="minorHAnsi" w:cstheme="minorHAnsi"/>
          <w:sz w:val="24"/>
          <w:szCs w:val="24"/>
          <w:lang w:val="en-US"/>
        </w:rPr>
        <w:t>and</w:t>
      </w:r>
      <w:r w:rsidRPr="00C22B89">
        <w:rPr>
          <w:rFonts w:asciiTheme="minorHAnsi" w:hAnsiTheme="minorHAnsi" w:cstheme="minorHAnsi"/>
          <w:sz w:val="24"/>
          <w:szCs w:val="24"/>
          <w:lang w:val="en-US"/>
        </w:rPr>
        <w:t xml:space="preserve"> 300</w:t>
      </w:r>
      <w:r w:rsidR="00102EFB">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C</w:t>
      </w:r>
      <w:r w:rsidR="0079034A">
        <w:rPr>
          <w:rFonts w:asciiTheme="minorHAnsi" w:hAnsiTheme="minorHAnsi" w:cstheme="minorHAnsi"/>
          <w:sz w:val="24"/>
          <w:szCs w:val="24"/>
          <w:lang w:val="en-US"/>
        </w:rPr>
        <w:t xml:space="preserve">, and voltages of </w:t>
      </w:r>
      <w:r w:rsidR="00442787" w:rsidRPr="00442787">
        <w:rPr>
          <w:rFonts w:asciiTheme="minorHAnsi" w:hAnsiTheme="minorHAnsi" w:cstheme="minorHAnsi"/>
          <w:sz w:val="24"/>
          <w:szCs w:val="24"/>
          <w:lang w:val="en-US"/>
        </w:rPr>
        <w:t>4000 V (capillary), 500 V (nozzle), 360 V (fragmentor), and 750 V (</w:t>
      </w:r>
      <w:proofErr w:type="spellStart"/>
      <w:r w:rsidR="00442787" w:rsidRPr="00442787">
        <w:rPr>
          <w:rFonts w:asciiTheme="minorHAnsi" w:hAnsiTheme="minorHAnsi" w:cstheme="minorHAnsi"/>
          <w:sz w:val="24"/>
          <w:szCs w:val="24"/>
          <w:lang w:val="en-US"/>
        </w:rPr>
        <w:t>octopole</w:t>
      </w:r>
      <w:proofErr w:type="spellEnd"/>
      <w:r w:rsidR="00442787" w:rsidRPr="00442787">
        <w:rPr>
          <w:rFonts w:asciiTheme="minorHAnsi" w:hAnsiTheme="minorHAnsi" w:cstheme="minorHAnsi"/>
          <w:sz w:val="24"/>
          <w:szCs w:val="24"/>
          <w:lang w:val="en-US"/>
        </w:rPr>
        <w:t xml:space="preserve"> 1 RF </w:t>
      </w:r>
      <w:proofErr w:type="spellStart"/>
      <w:r w:rsidR="00442787" w:rsidRPr="00442787">
        <w:rPr>
          <w:rFonts w:asciiTheme="minorHAnsi" w:hAnsiTheme="minorHAnsi" w:cstheme="minorHAnsi"/>
          <w:sz w:val="24"/>
          <w:szCs w:val="24"/>
          <w:lang w:val="en-US"/>
        </w:rPr>
        <w:t>Vpp</w:t>
      </w:r>
      <w:proofErr w:type="spellEnd"/>
      <w:r w:rsidR="00442787" w:rsidRPr="00442787">
        <w:rPr>
          <w:rFonts w:asciiTheme="minorHAnsi" w:hAnsiTheme="minorHAnsi" w:cstheme="minorHAnsi"/>
          <w:sz w:val="24"/>
          <w:szCs w:val="24"/>
          <w:lang w:val="en-US"/>
        </w:rPr>
        <w:t>).</w:t>
      </w:r>
      <w:r w:rsidRPr="00C22B89">
        <w:rPr>
          <w:rFonts w:asciiTheme="minorHAnsi" w:hAnsiTheme="minorHAnsi" w:cstheme="minorHAnsi"/>
          <w:sz w:val="24"/>
          <w:szCs w:val="24"/>
          <w:lang w:val="en-US"/>
        </w:rPr>
        <w:t xml:space="preserve"> </w:t>
      </w:r>
      <w:r w:rsidR="00442787">
        <w:rPr>
          <w:rFonts w:asciiTheme="minorHAnsi" w:hAnsiTheme="minorHAnsi" w:cstheme="minorHAnsi"/>
          <w:sz w:val="24"/>
          <w:szCs w:val="24"/>
          <w:lang w:val="en-US"/>
        </w:rPr>
        <w:t>D</w:t>
      </w:r>
      <w:r w:rsidRPr="00C22B89">
        <w:rPr>
          <w:rFonts w:asciiTheme="minorHAnsi" w:hAnsiTheme="minorHAnsi" w:cstheme="minorHAnsi"/>
          <w:sz w:val="24"/>
          <w:szCs w:val="24"/>
          <w:lang w:val="en-US"/>
        </w:rPr>
        <w:t xml:space="preserve">ata </w:t>
      </w:r>
      <w:r w:rsidR="00442787">
        <w:rPr>
          <w:rFonts w:asciiTheme="minorHAnsi" w:hAnsiTheme="minorHAnsi" w:cstheme="minorHAnsi"/>
          <w:sz w:val="24"/>
          <w:szCs w:val="24"/>
          <w:lang w:val="en-US"/>
        </w:rPr>
        <w:t xml:space="preserve">were acquired </w:t>
      </w:r>
      <w:r w:rsidRPr="00C22B89">
        <w:rPr>
          <w:rFonts w:asciiTheme="minorHAnsi" w:hAnsiTheme="minorHAnsi" w:cstheme="minorHAnsi"/>
          <w:sz w:val="24"/>
          <w:szCs w:val="24"/>
          <w:lang w:val="en-US"/>
        </w:rPr>
        <w:t>in</w:t>
      </w:r>
      <w:r w:rsidR="00442787">
        <w:rPr>
          <w:rFonts w:asciiTheme="minorHAnsi" w:hAnsiTheme="minorHAnsi" w:cstheme="minorHAnsi"/>
          <w:sz w:val="24"/>
          <w:szCs w:val="24"/>
          <w:lang w:val="en-US"/>
        </w:rPr>
        <w:t xml:space="preserve"> centroid</w:t>
      </w:r>
      <w:r w:rsidRPr="00C22B89">
        <w:rPr>
          <w:rFonts w:asciiTheme="minorHAnsi" w:hAnsiTheme="minorHAnsi" w:cstheme="minorHAnsi"/>
          <w:sz w:val="24"/>
          <w:szCs w:val="24"/>
          <w:lang w:val="en-US"/>
        </w:rPr>
        <w:t xml:space="preserve"> </w:t>
      </w:r>
      <w:r w:rsidR="00FE3ED1">
        <w:rPr>
          <w:rFonts w:asciiTheme="minorHAnsi" w:hAnsiTheme="minorHAnsi" w:cstheme="minorHAnsi"/>
          <w:sz w:val="24"/>
          <w:szCs w:val="24"/>
          <w:lang w:val="en-US"/>
        </w:rPr>
        <w:t>move over</w:t>
      </w:r>
      <w:r w:rsidRPr="00C22B89">
        <w:rPr>
          <w:rFonts w:asciiTheme="minorHAnsi" w:hAnsiTheme="minorHAnsi" w:cstheme="minorHAnsi"/>
          <w:sz w:val="24"/>
          <w:szCs w:val="24"/>
          <w:lang w:val="en-US"/>
        </w:rPr>
        <w:t xml:space="preserve"> 50-1500 m/z </w:t>
      </w:r>
      <w:r w:rsidR="00FE3ED1">
        <w:rPr>
          <w:rFonts w:asciiTheme="minorHAnsi" w:hAnsiTheme="minorHAnsi" w:cstheme="minorHAnsi"/>
          <w:sz w:val="24"/>
          <w:szCs w:val="24"/>
          <w:lang w:val="en-US"/>
        </w:rPr>
        <w:t>at</w:t>
      </w:r>
      <w:r w:rsidRPr="00C22B89">
        <w:rPr>
          <w:rFonts w:asciiTheme="minorHAnsi" w:hAnsiTheme="minorHAnsi" w:cstheme="minorHAnsi"/>
          <w:sz w:val="24"/>
          <w:szCs w:val="24"/>
          <w:lang w:val="en-US"/>
        </w:rPr>
        <w:t xml:space="preserve"> 4 spectra/s</w:t>
      </w:r>
      <w:r w:rsidR="00FE3ED1">
        <w:rPr>
          <w:rFonts w:asciiTheme="minorHAnsi" w:hAnsiTheme="minorHAnsi" w:cstheme="minorHAnsi"/>
          <w:sz w:val="24"/>
          <w:szCs w:val="24"/>
          <w:lang w:val="en-US"/>
        </w:rPr>
        <w:t xml:space="preserve"> and</w:t>
      </w:r>
      <w:r w:rsidRPr="00C22B89">
        <w:rPr>
          <w:rFonts w:asciiTheme="minorHAnsi" w:hAnsiTheme="minorHAnsi" w:cstheme="minorHAnsi"/>
          <w:sz w:val="24"/>
          <w:szCs w:val="24"/>
          <w:lang w:val="en-US"/>
        </w:rPr>
        <w:t xml:space="preserve"> 250 </w:t>
      </w:r>
      <w:proofErr w:type="spellStart"/>
      <w:r w:rsidRPr="00C22B89">
        <w:rPr>
          <w:rFonts w:asciiTheme="minorHAnsi" w:hAnsiTheme="minorHAnsi" w:cstheme="minorHAnsi"/>
          <w:sz w:val="24"/>
          <w:szCs w:val="24"/>
          <w:lang w:val="en-US"/>
        </w:rPr>
        <w:t>ms</w:t>
      </w:r>
      <w:proofErr w:type="spellEnd"/>
      <w:r w:rsidRPr="00C22B89">
        <w:rPr>
          <w:rFonts w:asciiTheme="minorHAnsi" w:hAnsiTheme="minorHAnsi" w:cstheme="minorHAnsi"/>
          <w:sz w:val="24"/>
          <w:szCs w:val="24"/>
          <w:lang w:val="en-US"/>
        </w:rPr>
        <w:t xml:space="preserve">/. Reference masses at 121.0509 and 922.0098 were used for </w:t>
      </w:r>
      <w:r w:rsidR="00166D4E">
        <w:rPr>
          <w:rFonts w:asciiTheme="minorHAnsi" w:hAnsiTheme="minorHAnsi" w:cstheme="minorHAnsi"/>
          <w:sz w:val="24"/>
          <w:szCs w:val="24"/>
          <w:lang w:val="en-US"/>
        </w:rPr>
        <w:t xml:space="preserve">real-time </w:t>
      </w:r>
      <w:r w:rsidRPr="00C22B89">
        <w:rPr>
          <w:rFonts w:asciiTheme="minorHAnsi" w:hAnsiTheme="minorHAnsi" w:cstheme="minorHAnsi"/>
          <w:sz w:val="24"/>
          <w:szCs w:val="24"/>
          <w:lang w:val="en-US"/>
        </w:rPr>
        <w:t xml:space="preserve">mass correction. Data </w:t>
      </w:r>
      <w:r w:rsidR="00166D4E">
        <w:rPr>
          <w:rFonts w:asciiTheme="minorHAnsi" w:hAnsiTheme="minorHAnsi" w:cstheme="minorHAnsi"/>
          <w:sz w:val="24"/>
          <w:szCs w:val="24"/>
          <w:lang w:val="en-US"/>
        </w:rPr>
        <w:t xml:space="preserve">were processed </w:t>
      </w:r>
      <w:r w:rsidR="00342DB4">
        <w:rPr>
          <w:rFonts w:asciiTheme="minorHAnsi" w:hAnsiTheme="minorHAnsi" w:cstheme="minorHAnsi"/>
          <w:sz w:val="24"/>
          <w:szCs w:val="24"/>
          <w:lang w:val="en-US"/>
        </w:rPr>
        <w:t>using</w:t>
      </w:r>
      <w:r w:rsidR="00342DB4" w:rsidRPr="00C22B89">
        <w:rPr>
          <w:rFonts w:asciiTheme="minorHAnsi" w:hAnsiTheme="minorHAnsi" w:cstheme="minorHAnsi"/>
          <w:sz w:val="24"/>
          <w:szCs w:val="24"/>
          <w:lang w:val="en-US"/>
        </w:rPr>
        <w:t xml:space="preserve"> </w:t>
      </w:r>
      <w:proofErr w:type="spellStart"/>
      <w:r w:rsidR="00342DB4" w:rsidRPr="00C22B89">
        <w:rPr>
          <w:rFonts w:asciiTheme="minorHAnsi" w:hAnsiTheme="minorHAnsi" w:cstheme="minorHAnsi"/>
          <w:sz w:val="24"/>
          <w:szCs w:val="24"/>
          <w:lang w:val="en-US"/>
        </w:rPr>
        <w:t>MassHunter</w:t>
      </w:r>
      <w:proofErr w:type="spellEnd"/>
      <w:r w:rsidRPr="00C22B89">
        <w:rPr>
          <w:rFonts w:asciiTheme="minorHAnsi" w:hAnsiTheme="minorHAnsi" w:cstheme="minorHAnsi"/>
          <w:sz w:val="24"/>
          <w:szCs w:val="24"/>
          <w:lang w:val="en-US"/>
        </w:rPr>
        <w:t xml:space="preserve"> Qualitative Analysis Navigator software (Agilent Technologies, Rev. B.08.00). Extracted</w:t>
      </w:r>
      <w:r w:rsidR="00CC70E8">
        <w:rPr>
          <w:rFonts w:asciiTheme="minorHAnsi" w:hAnsiTheme="minorHAnsi" w:cstheme="minorHAnsi"/>
          <w:sz w:val="24"/>
          <w:szCs w:val="24"/>
          <w:lang w:val="en-US"/>
        </w:rPr>
        <w:t>-</w:t>
      </w:r>
      <w:r w:rsidRPr="00C22B89">
        <w:rPr>
          <w:rFonts w:asciiTheme="minorHAnsi" w:hAnsiTheme="minorHAnsi" w:cstheme="minorHAnsi"/>
          <w:sz w:val="24"/>
          <w:szCs w:val="24"/>
          <w:lang w:val="en-US"/>
        </w:rPr>
        <w:t xml:space="preserve">ion chromatograms </w:t>
      </w:r>
      <w:r w:rsidR="00CC70E8">
        <w:rPr>
          <w:rFonts w:asciiTheme="minorHAnsi" w:hAnsiTheme="minorHAnsi" w:cstheme="minorHAnsi"/>
          <w:sz w:val="24"/>
          <w:szCs w:val="24"/>
          <w:lang w:val="en-US"/>
        </w:rPr>
        <w:t xml:space="preserve">were examined </w:t>
      </w:r>
      <w:r w:rsidR="00342DB4">
        <w:rPr>
          <w:rFonts w:asciiTheme="minorHAnsi" w:hAnsiTheme="minorHAnsi" w:cstheme="minorHAnsi"/>
          <w:sz w:val="24"/>
          <w:szCs w:val="24"/>
          <w:lang w:val="en-US"/>
        </w:rPr>
        <w:t>at</w:t>
      </w:r>
      <w:r w:rsidR="00CC70E8">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 xml:space="preserve">614.3324 m/z </w:t>
      </w:r>
      <w:r w:rsidR="00CC70E8">
        <w:rPr>
          <w:rFonts w:asciiTheme="minorHAnsi" w:hAnsiTheme="minorHAnsi" w:cstheme="minorHAnsi"/>
          <w:sz w:val="24"/>
          <w:szCs w:val="24"/>
          <w:lang w:val="en-US"/>
        </w:rPr>
        <w:t>(</w:t>
      </w:r>
      <w:r w:rsidRPr="00C22B89">
        <w:rPr>
          <w:rFonts w:asciiTheme="minorHAnsi" w:hAnsiTheme="minorHAnsi" w:cstheme="minorHAnsi"/>
          <w:sz w:val="24"/>
          <w:szCs w:val="24"/>
          <w:lang w:val="en-US"/>
        </w:rPr>
        <w:t>Rhizoxin S1</w:t>
      </w:r>
      <w:r w:rsidR="00CC70E8">
        <w:rPr>
          <w:rFonts w:asciiTheme="minorHAnsi" w:hAnsiTheme="minorHAnsi" w:cstheme="minorHAnsi"/>
          <w:sz w:val="24"/>
          <w:szCs w:val="24"/>
          <w:lang w:val="en-US"/>
        </w:rPr>
        <w:t>,</w:t>
      </w:r>
      <w:r w:rsidRPr="00C22B89">
        <w:rPr>
          <w:rFonts w:asciiTheme="minorHAnsi" w:hAnsiTheme="minorHAnsi" w:cstheme="minorHAnsi"/>
          <w:sz w:val="24"/>
          <w:szCs w:val="24"/>
          <w:lang w:val="en-US"/>
        </w:rPr>
        <w:t xml:space="preserve"> C</w:t>
      </w:r>
      <w:r w:rsidRPr="00342DB4">
        <w:rPr>
          <w:rFonts w:asciiTheme="minorHAnsi" w:hAnsiTheme="minorHAnsi" w:cstheme="minorHAnsi"/>
          <w:sz w:val="24"/>
          <w:szCs w:val="24"/>
          <w:vertAlign w:val="subscript"/>
          <w:lang w:val="en-US"/>
        </w:rPr>
        <w:t>34</w:t>
      </w:r>
      <w:r w:rsidRPr="00C22B89">
        <w:rPr>
          <w:rFonts w:asciiTheme="minorHAnsi" w:hAnsiTheme="minorHAnsi" w:cstheme="minorHAnsi"/>
          <w:sz w:val="24"/>
          <w:szCs w:val="24"/>
          <w:lang w:val="en-US"/>
        </w:rPr>
        <w:t>H</w:t>
      </w:r>
      <w:r w:rsidRPr="00342DB4">
        <w:rPr>
          <w:rFonts w:asciiTheme="minorHAnsi" w:hAnsiTheme="minorHAnsi" w:cstheme="minorHAnsi"/>
          <w:sz w:val="24"/>
          <w:szCs w:val="24"/>
          <w:vertAlign w:val="subscript"/>
          <w:lang w:val="en-US"/>
        </w:rPr>
        <w:t>47</w:t>
      </w:r>
      <w:r w:rsidRPr="00C22B89">
        <w:rPr>
          <w:rFonts w:asciiTheme="minorHAnsi" w:hAnsiTheme="minorHAnsi" w:cstheme="minorHAnsi"/>
          <w:sz w:val="24"/>
          <w:szCs w:val="24"/>
          <w:lang w:val="en-US"/>
        </w:rPr>
        <w:t>NO</w:t>
      </w:r>
      <w:r w:rsidRPr="00342DB4">
        <w:rPr>
          <w:rFonts w:asciiTheme="minorHAnsi" w:hAnsiTheme="minorHAnsi" w:cstheme="minorHAnsi"/>
          <w:sz w:val="24"/>
          <w:szCs w:val="24"/>
          <w:vertAlign w:val="subscript"/>
          <w:lang w:val="en-US"/>
        </w:rPr>
        <w:t>9</w:t>
      </w:r>
      <w:r w:rsidRPr="00C22B89">
        <w:rPr>
          <w:rFonts w:asciiTheme="minorHAnsi" w:hAnsiTheme="minorHAnsi" w:cstheme="minorHAnsi"/>
          <w:sz w:val="24"/>
          <w:szCs w:val="24"/>
          <w:lang w:val="en-US"/>
        </w:rPr>
        <w:t xml:space="preserve">) and 628.3480 m/z </w:t>
      </w:r>
      <w:r w:rsidR="00C9408F">
        <w:rPr>
          <w:rFonts w:asciiTheme="minorHAnsi" w:hAnsiTheme="minorHAnsi" w:cstheme="minorHAnsi"/>
          <w:sz w:val="24"/>
          <w:szCs w:val="24"/>
          <w:lang w:val="en-US"/>
        </w:rPr>
        <w:t>(</w:t>
      </w:r>
      <w:r w:rsidRPr="00C22B89">
        <w:rPr>
          <w:rFonts w:asciiTheme="minorHAnsi" w:hAnsiTheme="minorHAnsi" w:cstheme="minorHAnsi"/>
          <w:sz w:val="24"/>
          <w:szCs w:val="24"/>
          <w:lang w:val="en-US"/>
        </w:rPr>
        <w:t>Rhizoxin S2</w:t>
      </w:r>
      <w:r w:rsidR="00C9408F">
        <w:rPr>
          <w:rFonts w:asciiTheme="minorHAnsi" w:hAnsiTheme="minorHAnsi" w:cstheme="minorHAnsi"/>
          <w:sz w:val="24"/>
          <w:szCs w:val="24"/>
          <w:lang w:val="en-US"/>
        </w:rPr>
        <w:t>,</w:t>
      </w:r>
      <w:r w:rsidRPr="00C22B89">
        <w:rPr>
          <w:rFonts w:asciiTheme="minorHAnsi" w:hAnsiTheme="minorHAnsi" w:cstheme="minorHAnsi"/>
          <w:sz w:val="24"/>
          <w:szCs w:val="24"/>
          <w:lang w:val="en-US"/>
        </w:rPr>
        <w:t xml:space="preserve"> C</w:t>
      </w:r>
      <w:r w:rsidRPr="00342DB4">
        <w:rPr>
          <w:rFonts w:asciiTheme="minorHAnsi" w:hAnsiTheme="minorHAnsi" w:cstheme="minorHAnsi"/>
          <w:sz w:val="24"/>
          <w:szCs w:val="24"/>
          <w:vertAlign w:val="subscript"/>
          <w:lang w:val="en-US"/>
        </w:rPr>
        <w:t>35</w:t>
      </w:r>
      <w:r w:rsidRPr="00C22B89">
        <w:rPr>
          <w:rFonts w:asciiTheme="minorHAnsi" w:hAnsiTheme="minorHAnsi" w:cstheme="minorHAnsi"/>
          <w:sz w:val="24"/>
          <w:szCs w:val="24"/>
          <w:lang w:val="en-US"/>
        </w:rPr>
        <w:t>H</w:t>
      </w:r>
      <w:r w:rsidRPr="00342DB4">
        <w:rPr>
          <w:rFonts w:asciiTheme="minorHAnsi" w:hAnsiTheme="minorHAnsi" w:cstheme="minorHAnsi"/>
          <w:sz w:val="24"/>
          <w:szCs w:val="24"/>
          <w:vertAlign w:val="subscript"/>
          <w:lang w:val="en-US"/>
        </w:rPr>
        <w:t>49</w:t>
      </w:r>
      <w:r w:rsidRPr="00C22B89">
        <w:rPr>
          <w:rFonts w:asciiTheme="minorHAnsi" w:hAnsiTheme="minorHAnsi" w:cstheme="minorHAnsi"/>
          <w:sz w:val="24"/>
          <w:szCs w:val="24"/>
          <w:lang w:val="en-US"/>
        </w:rPr>
        <w:t>NO</w:t>
      </w:r>
      <w:r w:rsidRPr="00342DB4">
        <w:rPr>
          <w:rFonts w:asciiTheme="minorHAnsi" w:hAnsiTheme="minorHAnsi" w:cstheme="minorHAnsi"/>
          <w:sz w:val="24"/>
          <w:szCs w:val="24"/>
          <w:vertAlign w:val="subscript"/>
          <w:lang w:val="en-US"/>
        </w:rPr>
        <w:t>9</w:t>
      </w:r>
      <w:r w:rsidRPr="00C22B89">
        <w:rPr>
          <w:rFonts w:asciiTheme="minorHAnsi" w:hAnsiTheme="minorHAnsi" w:cstheme="minorHAnsi"/>
          <w:sz w:val="24"/>
          <w:szCs w:val="24"/>
          <w:lang w:val="en-US"/>
        </w:rPr>
        <w:t>).</w:t>
      </w:r>
    </w:p>
    <w:p w14:paraId="3D42F2C6" w14:textId="77777777" w:rsidR="00526AB4" w:rsidRPr="00C22B89" w:rsidRDefault="00526AB4" w:rsidP="002454FF">
      <w:pPr>
        <w:pStyle w:val="Ttulo2"/>
        <w:numPr>
          <w:ilvl w:val="1"/>
          <w:numId w:val="1"/>
        </w:numPr>
        <w:spacing w:before="0" w:after="160" w:line="360" w:lineRule="auto"/>
        <w:ind w:left="435" w:hanging="435"/>
        <w:jc w:val="both"/>
        <w:rPr>
          <w:rFonts w:asciiTheme="minorHAnsi" w:hAnsiTheme="minorHAnsi" w:cstheme="minorHAnsi"/>
          <w:b/>
          <w:bCs/>
          <w:strike/>
          <w:color w:val="auto"/>
          <w:sz w:val="24"/>
          <w:szCs w:val="24"/>
          <w:lang w:val="en-US"/>
        </w:rPr>
      </w:pPr>
      <w:r w:rsidRPr="00C22B89">
        <w:rPr>
          <w:rFonts w:asciiTheme="minorHAnsi" w:hAnsiTheme="minorHAnsi" w:cstheme="minorHAnsi"/>
          <w:b/>
          <w:color w:val="auto"/>
          <w:sz w:val="24"/>
          <w:szCs w:val="24"/>
          <w:lang w:val="en-US"/>
        </w:rPr>
        <w:t>Scanning and transmission electron microscopy</w:t>
      </w:r>
    </w:p>
    <w:p w14:paraId="4C68631B" w14:textId="2C576C33" w:rsidR="00526AB4" w:rsidRPr="00C22B89" w:rsidRDefault="00526AB4" w:rsidP="002454FF">
      <w:pPr>
        <w:spacing w:line="360" w:lineRule="auto"/>
        <w:jc w:val="both"/>
        <w:rPr>
          <w:rFonts w:asciiTheme="minorHAnsi" w:hAnsiTheme="minorHAnsi" w:cstheme="minorHAnsi"/>
          <w:sz w:val="24"/>
          <w:szCs w:val="24"/>
          <w:lang w:val="en-US"/>
        </w:rPr>
      </w:pPr>
      <w:r w:rsidRPr="00C22B89">
        <w:rPr>
          <w:rFonts w:asciiTheme="minorHAnsi" w:hAnsiTheme="minorHAnsi" w:cstheme="minorHAnsi"/>
          <w:sz w:val="24"/>
          <w:szCs w:val="24"/>
          <w:lang w:val="en-US"/>
        </w:rPr>
        <w:t xml:space="preserve">For scanning electron microscopy (SEM), small pieces of agar containing mycelia samples (with sporangia) </w:t>
      </w:r>
      <w:r w:rsidR="008E781A">
        <w:rPr>
          <w:rFonts w:asciiTheme="minorHAnsi" w:hAnsiTheme="minorHAnsi" w:cstheme="minorHAnsi"/>
          <w:sz w:val="24"/>
          <w:szCs w:val="24"/>
          <w:lang w:val="en-US"/>
        </w:rPr>
        <w:t xml:space="preserve">were collected </w:t>
      </w:r>
      <w:r w:rsidR="00342DB4">
        <w:rPr>
          <w:rFonts w:asciiTheme="minorHAnsi" w:hAnsiTheme="minorHAnsi" w:cstheme="minorHAnsi"/>
          <w:sz w:val="24"/>
          <w:szCs w:val="24"/>
          <w:lang w:val="en-US"/>
        </w:rPr>
        <w:t xml:space="preserve">from </w:t>
      </w:r>
      <w:r w:rsidR="00342DB4" w:rsidRPr="00C22B89">
        <w:rPr>
          <w:rFonts w:asciiTheme="minorHAnsi" w:hAnsiTheme="minorHAnsi" w:cstheme="minorHAnsi"/>
          <w:sz w:val="24"/>
          <w:szCs w:val="24"/>
          <w:lang w:val="en-US"/>
        </w:rPr>
        <w:t>7-day</w:t>
      </w:r>
      <w:r w:rsidR="00882938">
        <w:rPr>
          <w:rFonts w:asciiTheme="minorHAnsi" w:hAnsiTheme="minorHAnsi" w:cstheme="minorHAnsi"/>
          <w:sz w:val="24"/>
          <w:szCs w:val="24"/>
          <w:lang w:val="en-US"/>
        </w:rPr>
        <w:t xml:space="preserve"> old</w:t>
      </w:r>
      <w:r w:rsidRPr="00C22B89">
        <w:rPr>
          <w:rFonts w:asciiTheme="minorHAnsi" w:hAnsiTheme="minorHAnsi" w:cstheme="minorHAnsi"/>
          <w:sz w:val="24"/>
          <w:szCs w:val="24"/>
          <w:lang w:val="en-US"/>
        </w:rPr>
        <w:t xml:space="preserve"> PDA </w:t>
      </w:r>
      <w:r w:rsidR="00882938">
        <w:rPr>
          <w:rFonts w:asciiTheme="minorHAnsi" w:hAnsiTheme="minorHAnsi" w:cstheme="minorHAnsi"/>
          <w:sz w:val="24"/>
          <w:szCs w:val="24"/>
          <w:lang w:val="en-US"/>
        </w:rPr>
        <w:t xml:space="preserve">cultures and </w:t>
      </w:r>
      <w:r w:rsidRPr="00C22B89">
        <w:rPr>
          <w:rFonts w:asciiTheme="minorHAnsi" w:hAnsiTheme="minorHAnsi" w:cstheme="minorHAnsi"/>
          <w:sz w:val="24"/>
          <w:szCs w:val="24"/>
          <w:lang w:val="en-US"/>
        </w:rPr>
        <w:t xml:space="preserve">fixed in 2.5% glutaraldehyde in 0.1 M phosphate buffer (pH 7.4) for 24 h. </w:t>
      </w:r>
      <w:r w:rsidR="00E927B1">
        <w:rPr>
          <w:rFonts w:asciiTheme="minorHAnsi" w:hAnsiTheme="minorHAnsi" w:cstheme="minorHAnsi"/>
          <w:sz w:val="24"/>
          <w:szCs w:val="24"/>
          <w:lang w:val="en-US"/>
        </w:rPr>
        <w:t>Samples were p</w:t>
      </w:r>
      <w:r w:rsidRPr="00C22B89">
        <w:rPr>
          <w:rFonts w:asciiTheme="minorHAnsi" w:hAnsiTheme="minorHAnsi" w:cstheme="minorHAnsi"/>
          <w:sz w:val="24"/>
          <w:szCs w:val="24"/>
          <w:lang w:val="en-US"/>
        </w:rPr>
        <w:t xml:space="preserve">ost-fixed in 2% osmium tetroxide for 2 h at 4°C, dehydrated </w:t>
      </w:r>
      <w:r w:rsidR="00E927B1">
        <w:rPr>
          <w:rFonts w:asciiTheme="minorHAnsi" w:hAnsiTheme="minorHAnsi" w:cstheme="minorHAnsi"/>
          <w:sz w:val="24"/>
          <w:szCs w:val="24"/>
          <w:lang w:val="en-US"/>
        </w:rPr>
        <w:t xml:space="preserve">through </w:t>
      </w:r>
      <w:r w:rsidRPr="00C22B89">
        <w:rPr>
          <w:rFonts w:asciiTheme="minorHAnsi" w:hAnsiTheme="minorHAnsi" w:cstheme="minorHAnsi"/>
          <w:sz w:val="24"/>
          <w:szCs w:val="24"/>
          <w:lang w:val="en-US"/>
        </w:rPr>
        <w:t xml:space="preserve"> a graded ethanol series</w:t>
      </w:r>
      <w:r w:rsidR="00E927B1">
        <w:rPr>
          <w:rFonts w:asciiTheme="minorHAnsi" w:hAnsiTheme="minorHAnsi" w:cstheme="minorHAnsi"/>
          <w:sz w:val="24"/>
          <w:szCs w:val="24"/>
          <w:lang w:val="en-US"/>
        </w:rPr>
        <w:t>,</w:t>
      </w:r>
      <w:r w:rsidRPr="00C22B89">
        <w:rPr>
          <w:rFonts w:asciiTheme="minorHAnsi" w:hAnsiTheme="minorHAnsi" w:cstheme="minorHAnsi"/>
          <w:sz w:val="24"/>
          <w:szCs w:val="24"/>
          <w:lang w:val="en-US"/>
        </w:rPr>
        <w:t xml:space="preserve"> and infiltrated </w:t>
      </w:r>
      <w:r w:rsidR="00E927B1">
        <w:rPr>
          <w:rFonts w:asciiTheme="minorHAnsi" w:hAnsiTheme="minorHAnsi" w:cstheme="minorHAnsi"/>
          <w:sz w:val="24"/>
          <w:szCs w:val="24"/>
          <w:lang w:val="en-US"/>
        </w:rPr>
        <w:t>with</w:t>
      </w:r>
      <w:r w:rsidRPr="00C22B89">
        <w:rPr>
          <w:rFonts w:asciiTheme="minorHAnsi" w:hAnsiTheme="minorHAnsi" w:cstheme="minorHAnsi"/>
          <w:sz w:val="24"/>
          <w:szCs w:val="24"/>
          <w:lang w:val="en-US"/>
        </w:rPr>
        <w:t xml:space="preserve"> amyl acetate. Specimens were dried </w:t>
      </w:r>
      <w:r w:rsidR="009A0624">
        <w:rPr>
          <w:rFonts w:asciiTheme="minorHAnsi" w:hAnsiTheme="minorHAnsi" w:cstheme="minorHAnsi"/>
          <w:sz w:val="24"/>
          <w:szCs w:val="24"/>
          <w:lang w:val="en-US"/>
        </w:rPr>
        <w:t>using</w:t>
      </w:r>
      <w:r w:rsidRPr="00C22B89">
        <w:rPr>
          <w:rFonts w:asciiTheme="minorHAnsi" w:hAnsiTheme="minorHAnsi" w:cstheme="minorHAnsi"/>
          <w:sz w:val="24"/>
          <w:szCs w:val="24"/>
          <w:lang w:val="en-US"/>
        </w:rPr>
        <w:t xml:space="preserve"> a critical point dryer </w:t>
      </w:r>
      <w:r w:rsidR="00342DB4" w:rsidRPr="00C22B89">
        <w:rPr>
          <w:rFonts w:asciiTheme="minorHAnsi" w:hAnsiTheme="minorHAnsi" w:cstheme="minorHAnsi"/>
          <w:sz w:val="24"/>
          <w:szCs w:val="24"/>
          <w:lang w:val="en-US"/>
        </w:rPr>
        <w:t>(CPD</w:t>
      </w:r>
      <w:r w:rsidRPr="00C22B89">
        <w:rPr>
          <w:rFonts w:asciiTheme="minorHAnsi" w:hAnsiTheme="minorHAnsi" w:cstheme="minorHAnsi"/>
          <w:sz w:val="24"/>
          <w:szCs w:val="24"/>
          <w:lang w:val="en-US"/>
        </w:rPr>
        <w:t xml:space="preserve"> 030, BAL-TEC, </w:t>
      </w:r>
      <w:proofErr w:type="spellStart"/>
      <w:r w:rsidRPr="00C22B89">
        <w:rPr>
          <w:rFonts w:asciiTheme="minorHAnsi" w:hAnsiTheme="minorHAnsi" w:cstheme="minorHAnsi"/>
          <w:sz w:val="24"/>
          <w:szCs w:val="24"/>
          <w:lang w:val="en-US"/>
        </w:rPr>
        <w:t>Balzers</w:t>
      </w:r>
      <w:proofErr w:type="spellEnd"/>
      <w:r w:rsidRPr="00C22B89">
        <w:rPr>
          <w:rFonts w:asciiTheme="minorHAnsi" w:hAnsiTheme="minorHAnsi" w:cstheme="minorHAnsi"/>
          <w:sz w:val="24"/>
          <w:szCs w:val="24"/>
          <w:lang w:val="en-US"/>
        </w:rPr>
        <w:t xml:space="preserve">, Liechtenstein), </w:t>
      </w:r>
      <w:r w:rsidR="00AE10A0">
        <w:rPr>
          <w:rFonts w:asciiTheme="minorHAnsi" w:hAnsiTheme="minorHAnsi" w:cstheme="minorHAnsi"/>
          <w:sz w:val="24"/>
          <w:szCs w:val="24"/>
          <w:lang w:val="en-US"/>
        </w:rPr>
        <w:t xml:space="preserve">sputter </w:t>
      </w:r>
      <w:r w:rsidRPr="00C22B89">
        <w:rPr>
          <w:rFonts w:asciiTheme="minorHAnsi" w:hAnsiTheme="minorHAnsi" w:cstheme="minorHAnsi"/>
          <w:sz w:val="24"/>
          <w:szCs w:val="24"/>
          <w:lang w:val="en-US"/>
        </w:rPr>
        <w:t xml:space="preserve">coated with gold, and </w:t>
      </w:r>
      <w:r w:rsidR="00AE10A0">
        <w:rPr>
          <w:rFonts w:asciiTheme="minorHAnsi" w:hAnsiTheme="minorHAnsi" w:cstheme="minorHAnsi"/>
          <w:sz w:val="24"/>
          <w:szCs w:val="24"/>
          <w:lang w:val="en-US"/>
        </w:rPr>
        <w:t>examined using</w:t>
      </w:r>
      <w:r w:rsidR="000C37B1">
        <w:rPr>
          <w:rFonts w:asciiTheme="minorHAnsi" w:hAnsiTheme="minorHAnsi" w:cstheme="minorHAnsi"/>
          <w:sz w:val="24"/>
          <w:szCs w:val="24"/>
          <w:lang w:val="en-US"/>
        </w:rPr>
        <w:t xml:space="preserve"> a </w:t>
      </w:r>
      <w:r w:rsidRPr="00C22B89">
        <w:rPr>
          <w:rFonts w:asciiTheme="minorHAnsi" w:hAnsiTheme="minorHAnsi" w:cstheme="minorHAnsi"/>
          <w:sz w:val="24"/>
          <w:szCs w:val="24"/>
          <w:lang w:val="en-US"/>
        </w:rPr>
        <w:t xml:space="preserve">Quanta 600 scanning electron microscope (FEI Company, Eindhoven, Netherlands). </w:t>
      </w:r>
    </w:p>
    <w:p w14:paraId="5ED7D807" w14:textId="1071F796" w:rsidR="00526AB4" w:rsidRPr="00C22B89" w:rsidRDefault="00526AB4" w:rsidP="002454FF">
      <w:pPr>
        <w:spacing w:line="360" w:lineRule="auto"/>
        <w:jc w:val="both"/>
        <w:rPr>
          <w:rFonts w:asciiTheme="minorHAnsi" w:hAnsiTheme="minorHAnsi" w:cstheme="minorHAnsi"/>
          <w:sz w:val="24"/>
          <w:szCs w:val="24"/>
          <w:lang w:val="en-US"/>
        </w:rPr>
      </w:pPr>
      <w:r w:rsidRPr="00C22B89">
        <w:rPr>
          <w:rFonts w:asciiTheme="minorHAnsi" w:hAnsiTheme="minorHAnsi" w:cstheme="minorHAnsi"/>
          <w:sz w:val="24"/>
          <w:szCs w:val="24"/>
          <w:lang w:val="en-US"/>
        </w:rPr>
        <w:t xml:space="preserve">For transmission electron microscopy (TEM) analysis, samples were prepared as described previously </w:t>
      </w:r>
      <w:sdt>
        <w:sdtPr>
          <w:rPr>
            <w:rFonts w:cs="Calibri"/>
            <w:color w:val="000000"/>
            <w:sz w:val="24"/>
            <w:szCs w:val="24"/>
            <w:lang w:val="en-US"/>
          </w:rPr>
          <w:tag w:val="MENDELEY_CITATION_v3_eyJjaXRhdGlvbklEIjoiTUVOREVMRVlfQ0lUQVRJT05fNzE4MDZiMzMtOWZjZi00ZWNlLTgxNjQtZmMyMmZhNDcxZWQ3IiwicHJvcGVydGllcyI6eyJub3RlSW5kZXgiOjB9LCJpc0VkaXRlZCI6ZmFsc2UsIm1hbnVhbE92ZXJyaWRlIjp7ImlzTWFudWFsbHlPdmVycmlkZGVuIjpmYWxzZSwiY2l0ZXByb2NUZXh0IjoiWzhdIiwibWFudWFsT3ZlcnJpZGVUZXh0IjoiIn0sImNpdGF0aW9uSXRlbXMiOlt7ImlkIjoiY2Y4ZmMwMzgtN2Y0OS0zMTI3LTk4NzctMmYxOGM0MmY4ZjI3IiwiaXRlbURhdGEiOnsidHlwZSI6ImJvb2siLCJpZCI6ImNmOGZjMDM4LTdmNDktMzEyNy05ODc3LTJmMThjNDJmOGYyNyIsInRpdGxlIjoiQmlvbG9naWNhbCBTcGVjaW1lbiBQcmVwYXJhdGlvbiBmb3IgVHJhbnNtaXNzaW9uIEVsZWN0cm9uIE1pY3Jvc2NvcHkiLCJhdXRob3IiOlt7ImZhbWlseSI6IkdsYXVlcnQiLCJnaXZlbiI6IkF1ZHJleSBNLiIsInBhcnNlLW5hbWVzIjpmYWxzZSwiZHJvcHBpbmctcGFydGljbGUiOiIiLCJub24tZHJvcHBpbmctcGFydGljbGUiOiIifSx7ImZhbWlseSI6Ikxld2lzIiwiZ2l2ZW4iOiJQZXRlciBSLiIsInBhcnNlLW5hbWVzIjpmYWxzZSwiZHJvcHBpbmctcGFydGljbGUiOiIiLCJub24tZHJvcHBpbmctcGFydGljbGUiOiIifV0sImNvbnRhaW5lci10aXRsZSI6IkJpb2xvZ2ljYWwgU3BlY2ltZW4gUHJlcGFyYXRpb24gZm9yIFRyYW5zbWlzc2lvbiBFbGVjdHJvbiBNaWNyb3Njb3B5IiwiYWNjZXNzZWQiOnsiZGF0ZS1wYXJ0cyI6W1syMDI0LDcsMTddXX0sIklTQk4iOiI5NzgwNjkxMDA3NDk2IiwiVVJMIjoiaHR0cDovL3d3dy5qc3Rvci5vcmcvc3RhYmxlL2ouY3R0N3p0eHBuIiwiaXNzdWVkIjp7ImRhdGUtcGFydHMiOltbMTk5OCwxMiwzMV1dfSwibnVtYmVyLW9mLXBhZ2VzIjoiMS0zNDgiLCJhYnN0cmFjdCI6IlRoaXMgYm9vayBjb250YWlucyBhbGwgdGhlIGluZm9ybWF0aW9uIGFuZCBhZHZpY2UgcmVxdWlyZWQgYnkgYW55b25lIHdpc2hpbmcgdG8gb2J0YWluIGVsZWN0cm9uIG1pY3JvZ3JhcGhzIHNob3dpbmcgdGhlIG1vc3QgYWNjdXJhdGUgdWx0cmFzdHJ1Y3R1cmFsIGRldGFpbCBpbiBhbnkgdHlwZSBvZiBiaW9sb2dpY2FsIHNwZWNpbWVuLiBUaGUgbW9sZWN1bGFyIGV2ZW50cyBvY2N1cnJpbmcgZHVyaW5nIGZpeGF0aW9uIGFuZCBlbWJlZGRpbmcgYXJlIGFuYWx5emVkIGluIGRldGFpbCBmb3IgdGhlIGZpcnN0IHRpbWUgaW4gYSB0ZXh0Ym9vayBvZiB0aGlzIGtpbmQuIFRoZSBtYXNvbnMgZm9yIGNob29zaW5nIHBhcnRpY3VsYXIgc3BlY2ltZW4gcHJlcGFyYXRpb24gbWV0aG9kcyBhcmUgZXhwbGFpbmVkIGFuZCBndWlkYW5jZSBpcyBnaXZlbiBvbiBob3cgdG8gbW9kaWZ5IGVzdGFibGlzaGVkIHRlY2huaXF1ZXMgdG8gc3VpdCBpbmRpdmlkdWFsIHJlcXVpcmVtZW50cy4gVGhlIGJvb2sgaXMgYW4gZXNzZW50aWFsIGd1aWRlIHRvIGFsbCB0aGUgbGF0ZXN0IGFuZCBtb3N0IHJlbGlhYmxlIG1ldGhvZHMgZm9yIHVzZSBieSBiZWdpbm5lcnMgYW5kIGV4cGVydHMgYWxpa2UuIiwicHVibGlzaGVyIjoiUHJpbmNldG9uIFVuaXZlcnNpdHkgUHJlc3MiLCJ2b2x1bWUiOiIxNyIsImNvbnRhaW5lci10aXRsZS1zaG9ydCI6IiJ9LCJpc1RlbXBvcmFyeSI6ZmFsc2V9XX0="/>
          <w:id w:val="-293758575"/>
          <w:placeholder>
            <w:docPart w:val="9C916281910E425B85DB4A34C6EC53B4"/>
          </w:placeholder>
        </w:sdtPr>
        <w:sdtContent>
          <w:r w:rsidR="00D9668B" w:rsidRPr="00D9668B">
            <w:rPr>
              <w:rFonts w:eastAsia="Times New Roman" w:cs="Calibri"/>
              <w:color w:val="000000"/>
              <w:sz w:val="24"/>
              <w:szCs w:val="24"/>
              <w:lang w:val="en-US"/>
            </w:rPr>
            <w:t>[8]</w:t>
          </w:r>
        </w:sdtContent>
      </w:sdt>
      <w:r w:rsidRPr="00C22B89">
        <w:rPr>
          <w:rFonts w:asciiTheme="minorHAnsi" w:hAnsiTheme="minorHAnsi" w:cstheme="minorHAnsi"/>
          <w:sz w:val="24"/>
          <w:szCs w:val="24"/>
          <w:lang w:val="en-US"/>
        </w:rPr>
        <w:t xml:space="preserve"> with some modifications. Mycelia</w:t>
      </w:r>
      <w:r w:rsidR="00246958">
        <w:rPr>
          <w:rFonts w:asciiTheme="minorHAnsi" w:hAnsiTheme="minorHAnsi" w:cstheme="minorHAnsi"/>
          <w:sz w:val="24"/>
          <w:szCs w:val="24"/>
          <w:lang w:val="en-US"/>
        </w:rPr>
        <w:t xml:space="preserve"> </w:t>
      </w:r>
      <w:r w:rsidR="00246958" w:rsidRPr="00246958">
        <w:rPr>
          <w:rFonts w:asciiTheme="minorHAnsi" w:hAnsiTheme="minorHAnsi" w:cstheme="minorHAnsi"/>
          <w:sz w:val="24"/>
          <w:szCs w:val="24"/>
          <w:lang w:val="en-US"/>
        </w:rPr>
        <w:t>from 7-day old PDA cultures</w:t>
      </w:r>
      <w:r w:rsidRPr="00C22B89">
        <w:rPr>
          <w:rFonts w:asciiTheme="minorHAnsi" w:hAnsiTheme="minorHAnsi" w:cstheme="minorHAnsi"/>
          <w:sz w:val="24"/>
          <w:szCs w:val="24"/>
          <w:lang w:val="en-US"/>
        </w:rPr>
        <w:t xml:space="preserve"> (with sporangia were </w:t>
      </w:r>
      <w:r w:rsidR="001529AD" w:rsidRPr="00C22B89">
        <w:rPr>
          <w:rFonts w:asciiTheme="minorHAnsi" w:hAnsiTheme="minorHAnsi" w:cstheme="minorHAnsi"/>
          <w:sz w:val="24"/>
          <w:szCs w:val="24"/>
          <w:lang w:val="en-US"/>
        </w:rPr>
        <w:t xml:space="preserve">carefully </w:t>
      </w:r>
      <w:r w:rsidRPr="00C22B89">
        <w:rPr>
          <w:rFonts w:asciiTheme="minorHAnsi" w:hAnsiTheme="minorHAnsi" w:cstheme="minorHAnsi"/>
          <w:sz w:val="24"/>
          <w:szCs w:val="24"/>
          <w:lang w:val="en-US"/>
        </w:rPr>
        <w:t xml:space="preserve">collected, embedded </w:t>
      </w:r>
      <w:r w:rsidR="00504A7B">
        <w:rPr>
          <w:rFonts w:asciiTheme="minorHAnsi" w:hAnsiTheme="minorHAnsi" w:cstheme="minorHAnsi"/>
          <w:sz w:val="24"/>
          <w:szCs w:val="24"/>
          <w:lang w:val="en-US"/>
        </w:rPr>
        <w:t>in</w:t>
      </w:r>
      <w:r w:rsidRPr="00C22B89">
        <w:rPr>
          <w:rFonts w:asciiTheme="minorHAnsi" w:hAnsiTheme="minorHAnsi" w:cstheme="minorHAnsi"/>
          <w:sz w:val="24"/>
          <w:szCs w:val="24"/>
          <w:lang w:val="en-US"/>
        </w:rPr>
        <w:t xml:space="preserve"> 0.6% semisolid agar, and cut</w:t>
      </w:r>
      <w:r w:rsidR="00504A7B">
        <w:rPr>
          <w:rFonts w:asciiTheme="minorHAnsi" w:hAnsiTheme="minorHAnsi" w:cstheme="minorHAnsi"/>
          <w:sz w:val="24"/>
          <w:szCs w:val="24"/>
          <w:lang w:val="en-US"/>
        </w:rPr>
        <w:t xml:space="preserve"> into</w:t>
      </w:r>
      <w:r w:rsidRPr="00C22B89">
        <w:rPr>
          <w:rFonts w:asciiTheme="minorHAnsi" w:hAnsiTheme="minorHAnsi" w:cstheme="minorHAnsi"/>
          <w:sz w:val="24"/>
          <w:szCs w:val="24"/>
          <w:lang w:val="en-US"/>
        </w:rPr>
        <w:t xml:space="preserve"> 2 x 2 mm cubes. </w:t>
      </w:r>
      <w:r w:rsidR="00504A7B">
        <w:rPr>
          <w:rFonts w:asciiTheme="minorHAnsi" w:hAnsiTheme="minorHAnsi" w:cstheme="minorHAnsi"/>
          <w:sz w:val="24"/>
          <w:szCs w:val="24"/>
          <w:lang w:val="en-US"/>
        </w:rPr>
        <w:t>Samples</w:t>
      </w:r>
      <w:r w:rsidRPr="00C22B89">
        <w:rPr>
          <w:rFonts w:asciiTheme="minorHAnsi" w:hAnsiTheme="minorHAnsi" w:cstheme="minorHAnsi"/>
          <w:sz w:val="24"/>
          <w:szCs w:val="24"/>
          <w:lang w:val="en-US"/>
        </w:rPr>
        <w:t xml:space="preserve"> were fixed with 2.5% glutaraldehyde - 2% paraformaldehyde in 0.1 M phosphate buffer for 24 h, post-fixed in 2% osmium tetroxide for 2 h at 4</w:t>
      </w:r>
      <w:r w:rsidR="00AF5BEF">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w:t>
      </w:r>
      <w:proofErr w:type="gramStart"/>
      <w:r w:rsidRPr="00C22B89">
        <w:rPr>
          <w:rFonts w:asciiTheme="minorHAnsi" w:hAnsiTheme="minorHAnsi" w:cstheme="minorHAnsi"/>
          <w:sz w:val="24"/>
          <w:szCs w:val="24"/>
          <w:lang w:val="en-US"/>
        </w:rPr>
        <w:t>C</w:t>
      </w:r>
      <w:r w:rsidR="00E54BCE">
        <w:rPr>
          <w:rFonts w:asciiTheme="minorHAnsi" w:hAnsiTheme="minorHAnsi" w:cstheme="minorHAnsi"/>
          <w:sz w:val="24"/>
          <w:szCs w:val="24"/>
          <w:lang w:val="en-US"/>
        </w:rPr>
        <w:t>, and</w:t>
      </w:r>
      <w:proofErr w:type="gramEnd"/>
      <w:r w:rsidRPr="00C22B89">
        <w:rPr>
          <w:rFonts w:asciiTheme="minorHAnsi" w:hAnsiTheme="minorHAnsi" w:cstheme="minorHAnsi"/>
          <w:sz w:val="24"/>
          <w:szCs w:val="24"/>
          <w:lang w:val="en-US"/>
        </w:rPr>
        <w:t xml:space="preserve"> </w:t>
      </w:r>
      <w:r w:rsidR="00E54BCE">
        <w:rPr>
          <w:rFonts w:asciiTheme="minorHAnsi" w:hAnsiTheme="minorHAnsi" w:cstheme="minorHAnsi"/>
          <w:sz w:val="24"/>
          <w:szCs w:val="24"/>
          <w:lang w:val="en-US"/>
        </w:rPr>
        <w:t>d</w:t>
      </w:r>
      <w:r w:rsidRPr="00C22B89">
        <w:rPr>
          <w:rFonts w:asciiTheme="minorHAnsi" w:hAnsiTheme="minorHAnsi" w:cstheme="minorHAnsi"/>
          <w:sz w:val="24"/>
          <w:szCs w:val="24"/>
          <w:lang w:val="en-US"/>
        </w:rPr>
        <w:t>ehydrat</w:t>
      </w:r>
      <w:r w:rsidR="00FF15D1">
        <w:rPr>
          <w:rFonts w:asciiTheme="minorHAnsi" w:hAnsiTheme="minorHAnsi" w:cstheme="minorHAnsi"/>
          <w:sz w:val="24"/>
          <w:szCs w:val="24"/>
          <w:lang w:val="en-US"/>
        </w:rPr>
        <w:t>ed</w:t>
      </w:r>
      <w:r w:rsidRPr="00C22B89">
        <w:rPr>
          <w:rFonts w:asciiTheme="minorHAnsi" w:hAnsiTheme="minorHAnsi" w:cstheme="minorHAnsi"/>
          <w:sz w:val="24"/>
          <w:szCs w:val="24"/>
          <w:lang w:val="en-US"/>
        </w:rPr>
        <w:t xml:space="preserve"> </w:t>
      </w:r>
      <w:r w:rsidR="00FF15D1">
        <w:rPr>
          <w:rFonts w:asciiTheme="minorHAnsi" w:hAnsiTheme="minorHAnsi" w:cstheme="minorHAnsi"/>
          <w:sz w:val="24"/>
          <w:szCs w:val="24"/>
          <w:lang w:val="en-US"/>
        </w:rPr>
        <w:t>through a graded</w:t>
      </w:r>
      <w:r w:rsidR="00D57EFC">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ethanol series (30% to 100%)</w:t>
      </w:r>
      <w:r w:rsidR="00D57EFC">
        <w:rPr>
          <w:rFonts w:asciiTheme="minorHAnsi" w:hAnsiTheme="minorHAnsi" w:cstheme="minorHAnsi"/>
          <w:sz w:val="24"/>
          <w:szCs w:val="24"/>
          <w:lang w:val="en-US"/>
        </w:rPr>
        <w:t>. After dehydration in 50% ethanol, samples were stained</w:t>
      </w:r>
      <w:r w:rsidRPr="00C22B89">
        <w:rPr>
          <w:rFonts w:asciiTheme="minorHAnsi" w:hAnsiTheme="minorHAnsi" w:cstheme="minorHAnsi"/>
          <w:sz w:val="24"/>
          <w:szCs w:val="24"/>
          <w:lang w:val="en-US"/>
        </w:rPr>
        <w:t xml:space="preserve"> with 2.5% uranyl acetate in 70% ethanol for 24 h </w:t>
      </w:r>
      <w:r w:rsidR="00915824">
        <w:rPr>
          <w:rFonts w:asciiTheme="minorHAnsi" w:hAnsiTheme="minorHAnsi" w:cstheme="minorHAnsi"/>
          <w:sz w:val="24"/>
          <w:szCs w:val="24"/>
          <w:lang w:val="en-US"/>
        </w:rPr>
        <w:t>and</w:t>
      </w:r>
      <w:r w:rsidRPr="00C22B89">
        <w:rPr>
          <w:rFonts w:asciiTheme="minorHAnsi" w:hAnsiTheme="minorHAnsi" w:cstheme="minorHAnsi"/>
          <w:sz w:val="24"/>
          <w:szCs w:val="24"/>
          <w:lang w:val="en-US"/>
        </w:rPr>
        <w:t xml:space="preserve"> embedded in Spurr's resin. Ultrathin </w:t>
      </w:r>
      <w:r w:rsidRPr="00C22B89">
        <w:rPr>
          <w:rFonts w:asciiTheme="minorHAnsi" w:hAnsiTheme="minorHAnsi" w:cstheme="minorHAnsi"/>
          <w:sz w:val="24"/>
          <w:szCs w:val="24"/>
          <w:lang w:val="en-US"/>
        </w:rPr>
        <w:lastRenderedPageBreak/>
        <w:t xml:space="preserve">sections were obtained </w:t>
      </w:r>
      <w:r w:rsidR="00915824">
        <w:rPr>
          <w:rFonts w:asciiTheme="minorHAnsi" w:hAnsiTheme="minorHAnsi" w:cstheme="minorHAnsi"/>
          <w:sz w:val="24"/>
          <w:szCs w:val="24"/>
          <w:lang w:val="en-US"/>
        </w:rPr>
        <w:t>with an</w:t>
      </w:r>
      <w:r w:rsidRPr="00C22B89">
        <w:rPr>
          <w:rFonts w:asciiTheme="minorHAnsi" w:hAnsiTheme="minorHAnsi" w:cstheme="minorHAnsi"/>
          <w:sz w:val="24"/>
          <w:szCs w:val="24"/>
          <w:lang w:val="en-US"/>
        </w:rPr>
        <w:t xml:space="preserve"> ultramicrotome (Leica-Reichert </w:t>
      </w:r>
      <w:proofErr w:type="spellStart"/>
      <w:r w:rsidRPr="00C22B89">
        <w:rPr>
          <w:rFonts w:asciiTheme="minorHAnsi" w:hAnsiTheme="minorHAnsi" w:cstheme="minorHAnsi"/>
          <w:sz w:val="24"/>
          <w:szCs w:val="24"/>
          <w:lang w:val="en-US"/>
        </w:rPr>
        <w:t>Ultracut</w:t>
      </w:r>
      <w:proofErr w:type="spellEnd"/>
      <w:r w:rsidRPr="00C22B89">
        <w:rPr>
          <w:rFonts w:asciiTheme="minorHAnsi" w:hAnsiTheme="minorHAnsi" w:cstheme="minorHAnsi"/>
          <w:sz w:val="24"/>
          <w:szCs w:val="24"/>
          <w:lang w:val="en-US"/>
        </w:rPr>
        <w:t xml:space="preserve"> E, Leica Microsystems, Inc., Wetzlar, Germany) </w:t>
      </w:r>
      <w:r w:rsidR="00915824">
        <w:rPr>
          <w:rFonts w:asciiTheme="minorHAnsi" w:hAnsiTheme="minorHAnsi" w:cstheme="minorHAnsi"/>
          <w:sz w:val="24"/>
          <w:szCs w:val="24"/>
          <w:lang w:val="en-US"/>
        </w:rPr>
        <w:t>using</w:t>
      </w:r>
      <w:r w:rsidR="00915824" w:rsidRPr="00C22B89">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 xml:space="preserve">a diamond knife and examined </w:t>
      </w:r>
      <w:r w:rsidR="00767439">
        <w:rPr>
          <w:rFonts w:asciiTheme="minorHAnsi" w:hAnsiTheme="minorHAnsi" w:cstheme="minorHAnsi"/>
          <w:sz w:val="24"/>
          <w:szCs w:val="24"/>
          <w:lang w:val="en-US"/>
        </w:rPr>
        <w:t>with JEM 1011</w:t>
      </w:r>
      <w:r w:rsidR="006D0A6A">
        <w:rPr>
          <w:rFonts w:asciiTheme="minorHAnsi" w:hAnsiTheme="minorHAnsi" w:cstheme="minorHAnsi"/>
          <w:sz w:val="24"/>
          <w:szCs w:val="24"/>
          <w:lang w:val="en-US"/>
        </w:rPr>
        <w:t xml:space="preserve"> </w:t>
      </w:r>
      <w:r w:rsidRPr="00C22B89">
        <w:rPr>
          <w:rFonts w:asciiTheme="minorHAnsi" w:hAnsiTheme="minorHAnsi" w:cstheme="minorHAnsi"/>
          <w:sz w:val="24"/>
          <w:szCs w:val="24"/>
          <w:lang w:val="en-US"/>
        </w:rPr>
        <w:t xml:space="preserve">transmission electron microscope (JEOL, Japan) </w:t>
      </w:r>
      <w:r w:rsidR="006D0A6A">
        <w:rPr>
          <w:rFonts w:asciiTheme="minorHAnsi" w:hAnsiTheme="minorHAnsi" w:cstheme="minorHAnsi"/>
          <w:sz w:val="24"/>
          <w:szCs w:val="24"/>
          <w:lang w:val="en-US"/>
        </w:rPr>
        <w:t xml:space="preserve">operating </w:t>
      </w:r>
      <w:r w:rsidRPr="00C22B89">
        <w:rPr>
          <w:rFonts w:asciiTheme="minorHAnsi" w:hAnsiTheme="minorHAnsi" w:cstheme="minorHAnsi"/>
          <w:sz w:val="24"/>
          <w:szCs w:val="24"/>
          <w:lang w:val="en-US"/>
        </w:rPr>
        <w:t xml:space="preserve">at 80 kV. Images were </w:t>
      </w:r>
      <w:r w:rsidR="001A1D54">
        <w:rPr>
          <w:rFonts w:asciiTheme="minorHAnsi" w:hAnsiTheme="minorHAnsi" w:cstheme="minorHAnsi"/>
          <w:sz w:val="24"/>
          <w:szCs w:val="24"/>
          <w:lang w:val="en-US"/>
        </w:rPr>
        <w:t>using a</w:t>
      </w:r>
      <w:r w:rsidRPr="00C22B89">
        <w:rPr>
          <w:rFonts w:asciiTheme="minorHAnsi" w:hAnsiTheme="minorHAnsi" w:cstheme="minorHAnsi"/>
          <w:sz w:val="24"/>
          <w:szCs w:val="24"/>
          <w:lang w:val="en-US"/>
        </w:rPr>
        <w:t xml:space="preserve"> </w:t>
      </w:r>
      <w:proofErr w:type="spellStart"/>
      <w:r w:rsidRPr="00C22B89">
        <w:rPr>
          <w:rFonts w:asciiTheme="minorHAnsi" w:hAnsiTheme="minorHAnsi" w:cstheme="minorHAnsi"/>
          <w:sz w:val="24"/>
          <w:szCs w:val="24"/>
          <w:lang w:val="en-US"/>
        </w:rPr>
        <w:t>MegaView</w:t>
      </w:r>
      <w:proofErr w:type="spellEnd"/>
      <w:r w:rsidRPr="00C22B89">
        <w:rPr>
          <w:rFonts w:asciiTheme="minorHAnsi" w:hAnsiTheme="minorHAnsi" w:cstheme="minorHAnsi"/>
          <w:sz w:val="24"/>
          <w:szCs w:val="24"/>
          <w:lang w:val="en-US"/>
        </w:rPr>
        <w:t xml:space="preserve"> II</w:t>
      </w:r>
      <w:r w:rsidR="001A1D54">
        <w:rPr>
          <w:rFonts w:asciiTheme="minorHAnsi" w:hAnsiTheme="minorHAnsi" w:cstheme="minorHAnsi"/>
          <w:sz w:val="24"/>
          <w:szCs w:val="24"/>
          <w:lang w:val="en-US"/>
        </w:rPr>
        <w:t xml:space="preserve"> CCD camera (</w:t>
      </w:r>
      <w:proofErr w:type="spellStart"/>
      <w:r w:rsidRPr="00C22B89">
        <w:rPr>
          <w:rFonts w:asciiTheme="minorHAnsi" w:hAnsiTheme="minorHAnsi" w:cstheme="minorHAnsi"/>
          <w:sz w:val="24"/>
          <w:szCs w:val="24"/>
          <w:lang w:val="en-US"/>
        </w:rPr>
        <w:t>analySIS</w:t>
      </w:r>
      <w:proofErr w:type="spellEnd"/>
      <w:r w:rsidRPr="00C22B89">
        <w:rPr>
          <w:rFonts w:asciiTheme="minorHAnsi" w:hAnsiTheme="minorHAnsi" w:cstheme="minorHAnsi"/>
          <w:sz w:val="24"/>
          <w:szCs w:val="24"/>
          <w:lang w:val="en-US"/>
        </w:rPr>
        <w:t xml:space="preserve">). Approximately, twenty micrographs </w:t>
      </w:r>
      <w:r w:rsidR="001A1D54">
        <w:rPr>
          <w:rFonts w:asciiTheme="minorHAnsi" w:hAnsiTheme="minorHAnsi" w:cstheme="minorHAnsi"/>
          <w:sz w:val="24"/>
          <w:szCs w:val="24"/>
          <w:lang w:val="en-US"/>
        </w:rPr>
        <w:t>per</w:t>
      </w:r>
      <w:r w:rsidRPr="00C22B89">
        <w:rPr>
          <w:rFonts w:asciiTheme="minorHAnsi" w:hAnsiTheme="minorHAnsi" w:cstheme="minorHAnsi"/>
          <w:sz w:val="24"/>
          <w:szCs w:val="24"/>
          <w:lang w:val="en-US"/>
        </w:rPr>
        <w:t xml:space="preserve"> strain were randomly selected </w:t>
      </w:r>
      <w:r w:rsidR="001A1D54">
        <w:rPr>
          <w:rFonts w:asciiTheme="minorHAnsi" w:hAnsiTheme="minorHAnsi" w:cstheme="minorHAnsi"/>
          <w:sz w:val="24"/>
          <w:szCs w:val="24"/>
          <w:lang w:val="en-US"/>
        </w:rPr>
        <w:t>for</w:t>
      </w:r>
      <w:r w:rsidRPr="00C22B89">
        <w:rPr>
          <w:rFonts w:asciiTheme="minorHAnsi" w:hAnsiTheme="minorHAnsi" w:cstheme="minorHAnsi"/>
          <w:sz w:val="24"/>
          <w:szCs w:val="24"/>
          <w:lang w:val="en-US"/>
        </w:rPr>
        <w:t xml:space="preserve"> measure</w:t>
      </w:r>
      <w:r w:rsidR="00B018FB">
        <w:rPr>
          <w:rFonts w:asciiTheme="minorHAnsi" w:hAnsiTheme="minorHAnsi" w:cstheme="minorHAnsi"/>
          <w:sz w:val="24"/>
          <w:szCs w:val="24"/>
          <w:lang w:val="en-US"/>
        </w:rPr>
        <w:t>ment</w:t>
      </w:r>
      <w:r w:rsidRPr="00C22B89">
        <w:rPr>
          <w:rFonts w:asciiTheme="minorHAnsi" w:hAnsiTheme="minorHAnsi" w:cstheme="minorHAnsi"/>
          <w:sz w:val="24"/>
          <w:szCs w:val="24"/>
          <w:lang w:val="en-US"/>
        </w:rPr>
        <w:t xml:space="preserve"> </w:t>
      </w:r>
      <w:r w:rsidR="00B018FB">
        <w:rPr>
          <w:rFonts w:asciiTheme="minorHAnsi" w:hAnsiTheme="minorHAnsi" w:cstheme="minorHAnsi"/>
          <w:sz w:val="24"/>
          <w:szCs w:val="24"/>
          <w:lang w:val="en-US"/>
        </w:rPr>
        <w:t>of</w:t>
      </w:r>
      <w:r w:rsidRPr="00C22B89">
        <w:rPr>
          <w:rFonts w:asciiTheme="minorHAnsi" w:hAnsiTheme="minorHAnsi" w:cstheme="minorHAnsi"/>
          <w:sz w:val="24"/>
          <w:szCs w:val="24"/>
          <w:lang w:val="en-US"/>
        </w:rPr>
        <w:t xml:space="preserve"> cell wall thickness</w:t>
      </w:r>
      <w:r w:rsidR="00B018FB">
        <w:rPr>
          <w:rFonts w:asciiTheme="minorHAnsi" w:hAnsiTheme="minorHAnsi" w:cstheme="minorHAnsi"/>
          <w:sz w:val="24"/>
          <w:szCs w:val="24"/>
          <w:lang w:val="en-US"/>
        </w:rPr>
        <w:t xml:space="preserve"> and observation of endosymbionts</w:t>
      </w:r>
      <w:r w:rsidRPr="00C22B89">
        <w:rPr>
          <w:rFonts w:asciiTheme="minorHAnsi" w:hAnsiTheme="minorHAnsi" w:cstheme="minorHAnsi"/>
          <w:sz w:val="24"/>
          <w:szCs w:val="24"/>
          <w:lang w:val="en-US"/>
        </w:rPr>
        <w:t xml:space="preserve"> using ImageJ/FIJI software. The procedure was repeated twice with independent fungal preparations.</w:t>
      </w:r>
    </w:p>
    <w:p w14:paraId="7981A42B" w14:textId="53587312" w:rsidR="00526AB4" w:rsidRDefault="001C7774" w:rsidP="002454FF">
      <w:pPr>
        <w:spacing w:line="360" w:lineRule="auto"/>
        <w:jc w:val="both"/>
        <w:rPr>
          <w:rFonts w:asciiTheme="minorHAnsi" w:hAnsiTheme="minorHAnsi" w:cstheme="minorHAnsi"/>
          <w:sz w:val="24"/>
          <w:szCs w:val="24"/>
          <w:lang w:val="en-US"/>
        </w:rPr>
      </w:pPr>
      <w:r>
        <w:rPr>
          <w:rFonts w:asciiTheme="minorHAnsi" w:hAnsiTheme="minorHAnsi" w:cstheme="minorHAnsi"/>
          <w:sz w:val="24"/>
          <w:szCs w:val="24"/>
          <w:lang w:val="en-US"/>
        </w:rPr>
        <w:t>A</w:t>
      </w:r>
      <w:r w:rsidR="00AF5BEF">
        <w:rPr>
          <w:rFonts w:asciiTheme="minorHAnsi" w:hAnsiTheme="minorHAnsi" w:cstheme="minorHAnsi"/>
          <w:sz w:val="24"/>
          <w:szCs w:val="24"/>
          <w:lang w:val="en-US"/>
        </w:rPr>
        <w:t>ll</w:t>
      </w:r>
      <w:r w:rsidR="00526AB4" w:rsidRPr="00C22B89">
        <w:rPr>
          <w:rFonts w:asciiTheme="minorHAnsi" w:hAnsiTheme="minorHAnsi" w:cstheme="minorHAnsi"/>
          <w:sz w:val="24"/>
          <w:szCs w:val="24"/>
          <w:lang w:val="en-US"/>
        </w:rPr>
        <w:t xml:space="preserve"> electron microscopy analys</w:t>
      </w:r>
      <w:r>
        <w:rPr>
          <w:rFonts w:asciiTheme="minorHAnsi" w:hAnsiTheme="minorHAnsi" w:cstheme="minorHAnsi"/>
          <w:sz w:val="24"/>
          <w:szCs w:val="24"/>
          <w:lang w:val="en-US"/>
        </w:rPr>
        <w:t>e</w:t>
      </w:r>
      <w:r w:rsidR="00526AB4" w:rsidRPr="00C22B89">
        <w:rPr>
          <w:rFonts w:asciiTheme="minorHAnsi" w:hAnsiTheme="minorHAnsi" w:cstheme="minorHAnsi"/>
          <w:sz w:val="24"/>
          <w:szCs w:val="24"/>
          <w:lang w:val="en-US"/>
        </w:rPr>
        <w:t>s w</w:t>
      </w:r>
      <w:r>
        <w:rPr>
          <w:rFonts w:asciiTheme="minorHAnsi" w:hAnsiTheme="minorHAnsi" w:cstheme="minorHAnsi"/>
          <w:sz w:val="24"/>
          <w:szCs w:val="24"/>
          <w:lang w:val="en-US"/>
        </w:rPr>
        <w:t>ere</w:t>
      </w:r>
      <w:r w:rsidR="00526AB4" w:rsidRPr="00C22B89">
        <w:rPr>
          <w:rFonts w:asciiTheme="minorHAnsi" w:hAnsiTheme="minorHAnsi" w:cstheme="minorHAnsi"/>
          <w:sz w:val="24"/>
          <w:szCs w:val="24"/>
          <w:lang w:val="en-US"/>
        </w:rPr>
        <w:t xml:space="preserve"> performed at Scientific and Technical Resources Service (SRCiT), Rovira </w:t>
      </w:r>
      <w:proofErr w:type="spellStart"/>
      <w:r w:rsidR="00526AB4" w:rsidRPr="00C22B89">
        <w:rPr>
          <w:rFonts w:asciiTheme="minorHAnsi" w:hAnsiTheme="minorHAnsi" w:cstheme="minorHAnsi"/>
          <w:sz w:val="24"/>
          <w:szCs w:val="24"/>
          <w:lang w:val="en-US"/>
        </w:rPr>
        <w:t>i</w:t>
      </w:r>
      <w:proofErr w:type="spellEnd"/>
      <w:r w:rsidR="00526AB4" w:rsidRPr="00C22B89">
        <w:rPr>
          <w:rFonts w:asciiTheme="minorHAnsi" w:hAnsiTheme="minorHAnsi" w:cstheme="minorHAnsi"/>
          <w:sz w:val="24"/>
          <w:szCs w:val="24"/>
          <w:lang w:val="en-US"/>
        </w:rPr>
        <w:t xml:space="preserve"> Virgili University, Spain.</w:t>
      </w:r>
    </w:p>
    <w:p w14:paraId="6DEE8064" w14:textId="2120F1BC" w:rsidR="00D9668B" w:rsidRPr="00C22B89" w:rsidRDefault="00D9668B" w:rsidP="002454FF">
      <w:pPr>
        <w:spacing w:line="360" w:lineRule="auto"/>
        <w:jc w:val="both"/>
        <w:rPr>
          <w:rFonts w:asciiTheme="minorHAnsi" w:hAnsiTheme="minorHAnsi" w:cstheme="minorHAnsi"/>
          <w:sz w:val="24"/>
          <w:szCs w:val="24"/>
          <w:lang w:val="en-US"/>
        </w:rPr>
      </w:pPr>
    </w:p>
    <w:p w14:paraId="71CA6274" w14:textId="5509EFBF" w:rsidR="00D9668B" w:rsidRDefault="00D9668B" w:rsidP="00D9668B">
      <w:pPr>
        <w:pStyle w:val="Ttulo1"/>
        <w:spacing w:before="0" w:after="160" w:line="360" w:lineRule="auto"/>
        <w:jc w:val="both"/>
        <w:rPr>
          <w:rFonts w:asciiTheme="minorHAnsi" w:hAnsiTheme="minorHAnsi" w:cstheme="minorHAnsi"/>
          <w:b/>
          <w:bCs/>
          <w:color w:val="auto"/>
          <w:sz w:val="24"/>
          <w:szCs w:val="24"/>
          <w:lang w:val="en-US"/>
        </w:rPr>
      </w:pPr>
      <w:r w:rsidRPr="00D9668B">
        <w:rPr>
          <w:rFonts w:asciiTheme="minorHAnsi" w:hAnsiTheme="minorHAnsi" w:cstheme="minorHAnsi"/>
          <w:b/>
          <w:bCs/>
          <w:color w:val="auto"/>
          <w:sz w:val="24"/>
          <w:szCs w:val="24"/>
          <w:lang w:val="en-US"/>
        </w:rPr>
        <w:t>REFERENCES</w:t>
      </w:r>
    </w:p>
    <w:sdt>
      <w:sdtPr>
        <w:rPr>
          <w:rFonts w:cs="Calibri"/>
          <w:color w:val="000000"/>
          <w:sz w:val="24"/>
          <w:szCs w:val="24"/>
          <w:lang w:val="en-US"/>
        </w:rPr>
        <w:tag w:val="MENDELEY_BIBLIOGRAPHY"/>
        <w:id w:val="-1458717514"/>
        <w:placeholder>
          <w:docPart w:val="DefaultPlaceholder_-1854013440"/>
        </w:placeholder>
      </w:sdtPr>
      <w:sdtContent>
        <w:p w14:paraId="3EFCD6E4" w14:textId="77777777" w:rsidR="00D9668B" w:rsidRPr="00D9668B" w:rsidRDefault="00D9668B">
          <w:pPr>
            <w:autoSpaceDE w:val="0"/>
            <w:autoSpaceDN w:val="0"/>
            <w:ind w:hanging="640"/>
            <w:divId w:val="344133452"/>
            <w:rPr>
              <w:rFonts w:eastAsia="Times New Roman" w:cs="Calibri"/>
              <w:color w:val="000000"/>
              <w:sz w:val="24"/>
              <w:szCs w:val="24"/>
              <w:lang w:val="en-US"/>
            </w:rPr>
          </w:pPr>
          <w:r w:rsidRPr="00D9668B">
            <w:rPr>
              <w:rFonts w:eastAsia="Times New Roman" w:cs="Calibri"/>
              <w:color w:val="000000"/>
              <w:sz w:val="24"/>
              <w:lang w:val="en-US"/>
            </w:rPr>
            <w:t xml:space="preserve">1. </w:t>
          </w:r>
          <w:r w:rsidRPr="00D9668B">
            <w:rPr>
              <w:rFonts w:eastAsia="Times New Roman" w:cs="Calibri"/>
              <w:color w:val="000000"/>
              <w:sz w:val="24"/>
              <w:lang w:val="en-US"/>
            </w:rPr>
            <w:tab/>
            <w:t xml:space="preserve">Müller FMC, Werner KE, Kasai M, Francesconi A, </w:t>
          </w:r>
          <w:proofErr w:type="spellStart"/>
          <w:r w:rsidRPr="00D9668B">
            <w:rPr>
              <w:rFonts w:eastAsia="Times New Roman" w:cs="Calibri"/>
              <w:color w:val="000000"/>
              <w:sz w:val="24"/>
              <w:lang w:val="en-US"/>
            </w:rPr>
            <w:t>Chanock</w:t>
          </w:r>
          <w:proofErr w:type="spellEnd"/>
          <w:r w:rsidRPr="00D9668B">
            <w:rPr>
              <w:rFonts w:eastAsia="Times New Roman" w:cs="Calibri"/>
              <w:color w:val="000000"/>
              <w:sz w:val="24"/>
              <w:lang w:val="en-US"/>
            </w:rPr>
            <w:t xml:space="preserve"> SJ, Walsh TJ. Rapid Extraction of Genomic DNA from Medically Important Yeasts and Filamentous Fungi by High-Speed Cell Disruption. </w:t>
          </w:r>
          <w:r w:rsidRPr="00D9668B">
            <w:rPr>
              <w:rFonts w:eastAsia="Times New Roman" w:cs="Calibri"/>
              <w:i/>
              <w:iCs/>
              <w:color w:val="000000"/>
              <w:sz w:val="24"/>
              <w:lang w:val="en-US"/>
            </w:rPr>
            <w:t xml:space="preserve">J Clin </w:t>
          </w:r>
          <w:proofErr w:type="spellStart"/>
          <w:r w:rsidRPr="00D9668B">
            <w:rPr>
              <w:rFonts w:eastAsia="Times New Roman" w:cs="Calibri"/>
              <w:i/>
              <w:iCs/>
              <w:color w:val="000000"/>
              <w:sz w:val="24"/>
              <w:lang w:val="en-US"/>
            </w:rPr>
            <w:t>Microbiol</w:t>
          </w:r>
          <w:proofErr w:type="spellEnd"/>
          <w:r w:rsidRPr="00D9668B">
            <w:rPr>
              <w:rFonts w:eastAsia="Times New Roman" w:cs="Calibri"/>
              <w:color w:val="000000"/>
              <w:sz w:val="24"/>
              <w:lang w:val="en-US"/>
            </w:rPr>
            <w:t xml:space="preserve"> </w:t>
          </w:r>
          <w:proofErr w:type="gramStart"/>
          <w:r w:rsidRPr="00D9668B">
            <w:rPr>
              <w:rFonts w:eastAsia="Times New Roman" w:cs="Calibri"/>
              <w:color w:val="000000"/>
              <w:sz w:val="24"/>
              <w:lang w:val="en-US"/>
            </w:rPr>
            <w:t>1998;36:1625</w:t>
          </w:r>
          <w:proofErr w:type="gramEnd"/>
          <w:r w:rsidRPr="00D9668B">
            <w:rPr>
              <w:rFonts w:eastAsia="Times New Roman" w:cs="Calibri"/>
              <w:color w:val="000000"/>
              <w:sz w:val="24"/>
              <w:lang w:val="en-US"/>
            </w:rPr>
            <w:t xml:space="preserve">. </w:t>
          </w:r>
        </w:p>
        <w:p w14:paraId="04CCB974" w14:textId="77777777" w:rsidR="00D9668B" w:rsidRPr="00D9668B" w:rsidRDefault="00D9668B">
          <w:pPr>
            <w:autoSpaceDE w:val="0"/>
            <w:autoSpaceDN w:val="0"/>
            <w:ind w:hanging="640"/>
            <w:divId w:val="1602831399"/>
            <w:rPr>
              <w:rFonts w:eastAsia="Times New Roman" w:cs="Calibri"/>
              <w:color w:val="000000"/>
              <w:sz w:val="24"/>
              <w:lang w:val="en-US"/>
            </w:rPr>
          </w:pPr>
          <w:r w:rsidRPr="00D9668B">
            <w:rPr>
              <w:rFonts w:eastAsia="Times New Roman" w:cs="Calibri"/>
              <w:color w:val="000000"/>
              <w:sz w:val="24"/>
              <w:lang w:val="en-US"/>
            </w:rPr>
            <w:t>2</w:t>
          </w:r>
          <w:proofErr w:type="gramStart"/>
          <w:r w:rsidRPr="00D9668B">
            <w:rPr>
              <w:rFonts w:eastAsia="Times New Roman" w:cs="Calibri"/>
              <w:color w:val="000000"/>
              <w:sz w:val="24"/>
              <w:lang w:val="en-US"/>
            </w:rPr>
            <w:t xml:space="preserve">. </w:t>
          </w:r>
          <w:r w:rsidRPr="00D9668B">
            <w:rPr>
              <w:rFonts w:eastAsia="Times New Roman" w:cs="Calibri"/>
              <w:color w:val="000000"/>
              <w:sz w:val="24"/>
              <w:lang w:val="en-US"/>
            </w:rPr>
            <w:tab/>
          </w:r>
          <w:proofErr w:type="spellStart"/>
          <w:r w:rsidRPr="00D9668B">
            <w:rPr>
              <w:rFonts w:eastAsia="Times New Roman" w:cs="Calibri"/>
              <w:color w:val="000000"/>
              <w:sz w:val="24"/>
              <w:lang w:val="en-US"/>
            </w:rPr>
            <w:t>Bianciotto</w:t>
          </w:r>
          <w:proofErr w:type="spellEnd"/>
          <w:proofErr w:type="gramEnd"/>
          <w:r w:rsidRPr="00D9668B">
            <w:rPr>
              <w:rFonts w:eastAsia="Times New Roman" w:cs="Calibri"/>
              <w:color w:val="000000"/>
              <w:sz w:val="24"/>
              <w:lang w:val="en-US"/>
            </w:rPr>
            <w:t xml:space="preserve"> V, Genre A, </w:t>
          </w:r>
          <w:proofErr w:type="spellStart"/>
          <w:r w:rsidRPr="00D9668B">
            <w:rPr>
              <w:rFonts w:eastAsia="Times New Roman" w:cs="Calibri"/>
              <w:color w:val="000000"/>
              <w:sz w:val="24"/>
              <w:lang w:val="en-US"/>
            </w:rPr>
            <w:t>Jargeat</w:t>
          </w:r>
          <w:proofErr w:type="spellEnd"/>
          <w:r w:rsidRPr="00D9668B">
            <w:rPr>
              <w:rFonts w:eastAsia="Times New Roman" w:cs="Calibri"/>
              <w:color w:val="000000"/>
              <w:sz w:val="24"/>
              <w:lang w:val="en-US"/>
            </w:rPr>
            <w:t xml:space="preserve"> P, </w:t>
          </w:r>
          <w:proofErr w:type="spellStart"/>
          <w:r w:rsidRPr="00D9668B">
            <w:rPr>
              <w:rFonts w:eastAsia="Times New Roman" w:cs="Calibri"/>
              <w:color w:val="000000"/>
              <w:sz w:val="24"/>
              <w:lang w:val="en-US"/>
            </w:rPr>
            <w:t>Lumini</w:t>
          </w:r>
          <w:proofErr w:type="spellEnd"/>
          <w:r w:rsidRPr="00D9668B">
            <w:rPr>
              <w:rFonts w:eastAsia="Times New Roman" w:cs="Calibri"/>
              <w:color w:val="000000"/>
              <w:sz w:val="24"/>
              <w:lang w:val="en-US"/>
            </w:rPr>
            <w:t xml:space="preserve"> E, </w:t>
          </w:r>
          <w:proofErr w:type="spellStart"/>
          <w:r w:rsidRPr="00D9668B">
            <w:rPr>
              <w:rFonts w:eastAsia="Times New Roman" w:cs="Calibri"/>
              <w:color w:val="000000"/>
              <w:sz w:val="24"/>
              <w:lang w:val="en-US"/>
            </w:rPr>
            <w:t>Bécard</w:t>
          </w:r>
          <w:proofErr w:type="spellEnd"/>
          <w:r w:rsidRPr="00D9668B">
            <w:rPr>
              <w:rFonts w:eastAsia="Times New Roman" w:cs="Calibri"/>
              <w:color w:val="000000"/>
              <w:sz w:val="24"/>
              <w:lang w:val="en-US"/>
            </w:rPr>
            <w:t xml:space="preserve"> G, Bonfante P. Vertical transmission of endobacteria in the arbuscular mycorrhizal fungus </w:t>
          </w:r>
          <w:proofErr w:type="spellStart"/>
          <w:r w:rsidRPr="00407C71">
            <w:rPr>
              <w:rFonts w:eastAsia="Times New Roman" w:cs="Calibri"/>
              <w:i/>
              <w:iCs/>
              <w:color w:val="000000"/>
              <w:sz w:val="24"/>
              <w:lang w:val="en-US"/>
            </w:rPr>
            <w:t>Gigaspora</w:t>
          </w:r>
          <w:proofErr w:type="spellEnd"/>
          <w:r w:rsidRPr="00407C71">
            <w:rPr>
              <w:rFonts w:eastAsia="Times New Roman" w:cs="Calibri"/>
              <w:i/>
              <w:iCs/>
              <w:color w:val="000000"/>
              <w:sz w:val="24"/>
              <w:lang w:val="en-US"/>
            </w:rPr>
            <w:t xml:space="preserve"> margarita</w:t>
          </w:r>
          <w:r w:rsidRPr="00D9668B">
            <w:rPr>
              <w:rFonts w:eastAsia="Times New Roman" w:cs="Calibri"/>
              <w:color w:val="000000"/>
              <w:sz w:val="24"/>
              <w:lang w:val="en-US"/>
            </w:rPr>
            <w:t xml:space="preserve"> through generation of vegetative spores. </w:t>
          </w:r>
          <w:r w:rsidRPr="00D9668B">
            <w:rPr>
              <w:rFonts w:eastAsia="Times New Roman" w:cs="Calibri"/>
              <w:i/>
              <w:iCs/>
              <w:color w:val="000000"/>
              <w:sz w:val="24"/>
              <w:lang w:val="en-US"/>
            </w:rPr>
            <w:t xml:space="preserve">Appl Environ </w:t>
          </w:r>
          <w:proofErr w:type="spellStart"/>
          <w:r w:rsidRPr="00D9668B">
            <w:rPr>
              <w:rFonts w:eastAsia="Times New Roman" w:cs="Calibri"/>
              <w:i/>
              <w:iCs/>
              <w:color w:val="000000"/>
              <w:sz w:val="24"/>
              <w:lang w:val="en-US"/>
            </w:rPr>
            <w:t>Microbiol</w:t>
          </w:r>
          <w:proofErr w:type="spellEnd"/>
          <w:r w:rsidRPr="00D9668B">
            <w:rPr>
              <w:rFonts w:eastAsia="Times New Roman" w:cs="Calibri"/>
              <w:color w:val="000000"/>
              <w:sz w:val="24"/>
              <w:lang w:val="en-US"/>
            </w:rPr>
            <w:t xml:space="preserve"> </w:t>
          </w:r>
          <w:proofErr w:type="gramStart"/>
          <w:r w:rsidRPr="00D9668B">
            <w:rPr>
              <w:rFonts w:eastAsia="Times New Roman" w:cs="Calibri"/>
              <w:color w:val="000000"/>
              <w:sz w:val="24"/>
              <w:lang w:val="en-US"/>
            </w:rPr>
            <w:t>2004;70:3600</w:t>
          </w:r>
          <w:proofErr w:type="gramEnd"/>
          <w:r w:rsidRPr="00D9668B">
            <w:rPr>
              <w:rFonts w:eastAsia="Times New Roman" w:cs="Calibri"/>
              <w:color w:val="000000"/>
              <w:sz w:val="24"/>
              <w:lang w:val="en-US"/>
            </w:rPr>
            <w:t xml:space="preserve">–3608. </w:t>
          </w:r>
        </w:p>
        <w:p w14:paraId="3CF35BB3" w14:textId="689BB4D4" w:rsidR="00D9668B" w:rsidRPr="00D9668B" w:rsidRDefault="00D9668B">
          <w:pPr>
            <w:autoSpaceDE w:val="0"/>
            <w:autoSpaceDN w:val="0"/>
            <w:ind w:hanging="640"/>
            <w:divId w:val="141849891"/>
            <w:rPr>
              <w:rFonts w:eastAsia="Times New Roman" w:cs="Calibri"/>
              <w:color w:val="000000"/>
              <w:sz w:val="24"/>
              <w:lang w:val="en-US"/>
            </w:rPr>
          </w:pPr>
          <w:r w:rsidRPr="00D9668B">
            <w:rPr>
              <w:rFonts w:eastAsia="Times New Roman" w:cs="Calibri"/>
              <w:color w:val="000000"/>
              <w:sz w:val="24"/>
              <w:lang w:val="en-US"/>
            </w:rPr>
            <w:t xml:space="preserve">3. </w:t>
          </w:r>
          <w:r w:rsidRPr="00D9668B">
            <w:rPr>
              <w:rFonts w:eastAsia="Times New Roman" w:cs="Calibri"/>
              <w:color w:val="000000"/>
              <w:sz w:val="24"/>
              <w:lang w:val="en-US"/>
            </w:rPr>
            <w:tab/>
            <w:t xml:space="preserve">Mondo SJ, Toomer KH, Morton JB, Lekberg Y, Pawlowska TE. </w:t>
          </w:r>
          <w:r>
            <w:rPr>
              <w:rFonts w:eastAsia="Times New Roman" w:cs="Calibri"/>
              <w:color w:val="000000"/>
              <w:sz w:val="24"/>
              <w:lang w:val="en-US"/>
            </w:rPr>
            <w:t>E</w:t>
          </w:r>
          <w:r w:rsidRPr="00D9668B">
            <w:rPr>
              <w:rFonts w:eastAsia="Times New Roman" w:cs="Calibri"/>
              <w:color w:val="000000"/>
              <w:sz w:val="24"/>
              <w:lang w:val="en-US"/>
            </w:rPr>
            <w:t xml:space="preserve">volutionary stability in a 400-million-year-old heritable facultative mutualism. </w:t>
          </w:r>
          <w:r w:rsidRPr="00D9668B">
            <w:rPr>
              <w:rFonts w:eastAsia="Times New Roman" w:cs="Calibri"/>
              <w:i/>
              <w:iCs/>
              <w:color w:val="000000"/>
              <w:sz w:val="24"/>
              <w:lang w:val="en-US"/>
            </w:rPr>
            <w:t>Evolution</w:t>
          </w:r>
          <w:r w:rsidRPr="00D9668B">
            <w:rPr>
              <w:rFonts w:eastAsia="Times New Roman" w:cs="Calibri"/>
              <w:color w:val="000000"/>
              <w:sz w:val="24"/>
              <w:lang w:val="en-US"/>
            </w:rPr>
            <w:t xml:space="preserve"> </w:t>
          </w:r>
          <w:proofErr w:type="gramStart"/>
          <w:r w:rsidRPr="00D9668B">
            <w:rPr>
              <w:rFonts w:eastAsia="Times New Roman" w:cs="Calibri"/>
              <w:color w:val="000000"/>
              <w:sz w:val="24"/>
              <w:lang w:val="en-US"/>
            </w:rPr>
            <w:t>2012;66:2564</w:t>
          </w:r>
          <w:proofErr w:type="gramEnd"/>
          <w:r w:rsidRPr="00D9668B">
            <w:rPr>
              <w:rFonts w:eastAsia="Times New Roman" w:cs="Calibri"/>
              <w:color w:val="000000"/>
              <w:sz w:val="24"/>
              <w:lang w:val="en-US"/>
            </w:rPr>
            <w:t xml:space="preserve">–2576. </w:t>
          </w:r>
        </w:p>
        <w:p w14:paraId="5F11C395" w14:textId="77777777" w:rsidR="00D9668B" w:rsidRPr="00D9668B" w:rsidRDefault="00D9668B">
          <w:pPr>
            <w:autoSpaceDE w:val="0"/>
            <w:autoSpaceDN w:val="0"/>
            <w:ind w:hanging="640"/>
            <w:divId w:val="1389107159"/>
            <w:rPr>
              <w:rFonts w:eastAsia="Times New Roman" w:cs="Calibri"/>
              <w:color w:val="000000"/>
              <w:sz w:val="24"/>
              <w:lang w:val="en-US"/>
            </w:rPr>
          </w:pPr>
          <w:r w:rsidRPr="00D9668B">
            <w:rPr>
              <w:rFonts w:eastAsia="Times New Roman" w:cs="Calibri"/>
              <w:color w:val="000000"/>
              <w:sz w:val="24"/>
              <w:lang w:val="en-US"/>
            </w:rPr>
            <w:t xml:space="preserve">4. </w:t>
          </w:r>
          <w:r w:rsidRPr="00D9668B">
            <w:rPr>
              <w:rFonts w:eastAsia="Times New Roman" w:cs="Calibri"/>
              <w:color w:val="000000"/>
              <w:sz w:val="24"/>
              <w:lang w:val="en-US"/>
            </w:rPr>
            <w:tab/>
            <w:t xml:space="preserve">Liu XL, Zhao H, Wang YX, Liu XY, Jiang Y, Tao MF, et al. Detecting and characterizing new endofungal bacteria in new hosts: </w:t>
          </w:r>
          <w:proofErr w:type="spellStart"/>
          <w:r w:rsidRPr="00407C71">
            <w:rPr>
              <w:rFonts w:eastAsia="Times New Roman" w:cs="Calibri"/>
              <w:i/>
              <w:iCs/>
              <w:color w:val="000000"/>
              <w:sz w:val="24"/>
              <w:lang w:val="en-US"/>
            </w:rPr>
            <w:t>Pandoraea</w:t>
          </w:r>
          <w:proofErr w:type="spellEnd"/>
          <w:r w:rsidRPr="00407C71">
            <w:rPr>
              <w:rFonts w:eastAsia="Times New Roman" w:cs="Calibri"/>
              <w:i/>
              <w:iCs/>
              <w:color w:val="000000"/>
              <w:sz w:val="24"/>
              <w:lang w:val="en-US"/>
            </w:rPr>
            <w:t xml:space="preserve"> </w:t>
          </w:r>
          <w:proofErr w:type="spellStart"/>
          <w:r w:rsidRPr="00407C71">
            <w:rPr>
              <w:rFonts w:eastAsia="Times New Roman" w:cs="Calibri"/>
              <w:i/>
              <w:iCs/>
              <w:color w:val="000000"/>
              <w:sz w:val="24"/>
              <w:lang w:val="en-US"/>
            </w:rPr>
            <w:t>sputorum</w:t>
          </w:r>
          <w:proofErr w:type="spellEnd"/>
          <w:r w:rsidRPr="00D9668B">
            <w:rPr>
              <w:rFonts w:eastAsia="Times New Roman" w:cs="Calibri"/>
              <w:color w:val="000000"/>
              <w:sz w:val="24"/>
              <w:lang w:val="en-US"/>
            </w:rPr>
            <w:t xml:space="preserve"> and </w:t>
          </w:r>
          <w:proofErr w:type="spellStart"/>
          <w:r w:rsidRPr="00407C71">
            <w:rPr>
              <w:rFonts w:eastAsia="Times New Roman" w:cs="Calibri"/>
              <w:i/>
              <w:iCs/>
              <w:color w:val="000000"/>
              <w:sz w:val="24"/>
              <w:lang w:val="en-US"/>
            </w:rPr>
            <w:t>Mycetohabitans</w:t>
          </w:r>
          <w:proofErr w:type="spellEnd"/>
          <w:r w:rsidRPr="00407C71">
            <w:rPr>
              <w:rFonts w:eastAsia="Times New Roman" w:cs="Calibri"/>
              <w:i/>
              <w:iCs/>
              <w:color w:val="000000"/>
              <w:sz w:val="24"/>
              <w:lang w:val="en-US"/>
            </w:rPr>
            <w:t xml:space="preserve"> </w:t>
          </w:r>
          <w:proofErr w:type="spellStart"/>
          <w:r w:rsidRPr="00407C71">
            <w:rPr>
              <w:rFonts w:eastAsia="Times New Roman" w:cs="Calibri"/>
              <w:i/>
              <w:iCs/>
              <w:color w:val="000000"/>
              <w:sz w:val="24"/>
              <w:lang w:val="en-US"/>
            </w:rPr>
            <w:t>endofungorum</w:t>
          </w:r>
          <w:proofErr w:type="spellEnd"/>
          <w:r w:rsidRPr="00D9668B">
            <w:rPr>
              <w:rFonts w:eastAsia="Times New Roman" w:cs="Calibri"/>
              <w:color w:val="000000"/>
              <w:sz w:val="24"/>
              <w:lang w:val="en-US"/>
            </w:rPr>
            <w:t xml:space="preserve"> in </w:t>
          </w:r>
          <w:r w:rsidRPr="00407C71">
            <w:rPr>
              <w:rFonts w:eastAsia="Times New Roman" w:cs="Calibri"/>
              <w:i/>
              <w:iCs/>
              <w:color w:val="000000"/>
              <w:sz w:val="24"/>
              <w:lang w:val="en-US"/>
            </w:rPr>
            <w:t xml:space="preserve">Rhizopus </w:t>
          </w:r>
          <w:proofErr w:type="spellStart"/>
          <w:r w:rsidRPr="00407C71">
            <w:rPr>
              <w:rFonts w:eastAsia="Times New Roman" w:cs="Calibri"/>
              <w:i/>
              <w:iCs/>
              <w:color w:val="000000"/>
              <w:sz w:val="24"/>
              <w:lang w:val="en-US"/>
            </w:rPr>
            <w:t>arrhizus</w:t>
          </w:r>
          <w:proofErr w:type="spellEnd"/>
          <w:r w:rsidRPr="00D9668B">
            <w:rPr>
              <w:rFonts w:eastAsia="Times New Roman" w:cs="Calibri"/>
              <w:color w:val="000000"/>
              <w:sz w:val="24"/>
              <w:lang w:val="en-US"/>
            </w:rPr>
            <w:t xml:space="preserve">. </w:t>
          </w:r>
          <w:r w:rsidRPr="00D9668B">
            <w:rPr>
              <w:rFonts w:eastAsia="Times New Roman" w:cs="Calibri"/>
              <w:i/>
              <w:iCs/>
              <w:color w:val="000000"/>
              <w:sz w:val="24"/>
              <w:lang w:val="en-US"/>
            </w:rPr>
            <w:t xml:space="preserve">Front </w:t>
          </w:r>
          <w:proofErr w:type="spellStart"/>
          <w:r w:rsidRPr="00D9668B">
            <w:rPr>
              <w:rFonts w:eastAsia="Times New Roman" w:cs="Calibri"/>
              <w:i/>
              <w:iCs/>
              <w:color w:val="000000"/>
              <w:sz w:val="24"/>
              <w:lang w:val="en-US"/>
            </w:rPr>
            <w:t>Microbiol</w:t>
          </w:r>
          <w:proofErr w:type="spellEnd"/>
          <w:r w:rsidRPr="00D9668B">
            <w:rPr>
              <w:rFonts w:eastAsia="Times New Roman" w:cs="Calibri"/>
              <w:color w:val="000000"/>
              <w:sz w:val="24"/>
              <w:lang w:val="en-US"/>
            </w:rPr>
            <w:t xml:space="preserve"> </w:t>
          </w:r>
          <w:proofErr w:type="gramStart"/>
          <w:r w:rsidRPr="00D9668B">
            <w:rPr>
              <w:rFonts w:eastAsia="Times New Roman" w:cs="Calibri"/>
              <w:color w:val="000000"/>
              <w:sz w:val="24"/>
              <w:lang w:val="en-US"/>
            </w:rPr>
            <w:t>2024;15:1346252</w:t>
          </w:r>
          <w:proofErr w:type="gramEnd"/>
          <w:r w:rsidRPr="00D9668B">
            <w:rPr>
              <w:rFonts w:eastAsia="Times New Roman" w:cs="Calibri"/>
              <w:color w:val="000000"/>
              <w:sz w:val="24"/>
              <w:lang w:val="en-US"/>
            </w:rPr>
            <w:t xml:space="preserve">. </w:t>
          </w:r>
        </w:p>
        <w:p w14:paraId="47891800" w14:textId="550D1291" w:rsidR="00D9668B" w:rsidRPr="00D9668B" w:rsidRDefault="00D9668B">
          <w:pPr>
            <w:autoSpaceDE w:val="0"/>
            <w:autoSpaceDN w:val="0"/>
            <w:ind w:hanging="640"/>
            <w:divId w:val="191387834"/>
            <w:rPr>
              <w:rFonts w:eastAsia="Times New Roman" w:cs="Calibri"/>
              <w:color w:val="000000"/>
              <w:sz w:val="24"/>
              <w:lang w:val="en-US"/>
            </w:rPr>
          </w:pPr>
          <w:r w:rsidRPr="00D9668B">
            <w:rPr>
              <w:rFonts w:eastAsia="Times New Roman" w:cs="Calibri"/>
              <w:color w:val="000000"/>
              <w:sz w:val="24"/>
              <w:lang w:val="en-US"/>
            </w:rPr>
            <w:t xml:space="preserve">5. </w:t>
          </w:r>
          <w:r w:rsidRPr="00D9668B">
            <w:rPr>
              <w:rFonts w:eastAsia="Times New Roman" w:cs="Calibri"/>
              <w:color w:val="000000"/>
              <w:sz w:val="24"/>
              <w:lang w:val="en-US"/>
            </w:rPr>
            <w:tab/>
          </w:r>
          <w:proofErr w:type="spellStart"/>
          <w:r w:rsidRPr="00D9668B">
            <w:rPr>
              <w:rFonts w:eastAsia="Times New Roman" w:cs="Calibri"/>
              <w:color w:val="000000"/>
              <w:sz w:val="24"/>
              <w:lang w:val="en-US"/>
            </w:rPr>
            <w:t>Itabangi</w:t>
          </w:r>
          <w:proofErr w:type="spellEnd"/>
          <w:r w:rsidRPr="00D9668B">
            <w:rPr>
              <w:rFonts w:eastAsia="Times New Roman" w:cs="Calibri"/>
              <w:color w:val="000000"/>
              <w:sz w:val="24"/>
              <w:lang w:val="en-US"/>
            </w:rPr>
            <w:t xml:space="preserve"> H, Sephton-Clark PCS, Tamayo DP, Zhou X, Starling GP, Mahamoud Z, et al. A bacterial endosymbiont of the fungus </w:t>
          </w:r>
          <w:r w:rsidRPr="00407C71">
            <w:rPr>
              <w:rFonts w:eastAsia="Times New Roman" w:cs="Calibri"/>
              <w:i/>
              <w:iCs/>
              <w:color w:val="000000"/>
              <w:sz w:val="24"/>
              <w:lang w:val="en-US"/>
            </w:rPr>
            <w:t xml:space="preserve">Rhizopus </w:t>
          </w:r>
          <w:proofErr w:type="spellStart"/>
          <w:r w:rsidRPr="00407C71">
            <w:rPr>
              <w:rFonts w:eastAsia="Times New Roman" w:cs="Calibri"/>
              <w:i/>
              <w:iCs/>
              <w:color w:val="000000"/>
              <w:sz w:val="24"/>
              <w:lang w:val="en-US"/>
            </w:rPr>
            <w:t>microsporus</w:t>
          </w:r>
          <w:proofErr w:type="spellEnd"/>
          <w:r w:rsidRPr="00D9668B">
            <w:rPr>
              <w:rFonts w:eastAsia="Times New Roman" w:cs="Calibri"/>
              <w:color w:val="000000"/>
              <w:sz w:val="24"/>
              <w:lang w:val="en-US"/>
            </w:rPr>
            <w:t xml:space="preserve"> drives phagocyte evasion and opportunistic virulence. </w:t>
          </w:r>
          <w:r w:rsidRPr="00D9668B">
            <w:rPr>
              <w:rFonts w:eastAsia="Times New Roman" w:cs="Calibri"/>
              <w:i/>
              <w:iCs/>
              <w:color w:val="000000"/>
              <w:sz w:val="24"/>
              <w:lang w:val="en-US"/>
            </w:rPr>
            <w:t>Curr Biol</w:t>
          </w:r>
          <w:r w:rsidRPr="00D9668B">
            <w:rPr>
              <w:rFonts w:eastAsia="Times New Roman" w:cs="Calibri"/>
              <w:color w:val="000000"/>
              <w:sz w:val="24"/>
              <w:lang w:val="en-US"/>
            </w:rPr>
            <w:t xml:space="preserve"> </w:t>
          </w:r>
          <w:proofErr w:type="gramStart"/>
          <w:r w:rsidRPr="00D9668B">
            <w:rPr>
              <w:rFonts w:eastAsia="Times New Roman" w:cs="Calibri"/>
              <w:color w:val="000000"/>
              <w:sz w:val="24"/>
              <w:lang w:val="en-US"/>
            </w:rPr>
            <w:t>2022;32:1115</w:t>
          </w:r>
          <w:proofErr w:type="gramEnd"/>
          <w:r w:rsidRPr="00D9668B">
            <w:rPr>
              <w:rFonts w:eastAsia="Times New Roman" w:cs="Calibri"/>
              <w:color w:val="000000"/>
              <w:sz w:val="24"/>
              <w:lang w:val="en-US"/>
            </w:rPr>
            <w:t xml:space="preserve">-1130.e6. </w:t>
          </w:r>
        </w:p>
        <w:p w14:paraId="716A8EEA" w14:textId="77777777" w:rsidR="00D9668B" w:rsidRPr="00D9668B" w:rsidRDefault="00D9668B">
          <w:pPr>
            <w:autoSpaceDE w:val="0"/>
            <w:autoSpaceDN w:val="0"/>
            <w:ind w:hanging="640"/>
            <w:divId w:val="1008601789"/>
            <w:rPr>
              <w:rFonts w:eastAsia="Times New Roman" w:cs="Calibri"/>
              <w:color w:val="000000"/>
              <w:sz w:val="24"/>
              <w:lang w:val="en-US"/>
            </w:rPr>
          </w:pPr>
          <w:r w:rsidRPr="00D9668B">
            <w:rPr>
              <w:rFonts w:eastAsia="Times New Roman" w:cs="Calibri"/>
              <w:color w:val="000000"/>
              <w:sz w:val="24"/>
              <w:lang w:val="en-US"/>
            </w:rPr>
            <w:t>6</w:t>
          </w:r>
          <w:proofErr w:type="gramStart"/>
          <w:r w:rsidRPr="00D9668B">
            <w:rPr>
              <w:rFonts w:eastAsia="Times New Roman" w:cs="Calibri"/>
              <w:color w:val="000000"/>
              <w:sz w:val="24"/>
              <w:lang w:val="en-US"/>
            </w:rPr>
            <w:t xml:space="preserve">. </w:t>
          </w:r>
          <w:r w:rsidRPr="00D9668B">
            <w:rPr>
              <w:rFonts w:eastAsia="Times New Roman" w:cs="Calibri"/>
              <w:color w:val="000000"/>
              <w:sz w:val="24"/>
              <w:lang w:val="en-US"/>
            </w:rPr>
            <w:tab/>
            <w:t>Partida</w:t>
          </w:r>
          <w:proofErr w:type="gramEnd"/>
          <w:r w:rsidRPr="00D9668B">
            <w:rPr>
              <w:rFonts w:eastAsia="Times New Roman" w:cs="Calibri"/>
              <w:color w:val="000000"/>
              <w:sz w:val="24"/>
              <w:lang w:val="en-US"/>
            </w:rPr>
            <w:t xml:space="preserve">-Martinez LP, Hertweck C. Pathogenic fungus </w:t>
          </w:r>
          <w:proofErr w:type="spellStart"/>
          <w:r w:rsidRPr="00D9668B">
            <w:rPr>
              <w:rFonts w:eastAsia="Times New Roman" w:cs="Calibri"/>
              <w:color w:val="000000"/>
              <w:sz w:val="24"/>
              <w:lang w:val="en-US"/>
            </w:rPr>
            <w:t>harbours</w:t>
          </w:r>
          <w:proofErr w:type="spellEnd"/>
          <w:r w:rsidRPr="00D9668B">
            <w:rPr>
              <w:rFonts w:eastAsia="Times New Roman" w:cs="Calibri"/>
              <w:color w:val="000000"/>
              <w:sz w:val="24"/>
              <w:lang w:val="en-US"/>
            </w:rPr>
            <w:t xml:space="preserve"> endosymbiotic bacteria for toxin production. </w:t>
          </w:r>
          <w:r w:rsidRPr="00D9668B">
            <w:rPr>
              <w:rFonts w:eastAsia="Times New Roman" w:cs="Calibri"/>
              <w:i/>
              <w:iCs/>
              <w:color w:val="000000"/>
              <w:sz w:val="24"/>
              <w:lang w:val="en-US"/>
            </w:rPr>
            <w:t>Nature</w:t>
          </w:r>
          <w:r w:rsidRPr="00D9668B">
            <w:rPr>
              <w:rFonts w:eastAsia="Times New Roman" w:cs="Calibri"/>
              <w:color w:val="000000"/>
              <w:sz w:val="24"/>
              <w:lang w:val="en-US"/>
            </w:rPr>
            <w:t xml:space="preserve"> </w:t>
          </w:r>
          <w:proofErr w:type="gramStart"/>
          <w:r w:rsidRPr="00D9668B">
            <w:rPr>
              <w:rFonts w:eastAsia="Times New Roman" w:cs="Calibri"/>
              <w:color w:val="000000"/>
              <w:sz w:val="24"/>
              <w:lang w:val="en-US"/>
            </w:rPr>
            <w:t>2005;437:884</w:t>
          </w:r>
          <w:proofErr w:type="gramEnd"/>
          <w:r w:rsidRPr="00D9668B">
            <w:rPr>
              <w:rFonts w:eastAsia="Times New Roman" w:cs="Calibri"/>
              <w:color w:val="000000"/>
              <w:sz w:val="24"/>
              <w:lang w:val="en-US"/>
            </w:rPr>
            <w:t xml:space="preserve">–888. </w:t>
          </w:r>
        </w:p>
        <w:p w14:paraId="1FF99BD3" w14:textId="77777777" w:rsidR="00D9668B" w:rsidRPr="00D9668B" w:rsidRDefault="00D9668B">
          <w:pPr>
            <w:autoSpaceDE w:val="0"/>
            <w:autoSpaceDN w:val="0"/>
            <w:ind w:hanging="640"/>
            <w:divId w:val="403256926"/>
            <w:rPr>
              <w:rFonts w:eastAsia="Times New Roman" w:cs="Calibri"/>
              <w:color w:val="000000"/>
              <w:sz w:val="24"/>
              <w:lang w:val="en-US"/>
            </w:rPr>
          </w:pPr>
          <w:r w:rsidRPr="00D9668B">
            <w:rPr>
              <w:rFonts w:eastAsia="Times New Roman" w:cs="Calibri"/>
              <w:color w:val="000000"/>
              <w:sz w:val="24"/>
              <w:lang w:val="en-US"/>
            </w:rPr>
            <w:t xml:space="preserve">7. </w:t>
          </w:r>
          <w:r w:rsidRPr="00D9668B">
            <w:rPr>
              <w:rFonts w:eastAsia="Times New Roman" w:cs="Calibri"/>
              <w:color w:val="000000"/>
              <w:sz w:val="24"/>
              <w:lang w:val="en-US"/>
            </w:rPr>
            <w:tab/>
            <w:t xml:space="preserve">Richter I, </w:t>
          </w:r>
          <w:proofErr w:type="spellStart"/>
          <w:r w:rsidRPr="00D9668B">
            <w:rPr>
              <w:rFonts w:eastAsia="Times New Roman" w:cs="Calibri"/>
              <w:color w:val="000000"/>
              <w:sz w:val="24"/>
              <w:lang w:val="en-US"/>
            </w:rPr>
            <w:t>Radosa</w:t>
          </w:r>
          <w:proofErr w:type="spellEnd"/>
          <w:r w:rsidRPr="00D9668B">
            <w:rPr>
              <w:rFonts w:eastAsia="Times New Roman" w:cs="Calibri"/>
              <w:color w:val="000000"/>
              <w:sz w:val="24"/>
              <w:lang w:val="en-US"/>
            </w:rPr>
            <w:t xml:space="preserve"> S, Cseresnyés Z, Ferling I, Büttner H, Niehs SP, et al. Toxin-Producing Endosymbionts Shield Pathogenic Fungus against </w:t>
          </w:r>
          <w:proofErr w:type="spellStart"/>
          <w:r w:rsidRPr="00D9668B">
            <w:rPr>
              <w:rFonts w:eastAsia="Times New Roman" w:cs="Calibri"/>
              <w:color w:val="000000"/>
              <w:sz w:val="24"/>
              <w:lang w:val="en-US"/>
            </w:rPr>
            <w:t>Micropredators</w:t>
          </w:r>
          <w:proofErr w:type="spellEnd"/>
          <w:r w:rsidRPr="00D9668B">
            <w:rPr>
              <w:rFonts w:eastAsia="Times New Roman" w:cs="Calibri"/>
              <w:color w:val="000000"/>
              <w:sz w:val="24"/>
              <w:lang w:val="en-US"/>
            </w:rPr>
            <w:t xml:space="preserve">. </w:t>
          </w:r>
          <w:r w:rsidRPr="00D9668B">
            <w:rPr>
              <w:rFonts w:eastAsia="Times New Roman" w:cs="Calibri"/>
              <w:i/>
              <w:iCs/>
              <w:color w:val="000000"/>
              <w:sz w:val="24"/>
              <w:lang w:val="en-US"/>
            </w:rPr>
            <w:t>mBio</w:t>
          </w:r>
          <w:r w:rsidRPr="00D9668B">
            <w:rPr>
              <w:rFonts w:eastAsia="Times New Roman" w:cs="Calibri"/>
              <w:color w:val="000000"/>
              <w:sz w:val="24"/>
              <w:lang w:val="en-US"/>
            </w:rPr>
            <w:t xml:space="preserve"> 2022;</w:t>
          </w:r>
          <w:proofErr w:type="gramStart"/>
          <w:r w:rsidRPr="00D9668B">
            <w:rPr>
              <w:rFonts w:eastAsia="Times New Roman" w:cs="Calibri"/>
              <w:color w:val="000000"/>
              <w:sz w:val="24"/>
              <w:lang w:val="en-US"/>
            </w:rPr>
            <w:t>13:e</w:t>
          </w:r>
          <w:proofErr w:type="gramEnd"/>
          <w:r w:rsidRPr="00D9668B">
            <w:rPr>
              <w:rFonts w:eastAsia="Times New Roman" w:cs="Calibri"/>
              <w:color w:val="000000"/>
              <w:sz w:val="24"/>
              <w:lang w:val="en-US"/>
            </w:rPr>
            <w:t xml:space="preserve">0144022. </w:t>
          </w:r>
        </w:p>
        <w:p w14:paraId="45DBA805" w14:textId="3CD04B4D" w:rsidR="00D9668B" w:rsidRPr="00D9668B" w:rsidRDefault="00D9668B">
          <w:pPr>
            <w:autoSpaceDE w:val="0"/>
            <w:autoSpaceDN w:val="0"/>
            <w:ind w:hanging="640"/>
            <w:divId w:val="1836333113"/>
            <w:rPr>
              <w:rFonts w:eastAsia="Times New Roman" w:cs="Calibri"/>
              <w:color w:val="000000"/>
              <w:sz w:val="24"/>
              <w:lang w:val="en-US"/>
            </w:rPr>
          </w:pPr>
          <w:r w:rsidRPr="00D9668B">
            <w:rPr>
              <w:rFonts w:eastAsia="Times New Roman" w:cs="Calibri"/>
              <w:color w:val="000000"/>
              <w:sz w:val="24"/>
              <w:lang w:val="en-US"/>
            </w:rPr>
            <w:t>8</w:t>
          </w:r>
          <w:proofErr w:type="gramStart"/>
          <w:r w:rsidRPr="00D9668B">
            <w:rPr>
              <w:rFonts w:eastAsia="Times New Roman" w:cs="Calibri"/>
              <w:color w:val="000000"/>
              <w:sz w:val="24"/>
              <w:lang w:val="en-US"/>
            </w:rPr>
            <w:t xml:space="preserve">. </w:t>
          </w:r>
          <w:r w:rsidRPr="00D9668B">
            <w:rPr>
              <w:rFonts w:eastAsia="Times New Roman" w:cs="Calibri"/>
              <w:color w:val="000000"/>
              <w:sz w:val="24"/>
              <w:lang w:val="en-US"/>
            </w:rPr>
            <w:tab/>
            <w:t>Glauert</w:t>
          </w:r>
          <w:proofErr w:type="gramEnd"/>
          <w:r w:rsidRPr="00D9668B">
            <w:rPr>
              <w:rFonts w:eastAsia="Times New Roman" w:cs="Calibri"/>
              <w:color w:val="000000"/>
              <w:sz w:val="24"/>
              <w:lang w:val="en-US"/>
            </w:rPr>
            <w:t xml:space="preserve"> AM, Lewis PR. Biological Specimen Preparation for Transmission Electron Microscopy. </w:t>
          </w:r>
          <w:r w:rsidRPr="00407C71">
            <w:rPr>
              <w:rFonts w:eastAsia="Times New Roman" w:cs="Calibri"/>
              <w:i/>
              <w:iCs/>
              <w:color w:val="000000"/>
              <w:sz w:val="24"/>
              <w:lang w:val="en-US"/>
            </w:rPr>
            <w:t>Princeton University Press</w:t>
          </w:r>
          <w:r w:rsidRPr="00D9668B">
            <w:rPr>
              <w:rFonts w:eastAsia="Times New Roman" w:cs="Calibri"/>
              <w:color w:val="000000"/>
              <w:sz w:val="24"/>
              <w:lang w:val="en-US"/>
            </w:rPr>
            <w:t xml:space="preserve">, 1998. </w:t>
          </w:r>
        </w:p>
        <w:p w14:paraId="40DE3130" w14:textId="16C9B4C4" w:rsidR="00845AE2" w:rsidRPr="00C22B89" w:rsidRDefault="00D9668B" w:rsidP="002454FF">
          <w:pPr>
            <w:jc w:val="both"/>
            <w:rPr>
              <w:rFonts w:asciiTheme="minorHAnsi" w:hAnsiTheme="minorHAnsi" w:cstheme="minorHAnsi"/>
              <w:sz w:val="24"/>
              <w:szCs w:val="24"/>
              <w:lang w:val="en-US"/>
            </w:rPr>
          </w:pPr>
          <w:r w:rsidRPr="00D9668B">
            <w:rPr>
              <w:rFonts w:eastAsia="Times New Roman" w:cs="Calibri"/>
              <w:color w:val="000000"/>
              <w:sz w:val="24"/>
              <w:lang w:val="en-US"/>
            </w:rPr>
            <w:t> </w:t>
          </w:r>
        </w:p>
      </w:sdtContent>
    </w:sdt>
    <w:sectPr w:rsidR="00845AE2" w:rsidRPr="00C22B89" w:rsidSect="00C22B89">
      <w:pgSz w:w="11906" w:h="16838"/>
      <w:pgMar w:top="1418" w:right="1418" w:bottom="1418" w:left="1418"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1034D4"/>
    <w:multiLevelType w:val="multilevel"/>
    <w:tmpl w:val="2764999E"/>
    <w:lvl w:ilvl="0">
      <w:start w:val="1"/>
      <w:numFmt w:val="decimal"/>
      <w:lvlText w:val="%1."/>
      <w:lvlJc w:val="left"/>
      <w:pPr>
        <w:ind w:left="360" w:hanging="360"/>
      </w:pPr>
      <w:rPr>
        <w:rFonts w:hint="default"/>
        <w:b/>
        <w:bCs/>
      </w:rPr>
    </w:lvl>
    <w:lvl w:ilvl="1">
      <w:start w:val="1"/>
      <w:numFmt w:val="decimal"/>
      <w:lvlText w:val="%1.%2."/>
      <w:lvlJc w:val="left"/>
      <w:pPr>
        <w:ind w:left="2417" w:hanging="432"/>
      </w:pPr>
      <w:rPr>
        <w:rFonts w:hint="default"/>
        <w:b/>
        <w:bCs/>
        <w:i w:val="0"/>
        <w:iCs w:val="0"/>
        <w:strike w:val="0"/>
        <w:color w:val="auto"/>
        <w:sz w:val="22"/>
        <w:szCs w:val="22"/>
      </w:rPr>
    </w:lvl>
    <w:lvl w:ilvl="2">
      <w:start w:val="1"/>
      <w:numFmt w:val="decimal"/>
      <w:lvlText w:val="%1.%2.%3."/>
      <w:lvlJc w:val="left"/>
      <w:pPr>
        <w:ind w:left="1224" w:hanging="504"/>
      </w:pPr>
      <w:rPr>
        <w:rFonts w:hint="default"/>
        <w:b/>
        <w:bCs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2727120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AB4"/>
    <w:rsid w:val="00047EA4"/>
    <w:rsid w:val="000B5CC7"/>
    <w:rsid w:val="000C37B1"/>
    <w:rsid w:val="000F7D20"/>
    <w:rsid w:val="00102EFB"/>
    <w:rsid w:val="0013043B"/>
    <w:rsid w:val="0013103D"/>
    <w:rsid w:val="001529AD"/>
    <w:rsid w:val="00166D4E"/>
    <w:rsid w:val="001A1D54"/>
    <w:rsid w:val="001A3BDA"/>
    <w:rsid w:val="001B58CB"/>
    <w:rsid w:val="001C7774"/>
    <w:rsid w:val="001D6ED3"/>
    <w:rsid w:val="001D7B3B"/>
    <w:rsid w:val="001F7373"/>
    <w:rsid w:val="00204189"/>
    <w:rsid w:val="00213064"/>
    <w:rsid w:val="0021778B"/>
    <w:rsid w:val="00225729"/>
    <w:rsid w:val="002454FF"/>
    <w:rsid w:val="00246958"/>
    <w:rsid w:val="002623AA"/>
    <w:rsid w:val="002B5530"/>
    <w:rsid w:val="002E4635"/>
    <w:rsid w:val="0031765C"/>
    <w:rsid w:val="00335102"/>
    <w:rsid w:val="00342DB4"/>
    <w:rsid w:val="00345939"/>
    <w:rsid w:val="0036000F"/>
    <w:rsid w:val="00365792"/>
    <w:rsid w:val="003A2374"/>
    <w:rsid w:val="00407C71"/>
    <w:rsid w:val="00433DAE"/>
    <w:rsid w:val="00442787"/>
    <w:rsid w:val="004F1013"/>
    <w:rsid w:val="004F2075"/>
    <w:rsid w:val="00504A7B"/>
    <w:rsid w:val="00526AB4"/>
    <w:rsid w:val="00572A61"/>
    <w:rsid w:val="00616C11"/>
    <w:rsid w:val="00635586"/>
    <w:rsid w:val="00683400"/>
    <w:rsid w:val="006A1CBE"/>
    <w:rsid w:val="006D0A6A"/>
    <w:rsid w:val="006D0CD3"/>
    <w:rsid w:val="007112E4"/>
    <w:rsid w:val="00767439"/>
    <w:rsid w:val="0079034A"/>
    <w:rsid w:val="007C123A"/>
    <w:rsid w:val="00845AE2"/>
    <w:rsid w:val="00882938"/>
    <w:rsid w:val="008D7599"/>
    <w:rsid w:val="008E781A"/>
    <w:rsid w:val="00915824"/>
    <w:rsid w:val="00925A9C"/>
    <w:rsid w:val="009973FC"/>
    <w:rsid w:val="009A0624"/>
    <w:rsid w:val="009E1302"/>
    <w:rsid w:val="00A000BE"/>
    <w:rsid w:val="00A4413D"/>
    <w:rsid w:val="00A61ED4"/>
    <w:rsid w:val="00A65B3C"/>
    <w:rsid w:val="00A71ED0"/>
    <w:rsid w:val="00A92CD9"/>
    <w:rsid w:val="00AB54C0"/>
    <w:rsid w:val="00AE10A0"/>
    <w:rsid w:val="00AF5BEF"/>
    <w:rsid w:val="00B018FB"/>
    <w:rsid w:val="00B0524C"/>
    <w:rsid w:val="00B57856"/>
    <w:rsid w:val="00BA413B"/>
    <w:rsid w:val="00BA67C8"/>
    <w:rsid w:val="00BE6803"/>
    <w:rsid w:val="00C22B89"/>
    <w:rsid w:val="00C4079B"/>
    <w:rsid w:val="00C45FC7"/>
    <w:rsid w:val="00C67673"/>
    <w:rsid w:val="00C9408F"/>
    <w:rsid w:val="00CC70E8"/>
    <w:rsid w:val="00CE12D1"/>
    <w:rsid w:val="00D13B33"/>
    <w:rsid w:val="00D32DB1"/>
    <w:rsid w:val="00D57EFC"/>
    <w:rsid w:val="00D772FE"/>
    <w:rsid w:val="00D92713"/>
    <w:rsid w:val="00D9668B"/>
    <w:rsid w:val="00E05B9F"/>
    <w:rsid w:val="00E231BF"/>
    <w:rsid w:val="00E54BCE"/>
    <w:rsid w:val="00E927B1"/>
    <w:rsid w:val="00E95687"/>
    <w:rsid w:val="00EF5A46"/>
    <w:rsid w:val="00EF7B45"/>
    <w:rsid w:val="00F33ED6"/>
    <w:rsid w:val="00F74018"/>
    <w:rsid w:val="00F8311D"/>
    <w:rsid w:val="00F94332"/>
    <w:rsid w:val="00FE3ED1"/>
    <w:rsid w:val="00FF15D1"/>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0339C"/>
  <w15:chartTrackingRefBased/>
  <w15:docId w15:val="{0797E87E-1117-4AA2-88F4-A19D6724A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AB4"/>
    <w:rPr>
      <w:rFonts w:ascii="Calibri" w:eastAsia="MS Mincho" w:hAnsi="Calibri" w:cs="Times New Roman"/>
      <w:kern w:val="0"/>
      <w14:ligatures w14:val="none"/>
    </w:rPr>
  </w:style>
  <w:style w:type="paragraph" w:styleId="Ttulo1">
    <w:name w:val="heading 1"/>
    <w:basedOn w:val="Normal"/>
    <w:next w:val="Normal"/>
    <w:link w:val="Ttulo1Car"/>
    <w:uiPriority w:val="9"/>
    <w:qFormat/>
    <w:rsid w:val="00526AB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unhideWhenUsed/>
    <w:qFormat/>
    <w:rsid w:val="00526AB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526AB4"/>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526AB4"/>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526AB4"/>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526AB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526AB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526AB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526AB4"/>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26AB4"/>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rsid w:val="00526AB4"/>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526AB4"/>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526AB4"/>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526AB4"/>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526AB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26AB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26AB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26AB4"/>
    <w:rPr>
      <w:rFonts w:eastAsiaTheme="majorEastAsia" w:cstheme="majorBidi"/>
      <w:color w:val="272727" w:themeColor="text1" w:themeTint="D8"/>
    </w:rPr>
  </w:style>
  <w:style w:type="paragraph" w:styleId="Ttulo">
    <w:name w:val="Title"/>
    <w:basedOn w:val="Normal"/>
    <w:next w:val="Normal"/>
    <w:link w:val="TtuloCar"/>
    <w:uiPriority w:val="10"/>
    <w:qFormat/>
    <w:rsid w:val="00526A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526AB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26AB4"/>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526AB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26AB4"/>
    <w:pPr>
      <w:spacing w:before="160"/>
      <w:jc w:val="center"/>
    </w:pPr>
    <w:rPr>
      <w:i/>
      <w:iCs/>
      <w:color w:val="404040" w:themeColor="text1" w:themeTint="BF"/>
    </w:rPr>
  </w:style>
  <w:style w:type="character" w:customStyle="1" w:styleId="CitaCar">
    <w:name w:val="Cita Car"/>
    <w:basedOn w:val="Fuentedeprrafopredeter"/>
    <w:link w:val="Cita"/>
    <w:uiPriority w:val="29"/>
    <w:rsid w:val="00526AB4"/>
    <w:rPr>
      <w:i/>
      <w:iCs/>
      <w:color w:val="404040" w:themeColor="text1" w:themeTint="BF"/>
    </w:rPr>
  </w:style>
  <w:style w:type="paragraph" w:styleId="Prrafodelista">
    <w:name w:val="List Paragraph"/>
    <w:basedOn w:val="Normal"/>
    <w:uiPriority w:val="34"/>
    <w:qFormat/>
    <w:rsid w:val="00526AB4"/>
    <w:pPr>
      <w:ind w:left="720"/>
      <w:contextualSpacing/>
    </w:pPr>
  </w:style>
  <w:style w:type="character" w:styleId="nfasisintenso">
    <w:name w:val="Intense Emphasis"/>
    <w:basedOn w:val="Fuentedeprrafopredeter"/>
    <w:uiPriority w:val="21"/>
    <w:qFormat/>
    <w:rsid w:val="00526AB4"/>
    <w:rPr>
      <w:i/>
      <w:iCs/>
      <w:color w:val="2F5496" w:themeColor="accent1" w:themeShade="BF"/>
    </w:rPr>
  </w:style>
  <w:style w:type="paragraph" w:styleId="Citadestacada">
    <w:name w:val="Intense Quote"/>
    <w:basedOn w:val="Normal"/>
    <w:next w:val="Normal"/>
    <w:link w:val="CitadestacadaCar"/>
    <w:uiPriority w:val="30"/>
    <w:qFormat/>
    <w:rsid w:val="00526AB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526AB4"/>
    <w:rPr>
      <w:i/>
      <w:iCs/>
      <w:color w:val="2F5496" w:themeColor="accent1" w:themeShade="BF"/>
    </w:rPr>
  </w:style>
  <w:style w:type="character" w:styleId="Referenciaintensa">
    <w:name w:val="Intense Reference"/>
    <w:basedOn w:val="Fuentedeprrafopredeter"/>
    <w:uiPriority w:val="32"/>
    <w:qFormat/>
    <w:rsid w:val="00526AB4"/>
    <w:rPr>
      <w:b/>
      <w:bCs/>
      <w:smallCaps/>
      <w:color w:val="2F5496" w:themeColor="accent1" w:themeShade="BF"/>
      <w:spacing w:val="5"/>
    </w:rPr>
  </w:style>
  <w:style w:type="character" w:styleId="Refdecomentario">
    <w:name w:val="annotation reference"/>
    <w:uiPriority w:val="99"/>
    <w:semiHidden/>
    <w:rsid w:val="00526AB4"/>
    <w:rPr>
      <w:sz w:val="16"/>
      <w:szCs w:val="16"/>
    </w:rPr>
  </w:style>
  <w:style w:type="paragraph" w:styleId="Textocomentario">
    <w:name w:val="annotation text"/>
    <w:basedOn w:val="Normal"/>
    <w:link w:val="TextocomentarioCar"/>
    <w:uiPriority w:val="99"/>
    <w:semiHidden/>
    <w:rsid w:val="00526AB4"/>
    <w:rPr>
      <w:sz w:val="20"/>
      <w:szCs w:val="20"/>
    </w:rPr>
  </w:style>
  <w:style w:type="character" w:customStyle="1" w:styleId="TextocomentarioCar">
    <w:name w:val="Texto comentario Car"/>
    <w:basedOn w:val="Fuentedeprrafopredeter"/>
    <w:link w:val="Textocomentario"/>
    <w:uiPriority w:val="99"/>
    <w:semiHidden/>
    <w:rsid w:val="00526AB4"/>
    <w:rPr>
      <w:rFonts w:ascii="Calibri" w:eastAsia="MS Mincho" w:hAnsi="Calibri" w:cs="Times New Roman"/>
      <w:kern w:val="0"/>
      <w:sz w:val="20"/>
      <w:szCs w:val="20"/>
      <w14:ligatures w14:val="none"/>
    </w:rPr>
  </w:style>
  <w:style w:type="character" w:styleId="Nmerodelnea">
    <w:name w:val="line number"/>
    <w:basedOn w:val="Fuentedeprrafopredeter"/>
    <w:uiPriority w:val="99"/>
    <w:semiHidden/>
    <w:unhideWhenUsed/>
    <w:rsid w:val="00C22B89"/>
  </w:style>
  <w:style w:type="paragraph" w:styleId="Asuntodelcomentario">
    <w:name w:val="annotation subject"/>
    <w:basedOn w:val="Textocomentario"/>
    <w:next w:val="Textocomentario"/>
    <w:link w:val="AsuntodelcomentarioCar"/>
    <w:uiPriority w:val="99"/>
    <w:semiHidden/>
    <w:unhideWhenUsed/>
    <w:rsid w:val="00EF5A46"/>
    <w:pPr>
      <w:spacing w:line="240" w:lineRule="auto"/>
    </w:pPr>
    <w:rPr>
      <w:b/>
      <w:bCs/>
    </w:rPr>
  </w:style>
  <w:style w:type="character" w:customStyle="1" w:styleId="AsuntodelcomentarioCar">
    <w:name w:val="Asunto del comentario Car"/>
    <w:basedOn w:val="TextocomentarioCar"/>
    <w:link w:val="Asuntodelcomentario"/>
    <w:uiPriority w:val="99"/>
    <w:semiHidden/>
    <w:rsid w:val="00EF5A46"/>
    <w:rPr>
      <w:rFonts w:ascii="Calibri" w:eastAsia="MS Mincho" w:hAnsi="Calibri" w:cs="Times New Roman"/>
      <w:b/>
      <w:bCs/>
      <w:kern w:val="0"/>
      <w:sz w:val="20"/>
      <w:szCs w:val="20"/>
      <w14:ligatures w14:val="none"/>
    </w:rPr>
  </w:style>
  <w:style w:type="paragraph" w:styleId="Revisin">
    <w:name w:val="Revision"/>
    <w:hidden/>
    <w:uiPriority w:val="99"/>
    <w:semiHidden/>
    <w:rsid w:val="00204189"/>
    <w:pPr>
      <w:spacing w:after="0" w:line="240" w:lineRule="auto"/>
    </w:pPr>
    <w:rPr>
      <w:rFonts w:ascii="Calibri" w:eastAsia="MS Mincho" w:hAnsi="Calibri" w:cs="Times New Roman"/>
      <w:kern w:val="0"/>
      <w14:ligatures w14:val="none"/>
    </w:rPr>
  </w:style>
  <w:style w:type="character" w:styleId="Textodelmarcadordeposicin">
    <w:name w:val="Placeholder Text"/>
    <w:basedOn w:val="Fuentedeprrafopredeter"/>
    <w:uiPriority w:val="99"/>
    <w:semiHidden/>
    <w:rsid w:val="00D9668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849891">
      <w:marLeft w:val="640"/>
      <w:marRight w:val="0"/>
      <w:marTop w:val="0"/>
      <w:marBottom w:val="0"/>
      <w:divBdr>
        <w:top w:val="none" w:sz="0" w:space="0" w:color="auto"/>
        <w:left w:val="none" w:sz="0" w:space="0" w:color="auto"/>
        <w:bottom w:val="none" w:sz="0" w:space="0" w:color="auto"/>
        <w:right w:val="none" w:sz="0" w:space="0" w:color="auto"/>
      </w:divBdr>
    </w:div>
    <w:div w:id="191387834">
      <w:marLeft w:val="640"/>
      <w:marRight w:val="0"/>
      <w:marTop w:val="0"/>
      <w:marBottom w:val="0"/>
      <w:divBdr>
        <w:top w:val="none" w:sz="0" w:space="0" w:color="auto"/>
        <w:left w:val="none" w:sz="0" w:space="0" w:color="auto"/>
        <w:bottom w:val="none" w:sz="0" w:space="0" w:color="auto"/>
        <w:right w:val="none" w:sz="0" w:space="0" w:color="auto"/>
      </w:divBdr>
    </w:div>
    <w:div w:id="324356960">
      <w:bodyDiv w:val="1"/>
      <w:marLeft w:val="0"/>
      <w:marRight w:val="0"/>
      <w:marTop w:val="0"/>
      <w:marBottom w:val="0"/>
      <w:divBdr>
        <w:top w:val="none" w:sz="0" w:space="0" w:color="auto"/>
        <w:left w:val="none" w:sz="0" w:space="0" w:color="auto"/>
        <w:bottom w:val="none" w:sz="0" w:space="0" w:color="auto"/>
        <w:right w:val="none" w:sz="0" w:space="0" w:color="auto"/>
      </w:divBdr>
    </w:div>
    <w:div w:id="344133452">
      <w:marLeft w:val="640"/>
      <w:marRight w:val="0"/>
      <w:marTop w:val="0"/>
      <w:marBottom w:val="0"/>
      <w:divBdr>
        <w:top w:val="none" w:sz="0" w:space="0" w:color="auto"/>
        <w:left w:val="none" w:sz="0" w:space="0" w:color="auto"/>
        <w:bottom w:val="none" w:sz="0" w:space="0" w:color="auto"/>
        <w:right w:val="none" w:sz="0" w:space="0" w:color="auto"/>
      </w:divBdr>
    </w:div>
    <w:div w:id="365644724">
      <w:bodyDiv w:val="1"/>
      <w:marLeft w:val="0"/>
      <w:marRight w:val="0"/>
      <w:marTop w:val="0"/>
      <w:marBottom w:val="0"/>
      <w:divBdr>
        <w:top w:val="none" w:sz="0" w:space="0" w:color="auto"/>
        <w:left w:val="none" w:sz="0" w:space="0" w:color="auto"/>
        <w:bottom w:val="none" w:sz="0" w:space="0" w:color="auto"/>
        <w:right w:val="none" w:sz="0" w:space="0" w:color="auto"/>
      </w:divBdr>
    </w:div>
    <w:div w:id="403256926">
      <w:marLeft w:val="640"/>
      <w:marRight w:val="0"/>
      <w:marTop w:val="0"/>
      <w:marBottom w:val="0"/>
      <w:divBdr>
        <w:top w:val="none" w:sz="0" w:space="0" w:color="auto"/>
        <w:left w:val="none" w:sz="0" w:space="0" w:color="auto"/>
        <w:bottom w:val="none" w:sz="0" w:space="0" w:color="auto"/>
        <w:right w:val="none" w:sz="0" w:space="0" w:color="auto"/>
      </w:divBdr>
    </w:div>
    <w:div w:id="1008601789">
      <w:marLeft w:val="640"/>
      <w:marRight w:val="0"/>
      <w:marTop w:val="0"/>
      <w:marBottom w:val="0"/>
      <w:divBdr>
        <w:top w:val="none" w:sz="0" w:space="0" w:color="auto"/>
        <w:left w:val="none" w:sz="0" w:space="0" w:color="auto"/>
        <w:bottom w:val="none" w:sz="0" w:space="0" w:color="auto"/>
        <w:right w:val="none" w:sz="0" w:space="0" w:color="auto"/>
      </w:divBdr>
    </w:div>
    <w:div w:id="1389107159">
      <w:marLeft w:val="640"/>
      <w:marRight w:val="0"/>
      <w:marTop w:val="0"/>
      <w:marBottom w:val="0"/>
      <w:divBdr>
        <w:top w:val="none" w:sz="0" w:space="0" w:color="auto"/>
        <w:left w:val="none" w:sz="0" w:space="0" w:color="auto"/>
        <w:bottom w:val="none" w:sz="0" w:space="0" w:color="auto"/>
        <w:right w:val="none" w:sz="0" w:space="0" w:color="auto"/>
      </w:divBdr>
    </w:div>
    <w:div w:id="1602831399">
      <w:marLeft w:val="640"/>
      <w:marRight w:val="0"/>
      <w:marTop w:val="0"/>
      <w:marBottom w:val="0"/>
      <w:divBdr>
        <w:top w:val="none" w:sz="0" w:space="0" w:color="auto"/>
        <w:left w:val="none" w:sz="0" w:space="0" w:color="auto"/>
        <w:bottom w:val="none" w:sz="0" w:space="0" w:color="auto"/>
        <w:right w:val="none" w:sz="0" w:space="0" w:color="auto"/>
      </w:divBdr>
    </w:div>
    <w:div w:id="1836333113">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D7966AA937D4430949CD002704E3D02"/>
        <w:category>
          <w:name w:val="General"/>
          <w:gallery w:val="placeholder"/>
        </w:category>
        <w:types>
          <w:type w:val="bbPlcHdr"/>
        </w:types>
        <w:behaviors>
          <w:behavior w:val="content"/>
        </w:behaviors>
        <w:guid w:val="{8C656B74-CA64-4402-8F70-CE577877043E}"/>
      </w:docPartPr>
      <w:docPartBody>
        <w:p w:rsidR="004F5FAE" w:rsidRDefault="001635D9" w:rsidP="001635D9">
          <w:pPr>
            <w:pStyle w:val="BD7966AA937D4430949CD002704E3D02"/>
          </w:pPr>
          <w:r w:rsidRPr="00D11964">
            <w:rPr>
              <w:rStyle w:val="Textodelmarcadordeposicin"/>
            </w:rPr>
            <w:t>Haga clic o pulse aquí para escribir texto.</w:t>
          </w:r>
        </w:p>
      </w:docPartBody>
    </w:docPart>
    <w:docPart>
      <w:docPartPr>
        <w:name w:val="3641A1D41AAF46A59B940776E45E810B"/>
        <w:category>
          <w:name w:val="General"/>
          <w:gallery w:val="placeholder"/>
        </w:category>
        <w:types>
          <w:type w:val="bbPlcHdr"/>
        </w:types>
        <w:behaviors>
          <w:behavior w:val="content"/>
        </w:behaviors>
        <w:guid w:val="{F1A0E16B-2B43-4965-A763-799D7D7C714D}"/>
      </w:docPartPr>
      <w:docPartBody>
        <w:p w:rsidR="004F5FAE" w:rsidRDefault="001635D9" w:rsidP="001635D9">
          <w:pPr>
            <w:pStyle w:val="3641A1D41AAF46A59B940776E45E810B"/>
          </w:pPr>
          <w:r w:rsidRPr="00D11964">
            <w:rPr>
              <w:rStyle w:val="Textodelmarcadordeposicin"/>
            </w:rPr>
            <w:t>Haga clic o pulse aquí para escribir texto.</w:t>
          </w:r>
        </w:p>
      </w:docPartBody>
    </w:docPart>
    <w:docPart>
      <w:docPartPr>
        <w:name w:val="9C916281910E425B85DB4A34C6EC53B4"/>
        <w:category>
          <w:name w:val="General"/>
          <w:gallery w:val="placeholder"/>
        </w:category>
        <w:types>
          <w:type w:val="bbPlcHdr"/>
        </w:types>
        <w:behaviors>
          <w:behavior w:val="content"/>
        </w:behaviors>
        <w:guid w:val="{5B93C186-6A7F-40F6-A34C-1D479F6758C6}"/>
      </w:docPartPr>
      <w:docPartBody>
        <w:p w:rsidR="004F5FAE" w:rsidRDefault="001635D9" w:rsidP="001635D9">
          <w:pPr>
            <w:pStyle w:val="9C916281910E425B85DB4A34C6EC53B4"/>
          </w:pPr>
          <w:r w:rsidRPr="00D11964">
            <w:rPr>
              <w:rStyle w:val="Textodelmarcadordeposicin"/>
            </w:rPr>
            <w:t>Haga clic o pulse aquí para escribir texto.</w:t>
          </w:r>
        </w:p>
      </w:docPartBody>
    </w:docPart>
    <w:docPart>
      <w:docPartPr>
        <w:name w:val="6DA54B6AF63B447BA195425B7EFFEB73"/>
        <w:category>
          <w:name w:val="General"/>
          <w:gallery w:val="placeholder"/>
        </w:category>
        <w:types>
          <w:type w:val="bbPlcHdr"/>
        </w:types>
        <w:behaviors>
          <w:behavior w:val="content"/>
        </w:behaviors>
        <w:guid w:val="{33328A9B-CC27-4B89-8ED5-DFF76825AC78}"/>
      </w:docPartPr>
      <w:docPartBody>
        <w:p w:rsidR="00164BA2" w:rsidRDefault="00BA2D5D" w:rsidP="00BA2D5D">
          <w:pPr>
            <w:pStyle w:val="6DA54B6AF63B447BA195425B7EFFEB73"/>
          </w:pPr>
          <w:r w:rsidRPr="00D11964">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1CC77D28-2367-4FBC-8458-7C31C8EF01FB}"/>
      </w:docPartPr>
      <w:docPartBody>
        <w:p w:rsidR="00000000" w:rsidRDefault="006D7E81">
          <w:r w:rsidRPr="004137FA">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5D9"/>
    <w:rsid w:val="00047EA4"/>
    <w:rsid w:val="0013043B"/>
    <w:rsid w:val="001635D9"/>
    <w:rsid w:val="00164BA2"/>
    <w:rsid w:val="00257FFC"/>
    <w:rsid w:val="004F5FAE"/>
    <w:rsid w:val="005923A9"/>
    <w:rsid w:val="006D7E81"/>
    <w:rsid w:val="0072727A"/>
    <w:rsid w:val="007C123A"/>
    <w:rsid w:val="00833FC5"/>
    <w:rsid w:val="008D7599"/>
    <w:rsid w:val="00AA7970"/>
    <w:rsid w:val="00BA2D5D"/>
    <w:rsid w:val="00C823C7"/>
    <w:rsid w:val="00DB7A0C"/>
    <w:rsid w:val="00E05B9F"/>
    <w:rsid w:val="00F7401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6D7E81"/>
    <w:rPr>
      <w:color w:val="666666"/>
    </w:rPr>
  </w:style>
  <w:style w:type="paragraph" w:customStyle="1" w:styleId="BD7966AA937D4430949CD002704E3D02">
    <w:name w:val="BD7966AA937D4430949CD002704E3D02"/>
    <w:rsid w:val="001635D9"/>
  </w:style>
  <w:style w:type="paragraph" w:customStyle="1" w:styleId="3641A1D41AAF46A59B940776E45E810B">
    <w:name w:val="3641A1D41AAF46A59B940776E45E810B"/>
    <w:rsid w:val="001635D9"/>
  </w:style>
  <w:style w:type="paragraph" w:customStyle="1" w:styleId="9C916281910E425B85DB4A34C6EC53B4">
    <w:name w:val="9C916281910E425B85DB4A34C6EC53B4"/>
    <w:rsid w:val="001635D9"/>
  </w:style>
  <w:style w:type="paragraph" w:customStyle="1" w:styleId="6DA54B6AF63B447BA195425B7EFFEB73">
    <w:name w:val="6DA54B6AF63B447BA195425B7EFFEB73"/>
    <w:rsid w:val="00BA2D5D"/>
  </w:style>
  <w:style w:type="paragraph" w:customStyle="1" w:styleId="6E476932D53C4D2CB49656FAC0D719CC">
    <w:name w:val="6E476932D53C4D2CB49656FAC0D719CC"/>
    <w:rsid w:val="006D7E81"/>
  </w:style>
  <w:style w:type="paragraph" w:customStyle="1" w:styleId="F8706764509344779FC02A8E20A81C90">
    <w:name w:val="F8706764509344779FC02A8E20A81C90"/>
    <w:rsid w:val="006D7E81"/>
  </w:style>
  <w:style w:type="paragraph" w:customStyle="1" w:styleId="469DF9B284024F8DB6991BE050051A78">
    <w:name w:val="469DF9B284024F8DB6991BE050051A78"/>
    <w:rsid w:val="006D7E81"/>
  </w:style>
  <w:style w:type="paragraph" w:customStyle="1" w:styleId="7E5275409B0B41929C2F4999075974D1">
    <w:name w:val="7E5275409B0B41929C2F4999075974D1"/>
    <w:rsid w:val="006D7E81"/>
  </w:style>
  <w:style w:type="paragraph" w:customStyle="1" w:styleId="1722441EB8324BD2BABCC611B1DF92D6">
    <w:name w:val="1722441EB8324BD2BABCC611B1DF92D6"/>
    <w:rsid w:val="006D7E81"/>
  </w:style>
  <w:style w:type="paragraph" w:customStyle="1" w:styleId="05FC205B33AF46E89CD5DCC64DF5EFAF">
    <w:name w:val="05FC205B33AF46E89CD5DCC64DF5EFAF"/>
    <w:rsid w:val="006D7E81"/>
  </w:style>
  <w:style w:type="paragraph" w:customStyle="1" w:styleId="437C39FDCAD24735812E59F120E64F10">
    <w:name w:val="437C39FDCAD24735812E59F120E64F10"/>
    <w:rsid w:val="006D7E81"/>
  </w:style>
  <w:style w:type="paragraph" w:customStyle="1" w:styleId="E721FECB654C479694F6DAC24190DC69">
    <w:name w:val="E721FECB654C479694F6DAC24190DC69"/>
    <w:rsid w:val="006D7E81"/>
  </w:style>
  <w:style w:type="paragraph" w:customStyle="1" w:styleId="49BBBC1588B94136A4D9C752611E17FD">
    <w:name w:val="49BBBC1588B94136A4D9C752611E17FD"/>
    <w:rsid w:val="006D7E8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10D001-ED6F-4E69-8F11-0FF51DC535B7}">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e62795b2-f65a-4309-948e-6216843aeda3&quot;,&quot;properties&quot;:{&quot;noteIndex&quot;:0},&quot;isEdited&quot;:false,&quot;manualOverride&quot;:{&quot;isManuallyOverridden&quot;:false,&quot;citeprocText&quot;:&quot;[1]&quot;,&quot;manualOverrideText&quot;:&quot;&quot;},&quot;citationItems&quot;:[{&quot;id&quot;:&quot;2c50bfd0-0e24-3279-81c9-7e9d4e335bbc&quot;,&quot;itemData&quot;:{&quot;type&quot;:&quot;article-journal&quot;,&quot;id&quot;:&quot;2c50bfd0-0e24-3279-81c9-7e9d4e335bbc&quot;,&quot;title&quot;:&quot;Rapid Extraction of Genomic DNA from Medically Important Yeasts and Filamentous Fungi by High-Speed Cell Disruption&quot;,&quot;author&quot;:[{&quot;family&quot;:&quot;Müller&quot;,&quot;given&quot;:&quot;Frank Michael C.&quot;,&quot;parse-names&quot;:false,&quot;dropping-particle&quot;:&quot;&quot;,&quot;non-dropping-particle&quot;:&quot;&quot;},{&quot;family&quot;:&quot;Werner&quot;,&quot;given&quot;:&quot;Katherine E.&quot;,&quot;parse-names&quot;:false,&quot;dropping-particle&quot;:&quot;&quot;,&quot;non-dropping-particle&quot;:&quot;&quot;},{&quot;family&quot;:&quot;Kasai&quot;,&quot;given&quot;:&quot;Miki&quot;,&quot;parse-names&quot;:false,&quot;dropping-particle&quot;:&quot;&quot;,&quot;non-dropping-particle&quot;:&quot;&quot;},{&quot;family&quot;:&quot;Francesconi&quot;,&quot;given&quot;:&quot;Andrea&quot;,&quot;parse-names&quot;:false,&quot;dropping-particle&quot;:&quot;&quot;,&quot;non-dropping-particle&quot;:&quot;&quot;},{&quot;family&quot;:&quot;Chanock&quot;,&quot;given&quot;:&quot;Stephen J.&quot;,&quot;parse-names&quot;:false,&quot;dropping-particle&quot;:&quot;&quot;,&quot;non-dropping-particle&quot;:&quot;&quot;},{&quot;family&quot;:&quot;Walsh&quot;,&quot;given&quot;:&quot;Thomas J.&quot;,&quot;parse-names&quot;:false,&quot;dropping-particle&quot;:&quot;&quot;,&quot;non-dropping-particle&quot;:&quot;&quot;}],&quot;container-title&quot;:&quot;Journal of Clinical Microbiology&quot;,&quot;container-title-short&quot;:&quot;J Clin Microbiol&quot;,&quot;accessed&quot;:{&quot;date-parts&quot;:[[2024,11,10]]},&quot;DOI&quot;:&quot;10.1128/JCM.36.6.1625-1629.1998&quot;,&quot;ISSN&quot;:&quot;00951137&quot;,&quot;PMID&quot;:&quot;9620390&quot;,&quot;URL&quot;:&quot;https://pmc.ncbi.nlm.nih.gov/articles/PMC104890/&quot;,&quot;issued&quot;:{&quot;date-parts&quot;:[[1998]]},&quot;page&quot;:&quot;1625&quot;,&quot;abstract&quot;:&quot;Current methods of DNA extraction from different fungal pathogens are often time-consuming and require the use of toxic chemicals. DNA isolation from some fungal organisms is difficult due to cell walls or capsules that are not readily susceptible to lysis. We therefore investigated a new and rapid DNA isolation method using high-speed cell disruption (HSCD) incorporating chaotropic reagents and lysing matrices in comparison to standard phenol-chloroform (PC) extraction protocols for isolation of DNA from three medically important yeasts (Candida albicans, Cryptococcus neoformans, and Trichosporon beigelii) and two filamentous fungi (Aspergillus fumigatus and Fusarium solani). Additional extractions by HSCD were performed on Saccharomyces cerevisiae, Pseudallescheria boydii, and Rhizopus arrhizus. Two different inocula (108 and 107 CFU) were compared for optimization of obtained yields. The entire extraction procedure was performed on as many as 12 samples within 1 h compared to 6 h for PC extraction. In comparison to the PC procedure, HSCD DNA extraction demonstrated significantly greater yields for 108 CFU of C. albicans, T. beigelii, A. fumigatus, and F. solani (P ≤ 0.005), 107 CFU of C. neoformans (P ≤ 0.05), and 107 CFU of A. fumigatus (P ≤ 0.01). Yields were within the same range for 108 CFU of C. neoformans and 107 CFU of C. albicans for both HSCD extraction and PC extraction. For 107 CFU of T. beigelii, PC extraction resulted in a greater yield than did HSCD (P ≤ 0.05). Yields obtained from 108 and 107 CFU were significantly greater for filamentous fungi than for yeasts by the HSCD extraction procedure (P &lt; 0.0001). By the PC extraction procedure, differences were not significant. For all eight organisms, the rapid extraction procedure resulted in good yield, integrity, and quality of DNA as demonstrated by restriction fragment length polymorphism, PCR, and random amplified polymorphic DNA. We conclude that mechanical disruption of fungal cells by HSCD is a safe, rapid, and efficient procedure for extracting genomic DNA from medically important yeasts and especially from filamentous fungi.&quot;,&quot;publisher&quot;:&quot;American Society for Microbiology&quot;,&quot;issue&quot;:&quot;6&quot;,&quot;volume&quot;:&quot;36&quot;},&quot;isTemporary&quot;:false}],&quot;citationTag&quot;:&quot;MENDELEY_CITATION_v3_eyJjaXRhdGlvbklEIjoiTUVOREVMRVlfQ0lUQVRJT05fZTYyNzk1YjItZjY1YS00MzA5LTk0OGUtNjIxNjg0M2FlZGEzIiwicHJvcGVydGllcyI6eyJub3RlSW5kZXgiOjB9LCJpc0VkaXRlZCI6ZmFsc2UsIm1hbnVhbE92ZXJyaWRlIjp7ImlzTWFudWFsbHlPdmVycmlkZGVuIjpmYWxzZSwiY2l0ZXByb2NUZXh0IjoiWzFdIiwibWFudWFsT3ZlcnJpZGVUZXh0IjoiIn0sImNpdGF0aW9uSXRlbXMiOlt7ImlkIjoiMmM1MGJmZDAtMGUyNC0zMjc5LTgxYzktN2U5ZDRlMzM1YmJjIiwiaXRlbURhdGEiOnsidHlwZSI6ImFydGljbGUtam91cm5hbCIsImlkIjoiMmM1MGJmZDAtMGUyNC0zMjc5LTgxYzktN2U5ZDRlMzM1YmJjIiwidGl0bGUiOiJSYXBpZCBFeHRyYWN0aW9uIG9mIEdlbm9taWMgRE5BIGZyb20gTWVkaWNhbGx5IEltcG9ydGFudCBZZWFzdHMgYW5kIEZpbGFtZW50b3VzIEZ1bmdpIGJ5IEhpZ2gtU3BlZWQgQ2VsbCBEaXNydXB0aW9uIiwiYXV0aG9yIjpbeyJmYW1pbHkiOiJNw7xsbGVyIiwiZ2l2ZW4iOiJGcmFuayBNaWNoYWVsIEMuIiwicGFyc2UtbmFtZXMiOmZhbHNlLCJkcm9wcGluZy1wYXJ0aWNsZSI6IiIsIm5vbi1kcm9wcGluZy1wYXJ0aWNsZSI6IiJ9LHsiZmFtaWx5IjoiV2VybmVyIiwiZ2l2ZW4iOiJLYXRoZXJpbmUgRS4iLCJwYXJzZS1uYW1lcyI6ZmFsc2UsImRyb3BwaW5nLXBhcnRpY2xlIjoiIiwibm9uLWRyb3BwaW5nLXBhcnRpY2xlIjoiIn0seyJmYW1pbHkiOiJLYXNhaSIsImdpdmVuIjoiTWlraSIsInBhcnNlLW5hbWVzIjpmYWxzZSwiZHJvcHBpbmctcGFydGljbGUiOiIiLCJub24tZHJvcHBpbmctcGFydGljbGUiOiIifSx7ImZhbWlseSI6IkZyYW5jZXNjb25pIiwiZ2l2ZW4iOiJBbmRyZWEiLCJwYXJzZS1uYW1lcyI6ZmFsc2UsImRyb3BwaW5nLXBhcnRpY2xlIjoiIiwibm9uLWRyb3BwaW5nLXBhcnRpY2xlIjoiIn0seyJmYW1pbHkiOiJDaGFub2NrIiwiZ2l2ZW4iOiJTdGVwaGVuIEouIiwicGFyc2UtbmFtZXMiOmZhbHNlLCJkcm9wcGluZy1wYXJ0aWNsZSI6IiIsIm5vbi1kcm9wcGluZy1wYXJ0aWNsZSI6IiJ9LHsiZmFtaWx5IjoiV2Fsc2giLCJnaXZlbiI6IlRob21hcyBKLiIsInBhcnNlLW5hbWVzIjpmYWxzZSwiZHJvcHBpbmctcGFydGljbGUiOiIiLCJub24tZHJvcHBpbmctcGFydGljbGUiOiIifV0sImNvbnRhaW5lci10aXRsZSI6IkpvdXJuYWwgb2YgQ2xpbmljYWwgTWljcm9iaW9sb2d5IiwiY29udGFpbmVyLXRpdGxlLXNob3J0IjoiSiBDbGluIE1pY3JvYmlvbCIsImFjY2Vzc2VkIjp7ImRhdGUtcGFydHMiOltbMjAyNCwxMSwxMF1dfSwiRE9JIjoiMTAuMTEyOC9KQ00uMzYuNi4xNjI1LTE2MjkuMTk5OCIsIklTU04iOiIwMDk1MTEzNyIsIlBNSUQiOiI5NjIwMzkwIiwiVVJMIjoiaHR0cHM6Ly9wbWMubmNiaS5ubG0ubmloLmdvdi9hcnRpY2xlcy9QTUMxMDQ4OTAvIiwiaXNzdWVkIjp7ImRhdGUtcGFydHMiOltbMTk5OF1dfSwicGFnZSI6IjE2MjUiLCJhYnN0cmFjdCI6IkN1cnJlbnQgbWV0aG9kcyBvZiBETkEgZXh0cmFjdGlvbiBmcm9tIGRpZmZlcmVudCBmdW5nYWwgcGF0aG9nZW5zIGFyZSBvZnRlbiB0aW1lLWNvbnN1bWluZyBhbmQgcmVxdWlyZSB0aGUgdXNlIG9mIHRveGljIGNoZW1pY2Fscy4gRE5BIGlzb2xhdGlvbiBmcm9tIHNvbWUgZnVuZ2FsIG9yZ2FuaXNtcyBpcyBkaWZmaWN1bHQgZHVlIHRvIGNlbGwgd2FsbHMgb3IgY2Fwc3VsZXMgdGhhdCBhcmUgbm90IHJlYWRpbHkgc3VzY2VwdGlibGUgdG8gbHlzaXMuIFdlIHRoZXJlZm9yZSBpbnZlc3RpZ2F0ZWQgYSBuZXcgYW5kIHJhcGlkIEROQSBpc29sYXRpb24gbWV0aG9kIHVzaW5nIGhpZ2gtc3BlZWQgY2VsbCBkaXNydXB0aW9uIChIU0NEKSBpbmNvcnBvcmF0aW5nIGNoYW90cm9waWMgcmVhZ2VudHMgYW5kIGx5c2luZyBtYXRyaWNlcyBpbiBjb21wYXJpc29uIHRvIHN0YW5kYXJkIHBoZW5vbC1jaGxvcm9mb3JtIChQQykgZXh0cmFjdGlvbiBwcm90b2NvbHMgZm9yIGlzb2xhdGlvbiBvZiBETkEgZnJvbSB0aHJlZSBtZWRpY2FsbHkgaW1wb3J0YW50IHllYXN0cyAoQ2FuZGlkYSBhbGJpY2FucywgQ3J5cHRvY29jY3VzIG5lb2Zvcm1hbnMsIGFuZCBUcmljaG9zcG9yb24gYmVpZ2VsaWkpIGFuZCB0d28gZmlsYW1lbnRvdXMgZnVuZ2kgKEFzcGVyZ2lsbHVzIGZ1bWlnYXR1cyBhbmQgRnVzYXJpdW0gc29sYW5pKS4gQWRkaXRpb25hbCBleHRyYWN0aW9ucyBieSBIU0NEIHdlcmUgcGVyZm9ybWVkIG9uIFNhY2NoYXJvbXljZXMgY2VyZXZpc2lhZSwgUHNldWRhbGxlc2NoZXJpYSBib3lkaWksIGFuZCBSaGl6b3B1cyBhcnJoaXp1cy4gVHdvIGRpZmZlcmVudCBpbm9jdWxhICgxMDggYW5kIDEwNyBDRlUpIHdlcmUgY29tcGFyZWQgZm9yIG9wdGltaXphdGlvbiBvZiBvYnRhaW5lZCB5aWVsZHMuIFRoZSBlbnRpcmUgZXh0cmFjdGlvbiBwcm9jZWR1cmUgd2FzIHBlcmZvcm1lZCBvbiBhcyBtYW55IGFzIDEyIHNhbXBsZXMgd2l0aGluIDEgaCBjb21wYXJlZCB0byA2IGggZm9yIFBDIGV4dHJhY3Rpb24uIEluIGNvbXBhcmlzb24gdG8gdGhlIFBDIHByb2NlZHVyZSwgSFNDRCBETkEgZXh0cmFjdGlvbiBkZW1vbnN0cmF0ZWQgc2lnbmlmaWNhbnRseSBncmVhdGVyIHlpZWxkcyBmb3IgMTA4IENGVSBvZiBDLiBhbGJpY2FucywgVC4gYmVpZ2VsaWksIEEuIGZ1bWlnYXR1cywgYW5kIEYuIHNvbGFuaSAoUCDiiaQgMC4wMDUpLCAxMDcgQ0ZVIG9mIEMuIG5lb2Zvcm1hbnMgKFAg4omkIDAuMDUpLCBhbmQgMTA3IENGVSBvZiBBLiBmdW1pZ2F0dXMgKFAg4omkIDAuMDEpLiBZaWVsZHMgd2VyZSB3aXRoaW4gdGhlIHNhbWUgcmFuZ2UgZm9yIDEwOCBDRlUgb2YgQy4gbmVvZm9ybWFucyBhbmQgMTA3IENGVSBvZiBDLiBhbGJpY2FucyBmb3IgYm90aCBIU0NEIGV4dHJhY3Rpb24gYW5kIFBDIGV4dHJhY3Rpb24uIEZvciAxMDcgQ0ZVIG9mIFQuIGJlaWdlbGlpLCBQQyBleHRyYWN0aW9uIHJlc3VsdGVkIGluIGEgZ3JlYXRlciB5aWVsZCB0aGFuIGRpZCBIU0NEIChQIOKJpCAwLjA1KS4gWWllbGRzIG9idGFpbmVkIGZyb20gMTA4IGFuZCAxMDcgQ0ZVIHdlcmUgc2lnbmlmaWNhbnRseSBncmVhdGVyIGZvciBmaWxhbWVudG91cyBmdW5naSB0aGFuIGZvciB5ZWFzdHMgYnkgdGhlIEhTQ0QgZXh0cmFjdGlvbiBwcm9jZWR1cmUgKFAgPCAwLjAwMDEpLiBCeSB0aGUgUEMgZXh0cmFjdGlvbiBwcm9jZWR1cmUsIGRpZmZlcmVuY2VzIHdlcmUgbm90IHNpZ25pZmljYW50LiBGb3IgYWxsIGVpZ2h0IG9yZ2FuaXNtcywgdGhlIHJhcGlkIGV4dHJhY3Rpb24gcHJvY2VkdXJlIHJlc3VsdGVkIGluIGdvb2QgeWllbGQsIGludGVncml0eSwgYW5kIHF1YWxpdHkgb2YgRE5BIGFzIGRlbW9uc3RyYXRlZCBieSByZXN0cmljdGlvbiBmcmFnbWVudCBsZW5ndGggcG9seW1vcnBoaXNtLCBQQ1IsIGFuZCByYW5kb20gYW1wbGlmaWVkIHBvbHltb3JwaGljIEROQS4gV2UgY29uY2x1ZGUgdGhhdCBtZWNoYW5pY2FsIGRpc3J1cHRpb24gb2YgZnVuZ2FsIGNlbGxzIGJ5IEhTQ0QgaXMgYSBzYWZlLCByYXBpZCwgYW5kIGVmZmljaWVudCBwcm9jZWR1cmUgZm9yIGV4dHJhY3RpbmcgZ2Vub21pYyBETkEgZnJvbSBtZWRpY2FsbHkgaW1wb3J0YW50IHllYXN0cyBhbmQgZXNwZWNpYWxseSBmcm9tIGZpbGFtZW50b3VzIGZ1bmdpLiIsInB1Ymxpc2hlciI6IkFtZXJpY2FuIFNvY2lldHkgZm9yIE1pY3JvYmlvbG9neSIsImlzc3VlIjoiNiIsInZvbHVtZSI6IjM2In0sImlzVGVtcG9yYXJ5IjpmYWxzZX1dfQ==&quot;},{&quot;citationID&quot;:&quot;MENDELEY_CITATION_88fcae09-06f8-4d75-b910-5a0e1d6c5593&quot;,&quot;properties&quot;:{&quot;noteIndex&quot;:0},&quot;isEdited&quot;:false,&quot;manualOverride&quot;:{&quot;isManuallyOverridden&quot;:false,&quot;citeprocText&quot;:&quot;[2]&quot;,&quot;manualOverrideText&quot;:&quot;&quot;},&quot;citationItems&quot;:[{&quot;id&quot;:&quot;8b3652f6-2d74-30cb-9ddb-7a95edad318c&quot;,&quot;itemData&quot;:{&quot;type&quot;:&quot;article-journal&quot;,&quot;id&quot;:&quot;8b3652f6-2d74-30cb-9ddb-7a95edad318c&quot;,&quot;title&quot;:&quot;Vertical transmission of endobacteria in the arbuscular mycorrhizal fungus Gigaspora margarita through generation of vegetative spores&quot;,&quot;author&quot;:[{&quot;family&quot;:&quot;Bianciotto&quot;,&quot;given&quot;:&quot;V.&quot;,&quot;parse-names&quot;:false,&quot;dropping-particle&quot;:&quot;&quot;,&quot;non-dropping-particle&quot;:&quot;&quot;},{&quot;family&quot;:&quot;Genre&quot;,&quot;given&quot;:&quot;A.&quot;,&quot;parse-names&quot;:false,&quot;dropping-particle&quot;:&quot;&quot;,&quot;non-dropping-particle&quot;:&quot;&quot;},{&quot;family&quot;:&quot;Jargeat&quot;,&quot;given&quot;:&quot;P.&quot;,&quot;parse-names&quot;:false,&quot;dropping-particle&quot;:&quot;&quot;,&quot;non-dropping-particle&quot;:&quot;&quot;},{&quot;family&quot;:&quot;Lumini&quot;,&quot;given&quot;:&quot;E.&quot;,&quot;parse-names&quot;:false,&quot;dropping-particle&quot;:&quot;&quot;,&quot;non-dropping-particle&quot;:&quot;&quot;},{&quot;family&quot;:&quot;Bécard&quot;,&quot;given&quot;:&quot;G.&quot;,&quot;parse-names&quot;:false,&quot;dropping-particle&quot;:&quot;&quot;,&quot;non-dropping-particle&quot;:&quot;&quot;},{&quot;family&quot;:&quot;Bonfante&quot;,&quot;given&quot;:&quot;P.&quot;,&quot;parse-names&quot;:false,&quot;dropping-particle&quot;:&quot;&quot;,&quot;non-dropping-particle&quot;:&quot;&quot;}],&quot;container-title&quot;:&quot;Applied and Environmental Microbiology&quot;,&quot;container-title-short&quot;:&quot;Appl Environ Microbiol&quot;,&quot;accessed&quot;:{&quot;date-parts&quot;:[[2022,10,5]]},&quot;DOI&quot;:&quot;10.1128/AEM.70.6.3600-3608.2004/ASSET/7690F9CE-11EF-4257-B81F-595A98EAEBFB/ASSETS/GRAPHIC/ZAM0060444880006.JPEG&quot;,&quot;ISSN&quot;:&quot;00992240&quot;,&quot;PMID&quot;:&quot;15184163&quot;,&quot;URL&quot;:&quot;https://journals.asm.org/doi/10.1128/AEM.70.6.3600-3608.2004&quot;,&quot;issued&quot;:{&quot;date-parts&quot;:[[2004,6]]},&quot;page&quot;:&quot;3600-3608&quot;,&quot;abstract&quot;:&quot;Arbuscular mycorrhizal (AM) fungi living in symbiotic association with the roots of vascular plants have also been shown to host endocellular rod-shaped bacteria. Based on their ribosomal sequences, these endobacteria have recently been identified as a new taxon, Candidatus Glomeribacter gigasporarum. In order to investigate the cytoplasmic stability of the endobacteria in their fungal host and their transmission during AM fungal reproduction (asexual), a system based on transformed carrot roots and single-spore inocula of Gigaspora margarita was used. Under these in vitro sterile conditions, with no risk of horizontal contamination, the propagation of endobacteria could be monitored, and it was shown, by using primers designed for both 16S and 23S ribosomal DNAs, to occur through several vegetative spore generations (SG0 to SG4). A method of confocal microscopy for quantifying the density of endobacteria in spore cytoplasm was designed and applied; endobacteria were consistently found in all of the spore generations, although their number rapidly decreased from SG0 to SG4. The study demonstrates that a vertical transmission of endobacteria takes place through the fungal vegetative generations (sporulation) of an AM fungus, indicating that active bacterial proliferation occurs in the coenocytic mycelium of the fungus, and suggests that these bacteria are obligate endocellular components of their AM fungal host.&quot;,&quot;publisher&quot;:&quot;\nAmerican Society for Microbiology\n&quot;,&quot;issue&quot;:&quot;6&quot;,&quot;volume&quot;:&quot;70&quot;},&quot;isTemporary&quot;:false}],&quot;citationTag&quot;:&quot;MENDELEY_CITATION_v3_eyJjaXRhdGlvbklEIjoiTUVOREVMRVlfQ0lUQVRJT05fODhmY2FlMDktMDZmOC00ZDc1LWI5MTAtNWEwZTFkNmM1NTkzIiwicHJvcGVydGllcyI6eyJub3RlSW5kZXgiOjB9LCJpc0VkaXRlZCI6ZmFsc2UsIm1hbnVhbE92ZXJyaWRlIjp7ImlzTWFudWFsbHlPdmVycmlkZGVuIjpmYWxzZSwiY2l0ZXByb2NUZXh0IjoiWzJdIiwibWFudWFsT3ZlcnJpZGVUZXh0IjoiIn0sImNpdGF0aW9uSXRlbXMiOlt7ImlkIjoiOGIzNjUyZjYtMmQ3NC0zMGNiLTlkZGItN2E5NWVkYWQzMThjIiwiaXRlbURhdGEiOnsidHlwZSI6ImFydGljbGUtam91cm5hbCIsImlkIjoiOGIzNjUyZjYtMmQ3NC0zMGNiLTlkZGItN2E5NWVkYWQzMThjIiwidGl0bGUiOiJWZXJ0aWNhbCB0cmFuc21pc3Npb24gb2YgZW5kb2JhY3RlcmlhIGluIHRoZSBhcmJ1c2N1bGFyIG15Y29ycmhpemFsIGZ1bmd1cyBHaWdhc3BvcmEgbWFyZ2FyaXRhIHRocm91Z2ggZ2VuZXJhdGlvbiBvZiB2ZWdldGF0aXZlIHNwb3JlcyIsImF1dGhvciI6W3siZmFtaWx5IjoiQmlhbmNpb3R0byIsImdpdmVuIjoiVi4iLCJwYXJzZS1uYW1lcyI6ZmFsc2UsImRyb3BwaW5nLXBhcnRpY2xlIjoiIiwibm9uLWRyb3BwaW5nLXBhcnRpY2xlIjoiIn0seyJmYW1pbHkiOiJHZW5yZSIsImdpdmVuIjoiQS4iLCJwYXJzZS1uYW1lcyI6ZmFsc2UsImRyb3BwaW5nLXBhcnRpY2xlIjoiIiwibm9uLWRyb3BwaW5nLXBhcnRpY2xlIjoiIn0seyJmYW1pbHkiOiJKYXJnZWF0IiwiZ2l2ZW4iOiJQLiIsInBhcnNlLW5hbWVzIjpmYWxzZSwiZHJvcHBpbmctcGFydGljbGUiOiIiLCJub24tZHJvcHBpbmctcGFydGljbGUiOiIifSx7ImZhbWlseSI6Ikx1bWluaSIsImdpdmVuIjoiRS4iLCJwYXJzZS1uYW1lcyI6ZmFsc2UsImRyb3BwaW5nLXBhcnRpY2xlIjoiIiwibm9uLWRyb3BwaW5nLXBhcnRpY2xlIjoiIn0seyJmYW1pbHkiOiJCw6ljYXJkIiwiZ2l2ZW4iOiJHLiIsInBhcnNlLW5hbWVzIjpmYWxzZSwiZHJvcHBpbmctcGFydGljbGUiOiIiLCJub24tZHJvcHBpbmctcGFydGljbGUiOiIifSx7ImZhbWlseSI6IkJvbmZhbnRlIiwiZ2l2ZW4iOiJQLiIsInBhcnNlLW5hbWVzIjpmYWxzZSwiZHJvcHBpbmctcGFydGljbGUiOiIiLCJub24tZHJvcHBpbmctcGFydGljbGUiOiIifV0sImNvbnRhaW5lci10aXRsZSI6IkFwcGxpZWQgYW5kIEVudmlyb25tZW50YWwgTWljcm9iaW9sb2d5IiwiY29udGFpbmVyLXRpdGxlLXNob3J0IjoiQXBwbCBFbnZpcm9uIE1pY3JvYmlvbCIsImFjY2Vzc2VkIjp7ImRhdGUtcGFydHMiOltbMjAyMiwxMCw1XV19LCJET0kiOiIxMC4xMTI4L0FFTS43MC42LjM2MDAtMzYwOC4yMDA0L0FTU0VULzc2OTBGOUNFLTExRUYtNDI1Ny1CODFGLTU5NUE5OEVBRUJGQi9BU1NFVFMvR1JBUEhJQy9aQU0wMDYwNDQ0ODgwMDA2LkpQRUciLCJJU1NOIjoiMDA5OTIyNDAiLCJQTUlEIjoiMTUxODQxNjMiLCJVUkwiOiJodHRwczovL2pvdXJuYWxzLmFzbS5vcmcvZG9pLzEwLjExMjgvQUVNLjcwLjYuMzYwMC0zNjA4LjIwMDQiLCJpc3N1ZWQiOnsiZGF0ZS1wYXJ0cyI6W1syMDA0LDZdXX0sInBhZ2UiOiIzNjAwLTM2MDgiLCJhYnN0cmFjdCI6IkFyYnVzY3VsYXIgbXljb3JyaGl6YWwgKEFNKSBmdW5naSBsaXZpbmcgaW4gc3ltYmlvdGljIGFzc29jaWF0aW9uIHdpdGggdGhlIHJvb3RzIG9mIHZhc2N1bGFyIHBsYW50cyBoYXZlIGFsc28gYmVlbiBzaG93biB0byBob3N0IGVuZG9jZWxsdWxhciByb2Qtc2hhcGVkIGJhY3RlcmlhLiBCYXNlZCBvbiB0aGVpciByaWJvc29tYWwgc2VxdWVuY2VzLCB0aGVzZSBlbmRvYmFjdGVyaWEgaGF2ZSByZWNlbnRseSBiZWVuIGlkZW50aWZpZWQgYXMgYSBuZXcgdGF4b24sIENhbmRpZGF0dXMgR2xvbWVyaWJhY3RlciBnaWdhc3BvcmFydW0uIEluIG9yZGVyIHRvIGludmVzdGlnYXRlIHRoZSBjeXRvcGxhc21pYyBzdGFiaWxpdHkgb2YgdGhlIGVuZG9iYWN0ZXJpYSBpbiB0aGVpciBmdW5nYWwgaG9zdCBhbmQgdGhlaXIgdHJhbnNtaXNzaW9uIGR1cmluZyBBTSBmdW5nYWwgcmVwcm9kdWN0aW9uIChhc2V4dWFsKSwgYSBzeXN0ZW0gYmFzZWQgb24gdHJhbnNmb3JtZWQgY2Fycm90IHJvb3RzIGFuZCBzaW5nbGUtc3BvcmUgaW5vY3VsYSBvZiBHaWdhc3BvcmEgbWFyZ2FyaXRhIHdhcyB1c2VkLiBVbmRlciB0aGVzZSBpbiB2aXRybyBzdGVyaWxlIGNvbmRpdGlvbnMsIHdpdGggbm8gcmlzayBvZiBob3Jpem9udGFsIGNvbnRhbWluYXRpb24sIHRoZSBwcm9wYWdhdGlvbiBvZiBlbmRvYmFjdGVyaWEgY291bGQgYmUgbW9uaXRvcmVkLCBhbmQgaXQgd2FzIHNob3duLCBieSB1c2luZyBwcmltZXJzIGRlc2lnbmVkIGZvciBib3RoIDE2UyBhbmQgMjNTIHJpYm9zb21hbCBETkFzLCB0byBvY2N1ciB0aHJvdWdoIHNldmVyYWwgdmVnZXRhdGl2ZSBzcG9yZSBnZW5lcmF0aW9ucyAoU0cwIHRvIFNHNCkuIEEgbWV0aG9kIG9mIGNvbmZvY2FsIG1pY3Jvc2NvcHkgZm9yIHF1YW50aWZ5aW5nIHRoZSBkZW5zaXR5IG9mIGVuZG9iYWN0ZXJpYSBpbiBzcG9yZSBjeXRvcGxhc20gd2FzIGRlc2lnbmVkIGFuZCBhcHBsaWVkOyBlbmRvYmFjdGVyaWEgd2VyZSBjb25zaXN0ZW50bHkgZm91bmQgaW4gYWxsIG9mIHRoZSBzcG9yZSBnZW5lcmF0aW9ucywgYWx0aG91Z2ggdGhlaXIgbnVtYmVyIHJhcGlkbHkgZGVjcmVhc2VkIGZyb20gU0cwIHRvIFNHNC4gVGhlIHN0dWR5IGRlbW9uc3RyYXRlcyB0aGF0IGEgdmVydGljYWwgdHJhbnNtaXNzaW9uIG9mIGVuZG9iYWN0ZXJpYSB0YWtlcyBwbGFjZSB0aHJvdWdoIHRoZSBmdW5nYWwgdmVnZXRhdGl2ZSBnZW5lcmF0aW9ucyAoc3BvcnVsYXRpb24pIG9mIGFuIEFNIGZ1bmd1cywgaW5kaWNhdGluZyB0aGF0IGFjdGl2ZSBiYWN0ZXJpYWwgcHJvbGlmZXJhdGlvbiBvY2N1cnMgaW4gdGhlIGNvZW5vY3l0aWMgbXljZWxpdW0gb2YgdGhlIGZ1bmd1cywgYW5kIHN1Z2dlc3RzIHRoYXQgdGhlc2UgYmFjdGVyaWEgYXJlIG9ibGlnYXRlIGVuZG9jZWxsdWxhciBjb21wb25lbnRzIG9mIHRoZWlyIEFNIGZ1bmdhbCBob3N0LiIsInB1Ymxpc2hlciI6IlxuQW1lcmljYW4gU29jaWV0eSBmb3IgTWljcm9iaW9sb2d5XG4iLCJpc3N1ZSI6IjYiLCJ2b2x1bWUiOiI3MCJ9LCJpc1RlbXBvcmFyeSI6ZmFsc2V9XX0=&quot;},{&quot;citationID&quot;:&quot;MENDELEY_CITATION_5a4258ba-3980-4e29-9ebe-a4e5037638fc&quot;,&quot;properties&quot;:{&quot;noteIndex&quot;:0},&quot;isEdited&quot;:false,&quot;manualOverride&quot;:{&quot;isManuallyOverridden&quot;:false,&quot;citeprocText&quot;:&quot;[3]&quot;,&quot;manualOverrideText&quot;:&quot;&quot;},&quot;citationItems&quot;:[{&quot;id&quot;:&quot;a4f6727d-421c-333f-9131-aedddb144cd7&quot;,&quot;itemData&quot;:{&quot;type&quot;:&quot;article-journal&quot;,&quot;id&quot;:&quot;a4f6727d-421c-333f-9131-aedddb144cd7&quot;,&quot;title&quot;:&quot;EVOLUTIONARY STABILITY IN A 400-MILLION-YEAR-OLD HERITABLE FACULTATIVE MUTUALISM&quot;,&quot;author&quot;:[{&quot;family&quot;:&quot;Mondo&quot;,&quot;given&quot;:&quot;Stephen J.&quot;,&quot;parse-names&quot;:false,&quot;dropping-particle&quot;:&quot;&quot;,&quot;non-dropping-particle&quot;:&quot;&quot;},{&quot;family&quot;:&quot;Toomer&quot;,&quot;given&quot;:&quot;Kevin H.&quot;,&quot;parse-names&quot;:false,&quot;dropping-particle&quot;:&quot;&quot;,&quot;non-dropping-particle&quot;:&quot;&quot;},{&quot;family&quot;:&quot;Morton&quot;,&quot;given&quot;:&quot;Joseph B.&quot;,&quot;parse-names&quot;:false,&quot;dropping-particle&quot;:&quot;&quot;,&quot;non-dropping-particle&quot;:&quot;&quot;},{&quot;family&quot;:&quot;Lekberg&quot;,&quot;given&quot;:&quot;Ylva&quot;,&quot;parse-names&quot;:false,&quot;dropping-particle&quot;:&quot;&quot;,&quot;non-dropping-particle&quot;:&quot;&quot;},{&quot;family&quot;:&quot;Pawlowska&quot;,&quot;given&quot;:&quot;Teresa E.&quot;,&quot;parse-names&quot;:false,&quot;dropping-particle&quot;:&quot;&quot;,&quot;non-dropping-particle&quot;:&quot;&quot;}],&quot;container-title&quot;:&quot;Evolution&quot;,&quot;container-title-short&quot;:&quot;Evolution (N Y)&quot;,&quot;accessed&quot;:{&quot;date-parts&quot;:[[2022,10,5]]},&quot;DOI&quot;:&quot;10.1111/J.1558-5646.2012.01611.X&quot;,&quot;ISSN&quot;:&quot;1558-5646&quot;,&quot;PMID&quot;:&quot;22834753&quot;,&quot;URL&quot;:&quot;https://onlinelibrary.wiley.com/doi/full/10.1111/j.1558-5646.2012.01611.x&quot;,&quot;issued&quot;:{&quot;date-parts&quot;:[[2012,8,1]]},&quot;page&quot;:&quot;2564-2576&quot;,&quot;abstract&quot;:&quot;Many eukaryotes interact with heritable endobacteria to satisfy diverse metabolic needs. Some of these interactions are facultative symbioses, in which one partner is not essential to the other. Facultative symbioses are expected to be transitional stages along an evolutionary trajectory toward obligate relationships. We tested this evolutionary theory prediction in Ca. Glomeribacter gigasporarum, nonessential endosymbionts of arbuscular mycorrhizal fungi (Glomeromycota). We found that heritable facultative mutualisms can be both ancient and evolutionarily stable. We detected significant patterns of codivergence between the partners that we would only expect in obligate associations. Using codiverging partner pairs and the fungal fossil record, we established that the Glomeromycota-Glomeribacter symbiosis is at least 400 million years old. Despite clear signs of codivergence, we determined that the Glomeribacter endobacteria engage in recombination and host switching, which display patterns indicating that the association is not evolving toward reciprocal dependence. We postulate that low frequency of recombination in heritable endosymbionts together with host switching stabilize facultative mutualisms over extended evolutionary times. © 2012 The Author(s). Evolution © 2012 The Society for the Study of Evolution.&quot;,&quot;publisher&quot;:&quot;John Wiley &amp; Sons, Ltd&quot;,&quot;issue&quot;:&quot;8&quot;,&quot;volume&quot;:&quot;66&quot;},&quot;isTemporary&quot;:false}],&quot;citationTag&quot;:&quot;MENDELEY_CITATION_v3_eyJjaXRhdGlvbklEIjoiTUVOREVMRVlfQ0lUQVRJT05fNWE0MjU4YmEtMzk4MC00ZTI5LTllYmUtYTRlNTAzNzYzOGZjIiwicHJvcGVydGllcyI6eyJub3RlSW5kZXgiOjB9LCJpc0VkaXRlZCI6ZmFsc2UsIm1hbnVhbE92ZXJyaWRlIjp7ImlzTWFudWFsbHlPdmVycmlkZGVuIjpmYWxzZSwiY2l0ZXByb2NUZXh0IjoiWzNdIiwibWFudWFsT3ZlcnJpZGVUZXh0IjoiIn0sImNpdGF0aW9uSXRlbXMiOlt7ImlkIjoiYTRmNjcyN2QtNDIxYy0zMzNmLTkxMzEtYWVkZGRiMTQ0Y2Q3IiwiaXRlbURhdGEiOnsidHlwZSI6ImFydGljbGUtam91cm5hbCIsImlkIjoiYTRmNjcyN2QtNDIxYy0zMzNmLTkxMzEtYWVkZGRiMTQ0Y2Q3IiwidGl0bGUiOiJFVk9MVVRJT05BUlkgU1RBQklMSVRZIElOIEEgNDAwLU1JTExJT04tWUVBUi1PTEQgSEVSSVRBQkxFIEZBQ1VMVEFUSVZFIE1VVFVBTElTTSIsImF1dGhvciI6W3siZmFtaWx5IjoiTW9uZG8iLCJnaXZlbiI6IlN0ZXBoZW4gSi4iLCJwYXJzZS1uYW1lcyI6ZmFsc2UsImRyb3BwaW5nLXBhcnRpY2xlIjoiIiwibm9uLWRyb3BwaW5nLXBhcnRpY2xlIjoiIn0seyJmYW1pbHkiOiJUb29tZXIiLCJnaXZlbiI6IktldmluIEguIiwicGFyc2UtbmFtZXMiOmZhbHNlLCJkcm9wcGluZy1wYXJ0aWNsZSI6IiIsIm5vbi1kcm9wcGluZy1wYXJ0aWNsZSI6IiJ9LHsiZmFtaWx5IjoiTW9ydG9uIiwiZ2l2ZW4iOiJKb3NlcGggQi4iLCJwYXJzZS1uYW1lcyI6ZmFsc2UsImRyb3BwaW5nLXBhcnRpY2xlIjoiIiwibm9uLWRyb3BwaW5nLXBhcnRpY2xlIjoiIn0seyJmYW1pbHkiOiJMZWtiZXJnIiwiZ2l2ZW4iOiJZbHZhIiwicGFyc2UtbmFtZXMiOmZhbHNlLCJkcm9wcGluZy1wYXJ0aWNsZSI6IiIsIm5vbi1kcm9wcGluZy1wYXJ0aWNsZSI6IiJ9LHsiZmFtaWx5IjoiUGF3bG93c2thIiwiZ2l2ZW4iOiJUZXJlc2EgRS4iLCJwYXJzZS1uYW1lcyI6ZmFsc2UsImRyb3BwaW5nLXBhcnRpY2xlIjoiIiwibm9uLWRyb3BwaW5nLXBhcnRpY2xlIjoiIn1dLCJjb250YWluZXItdGl0bGUiOiJFdm9sdXRpb24iLCJjb250YWluZXItdGl0bGUtc2hvcnQiOiJFdm9sdXRpb24gKE4gWSkiLCJhY2Nlc3NlZCI6eyJkYXRlLXBhcnRzIjpbWzIwMjIsMTAsNV1dfSwiRE9JIjoiMTAuMTExMS9KLjE1NTgtNTY0Ni4yMDEyLjAxNjExLlgiLCJJU1NOIjoiMTU1OC01NjQ2IiwiUE1JRCI6IjIyODM0NzUzIiwiVVJMIjoiaHR0cHM6Ly9vbmxpbmVsaWJyYXJ5LndpbGV5LmNvbS9kb2kvZnVsbC8xMC4xMTExL2ouMTU1OC01NjQ2LjIwMTIuMDE2MTEueCIsImlzc3VlZCI6eyJkYXRlLXBhcnRzIjpbWzIwMTIsOCwxXV19LCJwYWdlIjoiMjU2NC0yNTc2IiwiYWJzdHJhY3QiOiJNYW55IGV1a2FyeW90ZXMgaW50ZXJhY3Qgd2l0aCBoZXJpdGFibGUgZW5kb2JhY3RlcmlhIHRvIHNhdGlzZnkgZGl2ZXJzZSBtZXRhYm9saWMgbmVlZHMuIFNvbWUgb2YgdGhlc2UgaW50ZXJhY3Rpb25zIGFyZSBmYWN1bHRhdGl2ZSBzeW1iaW9zZXMsIGluIHdoaWNoIG9uZSBwYXJ0bmVyIGlzIG5vdCBlc3NlbnRpYWwgdG8gdGhlIG90aGVyLiBGYWN1bHRhdGl2ZSBzeW1iaW9zZXMgYXJlIGV4cGVjdGVkIHRvIGJlIHRyYW5zaXRpb25hbCBzdGFnZXMgYWxvbmcgYW4gZXZvbHV0aW9uYXJ5IHRyYWplY3RvcnkgdG93YXJkIG9ibGlnYXRlIHJlbGF0aW9uc2hpcHMuIFdlIHRlc3RlZCB0aGlzIGV2b2x1dGlvbmFyeSB0aGVvcnkgcHJlZGljdGlvbiBpbiBDYS4gR2xvbWVyaWJhY3RlciBnaWdhc3BvcmFydW0sIG5vbmVzc2VudGlhbCBlbmRvc3ltYmlvbnRzIG9mIGFyYnVzY3VsYXIgbXljb3JyaGl6YWwgZnVuZ2kgKEdsb21lcm9teWNvdGEpLiBXZSBmb3VuZCB0aGF0IGhlcml0YWJsZSBmYWN1bHRhdGl2ZSBtdXR1YWxpc21zIGNhbiBiZSBib3RoIGFuY2llbnQgYW5kIGV2b2x1dGlvbmFyaWx5IHN0YWJsZS4gV2UgZGV0ZWN0ZWQgc2lnbmlmaWNhbnQgcGF0dGVybnMgb2YgY29kaXZlcmdlbmNlIGJldHdlZW4gdGhlIHBhcnRuZXJzIHRoYXQgd2Ugd291bGQgb25seSBleHBlY3QgaW4gb2JsaWdhdGUgYXNzb2NpYXRpb25zLiBVc2luZyBjb2RpdmVyZ2luZyBwYXJ0bmVyIHBhaXJzIGFuZCB0aGUgZnVuZ2FsIGZvc3NpbCByZWNvcmQsIHdlIGVzdGFibGlzaGVkIHRoYXQgdGhlIEdsb21lcm9teWNvdGEtR2xvbWVyaWJhY3RlciBzeW1iaW9zaXMgaXMgYXQgbGVhc3QgNDAwIG1pbGxpb24geWVhcnMgb2xkLiBEZXNwaXRlIGNsZWFyIHNpZ25zIG9mIGNvZGl2ZXJnZW5jZSwgd2UgZGV0ZXJtaW5lZCB0aGF0IHRoZSBHbG9tZXJpYmFjdGVyIGVuZG9iYWN0ZXJpYSBlbmdhZ2UgaW4gcmVjb21iaW5hdGlvbiBhbmQgaG9zdCBzd2l0Y2hpbmcsIHdoaWNoIGRpc3BsYXkgcGF0dGVybnMgaW5kaWNhdGluZyB0aGF0IHRoZSBhc3NvY2lhdGlvbiBpcyBub3QgZXZvbHZpbmcgdG93YXJkIHJlY2lwcm9jYWwgZGVwZW5kZW5jZS4gV2UgcG9zdHVsYXRlIHRoYXQgbG93IGZyZXF1ZW5jeSBvZiByZWNvbWJpbmF0aW9uIGluIGhlcml0YWJsZSBlbmRvc3ltYmlvbnRzIHRvZ2V0aGVyIHdpdGggaG9zdCBzd2l0Y2hpbmcgc3RhYmlsaXplIGZhY3VsdGF0aXZlIG11dHVhbGlzbXMgb3ZlciBleHRlbmRlZCBldm9sdXRpb25hcnkgdGltZXMuIMKpIDIwMTIgVGhlIEF1dGhvcihzKS4gRXZvbHV0aW9uIMKpIDIwMTIgVGhlIFNvY2lldHkgZm9yIHRoZSBTdHVkeSBvZiBFdm9sdXRpb24uIiwicHVibGlzaGVyIjoiSm9obiBXaWxleSAmIFNvbnMsIEx0ZCIsImlzc3VlIjoiOCIsInZvbHVtZSI6IjY2In0sImlzVGVtcG9yYXJ5IjpmYWxzZX1dfQ==&quot;},{&quot;citationID&quot;:&quot;MENDELEY_CITATION_4feb63cf-0330-4e20-a734-601674b5f7e5&quot;,&quot;properties&quot;:{&quot;noteIndex&quot;:0},&quot;isEdited&quot;:false,&quot;manualOverride&quot;:{&quot;isManuallyOverridden&quot;:false,&quot;citeprocText&quot;:&quot;[4, 5]&quot;,&quot;manualOverrideText&quot;:&quot;&quot;},&quot;citationItems&quot;:[{&quot;id&quot;:&quot;a67b9df8-cdd8-3fd6-9301-b8f41e174336&quot;,&quot;itemData&quot;:{&quot;type&quot;:&quot;article-journal&quot;,&quot;id&quot;:&quot;a67b9df8-cdd8-3fd6-9301-b8f41e174336&quot;,&quot;title&quot;:&quot;Detecting and characterizing new endofungal bacteria in new hosts: Pandoraea sputorum and Mycetohabitans endofungorum in Rhizopus arrhizus&quot;,&quot;author&quot;:[{&quot;family&quot;:&quot;Liu&quot;,&quot;given&quot;:&quot;Xiao Ling&quot;,&quot;parse-names&quot;:false,&quot;dropping-particle&quot;:&quot;&quot;,&quot;non-dropping-particle&quot;:&quot;&quot;},{&quot;family&quot;:&quot;Zhao&quot;,&quot;given&quot;:&quot;Heng&quot;,&quot;parse-names&quot;:false,&quot;dropping-particle&quot;:&quot;&quot;,&quot;non-dropping-particle&quot;:&quot;&quot;},{&quot;family&quot;:&quot;Wang&quot;,&quot;given&quot;:&quot;Yi Xin&quot;,&quot;parse-names&quot;:false,&quot;dropping-particle&quot;:&quot;&quot;,&quot;non-dropping-particle&quot;:&quot;&quot;},{&quot;family&quot;:&quot;Liu&quot;,&quot;given&quot;:&quot;Xin Ye&quot;,&quot;parse-names&quot;:false,&quot;dropping-particle&quot;:&quot;&quot;,&quot;non-dropping-particle&quot;:&quot;&quot;},{&quot;family&quot;:&quot;Jiang&quot;,&quot;given&quot;:&quot;Yang&quot;,&quot;parse-names&quot;:false,&quot;dropping-particle&quot;:&quot;&quot;,&quot;non-dropping-particle&quot;:&quot;&quot;},{&quot;family&quot;:&quot;Tao&quot;,&quot;given&quot;:&quot;Meng Fei&quot;,&quot;parse-names&quot;:false,&quot;dropping-particle&quot;:&quot;&quot;,&quot;non-dropping-particle&quot;:&quot;&quot;},{&quot;family&quot;:&quot;Liu&quot;,&quot;given&quot;:&quot;Xiao Yong&quot;,&quot;parse-names&quot;:false,&quot;dropping-particle&quot;:&quot;&quot;,&quot;non-dropping-particle&quot;:&quot;&quot;}],&quot;container-title&quot;:&quot;Frontiers in Microbiology&quot;,&quot;container-title-short&quot;:&quot;Front Microbiol&quot;,&quot;accessed&quot;:{&quot;date-parts&quot;:[[2025,3,9]]},&quot;DOI&quot;:&quot;10.3389/FMICB.2024.1346252/BIBTEX&quot;,&quot;ISSN&quot;:&quot;1664302X&quot;,&quot;URL&quot;:&quot;https://itol.&quot;,&quot;issued&quot;:{&quot;date-parts&quot;:[[2024,2,29]]},&quot;page&quot;:&quot;1346252&quot;,&quot;abstract&quot;:&quot;The fungus Rhizopus arrhizus (=R. oryzae) is commonly saprotrophic, exhibiting a nature of decomposing organic matter. Additionally, it serves as a crucial starter in food fermentation and can act as a pathogen causing mucormycosis in humans and animals. In this study, two distinct endofungal bacteria (EFBs), associated with individual strains of R. arrhizus, were identified using live/dead staining, fluorescence in situ hybridization, transmission electron microscopy, and 16S rDNA sequencing. The roles of these bacteria were elucidated through antibiotic treatment, pure cultivation, and comparative genomics. The bacterial endosymbionts, Pandoraea sputorum EFB03792 and Mycetohabitans endofungorum EFB03829, were purified from the host fungal strains R. arrhizus XY03792 and XY03829, respectively. Notably, this study marks the first report of Pandoraea as an EFB genus. Compared to its free-living counterparts, P. sputorum EFB03792 exhibited 28 specific virulence factor-related genes, six specific CE10 family genes, and 74 genes associated with type III secretion system (T3SS), emphasizing its pivotal role in invasion and colonization. Furthermore, this study introduces R. arrhizus as a new host for EFB M. endofungorum, with EFB contributing to host sporulation. Despite a visibly reduced genome, M. endofungorum EFB03829 displayed a substantial number of virulence factor-related genes, CE10 family genes, T3SS genes, mobile elements, and significant gene rearrangement. While EFBs have been previously identified in R. arrhizus, their toxin-producing potential in food fermentation has not been explored until this study. The discovery of these two new EFBs highlights their potential for toxin production within R. arrhizus, laying the groundwork for identifying suitable R. arrhizus strains for fermentation processes.&quot;,&quot;publisher&quot;:&quot;Frontiers Media SA&quot;,&quot;volume&quot;:&quot;15&quot;},&quot;isTemporary&quot;:false},{&quot;id&quot;:&quot;15c7a6a2-314e-3a6e-9255-2e419861b552&quot;,&quot;itemData&quot;:{&quot;type&quot;:&quot;article-journal&quot;,&quot;id&quot;:&quot;15c7a6a2-314e-3a6e-9255-2e419861b552&quot;,&quot;title&quot;:&quot;A bacterial endosymbiont of the fungus Rhizopus microsporus drives phagocyte evasion and opportunistic virulence&quot;,&quot;author&quot;:[{&quot;family&quot;:&quot;Itabangi&quot;,&quot;given&quot;:&quot;Herbert&quot;,&quot;parse-names&quot;:false,&quot;dropping-particle&quot;:&quot;&quot;,&quot;non-dropping-particle&quot;:&quot;&quot;},{&quot;family&quot;:&quot;Sephton-Clark&quot;,&quot;given&quot;:&quot;Poppy C.S.&quot;,&quot;parse-names&quot;:false,&quot;dropping-particle&quot;:&quot;&quot;,&quot;non-dropping-particle&quot;:&quot;&quot;},{&quot;family&quot;:&quot;Tamayo&quot;,&quot;given&quot;:&quot;Diana P.&quot;,&quot;parse-names&quot;:false,&quot;dropping-particle&quot;:&quot;&quot;,&quot;non-dropping-particle&quot;:&quot;&quot;},{&quot;family&quot;:&quot;Zhou&quot;,&quot;given&quot;:&quot;Xin&quot;,&quot;parse-names&quot;:false,&quot;dropping-particle&quot;:&quot;&quot;,&quot;non-dropping-particle&quot;:&quot;&quot;},{&quot;family&quot;:&quot;Starling&quot;,&quot;given&quot;:&quot;Georgina P.&quot;,&quot;parse-names&quot;:false,&quot;dropping-particle&quot;:&quot;&quot;,&quot;non-dropping-particle&quot;:&quot;&quot;},{&quot;family&quot;:&quot;Mahamoud&quot;,&quot;given&quot;:&quot;Zamzam&quot;,&quot;parse-names&quot;:false,&quot;dropping-particle&quot;:&quot;&quot;,&quot;non-dropping-particle&quot;:&quot;&quot;},{&quot;family&quot;:&quot;Insua&quot;,&quot;given&quot;:&quot;Ignacio&quot;,&quot;parse-names&quot;:false,&quot;dropping-particle&quot;:&quot;&quot;,&quot;non-dropping-particle&quot;:&quot;&quot;},{&quot;family&quot;:&quot;Probert&quot;,&quot;given&quot;:&quot;Mark&quot;,&quot;parse-names&quot;:false,&quot;dropping-particle&quot;:&quot;&quot;,&quot;non-dropping-particle&quot;:&quot;&quot;},{&quot;family&quot;:&quot;Correia&quot;,&quot;given&quot;:&quot;Joao&quot;,&quot;parse-names&quot;:false,&quot;dropping-particle&quot;:&quot;&quot;,&quot;non-dropping-particle&quot;:&quot;&quot;},{&quot;family&quot;:&quot;Moynihan&quot;,&quot;given&quot;:&quot;Patrick J.&quot;,&quot;parse-names&quot;:false,&quot;dropping-particle&quot;:&quot;&quot;,&quot;non-dropping-particle&quot;:&quot;&quot;},{&quot;family&quot;:&quot;Gebremariam&quot;,&quot;given&quot;:&quot;Teclegiorgis&quot;,&quot;parse-names&quot;:false,&quot;dropping-particle&quot;:&quot;&quot;,&quot;non-dropping-particle&quot;:&quot;&quot;},{&quot;family&quot;:&quot;Gu&quot;,&quot;given&quot;:&quot;Yiyou&quot;,&quot;parse-names&quot;:false,&quot;dropping-particle&quot;:&quot;&quot;,&quot;non-dropping-particle&quot;:&quot;&quot;},{&quot;family&quot;:&quot;Ibrahim&quot;,&quot;given&quot;:&quot;Ashraf S.&quot;,&quot;parse-names&quot;:false,&quot;dropping-particle&quot;:&quot;&quot;,&quot;non-dropping-particle&quot;:&quot;&quot;},{&quot;family&quot;:&quot;Brown&quot;,&quot;given&quot;:&quot;Gordon D.&quot;,&quot;parse-names&quot;:false,&quot;dropping-particle&quot;:&quot;&quot;,&quot;non-dropping-particle&quot;:&quot;&quot;},{&quot;family&quot;:&quot;King&quot;,&quot;given&quot;:&quot;Jason S.&quot;,&quot;parse-names&quot;:false,&quot;dropping-particle&quot;:&quot;&quot;,&quot;non-dropping-particle&quot;:&quot;&quot;},{&quot;family&quot;:&quot;Ballou&quot;,&quot;given&quot;:&quot;Elizabeth R.&quot;,&quot;parse-names&quot;:false,&quot;dropping-particle&quot;:&quot;&quot;,&quot;non-dropping-particle&quot;:&quot;&quot;},{&quot;family&quot;:&quot;Voelz&quot;,&quot;given&quot;:&quot;Kerstin&quot;,&quot;parse-names&quot;:false,&quot;dropping-particle&quot;:&quot;&quot;,&quot;non-dropping-particle&quot;:&quot;&quot;}],&quot;container-title&quot;:&quot;Current Biology&quot;,&quot;DOI&quot;:&quot;10.1016/j.cub.2022.01.028&quot;,&quot;ISSN&quot;:&quot;18790445&quot;,&quot;issued&quot;:{&quot;date-parts&quot;:[[2022]]},&quot;abstract&quot;:&quot;Opportunistic infections by environmental fungi are a growing clinical problem, driven by an increasing population of people with immunocompromising conditions. Spores of the Mucorales order are ubiquitous in the environment but can also cause acute invasive infections in humans through germination and evasion of the mammalian host immune system. How they achieve this and the evolutionary drivers underlying the acquisition of virulence mechanisms are poorly understood. Here, we show that a clinical isolate of Rhizopus microsporus contains a Ralstonia pickettii bacterial endosymbiont required for virulence in both zebrafish and mice and that this endosymbiosis enables the secretion of factors that potently suppress growth of the soil amoeba Dictyostelium discoideum, as well as their ability to engulf and kill other microbes. As amoebas are natural environmental predators of both bacteria and fungi, we propose that this tri-kingdom interaction contributes to establishing endosymbiosis and the acquisition of anti-phagocyte activity. Importantly, we show that this activity also protects fungal spores from phagocytosis and clearance by human macrophages, and endosymbiont removal renders the fungal spores avirulent in vivo. Together, these findings describe a new role for a bacterial endosymbiont in Rhizopus microsporus pathogenesis in animals and suggest a mechanism of virulence acquisition through environmental interactions with amoebas.&quot;,&quot;issue&quot;:&quot;5&quot;,&quot;volume&quot;:&quot;32&quot;,&quot;container-title-short&quot;:&quot;&quot;,&quot;PMID&quot;:&quot;35134329&quot;,&quot;page&quot;:&quot;1115-1130.e6&quot;},&quot;isTemporary&quot;:false}],&quot;citationTag&quot;:&quot;MENDELEY_CITATION_v3_eyJjaXRhdGlvbklEIjoiTUVOREVMRVlfQ0lUQVRJT05fNGZlYjYzY2YtMDMzMC00ZTIwLWE3MzQtNjAxNjc0YjVmN2U1IiwicHJvcGVydGllcyI6eyJub3RlSW5kZXgiOjB9LCJpc0VkaXRlZCI6ZmFsc2UsIm1hbnVhbE92ZXJyaWRlIjp7ImlzTWFudWFsbHlPdmVycmlkZGVuIjpmYWxzZSwiY2l0ZXByb2NUZXh0IjoiWzQsIDVdIiwibWFudWFsT3ZlcnJpZGVUZXh0IjoiIn0sImNpdGF0aW9uSXRlbXMiOlt7ImlkIjoiYTY3YjlkZjgtY2RkOC0zZmQ2LTkzMDEtYjhmNDFlMTc0MzM2IiwiaXRlbURhdGEiOnsidHlwZSI6ImFydGljbGUtam91cm5hbCIsImlkIjoiYTY3YjlkZjgtY2RkOC0zZmQ2LTkzMDEtYjhmNDFlMTc0MzM2IiwidGl0bGUiOiJEZXRlY3RpbmcgYW5kIGNoYXJhY3Rlcml6aW5nIG5ldyBlbmRvZnVuZ2FsIGJhY3RlcmlhIGluIG5ldyBob3N0czogUGFuZG9yYWVhIHNwdXRvcnVtIGFuZCBNeWNldG9oYWJpdGFucyBlbmRvZnVuZ29ydW0gaW4gUmhpem9wdXMgYXJyaGl6dXMiLCJhdXRob3IiOlt7ImZhbWlseSI6IkxpdSIsImdpdmVuIjoiWGlhbyBMaW5nIiwicGFyc2UtbmFtZXMiOmZhbHNlLCJkcm9wcGluZy1wYXJ0aWNsZSI6IiIsIm5vbi1kcm9wcGluZy1wYXJ0aWNsZSI6IiJ9LHsiZmFtaWx5IjoiWmhhbyIsImdpdmVuIjoiSGVuZyIsInBhcnNlLW5hbWVzIjpmYWxzZSwiZHJvcHBpbmctcGFydGljbGUiOiIiLCJub24tZHJvcHBpbmctcGFydGljbGUiOiIifSx7ImZhbWlseSI6IldhbmciLCJnaXZlbiI6IllpIFhpbiIsInBhcnNlLW5hbWVzIjpmYWxzZSwiZHJvcHBpbmctcGFydGljbGUiOiIiLCJub24tZHJvcHBpbmctcGFydGljbGUiOiIifSx7ImZhbWlseSI6IkxpdSIsImdpdmVuIjoiWGluIFllIiwicGFyc2UtbmFtZXMiOmZhbHNlLCJkcm9wcGluZy1wYXJ0aWNsZSI6IiIsIm5vbi1kcm9wcGluZy1wYXJ0aWNsZSI6IiJ9LHsiZmFtaWx5IjoiSmlhbmciLCJnaXZlbiI6IllhbmciLCJwYXJzZS1uYW1lcyI6ZmFsc2UsImRyb3BwaW5nLXBhcnRpY2xlIjoiIiwibm9uLWRyb3BwaW5nLXBhcnRpY2xlIjoiIn0seyJmYW1pbHkiOiJUYW8iLCJnaXZlbiI6Ik1lbmcgRmVpIiwicGFyc2UtbmFtZXMiOmZhbHNlLCJkcm9wcGluZy1wYXJ0aWNsZSI6IiIsIm5vbi1kcm9wcGluZy1wYXJ0aWNsZSI6IiJ9LHsiZmFtaWx5IjoiTGl1IiwiZ2l2ZW4iOiJYaWFvIFlvbmciLCJwYXJzZS1uYW1lcyI6ZmFsc2UsImRyb3BwaW5nLXBhcnRpY2xlIjoiIiwibm9uLWRyb3BwaW5nLXBhcnRpY2xlIjoiIn1dLCJjb250YWluZXItdGl0bGUiOiJGcm9udGllcnMgaW4gTWljcm9iaW9sb2d5IiwiY29udGFpbmVyLXRpdGxlLXNob3J0IjoiRnJvbnQgTWljcm9iaW9sIiwiYWNjZXNzZWQiOnsiZGF0ZS1wYXJ0cyI6W1syMDI1LDMsOV1dfSwiRE9JIjoiMTAuMzM4OS9GTUlDQi4yMDI0LjEzNDYyNTIvQklCVEVYIiwiSVNTTiI6IjE2NjQzMDJYIiwiVVJMIjoiaHR0cHM6Ly9pdG9sLiIsImlzc3VlZCI6eyJkYXRlLXBhcnRzIjpbWzIwMjQsMiwyOV1dfSwicGFnZSI6IjEzNDYyNTIiLCJhYnN0cmFjdCI6IlRoZSBmdW5ndXMgUmhpem9wdXMgYXJyaGl6dXMgKD1SLiBvcnl6YWUpIGlzIGNvbW1vbmx5IHNhcHJvdHJvcGhpYywgZXhoaWJpdGluZyBhIG5hdHVyZSBvZiBkZWNvbXBvc2luZyBvcmdhbmljIG1hdHRlci4gQWRkaXRpb25hbGx5LCBpdCBzZXJ2ZXMgYXMgYSBjcnVjaWFsIHN0YXJ0ZXIgaW4gZm9vZCBmZXJtZW50YXRpb24gYW5kIGNhbiBhY3QgYXMgYSBwYXRob2dlbiBjYXVzaW5nIG11Y29ybXljb3NpcyBpbiBodW1hbnMgYW5kIGFuaW1hbHMuIEluIHRoaXMgc3R1ZHksIHR3byBkaXN0aW5jdCBlbmRvZnVuZ2FsIGJhY3RlcmlhIChFRkJzKSwgYXNzb2NpYXRlZCB3aXRoIGluZGl2aWR1YWwgc3RyYWlucyBvZiBSLiBhcnJoaXp1cywgd2VyZSBpZGVudGlmaWVkIHVzaW5nIGxpdmUvZGVhZCBzdGFpbmluZywgZmx1b3Jlc2NlbmNlIGluIHNpdHUgaHlicmlkaXphdGlvbiwgdHJhbnNtaXNzaW9uIGVsZWN0cm9uIG1pY3Jvc2NvcHksIGFuZCAxNlMgckROQSBzZXF1ZW5jaW5nLiBUaGUgcm9sZXMgb2YgdGhlc2UgYmFjdGVyaWEgd2VyZSBlbHVjaWRhdGVkIHRocm91Z2ggYW50aWJpb3RpYyB0cmVhdG1lbnQsIHB1cmUgY3VsdGl2YXRpb24sIGFuZCBjb21wYXJhdGl2ZSBnZW5vbWljcy4gVGhlIGJhY3RlcmlhbCBlbmRvc3ltYmlvbnRzLCBQYW5kb3JhZWEgc3B1dG9ydW0gRUZCMDM3OTIgYW5kIE15Y2V0b2hhYml0YW5zIGVuZG9mdW5nb3J1bSBFRkIwMzgyOSwgd2VyZSBwdXJpZmllZCBmcm9tIHRoZSBob3N0IGZ1bmdhbCBzdHJhaW5zIFIuIGFycmhpenVzIFhZMDM3OTIgYW5kIFhZMDM4MjksIHJlc3BlY3RpdmVseS4gTm90YWJseSwgdGhpcyBzdHVkeSBtYXJrcyB0aGUgZmlyc3QgcmVwb3J0IG9mIFBhbmRvcmFlYSBhcyBhbiBFRkIgZ2VudXMuIENvbXBhcmVkIHRvIGl0cyBmcmVlLWxpdmluZyBjb3VudGVycGFydHMsIFAuIHNwdXRvcnVtIEVGQjAzNzkyIGV4aGliaXRlZCAyOCBzcGVjaWZpYyB2aXJ1bGVuY2UgZmFjdG9yLXJlbGF0ZWQgZ2VuZXMsIHNpeCBzcGVjaWZpYyBDRTEwIGZhbWlseSBnZW5lcywgYW5kIDc0IGdlbmVzIGFzc29jaWF0ZWQgd2l0aCB0eXBlIElJSSBzZWNyZXRpb24gc3lzdGVtIChUM1NTKSwgZW1waGFzaXppbmcgaXRzIHBpdm90YWwgcm9sZSBpbiBpbnZhc2lvbiBhbmQgY29sb25pemF0aW9uLiBGdXJ0aGVybW9yZSwgdGhpcyBzdHVkeSBpbnRyb2R1Y2VzIFIuIGFycmhpenVzIGFzIGEgbmV3IGhvc3QgZm9yIEVGQiBNLiBlbmRvZnVuZ29ydW0sIHdpdGggRUZCIGNvbnRyaWJ1dGluZyB0byBob3N0IHNwb3J1bGF0aW9uLiBEZXNwaXRlIGEgdmlzaWJseSByZWR1Y2VkIGdlbm9tZSwgTS4gZW5kb2Z1bmdvcnVtIEVGQjAzODI5IGRpc3BsYXllZCBhIHN1YnN0YW50aWFsIG51bWJlciBvZiB2aXJ1bGVuY2UgZmFjdG9yLXJlbGF0ZWQgZ2VuZXMsIENFMTAgZmFtaWx5IGdlbmVzLCBUM1NTIGdlbmVzLCBtb2JpbGUgZWxlbWVudHMsIGFuZCBzaWduaWZpY2FudCBnZW5lIHJlYXJyYW5nZW1lbnQuIFdoaWxlIEVGQnMgaGF2ZSBiZWVuIHByZXZpb3VzbHkgaWRlbnRpZmllZCBpbiBSLiBhcnJoaXp1cywgdGhlaXIgdG94aW4tcHJvZHVjaW5nIHBvdGVudGlhbCBpbiBmb29kIGZlcm1lbnRhdGlvbiBoYXMgbm90IGJlZW4gZXhwbG9yZWQgdW50aWwgdGhpcyBzdHVkeS4gVGhlIGRpc2NvdmVyeSBvZiB0aGVzZSB0d28gbmV3IEVGQnMgaGlnaGxpZ2h0cyB0aGVpciBwb3RlbnRpYWwgZm9yIHRveGluIHByb2R1Y3Rpb24gd2l0aGluIFIuIGFycmhpenVzLCBsYXlpbmcgdGhlIGdyb3VuZHdvcmsgZm9yIGlkZW50aWZ5aW5nIHN1aXRhYmxlIFIuIGFycmhpenVzIHN0cmFpbnMgZm9yIGZlcm1lbnRhdGlvbiBwcm9jZXNzZXMuIiwicHVibGlzaGVyIjoiRnJvbnRpZXJzIE1lZGlhIFNBIiwidm9sdW1lIjoiMTUifSwiaXNUZW1wb3JhcnkiOmZhbHNlfSx7ImlkIjoiMTVjN2E2YTItMzE0ZS0zYTZlLTkyNTUtMmU0MTk4NjFiNTUyIiwiaXRlbURhdGEiOnsidHlwZSI6ImFydGljbGUtam91cm5hbCIsImlkIjoiMTVjN2E2YTItMzE0ZS0zYTZlLTkyNTUtMmU0MTk4NjFiNTUyIiwidGl0bGUiOiJBIGJhY3RlcmlhbCBlbmRvc3ltYmlvbnQgb2YgdGhlIGZ1bmd1cyBSaGl6b3B1cyBtaWNyb3Nwb3J1cyBkcml2ZXMgcGhhZ29jeXRlIGV2YXNpb24gYW5kIG9wcG9ydHVuaXN0aWMgdmlydWxlbmNlIiwiYXV0aG9yIjpbeyJmYW1pbHkiOiJJdGFiYW5naSIsImdpdmVuIjoiSGVyYmVydCIsInBhcnNlLW5hbWVzIjpmYWxzZSwiZHJvcHBpbmctcGFydGljbGUiOiIiLCJub24tZHJvcHBpbmctcGFydGljbGUiOiIifSx7ImZhbWlseSI6IlNlcGh0b24tQ2xhcmsiLCJnaXZlbiI6IlBvcHB5IEMuUy4iLCJwYXJzZS1uYW1lcyI6ZmFsc2UsImRyb3BwaW5nLXBhcnRpY2xlIjoiIiwibm9uLWRyb3BwaW5nLXBhcnRpY2xlIjoiIn0seyJmYW1pbHkiOiJUYW1heW8iLCJnaXZlbiI6IkRpYW5hIFAuIiwicGFyc2UtbmFtZXMiOmZhbHNlLCJkcm9wcGluZy1wYXJ0aWNsZSI6IiIsIm5vbi1kcm9wcGluZy1wYXJ0aWNsZSI6IiJ9LHsiZmFtaWx5IjoiWmhvdSIsImdpdmVuIjoiWGluIiwicGFyc2UtbmFtZXMiOmZhbHNlLCJkcm9wcGluZy1wYXJ0aWNsZSI6IiIsIm5vbi1kcm9wcGluZy1wYXJ0aWNsZSI6IiJ9LHsiZmFtaWx5IjoiU3RhcmxpbmciLCJnaXZlbiI6Ikdlb3JnaW5hIFAuIiwicGFyc2UtbmFtZXMiOmZhbHNlLCJkcm9wcGluZy1wYXJ0aWNsZSI6IiIsIm5vbi1kcm9wcGluZy1wYXJ0aWNsZSI6IiJ9LHsiZmFtaWx5IjoiTWFoYW1vdWQiLCJnaXZlbiI6IlphbXphbSIsInBhcnNlLW5hbWVzIjpmYWxzZSwiZHJvcHBpbmctcGFydGljbGUiOiIiLCJub24tZHJvcHBpbmctcGFydGljbGUiOiIifSx7ImZhbWlseSI6Ikluc3VhIiwiZ2l2ZW4iOiJJZ25hY2lvIiwicGFyc2UtbmFtZXMiOmZhbHNlLCJkcm9wcGluZy1wYXJ0aWNsZSI6IiIsIm5vbi1kcm9wcGluZy1wYXJ0aWNsZSI6IiJ9LHsiZmFtaWx5IjoiUHJvYmVydCIsImdpdmVuIjoiTWFyayIsInBhcnNlLW5hbWVzIjpmYWxzZSwiZHJvcHBpbmctcGFydGljbGUiOiIiLCJub24tZHJvcHBpbmctcGFydGljbGUiOiIifSx7ImZhbWlseSI6IkNvcnJlaWEiLCJnaXZlbiI6IkpvYW8iLCJwYXJzZS1uYW1lcyI6ZmFsc2UsImRyb3BwaW5nLXBhcnRpY2xlIjoiIiwibm9uLWRyb3BwaW5nLXBhcnRpY2xlIjoiIn0seyJmYW1pbHkiOiJNb3luaWhhbiIsImdpdmVuIjoiUGF0cmljayBKLiIsInBhcnNlLW5hbWVzIjpmYWxzZSwiZHJvcHBpbmctcGFydGljbGUiOiIiLCJub24tZHJvcHBpbmctcGFydGljbGUiOiIifSx7ImZhbWlseSI6IkdlYnJlbWFyaWFtIiwiZ2l2ZW4iOiJUZWNsZWdpb3JnaXMiLCJwYXJzZS1uYW1lcyI6ZmFsc2UsImRyb3BwaW5nLXBhcnRpY2xlIjoiIiwibm9uLWRyb3BwaW5nLXBhcnRpY2xlIjoiIn0seyJmYW1pbHkiOiJHdSIsImdpdmVuIjoiWWl5b3UiLCJwYXJzZS1uYW1lcyI6ZmFsc2UsImRyb3BwaW5nLXBhcnRpY2xlIjoiIiwibm9uLWRyb3BwaW5nLXBhcnRpY2xlIjoiIn0seyJmYW1pbHkiOiJJYnJhaGltIiwiZ2l2ZW4iOiJBc2hyYWYgUy4iLCJwYXJzZS1uYW1lcyI6ZmFsc2UsImRyb3BwaW5nLXBhcnRpY2xlIjoiIiwibm9uLWRyb3BwaW5nLXBhcnRpY2xlIjoiIn0seyJmYW1pbHkiOiJCcm93biIsImdpdmVuIjoiR29yZG9uIEQuIiwicGFyc2UtbmFtZXMiOmZhbHNlLCJkcm9wcGluZy1wYXJ0aWNsZSI6IiIsIm5vbi1kcm9wcGluZy1wYXJ0aWNsZSI6IiJ9LHsiZmFtaWx5IjoiS2luZyIsImdpdmVuIjoiSmFzb24gUy4iLCJwYXJzZS1uYW1lcyI6ZmFsc2UsImRyb3BwaW5nLXBhcnRpY2xlIjoiIiwibm9uLWRyb3BwaW5nLXBhcnRpY2xlIjoiIn0seyJmYW1pbHkiOiJCYWxsb3UiLCJnaXZlbiI6IkVsaXphYmV0aCBSLiIsInBhcnNlLW5hbWVzIjpmYWxzZSwiZHJvcHBpbmctcGFydGljbGUiOiIiLCJub24tZHJvcHBpbmctcGFydGljbGUiOiIifSx7ImZhbWlseSI6IlZvZWx6IiwiZ2l2ZW4iOiJLZXJzdGluIiwicGFyc2UtbmFtZXMiOmZhbHNlLCJkcm9wcGluZy1wYXJ0aWNsZSI6IiIsIm5vbi1kcm9wcGluZy1wYXJ0aWNsZSI6IiJ9XSwiY29udGFpbmVyLXRpdGxlIjoiQ3VycmVudCBCaW9sb2d5IiwiRE9JIjoiMTAuMTAxNi9qLmN1Yi4yMDIyLjAxLjAyOCIsIklTU04iOiIxODc5MDQ0NSIsImlzc3VlZCI6eyJkYXRlLXBhcnRzIjpbWzIwMjJdXX0sImFic3RyYWN0IjoiT3Bwb3J0dW5pc3RpYyBpbmZlY3Rpb25zIGJ5IGVudmlyb25tZW50YWwgZnVuZ2kgYXJlIGEgZ3Jvd2luZyBjbGluaWNhbCBwcm9ibGVtLCBkcml2ZW4gYnkgYW4gaW5jcmVhc2luZyBwb3B1bGF0aW9uIG9mIHBlb3BsZSB3aXRoIGltbXVub2NvbXByb21pc2luZyBjb25kaXRpb25zLiBTcG9yZXMgb2YgdGhlIE11Y29yYWxlcyBvcmRlciBhcmUgdWJpcXVpdG91cyBpbiB0aGUgZW52aXJvbm1lbnQgYnV0IGNhbiBhbHNvIGNhdXNlIGFjdXRlIGludmFzaXZlIGluZmVjdGlvbnMgaW4gaHVtYW5zIHRocm91Z2ggZ2VybWluYXRpb24gYW5kIGV2YXNpb24gb2YgdGhlIG1hbW1hbGlhbiBob3N0IGltbXVuZSBzeXN0ZW0uIEhvdyB0aGV5IGFjaGlldmUgdGhpcyBhbmQgdGhlIGV2b2x1dGlvbmFyeSBkcml2ZXJzIHVuZGVybHlpbmcgdGhlIGFjcXVpc2l0aW9uIG9mIHZpcnVsZW5jZSBtZWNoYW5pc21zIGFyZSBwb29ybHkgdW5kZXJzdG9vZC4gSGVyZSwgd2Ugc2hvdyB0aGF0IGEgY2xpbmljYWwgaXNvbGF0ZSBvZiBSaGl6b3B1cyBtaWNyb3Nwb3J1cyBjb250YWlucyBhIFJhbHN0b25pYSBwaWNrZXR0aWkgYmFjdGVyaWFsIGVuZG9zeW1iaW9udCByZXF1aXJlZCBmb3IgdmlydWxlbmNlIGluIGJvdGggemVicmFmaXNoIGFuZCBtaWNlIGFuZCB0aGF0IHRoaXMgZW5kb3N5bWJpb3NpcyBlbmFibGVzIHRoZSBzZWNyZXRpb24gb2YgZmFjdG9ycyB0aGF0IHBvdGVudGx5IHN1cHByZXNzIGdyb3d0aCBvZiB0aGUgc29pbCBhbW9lYmEgRGljdHlvc3RlbGl1bSBkaXNjb2lkZXVtLCBhcyB3ZWxsIGFzIHRoZWlyIGFiaWxpdHkgdG8gZW5ndWxmIGFuZCBraWxsIG90aGVyIG1pY3JvYmVzLiBBcyBhbW9lYmFzIGFyZSBuYXR1cmFsIGVudmlyb25tZW50YWwgcHJlZGF0b3JzIG9mIGJvdGggYmFjdGVyaWEgYW5kIGZ1bmdpLCB3ZSBwcm9wb3NlIHRoYXQgdGhpcyB0cmkta2luZ2RvbSBpbnRlcmFjdGlvbiBjb250cmlidXRlcyB0byBlc3RhYmxpc2hpbmcgZW5kb3N5bWJpb3NpcyBhbmQgdGhlIGFjcXVpc2l0aW9uIG9mIGFudGktcGhhZ29jeXRlIGFjdGl2aXR5LiBJbXBvcnRhbnRseSwgd2Ugc2hvdyB0aGF0IHRoaXMgYWN0aXZpdHkgYWxzbyBwcm90ZWN0cyBmdW5nYWwgc3BvcmVzIGZyb20gcGhhZ29jeXRvc2lzIGFuZCBjbGVhcmFuY2UgYnkgaHVtYW4gbWFjcm9waGFnZXMsIGFuZCBlbmRvc3ltYmlvbnQgcmVtb3ZhbCByZW5kZXJzIHRoZSBmdW5nYWwgc3BvcmVzIGF2aXJ1bGVudCBpbiB2aXZvLiBUb2dldGhlciwgdGhlc2UgZmluZGluZ3MgZGVzY3JpYmUgYSBuZXcgcm9sZSBmb3IgYSBiYWN0ZXJpYWwgZW5kb3N5bWJpb250IGluIFJoaXpvcHVzIG1pY3Jvc3BvcnVzIHBhdGhvZ2VuZXNpcyBpbiBhbmltYWxzIGFuZCBzdWdnZXN0IGEgbWVjaGFuaXNtIG9mIHZpcnVsZW5jZSBhY3F1aXNpdGlvbiB0aHJvdWdoIGVudmlyb25tZW50YWwgaW50ZXJhY3Rpb25zIHdpdGggYW1vZWJhcy4iLCJpc3N1ZSI6IjUiLCJ2b2x1bWUiOiIzMiIsImNvbnRhaW5lci10aXRsZS1zaG9ydCI6IiIsIlBNSUQiOiIzNTEzNDMyOSIsInBhZ2UiOiIxMTE1LTExMzAuZTYifSwiaXNUZW1wb3JhcnkiOmZhbHNlfV19&quot;},{&quot;citationID&quot;:&quot;MENDELEY_CITATION_ae44f82f-64bf-4791-9384-547a6f5f9c27&quot;,&quot;properties&quot;:{&quot;noteIndex&quot;:0},&quot;isEdited&quot;:false,&quot;manualOverride&quot;:{&quot;isManuallyOverridden&quot;:false,&quot;citeprocText&quot;:&quot;[6, 7]&quot;,&quot;manualOverrideText&quot;:&quot;&quot;},&quot;citationItems&quot;:[{&quot;id&quot;:&quot;785635f4-c73c-32a4-90fd-4aac9b302cd1&quot;,&quot;itemData&quot;:{&quot;type&quot;:&quot;article-journal&quot;,&quot;id&quot;:&quot;785635f4-c73c-32a4-90fd-4aac9b302cd1&quot;,&quot;title&quot;:&quot;Pathogenic fungus harbours endosymbiotic bacteria for toxin production&quot;,&quot;author&quot;:[{&quot;family&quot;:&quot;Partida-Martinez&quot;,&quot;given&quot;:&quot;Laila P.&quot;,&quot;parse-names&quot;:false,&quot;dropping-particle&quot;:&quot;&quot;,&quot;non-dropping-particle&quot;:&quot;&quot;},{&quot;family&quot;:&quot;Hertweck&quot;,&quot;given&quot;:&quot;Christian&quot;,&quot;parse-names&quot;:false,&quot;dropping-particle&quot;:&quot;&quot;,&quot;non-dropping-particle&quot;:&quot;&quot;}],&quot;container-title&quot;:&quot;Nature&quot;,&quot;container-title-short&quot;:&quot;Nature&quot;,&quot;accessed&quot;:{&quot;date-parts&quot;:[[2024,1,12]]},&quot;DOI&quot;:&quot;10.1038/NATURE03997&quot;,&quot;ISSN&quot;:&quot;1476-4687&quot;,&quot;PMID&quot;:&quot;16208371&quot;,&quot;URL&quot;:&quot;https://pubmed.ncbi.nlm.nih.gov/16208371/&quot;,&quot;issued&quot;:{&quot;date-parts&quot;:[[2005,10,6]]},&quot;page&quot;:&quot;884-888&quot;,&quot;abstract&quot;:&quot;A number of plant pathogenic fungi belonging to the genus Rhizopus are infamous for causing rice seedling blight. This plant disease is typically initiated by an abnormal swelling of the seedling roots without any sign of infection by the pathogen. This characteristic symptom is in fact caused by the macrocyclic polyketide metabolite rhizoxin that has been isolated from cultures of Rhizopus sp.. The phytotoxin exerts its destructive effect by binding to rice Β-tubulin, which results in inhibition of mitosis and cell cycle arrest. Owing to its remarkably strong antimitotic activity in most eukaryotic cells, including various human cancer cell lines, rhizoxin has attracted considerable interest as a potential antitumour drug. Here we show that rhizoxin is not biosynthesized by the fungus itself, but by endosymbiotic, that is, intracellular living, bacteria of the genus Burkholderia. Our unexpected findings unveil a remarkably complex symbiotic-pathogenic relationship that extends the fungus-plant interaction to a third, bacterial, key-player, and opens new perspectives for pest control. © 2005 Nature Publishing Group.&quot;,&quot;publisher&quot;:&quot;Nature&quot;,&quot;issue&quot;:&quot;7060&quot;,&quot;volume&quot;:&quot;437&quot;},&quot;isTemporary&quot;:false},{&quot;id&quot;:&quot;9d936708-a5fc-3196-9815-f530ce437c42&quot;,&quot;itemData&quot;:{&quot;type&quot;:&quot;article-journal&quot;,&quot;id&quot;:&quot;9d936708-a5fc-3196-9815-f530ce437c42&quot;,&quot;title&quot;:&quot;Toxin-Producing Endosymbionts Shield Pathogenic Fungus against Micropredators&quot;,&quot;author&quot;:[{&quot;family&quot;:&quot;Richter&quot;,&quot;given&quot;:&quot;Ingrid&quot;,&quot;parse-names&quot;:false,&quot;dropping-particle&quot;:&quot;&quot;,&quot;non-dropping-particle&quot;:&quot;&quot;},{&quot;family&quot;:&quot;Radosa&quot;,&quot;given&quot;:&quot;Silvia&quot;,&quot;parse-names&quot;:false,&quot;dropping-particle&quot;:&quot;&quot;,&quot;non-dropping-particle&quot;:&quot;&quot;},{&quot;family&quot;:&quot;Cseresnyés&quot;,&quot;given&quot;:&quot;Zoltán&quot;,&quot;parse-names&quot;:false,&quot;dropping-particle&quot;:&quot;&quot;,&quot;non-dropping-particle&quot;:&quot;&quot;},{&quot;family&quot;:&quot;Ferling&quot;,&quot;given&quot;:&quot;Iuliia&quot;,&quot;parse-names&quot;:false,&quot;dropping-particle&quot;:&quot;&quot;,&quot;non-dropping-particle&quot;:&quot;&quot;},{&quot;family&quot;:&quot;Büttner&quot;,&quot;given&quot;:&quot;Hannah&quot;,&quot;parse-names&quot;:false,&quot;dropping-particle&quot;:&quot;&quot;,&quot;non-dropping-particle&quot;:&quot;&quot;},{&quot;family&quot;:&quot;Niehs&quot;,&quot;given&quot;:&quot;Sarah P.&quot;,&quot;parse-names&quot;:false,&quot;dropping-particle&quot;:&quot;&quot;,&quot;non-dropping-particle&quot;:&quot;&quot;},{&quot;family&quot;:&quot;Gerst&quot;,&quot;given&quot;:&quot;Ruman&quot;,&quot;parse-names&quot;:false,&quot;dropping-particle&quot;:&quot;&quot;,&quot;non-dropping-particle&quot;:&quot;&quot;},{&quot;family&quot;:&quot;Scherlach&quot;,&quot;given&quot;:&quot;Kirstin&quot;,&quot;parse-names&quot;:false,&quot;dropping-particle&quot;:&quot;&quot;,&quot;non-dropping-particle&quot;:&quot;&quot;},{&quot;family&quot;:&quot;Figge&quot;,&quot;given&quot;:&quot;Marc Thilo&quot;,&quot;parse-names&quot;:false,&quot;dropping-particle&quot;:&quot;&quot;,&quot;non-dropping-particle&quot;:&quot;&quot;},{&quot;family&quot;:&quot;Hillmann&quot;,&quot;given&quot;:&quot;Falk&quot;,&quot;parse-names&quot;:false,&quot;dropping-particle&quot;:&quot;&quot;,&quot;non-dropping-particle&quot;:&quot;&quot;},{&quot;family&quot;:&quot;Hertweck&quot;,&quot;given&quot;:&quot;Christian&quot;,&quot;parse-names&quot;:false,&quot;dropping-particle&quot;:&quot;&quot;,&quot;non-dropping-particle&quot;:&quot;&quot;}],&quot;container-title&quot;:&quot;mBio&quot;,&quot;container-title-short&quot;:&quot;mBio&quot;,&quot;accessed&quot;:{&quot;date-parts&quot;:[[2024,7,15]]},&quot;DOI&quot;:&quot;10.1128/MBIO.01440-22&quot;,&quot;ISSN&quot;:&quot;21507511&quot;,&quot;PMID&quot;:&quot;36005392&quot;,&quot;URL&quot;:&quot;/pmc/articles/PMC9600703/&quot;,&quot;issued&quot;:{&quot;date-parts&quot;:[[2022,9,1]]},&quot;page&quot;:&quot;e0144022&quot;,&quot;abstract&quot;:&quot;The fungus Rhizopus microsporus harbors a bacterial endosymbiont (Mycetohabitans rhizoxinica) for the production of the antimitotic toxin rhizoxin. Although rhizoxin is the causative agent of rice seedling blight, the toxinogenic bacterial-fungal alliance is, not restricted to the plant disease. It has been detected in numerous environmental isolates from geographically distinct sites covering all five continents, thus raising questions regarding the ecological role of rhizoxin beyond rice seedling blight. Here, we show that rhizoxin serves the fungal host in fending off protozoan and metazoan predators. Fluorescence microscopy and coculture experiments with the fungivorous amoeba Protostelium aurantium revealed that ingestion of R. microsporus spores is toxic to P. aurantium. This amoebicidal effect is caused by the dominant bacterial rhizoxin congener rhizoxin S2, which is also lethal toward the model nematode Caenorhabditis elegans. By combining stereomicroscopy, automated image analysis, and quantification of nematode movement, we show that the fungivorous nematode Aphelenchus avenae actively feeds on R. microsporus that is lacking endosymbionts, whereas worms coincubated with symbiotic R. microsporus are significantly less lively. This study uncovers an unexpected ecological role of rhizoxin as shield against micropredators. This finding suggests that predators may function as an evolutionary driving force to maintain toxin-producing endosymbionts in nonpathogenic fungi.&quot;,&quot;publisher&quot;:&quot;American Society for Microbiology (ASM)&quot;,&quot;issue&quot;:&quot;5&quot;,&quot;volume&quot;:&quot;13&quot;},&quot;isTemporary&quot;:false}],&quot;citationTag&quot;:&quot;MENDELEY_CITATION_v3_eyJjaXRhdGlvbklEIjoiTUVOREVMRVlfQ0lUQVRJT05fYWU0NGY4MmYtNjRiZi00NzkxLTkzODQtNTQ3YTZmNWY5YzI3IiwicHJvcGVydGllcyI6eyJub3RlSW5kZXgiOjB9LCJpc0VkaXRlZCI6ZmFsc2UsIm1hbnVhbE92ZXJyaWRlIjp7ImlzTWFudWFsbHlPdmVycmlkZGVuIjpmYWxzZSwiY2l0ZXByb2NUZXh0IjoiWzYsIDddIiwibWFudWFsT3ZlcnJpZGVUZXh0IjoiIn0sImNpdGF0aW9uSXRlbXMiOlt7ImlkIjoiNzg1NjM1ZjQtYzczYy0zMmE0LTkwZmQtNGFhYzliMzAyY2QxIiwiaXRlbURhdGEiOnsidHlwZSI6ImFydGljbGUtam91cm5hbCIsImlkIjoiNzg1NjM1ZjQtYzczYy0zMmE0LTkwZmQtNGFhYzliMzAyY2QxIiwidGl0bGUiOiJQYXRob2dlbmljIGZ1bmd1cyBoYXJib3VycyBlbmRvc3ltYmlvdGljIGJhY3RlcmlhIGZvciB0b3hpbiBwcm9kdWN0aW9uIiwiYXV0aG9yIjpbeyJmYW1pbHkiOiJQYXJ0aWRhLU1hcnRpbmV6IiwiZ2l2ZW4iOiJMYWlsYSBQLiIsInBhcnNlLW5hbWVzIjpmYWxzZSwiZHJvcHBpbmctcGFydGljbGUiOiIiLCJub24tZHJvcHBpbmctcGFydGljbGUiOiIifSx7ImZhbWlseSI6IkhlcnR3ZWNrIiwiZ2l2ZW4iOiJDaHJpc3RpYW4iLCJwYXJzZS1uYW1lcyI6ZmFsc2UsImRyb3BwaW5nLXBhcnRpY2xlIjoiIiwibm9uLWRyb3BwaW5nLXBhcnRpY2xlIjoiIn1dLCJjb250YWluZXItdGl0bGUiOiJOYXR1cmUiLCJjb250YWluZXItdGl0bGUtc2hvcnQiOiJOYXR1cmUiLCJhY2Nlc3NlZCI6eyJkYXRlLXBhcnRzIjpbWzIwMjQsMSwxMl1dfSwiRE9JIjoiMTAuMTAzOC9OQVRVUkUwMzk5NyIsIklTU04iOiIxNDc2LTQ2ODciLCJQTUlEIjoiMTYyMDgzNzEiLCJVUkwiOiJodHRwczovL3B1Ym1lZC5uY2JpLm5sbS5uaWguZ292LzE2MjA4MzcxLyIsImlzc3VlZCI6eyJkYXRlLXBhcnRzIjpbWzIwMDUsMTAsNl1dfSwicGFnZSI6Ijg4NC04ODgiLCJhYnN0cmFjdCI6IkEgbnVtYmVyIG9mIHBsYW50IHBhdGhvZ2VuaWMgZnVuZ2kgYmVsb25naW5nIHRvIHRoZSBnZW51cyBSaGl6b3B1cyBhcmUgaW5mYW1vdXMgZm9yIGNhdXNpbmcgcmljZSBzZWVkbGluZyBibGlnaHQuIFRoaXMgcGxhbnQgZGlzZWFzZSBpcyB0eXBpY2FsbHkgaW5pdGlhdGVkIGJ5IGFuIGFibm9ybWFsIHN3ZWxsaW5nIG9mIHRoZSBzZWVkbGluZyByb290cyB3aXRob3V0IGFueSBzaWduIG9mIGluZmVjdGlvbiBieSB0aGUgcGF0aG9nZW4uIFRoaXMgY2hhcmFjdGVyaXN0aWMgc3ltcHRvbSBpcyBpbiBmYWN0IGNhdXNlZCBieSB0aGUgbWFjcm9jeWNsaWMgcG9seWtldGlkZSBtZXRhYm9saXRlIHJoaXpveGluIHRoYXQgaGFzIGJlZW4gaXNvbGF0ZWQgZnJvbSBjdWx0dXJlcyBvZiBSaGl6b3B1cyBzcC4uIFRoZSBwaHl0b3RveGluIGV4ZXJ0cyBpdHMgZGVzdHJ1Y3RpdmUgZWZmZWN0IGJ5IGJpbmRpbmcgdG8gcmljZSDOki10dWJ1bGluLCB3aGljaCByZXN1bHRzIGluIGluaGliaXRpb24gb2YgbWl0b3NpcyBhbmQgY2VsbCBjeWNsZSBhcnJlc3QuIE93aW5nIHRvIGl0cyByZW1hcmthYmx5IHN0cm9uZyBhbnRpbWl0b3RpYyBhY3Rpdml0eSBpbiBtb3N0IGV1a2FyeW90aWMgY2VsbHMsIGluY2x1ZGluZyB2YXJpb3VzIGh1bWFuIGNhbmNlciBjZWxsIGxpbmVzLCByaGl6b3hpbiBoYXMgYXR0cmFjdGVkIGNvbnNpZGVyYWJsZSBpbnRlcmVzdCBhcyBhIHBvdGVudGlhbCBhbnRpdHVtb3VyIGRydWcuIEhlcmUgd2Ugc2hvdyB0aGF0IHJoaXpveGluIGlzIG5vdCBiaW9zeW50aGVzaXplZCBieSB0aGUgZnVuZ3VzIGl0c2VsZiwgYnV0IGJ5IGVuZG9zeW1iaW90aWMsIHRoYXQgaXMsIGludHJhY2VsbHVsYXIgbGl2aW5nLCBiYWN0ZXJpYSBvZiB0aGUgZ2VudXMgQnVya2hvbGRlcmlhLiBPdXIgdW5leHBlY3RlZCBmaW5kaW5ncyB1bnZlaWwgYSByZW1hcmthYmx5IGNvbXBsZXggc3ltYmlvdGljLXBhdGhvZ2VuaWMgcmVsYXRpb25zaGlwIHRoYXQgZXh0ZW5kcyB0aGUgZnVuZ3VzLXBsYW50IGludGVyYWN0aW9uIHRvIGEgdGhpcmQsIGJhY3RlcmlhbCwga2V5LXBsYXllciwgYW5kIG9wZW5zIG5ldyBwZXJzcGVjdGl2ZXMgZm9yIHBlc3QgY29udHJvbC4gwqkgMjAwNSBOYXR1cmUgUHVibGlzaGluZyBHcm91cC4iLCJwdWJsaXNoZXIiOiJOYXR1cmUiLCJpc3N1ZSI6IjcwNjAiLCJ2b2x1bWUiOiI0MzcifSwiaXNUZW1wb3JhcnkiOmZhbHNlfSx7ImlkIjoiOWQ5MzY3MDgtYTVmYy0zMTk2LTk4MTUtZjUzMGNlNDM3YzQyIiwiaXRlbURhdGEiOnsidHlwZSI6ImFydGljbGUtam91cm5hbCIsImlkIjoiOWQ5MzY3MDgtYTVmYy0zMTk2LTk4MTUtZjUzMGNlNDM3YzQyIiwidGl0bGUiOiJUb3hpbi1Qcm9kdWNpbmcgRW5kb3N5bWJpb250cyBTaGllbGQgUGF0aG9nZW5pYyBGdW5ndXMgYWdhaW5zdCBNaWNyb3ByZWRhdG9ycyIsImF1dGhvciI6W3siZmFtaWx5IjoiUmljaHRlciIsImdpdmVuIjoiSW5ncmlkIiwicGFyc2UtbmFtZXMiOmZhbHNlLCJkcm9wcGluZy1wYXJ0aWNsZSI6IiIsIm5vbi1kcm9wcGluZy1wYXJ0aWNsZSI6IiJ9LHsiZmFtaWx5IjoiUmFkb3NhIiwiZ2l2ZW4iOiJTaWx2aWEiLCJwYXJzZS1uYW1lcyI6ZmFsc2UsImRyb3BwaW5nLXBhcnRpY2xlIjoiIiwibm9uLWRyb3BwaW5nLXBhcnRpY2xlIjoiIn0seyJmYW1pbHkiOiJDc2VyZXNuecOpcyIsImdpdmVuIjoiWm9sdMOhbiIsInBhcnNlLW5hbWVzIjpmYWxzZSwiZHJvcHBpbmctcGFydGljbGUiOiIiLCJub24tZHJvcHBpbmctcGFydGljbGUiOiIifSx7ImZhbWlseSI6IkZlcmxpbmciLCJnaXZlbiI6Ikl1bGlpYSIsInBhcnNlLW5hbWVzIjpmYWxzZSwiZHJvcHBpbmctcGFydGljbGUiOiIiLCJub24tZHJvcHBpbmctcGFydGljbGUiOiIifSx7ImZhbWlseSI6IkLDvHR0bmVyIiwiZ2l2ZW4iOiJIYW5uYWgiLCJwYXJzZS1uYW1lcyI6ZmFsc2UsImRyb3BwaW5nLXBhcnRpY2xlIjoiIiwibm9uLWRyb3BwaW5nLXBhcnRpY2xlIjoiIn0seyJmYW1pbHkiOiJOaWVocyIsImdpdmVuIjoiU2FyYWggUC4iLCJwYXJzZS1uYW1lcyI6ZmFsc2UsImRyb3BwaW5nLXBhcnRpY2xlIjoiIiwibm9uLWRyb3BwaW5nLXBhcnRpY2xlIjoiIn0seyJmYW1pbHkiOiJHZXJzdCIsImdpdmVuIjoiUnVtYW4iLCJwYXJzZS1uYW1lcyI6ZmFsc2UsImRyb3BwaW5nLXBhcnRpY2xlIjoiIiwibm9uLWRyb3BwaW5nLXBhcnRpY2xlIjoiIn0seyJmYW1pbHkiOiJTY2hlcmxhY2giLCJnaXZlbiI6IktpcnN0aW4iLCJwYXJzZS1uYW1lcyI6ZmFsc2UsImRyb3BwaW5nLXBhcnRpY2xlIjoiIiwibm9uLWRyb3BwaW5nLXBhcnRpY2xlIjoiIn0seyJmYW1pbHkiOiJGaWdnZSIsImdpdmVuIjoiTWFyYyBUaGlsbyIsInBhcnNlLW5hbWVzIjpmYWxzZSwiZHJvcHBpbmctcGFydGljbGUiOiIiLCJub24tZHJvcHBpbmctcGFydGljbGUiOiIifSx7ImZhbWlseSI6IkhpbGxtYW5uIiwiZ2l2ZW4iOiJGYWxrIiwicGFyc2UtbmFtZXMiOmZhbHNlLCJkcm9wcGluZy1wYXJ0aWNsZSI6IiIsIm5vbi1kcm9wcGluZy1wYXJ0aWNsZSI6IiJ9LHsiZmFtaWx5IjoiSGVydHdlY2siLCJnaXZlbiI6IkNocmlzdGlhbiIsInBhcnNlLW5hbWVzIjpmYWxzZSwiZHJvcHBpbmctcGFydGljbGUiOiIiLCJub24tZHJvcHBpbmctcGFydGljbGUiOiIifV0sImNvbnRhaW5lci10aXRsZSI6Im1CaW8iLCJjb250YWluZXItdGl0bGUtc2hvcnQiOiJtQmlvIiwiYWNjZXNzZWQiOnsiZGF0ZS1wYXJ0cyI6W1syMDI0LDcsMTVdXX0sIkRPSSI6IjEwLjExMjgvTUJJTy4wMTQ0MC0yMiIsIklTU04iOiIyMTUwNzUxMSIsIlBNSUQiOiIzNjAwNTM5MiIsIlVSTCI6Ii9wbWMvYXJ0aWNsZXMvUE1DOTYwMDcwMy8iLCJpc3N1ZWQiOnsiZGF0ZS1wYXJ0cyI6W1syMDIyLDksMV1dfSwicGFnZSI6ImUwMTQ0MDIyIiwiYWJzdHJhY3QiOiJUaGUgZnVuZ3VzIFJoaXpvcHVzIG1pY3Jvc3BvcnVzIGhhcmJvcnMgYSBiYWN0ZXJpYWwgZW5kb3N5bWJpb250IChNeWNldG9oYWJpdGFucyByaGl6b3hpbmljYSkgZm9yIHRoZSBwcm9kdWN0aW9uIG9mIHRoZSBhbnRpbWl0b3RpYyB0b3hpbiByaGl6b3hpbi4gQWx0aG91Z2ggcmhpem94aW4gaXMgdGhlIGNhdXNhdGl2ZSBhZ2VudCBvZiByaWNlIHNlZWRsaW5nIGJsaWdodCwgdGhlIHRveGlub2dlbmljIGJhY3RlcmlhbC1mdW5nYWwgYWxsaWFuY2UgaXMsIG5vdCByZXN0cmljdGVkIHRvIHRoZSBwbGFudCBkaXNlYXNlLiBJdCBoYXMgYmVlbiBkZXRlY3RlZCBpbiBudW1lcm91cyBlbnZpcm9ubWVudGFsIGlzb2xhdGVzIGZyb20gZ2VvZ3JhcGhpY2FsbHkgZGlzdGluY3Qgc2l0ZXMgY292ZXJpbmcgYWxsIGZpdmUgY29udGluZW50cywgdGh1cyByYWlzaW5nIHF1ZXN0aW9ucyByZWdhcmRpbmcgdGhlIGVjb2xvZ2ljYWwgcm9sZSBvZiByaGl6b3hpbiBiZXlvbmQgcmljZSBzZWVkbGluZyBibGlnaHQuIEhlcmUsIHdlIHNob3cgdGhhdCByaGl6b3hpbiBzZXJ2ZXMgdGhlIGZ1bmdhbCBob3N0IGluIGZlbmRpbmcgb2ZmIHByb3Rvem9hbiBhbmQgbWV0YXpvYW4gcHJlZGF0b3JzLiBGbHVvcmVzY2VuY2UgbWljcm9zY29weSBhbmQgY29jdWx0dXJlIGV4cGVyaW1lbnRzIHdpdGggdGhlIGZ1bmdpdm9yb3VzIGFtb2ViYSBQcm90b3N0ZWxpdW0gYXVyYW50aXVtIHJldmVhbGVkIHRoYXQgaW5nZXN0aW9uIG9mIFIuIG1pY3Jvc3BvcnVzIHNwb3JlcyBpcyB0b3hpYyB0byBQLiBhdXJhbnRpdW0uIFRoaXMgYW1vZWJpY2lkYWwgZWZmZWN0IGlzIGNhdXNlZCBieSB0aGUgZG9taW5hbnQgYmFjdGVyaWFsIHJoaXpveGluIGNvbmdlbmVyIHJoaXpveGluIFMyLCB3aGljaCBpcyBhbHNvIGxldGhhbCB0b3dhcmQgdGhlIG1vZGVsIG5lbWF0b2RlIENhZW5vcmhhYmRpdGlzIGVsZWdhbnMuIEJ5IGNvbWJpbmluZyBzdGVyZW9taWNyb3Njb3B5LCBhdXRvbWF0ZWQgaW1hZ2UgYW5hbHlzaXMsIGFuZCBxdWFudGlmaWNhdGlvbiBvZiBuZW1hdG9kZSBtb3ZlbWVudCwgd2Ugc2hvdyB0aGF0IHRoZSBmdW5naXZvcm91cyBuZW1hdG9kZSBBcGhlbGVuY2h1cyBhdmVuYWUgYWN0aXZlbHkgZmVlZHMgb24gUi4gbWljcm9zcG9ydXMgdGhhdCBpcyBsYWNraW5nIGVuZG9zeW1iaW9udHMsIHdoZXJlYXMgd29ybXMgY29pbmN1YmF0ZWQgd2l0aCBzeW1iaW90aWMgUi4gbWljcm9zcG9ydXMgYXJlIHNpZ25pZmljYW50bHkgbGVzcyBsaXZlbHkuIFRoaXMgc3R1ZHkgdW5jb3ZlcnMgYW4gdW5leHBlY3RlZCBlY29sb2dpY2FsIHJvbGUgb2Ygcmhpem94aW4gYXMgc2hpZWxkIGFnYWluc3QgbWljcm9wcmVkYXRvcnMuIFRoaXMgZmluZGluZyBzdWdnZXN0cyB0aGF0IHByZWRhdG9ycyBtYXkgZnVuY3Rpb24gYXMgYW4gZXZvbHV0aW9uYXJ5IGRyaXZpbmcgZm9yY2UgdG8gbWFpbnRhaW4gdG94aW4tcHJvZHVjaW5nIGVuZG9zeW1iaW9udHMgaW4gbm9ucGF0aG9nZW5pYyBmdW5naS4iLCJwdWJsaXNoZXIiOiJBbWVyaWNhbiBTb2NpZXR5IGZvciBNaWNyb2Jpb2xvZ3kgKEFTTSkiLCJpc3N1ZSI6IjUiLCJ2b2x1bWUiOiIxMyJ9LCJpc1RlbXBvcmFyeSI6ZmFsc2V9XX0=&quot;},{&quot;citationID&quot;:&quot;MENDELEY_CITATION_71806b33-9fcf-4ece-8164-fc22fa471ed7&quot;,&quot;properties&quot;:{&quot;noteIndex&quot;:0},&quot;isEdited&quot;:false,&quot;manualOverride&quot;:{&quot;isManuallyOverridden&quot;:false,&quot;citeprocText&quot;:&quot;[8]&quot;,&quot;manualOverrideText&quot;:&quot;&quot;},&quot;citationItems&quot;:[{&quot;id&quot;:&quot;cf8fc038-7f49-3127-9877-2f18c42f8f27&quot;,&quot;itemData&quot;:{&quot;type&quot;:&quot;book&quot;,&quot;id&quot;:&quot;cf8fc038-7f49-3127-9877-2f18c42f8f27&quot;,&quot;title&quot;:&quot;Biological Specimen Preparation for Transmission Electron Microscopy&quot;,&quot;author&quot;:[{&quot;family&quot;:&quot;Glauert&quot;,&quot;given&quot;:&quot;Audrey M.&quot;,&quot;parse-names&quot;:false,&quot;dropping-particle&quot;:&quot;&quot;,&quot;non-dropping-particle&quot;:&quot;&quot;},{&quot;family&quot;:&quot;Lewis&quot;,&quot;given&quot;:&quot;Peter R.&quot;,&quot;parse-names&quot;:false,&quot;dropping-particle&quot;:&quot;&quot;,&quot;non-dropping-particle&quot;:&quot;&quot;}],&quot;container-title&quot;:&quot;Biological Specimen Preparation for Transmission Electron Microscopy&quot;,&quot;accessed&quot;:{&quot;date-parts&quot;:[[2024,7,17]]},&quot;ISBN&quot;:&quot;9780691007496&quot;,&quot;URL&quot;:&quot;http://www.jstor.org/stable/j.ctt7ztxpn&quot;,&quot;issued&quot;:{&quot;date-parts&quot;:[[1998,12,31]]},&quot;number-of-pages&quot;:&quot;1-348&quot;,&quot;abstract&quot;:&quot;This book contains all the information and advice required by anyone wishing to obtain electron micrographs showing the most accurate ultrastructural detail in any type of biological specimen. The molecular events occurring during fixation and embedding are analyzed in detail for the first time in a textbook of this kind. The masons for choosing particular specimen preparation methods are explained and guidance is given on how to modify established techniques to suit individual requirements. The book is an essential guide to all the latest and most reliable methods for use by beginners and experts alike.&quot;,&quot;publisher&quot;:&quot;Princeton University Press&quot;,&quot;volume&quot;:&quot;17&quot;,&quot;container-title-short&quot;:&quot;&quot;},&quot;isTemporary&quot;:false}],&quot;citationTag&quot;:&quot;MENDELEY_CITATION_v3_eyJjaXRhdGlvbklEIjoiTUVOREVMRVlfQ0lUQVRJT05fNzE4MDZiMzMtOWZjZi00ZWNlLTgxNjQtZmMyMmZhNDcxZWQ3IiwicHJvcGVydGllcyI6eyJub3RlSW5kZXgiOjB9LCJpc0VkaXRlZCI6ZmFsc2UsIm1hbnVhbE92ZXJyaWRlIjp7ImlzTWFudWFsbHlPdmVycmlkZGVuIjpmYWxzZSwiY2l0ZXByb2NUZXh0IjoiWzhdIiwibWFudWFsT3ZlcnJpZGVUZXh0IjoiIn0sImNpdGF0aW9uSXRlbXMiOlt7ImlkIjoiY2Y4ZmMwMzgtN2Y0OS0zMTI3LTk4NzctMmYxOGM0MmY4ZjI3IiwiaXRlbURhdGEiOnsidHlwZSI6ImJvb2siLCJpZCI6ImNmOGZjMDM4LTdmNDktMzEyNy05ODc3LTJmMThjNDJmOGYyNyIsInRpdGxlIjoiQmlvbG9naWNhbCBTcGVjaW1lbiBQcmVwYXJhdGlvbiBmb3IgVHJhbnNtaXNzaW9uIEVsZWN0cm9uIE1pY3Jvc2NvcHkiLCJhdXRob3IiOlt7ImZhbWlseSI6IkdsYXVlcnQiLCJnaXZlbiI6IkF1ZHJleSBNLiIsInBhcnNlLW5hbWVzIjpmYWxzZSwiZHJvcHBpbmctcGFydGljbGUiOiIiLCJub24tZHJvcHBpbmctcGFydGljbGUiOiIifSx7ImZhbWlseSI6Ikxld2lzIiwiZ2l2ZW4iOiJQZXRlciBSLiIsInBhcnNlLW5hbWVzIjpmYWxzZSwiZHJvcHBpbmctcGFydGljbGUiOiIiLCJub24tZHJvcHBpbmctcGFydGljbGUiOiIifV0sImNvbnRhaW5lci10aXRsZSI6IkJpb2xvZ2ljYWwgU3BlY2ltZW4gUHJlcGFyYXRpb24gZm9yIFRyYW5zbWlzc2lvbiBFbGVjdHJvbiBNaWNyb3Njb3B5IiwiYWNjZXNzZWQiOnsiZGF0ZS1wYXJ0cyI6W1syMDI0LDcsMTddXX0sIklTQk4iOiI5NzgwNjkxMDA3NDk2IiwiVVJMIjoiaHR0cDovL3d3dy5qc3Rvci5vcmcvc3RhYmxlL2ouY3R0N3p0eHBuIiwiaXNzdWVkIjp7ImRhdGUtcGFydHMiOltbMTk5OCwxMiwzMV1dfSwibnVtYmVyLW9mLXBhZ2VzIjoiMS0zNDgiLCJhYnN0cmFjdCI6IlRoaXMgYm9vayBjb250YWlucyBhbGwgdGhlIGluZm9ybWF0aW9uIGFuZCBhZHZpY2UgcmVxdWlyZWQgYnkgYW55b25lIHdpc2hpbmcgdG8gb2J0YWluIGVsZWN0cm9uIG1pY3JvZ3JhcGhzIHNob3dpbmcgdGhlIG1vc3QgYWNjdXJhdGUgdWx0cmFzdHJ1Y3R1cmFsIGRldGFpbCBpbiBhbnkgdHlwZSBvZiBiaW9sb2dpY2FsIHNwZWNpbWVuLiBUaGUgbW9sZWN1bGFyIGV2ZW50cyBvY2N1cnJpbmcgZHVyaW5nIGZpeGF0aW9uIGFuZCBlbWJlZGRpbmcgYXJlIGFuYWx5emVkIGluIGRldGFpbCBmb3IgdGhlIGZpcnN0IHRpbWUgaW4gYSB0ZXh0Ym9vayBvZiB0aGlzIGtpbmQuIFRoZSBtYXNvbnMgZm9yIGNob29zaW5nIHBhcnRpY3VsYXIgc3BlY2ltZW4gcHJlcGFyYXRpb24gbWV0aG9kcyBhcmUgZXhwbGFpbmVkIGFuZCBndWlkYW5jZSBpcyBnaXZlbiBvbiBob3cgdG8gbW9kaWZ5IGVzdGFibGlzaGVkIHRlY2huaXF1ZXMgdG8gc3VpdCBpbmRpdmlkdWFsIHJlcXVpcmVtZW50cy4gVGhlIGJvb2sgaXMgYW4gZXNzZW50aWFsIGd1aWRlIHRvIGFsbCB0aGUgbGF0ZXN0IGFuZCBtb3N0IHJlbGlhYmxlIG1ldGhvZHMgZm9yIHVzZSBieSBiZWdpbm5lcnMgYW5kIGV4cGVydHMgYWxpa2UuIiwicHVibGlzaGVyIjoiUHJpbmNldG9uIFVuaXZlcnNpdHkgUHJlc3MiLCJ2b2x1bWUiOiIxNyIsImNvbnRhaW5lci10aXRsZS1zaG9ydCI6IiJ9LCJpc1RlbXBvcmFyeSI6ZmFsc2V9XX0=&quot;}]"/>
    <we:property name="MENDELEY_CITATIONS_LOCALE_CODE" value="&quot;en-GB&quot;"/>
    <we:property name="MENDELEY_CITATIONS_STYLE" value="{&quot;id&quot;:&quot;https://csl.mendeley.com/styles/265962551/the-isme-journal-2&quot;,&quot;title&quot;:&quot;The ISME Journal - Youssef Ahmiane&quot;,&quot;format&quot;:&quot;numeric&quot;,&quot;defaultLocale&quot;:&quot;en-GB&quot;,&quot;isLocaleCodeValid&quot;:true}"/>
    <we:property name="MENDELEY_BIBLIOGRAPHY_IS_DIRTY" value="true"/>
    <we:property name="MENDELEY_BIBLIOGRAPHY_LAST_MODIFIED" value="1765682654620"/>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E1E5B2-930C-471C-A538-88DD36027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3</Pages>
  <Words>1105</Words>
  <Characters>6082</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sef Ahmiane Akodad</dc:creator>
  <cp:keywords/>
  <dc:description/>
  <cp:lastModifiedBy>Youssef Ahmiane Akodad</cp:lastModifiedBy>
  <cp:revision>14</cp:revision>
  <dcterms:created xsi:type="dcterms:W3CDTF">2025-12-09T03:13:00Z</dcterms:created>
  <dcterms:modified xsi:type="dcterms:W3CDTF">2025-12-14T03:25:00Z</dcterms:modified>
</cp:coreProperties>
</file>